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574D1" w14:textId="4EF2B860" w:rsidR="00285AB7" w:rsidRDefault="00285AB7" w:rsidP="00285AB7">
      <w:pPr>
        <w:tabs>
          <w:tab w:val="right" w:pos="8640"/>
        </w:tabs>
        <w:spacing w:line="480" w:lineRule="auto"/>
        <w:jc w:val="center"/>
        <w:rPr>
          <w:b/>
          <w:iCs/>
          <w:lang w:eastAsia="zh-CN"/>
        </w:rPr>
      </w:pPr>
      <w:r w:rsidRPr="005E608C">
        <w:rPr>
          <w:rFonts w:hint="eastAsia"/>
          <w:b/>
          <w:iCs/>
          <w:lang w:eastAsia="zh-CN"/>
        </w:rPr>
        <w:t xml:space="preserve">Supplemental Digital Appendix </w:t>
      </w:r>
      <w:r w:rsidR="009663CC">
        <w:rPr>
          <w:rFonts w:hint="eastAsia"/>
          <w:b/>
          <w:iCs/>
          <w:lang w:eastAsia="zh-CN"/>
        </w:rPr>
        <w:t>3</w:t>
      </w:r>
    </w:p>
    <w:p w14:paraId="00EF7F93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614016">
        <w:rPr>
          <w:rFonts w:hint="eastAsia"/>
          <w:b/>
          <w:bCs/>
          <w:lang w:eastAsia="zh-CN"/>
        </w:rPr>
        <w:t>Article Title:</w:t>
      </w:r>
      <w:r>
        <w:rPr>
          <w:rFonts w:hint="eastAsia"/>
          <w:lang w:eastAsia="zh-CN"/>
        </w:rPr>
        <w:t xml:space="preserve"> </w:t>
      </w:r>
      <w:r>
        <w:t>Impact of native and nonnative study partners on medical students’ confidence and collaborative strategies in second language medical Dutch learning</w:t>
      </w:r>
    </w:p>
    <w:p w14:paraId="7EFDD170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  <w:rPr>
          <w:lang w:eastAsia="zh-CN"/>
        </w:rPr>
      </w:pPr>
      <w:r w:rsidRPr="00614016">
        <w:rPr>
          <w:rFonts w:hint="eastAsia"/>
          <w:b/>
          <w:bCs/>
          <w:lang w:eastAsia="zh-CN"/>
        </w:rPr>
        <w:t xml:space="preserve">Journal Name: </w:t>
      </w:r>
      <w:r>
        <w:rPr>
          <w:rFonts w:hint="eastAsia"/>
          <w:lang w:eastAsia="zh-CN"/>
        </w:rPr>
        <w:t>Medical Science Educator</w:t>
      </w:r>
    </w:p>
    <w:p w14:paraId="6A58A7E1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  <w:rPr>
          <w:vertAlign w:val="superscript"/>
        </w:rPr>
      </w:pPr>
      <w:r w:rsidRPr="00614016">
        <w:rPr>
          <w:b/>
          <w:bCs/>
          <w:lang w:eastAsia="zh-CN"/>
        </w:rPr>
        <w:t>Author</w:t>
      </w:r>
      <w:r w:rsidRPr="00614016">
        <w:rPr>
          <w:rFonts w:hint="eastAsia"/>
          <w:b/>
          <w:bCs/>
          <w:lang w:eastAsia="zh-CN"/>
        </w:rPr>
        <w:t xml:space="preserve"> Names:</w:t>
      </w:r>
      <w:bookmarkStart w:id="0" w:name="_Hlk146882631"/>
      <w:r>
        <w:rPr>
          <w:rFonts w:hint="eastAsia"/>
          <w:lang w:eastAsia="zh-CN"/>
        </w:rPr>
        <w:t xml:space="preserve"> </w:t>
      </w:r>
      <w:r w:rsidRPr="009E5334">
        <w:t>Hao Yu</w:t>
      </w:r>
      <w:r w:rsidRPr="009E5334">
        <w:rPr>
          <w:vertAlign w:val="superscript"/>
        </w:rPr>
        <w:t>1*</w:t>
      </w:r>
      <w:r w:rsidRPr="009E5334">
        <w:t>, S. Eleonore Köhler</w:t>
      </w:r>
      <w:r w:rsidRPr="009E5334">
        <w:rPr>
          <w:vertAlign w:val="superscript"/>
        </w:rPr>
        <w:t>2</w:t>
      </w:r>
      <w:r w:rsidRPr="009E5334">
        <w:t>, Fatemeh Janesarvatan</w:t>
      </w:r>
      <w:r w:rsidRPr="009E5334">
        <w:rPr>
          <w:vertAlign w:val="superscript"/>
        </w:rPr>
        <w:t>1</w:t>
      </w:r>
      <w:r w:rsidRPr="009E5334">
        <w:t>, Jeroen J. G. van Merriënboer</w:t>
      </w:r>
      <w:r w:rsidRPr="009E5334">
        <w:rPr>
          <w:vertAlign w:val="superscript"/>
        </w:rPr>
        <w:t>1</w:t>
      </w:r>
      <w:r w:rsidRPr="009E5334">
        <w:t>, Maryam Asoodar</w:t>
      </w:r>
      <w:r w:rsidRPr="009E5334">
        <w:rPr>
          <w:vertAlign w:val="superscript"/>
        </w:rPr>
        <w:t xml:space="preserve">1 </w:t>
      </w:r>
    </w:p>
    <w:p w14:paraId="662D4139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614016">
        <w:rPr>
          <w:rFonts w:hint="eastAsia"/>
          <w:b/>
          <w:bCs/>
          <w:lang w:eastAsia="zh-CN"/>
        </w:rPr>
        <w:t xml:space="preserve">Affiliation: </w:t>
      </w:r>
      <w:r w:rsidRPr="000B088C">
        <w:rPr>
          <w:vertAlign w:val="superscript"/>
        </w:rPr>
        <w:t>1</w:t>
      </w:r>
      <w:r>
        <w:t>School of Health Professions Education, Faculty of Health, Medicine &amp; Life sciences, Maastricht University, the Netherlands</w:t>
      </w:r>
    </w:p>
    <w:p w14:paraId="712C036B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0B088C">
        <w:rPr>
          <w:vertAlign w:val="superscript"/>
        </w:rPr>
        <w:t>2</w:t>
      </w:r>
      <w:r>
        <w:t>Department of Anatomy and Embryology, Maastricht University, Maastricht, The Netherlands</w:t>
      </w:r>
    </w:p>
    <w:p w14:paraId="19BA1D0F" w14:textId="63DFC41F" w:rsidR="00285AB7" w:rsidRDefault="00285AB7" w:rsidP="00285AB7">
      <w:pPr>
        <w:tabs>
          <w:tab w:val="right" w:pos="8640"/>
        </w:tabs>
        <w:spacing w:line="480" w:lineRule="auto"/>
        <w:rPr>
          <w:lang w:eastAsia="zh-CN"/>
        </w:rPr>
      </w:pPr>
      <w:r>
        <w:rPr>
          <w:rFonts w:hint="eastAsia"/>
          <w:lang w:eastAsia="zh-CN"/>
        </w:rPr>
        <w:t xml:space="preserve">E-mail address of the corresponding author: </w:t>
      </w:r>
      <w:hyperlink r:id="rId5" w:history="1">
        <w:r w:rsidRPr="00844F1C">
          <w:rPr>
            <w:rStyle w:val="Hyperlink"/>
            <w:rFonts w:hint="eastAsia"/>
            <w:lang w:eastAsia="zh-CN"/>
          </w:rPr>
          <w:t>h.yu@maastrichtuniversity.nl</w:t>
        </w:r>
      </w:hyperlink>
      <w:bookmarkEnd w:id="0"/>
    </w:p>
    <w:p w14:paraId="26E7A076" w14:textId="77777777" w:rsidR="00EB0587" w:rsidRDefault="00EB0587" w:rsidP="00285AB7">
      <w:pPr>
        <w:tabs>
          <w:tab w:val="right" w:pos="8640"/>
        </w:tabs>
        <w:spacing w:line="480" w:lineRule="auto"/>
        <w:jc w:val="center"/>
        <w:rPr>
          <w:b/>
          <w:iCs/>
          <w:lang w:eastAsia="zh-CN"/>
        </w:rPr>
      </w:pPr>
    </w:p>
    <w:p w14:paraId="55EBB6BB" w14:textId="35AC1D2A" w:rsidR="00285AB7" w:rsidRDefault="00DA621B" w:rsidP="00285AB7">
      <w:pPr>
        <w:tabs>
          <w:tab w:val="right" w:pos="8640"/>
        </w:tabs>
        <w:spacing w:line="480" w:lineRule="auto"/>
        <w:jc w:val="center"/>
        <w:rPr>
          <w:b/>
          <w:iCs/>
          <w:lang w:eastAsia="zh-CN"/>
        </w:rPr>
      </w:pPr>
      <w:r>
        <w:rPr>
          <w:rFonts w:hint="eastAsia"/>
          <w:b/>
          <w:iCs/>
          <w:lang w:eastAsia="zh-CN"/>
        </w:rPr>
        <w:t>Supplementary Figure</w:t>
      </w:r>
    </w:p>
    <w:p w14:paraId="7CC9AE82" w14:textId="63D942AA" w:rsidR="00376F99" w:rsidRPr="003E1BD4" w:rsidRDefault="00376F99" w:rsidP="00376F99">
      <w:pPr>
        <w:tabs>
          <w:tab w:val="left" w:pos="720"/>
          <w:tab w:val="right" w:pos="8640"/>
        </w:tabs>
        <w:spacing w:line="480" w:lineRule="auto"/>
        <w:rPr>
          <w:b/>
          <w:i/>
          <w:lang w:val="en-GB" w:eastAsia="zh-CN"/>
        </w:rPr>
      </w:pPr>
      <w:r w:rsidRPr="00B95C85">
        <w:rPr>
          <w:rFonts w:hint="eastAsia"/>
          <w:b/>
          <w:lang w:eastAsia="zh-CN"/>
        </w:rPr>
        <w:t xml:space="preserve">FIGURE: </w:t>
      </w:r>
      <w:r w:rsidR="005C6137">
        <w:rPr>
          <w:rFonts w:hint="eastAsia"/>
          <w:b/>
          <w:lang w:eastAsia="zh-CN"/>
        </w:rPr>
        <w:t>S1</w:t>
      </w:r>
      <w:r w:rsidRPr="00320B06">
        <w:rPr>
          <w:b/>
          <w:i/>
          <w:iCs/>
          <w:lang w:eastAsia="zh-CN"/>
        </w:rPr>
        <w:t xml:space="preserve"> </w:t>
      </w:r>
      <w:r>
        <w:rPr>
          <w:rFonts w:hint="eastAsia"/>
          <w:b/>
          <w:i/>
          <w:iCs/>
          <w:lang w:eastAsia="zh-CN"/>
        </w:rPr>
        <w:t>Code</w:t>
      </w:r>
      <w:r>
        <w:rPr>
          <w:b/>
          <w:i/>
          <w:iCs/>
          <w:lang w:eastAsia="zh-CN"/>
        </w:rPr>
        <w:t xml:space="preserve"> co-occurrence and coefficient table</w:t>
      </w:r>
    </w:p>
    <w:p w14:paraId="6038A0CB" w14:textId="4E53D843" w:rsidR="00376F99" w:rsidRDefault="003E1BD4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AFDA96" wp14:editId="20DF595D">
                <wp:simplePos x="0" y="0"/>
                <wp:positionH relativeFrom="column">
                  <wp:posOffset>228831</wp:posOffset>
                </wp:positionH>
                <wp:positionV relativeFrom="paragraph">
                  <wp:posOffset>49530</wp:posOffset>
                </wp:positionV>
                <wp:extent cx="4801755" cy="3784600"/>
                <wp:effectExtent l="0" t="0" r="0" b="6350"/>
                <wp:wrapNone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1755" cy="3784600"/>
                          <a:chOff x="0" y="0"/>
                          <a:chExt cx="6033573" cy="490734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67"/>
                          <a:stretch/>
                        </pic:blipFill>
                        <pic:spPr>
                          <a:xfrm>
                            <a:off x="3340238" y="2405614"/>
                            <a:ext cx="2677756" cy="25017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14755"/>
                            <a:ext cx="3546749" cy="24240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073" t="7018" b="2073"/>
                          <a:stretch/>
                        </pic:blipFill>
                        <pic:spPr>
                          <a:xfrm>
                            <a:off x="3340223" y="178466"/>
                            <a:ext cx="2693350" cy="22886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6710" y="0"/>
                            <a:ext cx="3400039" cy="25500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11F658" id="Group 9" o:spid="_x0000_s1026" style="position:absolute;margin-left:18pt;margin-top:3.9pt;width:378.1pt;height:298pt;z-index:251659264;mso-width-relative:margin;mso-height-relative:margin" coordsize="60335,49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JSsNKQMAADMMAAAOAAAAZHJzL2Uyb0RvYy54bWzklm1r2zAQx98P9h2E&#10;37e25afENCljXctgbGHd2GtFkWNRWxKS8tBvv5PkhCYtrJRmY/RFU8uyTnd//e50F5fbvkNrpg2X&#10;YhKl50mEmKBywcVyEv38cX02ipCxRCxIJwWbRPfMRJfT9+8uNqpmWLayWzCNwIgw9UZNotZaVcex&#10;oS3riTmXigmYbKTuiYWhXsYLTTZgve9inCRlvJF6obSkzBh4exUmo6m33zSM2m9NY5hF3SQC36z/&#10;1f537n7j6QWpl5qoltPBDfICL3rCBWy6N3VFLEErzR+Z6jnV0sjGnlPZx7JpOGU+BogmTY6iudFy&#10;pXwsy3qzVHuZQNojnV5sln5d32h1q2YalNioJWjhRy6WbaN79x+8RFsv2f1eMra1iMLLfJSkVVFE&#10;iMJcVo3yMhlEpS0o/2gdbT8NK8sky4oqCyvzcVJlOXbHEe82jg/cUZzW8DdoAE+PNPgzK7DKrjSL&#10;BiP9s2z0RN+t1BkclyKWz3nH7b1HDw7GOSXWM05nOgxAzplGfDGJcIQE6YF4mHWbIh+cW+C+CSuI&#10;i+iLpHcGCfmxJWLJPhgFzEImeSkOP4/d8GC7ecfVNe86pKX9xW172xIFW6YeRTc5RArAHwHzhFgB&#10;xitJVz0TNmSXZh0ELYVpuTIR0jXr5wyi058XKZwcZLaF/ZTmwoZUMpp+hwBcuuFxWlbDW6uZpa07&#10;XRfDzu2gmQH4nsAty/IEZ1A+ACycJ0WZ5sHYDj1cVlVVlAEgXACHeORV2wEE8mpjb5jskXsAr8Ez&#10;Lw1ZfzE2sLb7ZHAtOOO9BE+Dg/Dw32AH+XSIXeYkcaKfADt3aiemzGcNqU0AyG3YAO8OsXB8+4nn&#10;gwXXgEcqzV3hAjOk3iGVFXlZ5eMBqRywy8ZvHqn8GCmfhydC6l9UMp8iwNjD0gXXke8WqiSFEgSt&#10;AnZvPCwDco4/J8LzixkGk0Be6m7J8hA8XI7hNgQy3TWK8WgE4zcPHnQVh7XMZ+uJwPsLtWy4v/Yl&#10;6xVqWQr1Kg0FbWi79qUsTxJXvQJRRZEk+PVLmW/RoDP1XdvQRbvW9+EYnh/2+tPfAAAA//8DAFBL&#10;AwQKAAAAAAAAACEArnniWB+9AAAfvQAAFAAAAGRycy9tZWRpYS9pbWFnZTEucG5niVBORw0KGgoA&#10;AAANSUhEUgAAA0YAAAIrCAYAAAG8Prm+AAAAAXNSR0IArs4c6QAAAARnQU1BAACxjwv8YQUAAAAJ&#10;cEhZcwAAIdUAACHVAQSctJ0AALy0SURBVHhe7d0HnBvF2T/w1xUIHUILOC+9BUKoIfQSkgCBgOkY&#10;CPCGACGUUAN/QzAG0206BgMGDMbBGGPce++9nuv5zv3s8/nO1xv71zOa0Y1mZ7Wr1a52V/p9P5/H&#10;OzM70skr7T56tCr/Y0Do4U6KANxJEYA7KQJwJ0UA7qQIwJ0UAbiTIiAUd9L27dt5yzDuvfde43/+&#10;x/pmyeuuvvpq1lfny/22bduy5T/+8Q+2bN26ddJ6atPfV8dUn332GRu/6qqrjIEDB/LRuNWrV/NW&#10;y2XV63jvvfeMn376ibVp3YsvvsjaTphvTQC2bt3KbvghhxxibN68mbV33313tq5Vq1asTxuXiP+8&#10;GG9qakqMkYMPPjjRP/DAA5PWEerLY6Ivj8ttQYz179/f0Z2k3l5xB+26665sjP7PTiXfEgjMjBkz&#10;eMswbrnlFt6Ky5s7qWfPnrwVDh0f+TgRROxxtBRtIW/upIULF/JWOHR8rHci7OBwF5COT36VCDu4&#10;kwLS8Zn/JsJO3txJoctJzw1MhB3cSQHp2GVIIuzgTgpIx5dGJsIO7qSAXP/KmETYwZ0UkJveGJ8I&#10;O4HeSeJ1tWwI2510a49JibCT0Z1ElfEnn3xiXHzxxcayZcsSlfL8+fMTbfV1LiLWiTtJ9MUyH9z+&#10;7pREqNTtkD9bJWTu/GB6IuzkzZ30zTff8FY43P3xrETYicydNGTpFt5yJ2w56Z5P5yTCTiTuJLqD&#10;RLgVtjvp/i/mJsJO5O4kt3dU2O6kf361IBF2sCcF5JF+CxNhBzkpII/1X5wIO5G5k3LNUwOXJsIO&#10;7qSAPPNjQSJSYe9k4m1Lovq9+eab2ZL6kydPNo4//vhEXxDt9evXG/369WNttXomusuQjh078pb3&#10;ampqeCsc/jNsRSLsmLdgjgpbTuo6YmUi7OBOCsgrY1YnIhVHh7uoeT52+KBQhe1OemN8YSLsROJO&#10;cloniTtId0eF7U56e1JRIuxE7k5KdUepd5J8R4XtTnp/anEiUmFvp+bt0HJ6B5FUd9LSpfb1SDb1&#10;mrEuEXby5nAXNp/P3pAIOzn3xCEqvp67MRGp0NnrvLmTwpaTvl2wKRF2tHeSeBVA92pBVIXtTvph&#10;yeZEELGt6XNZ8na3feJw2GGHGR999FHiA1Br165ly+rqara08uGHH/KWNbohX30Vf7M6vZGF+Pmg&#10;CNudNKxgSyLIxx/HPwKjkzu7io2w3UmjV5Qkwso///lPtozEndTxoQ8TYee2d6awUKl3knydTq7X&#10;a+NXbUuEndDfSerGTLVBxR0khyDfSbrrpMimKYXbE2En1HcSbbibHv0osQFTbVC6Q7r8dyFb3q65&#10;k2R0ecqz4noGj1+ovU4/zVxblgg7ob+TxLKpqZkt3/16nHaDijtFDR26vAi5n01zi8sTYSf0d5JV&#10;qP71+eyUd9K3337LW9bXm00L11ckwk5O5ySZXU7KtqUbKxNhJ/R3kpDphtQ9BQ/qDiIrNlclwk5k&#10;7qRMha1OWrWlOhF2fL+TFixIfofm8uXL2VJ+dWG33XZjS3ns+eef14YwYMAA7Xpx/Q0NDdr1r776&#10;KltPPv/8c+0cgV5Z0a3/8ssv+Qzr20lfp0MWL16cGJMVllQnwg72pIAUldYkwk7e3Elhs257bSLs&#10;ROJOCvpEnh9/f+OOukTYCf2dJG+gTDZUWVlyZS+f7U11xterv6/aUl6fCDuR25PcbiQ1J4k7Z6iD&#10;O0lw+7d1tlU2JMJO3uxJVneSCCte/X1VWVVjIuzkTU7SPbuzu4ME+e83N8dPgGaqvKYpEXYicSd5&#10;IWxPwStrmxJhB3dSQKobmhNhx7c7qVevXrzVws/3MNihLwMJk7pYKhJB5O2lbidftxr9MfEHP/30&#10;00RbXt50002JPr3xJV+JbSC+xVkWXxNR4j/mRH29fT0ipHO9Tt1+++28lb5I30npEC94eunJJ59k&#10;4be8uZOiDHdSBOBOigDcSRGAOykCcCdFAO6kCMCdFAG4kyIAd1IE4E6KANxJERCaO2nVqlWJz+Y2&#10;NjayL4UX5FelhwwZkugfdNBBbCl+YFGeJ9q6sQ4dOhg7duxgbSLPfeWVV1ibUJ/+xjHHHMNH4qdc&#10;xI8qysR10A8rivX0LloaF7/XJ64vXS3/gwDttddevGUYF1xwAVuK/zT9Yqb8SjONi3W03HfffRN3&#10;krgsufTSS9lSzKWNI1/O6k6SqePiDlTnEXmuvF606e/TiUdaXnTRRWzMKfNfg0CMHj2aLbUPAL4E&#10;F9Q34adD/mVMIu6cnTt3mu4o3EkZmDZtGm+lz+kvYxLcSQFx+suYBHdSQJz+MibBnZSBjHKSw1/G&#10;JLiTMpDRneTwlzEJ7qQMZHQnOfxlTII7KQOZ3ElOfxmT4E7KQCZ3ktNfxiSe3Um6SjnXZXInOf1l&#10;TOJqy6p3yN/+9rfEGC3lNtlnn33YUqbOF/184fSXMUl+bZkQcfrLmAR3Ugbeeecd3kqf01/GJJG4&#10;k5x+bDLbMslJTn8Zk4T+ThJ3UBjvqEzuJKe/jEkidSeFTSZ3ktNfxiTYkzKQyZ3k9JcxSSRy0vwN&#10;O4ytlfZf75JtmdxJTn8Zk0TiTspFTn8Zk+BOCoiTX8akn0CYN29eeneS+IVJURU/9NBDbEm0lbI0&#10;dvXVV7PlWWedxZaE1vfo0YO1N2yw/4masKmqsv9qTitWv4xJ20S8ta1du3bGcccdhz0pE5nkJCe/&#10;jEl7EsGdlIFM7iQnv4wp5NydlOkXRaUjkzvJ6S9jktDfSU7rpFlFZUnfppWNOyqTO8nJL2MefPDB&#10;bJkzd5K4Uwq3VRlvjnV2GMlUJneS01/GHDx4cG7dSWr4bc4cZy+Q6jj9ZUwSiZxkdwcJ2b6TMuH0&#10;lzFJzj1xiAonv4wp4E7KQCY5yckvY1JOoi+u0t5J4pUC3asIbqhf95wrMrmT5F/GJGJb04fUxM9C&#10;CGnfC3RlVi+HyG84OfTQQ9mS5tvdSevWOUugYZPJnST/MibRfUCN9qRNmzbhcJeJTO4ku1/GFPbc&#10;c8/w30niN46c/taR7geudNK5TiuZ3ElOfxmThPpOkjekHDryL5DZ3VFOr9NOJneS01/GJKG/kz76&#10;78TERkz1K5Z0p6i/iqm7o+jy9AXs4npoKSKbnP4yJonMnnTDI/GfMrXamPIdY3cnieX1j/RMXKfV&#10;9frF6S9jkrw73Omuj+Ljb529L1v2wQcf8Fb6nP4yJgn1nfRB3wmmjZmKkzuJqNdpd71WMslJTn8Z&#10;k4T6ThIy2ZCpZHqdmdxJTn8Zk0TiTgqrTO4kp7+MSbJyJ4kqWq6mRfvhhx9mS9mUKVPYBlBjyZIl&#10;fEZ8A6nx2muv8bWG8c0332jnlJTEC8iKigrtegqhe/fuKdfr1lGMHNnyMUsxphK/jClvE0J90xhf&#10;ggu6je+U01/GJLiTAuL0lzFJJO6koE/iib//hoen5Z3+MiYJ/Z0kNpAIrzg5JU9S/f1t25y99qbj&#10;9JcxSajvJHUDbdhRY9pQbjQ2NSfdSVNTvIYm//0Ry7Yk/f1McpLTX8Ykob6TahsakzaSvIEyMaKg&#10;5Q6iSEX9+/JtyOROcvrLmCTvD3cNsb0qlVR/P5M7yekvY5JIPHEIq0zuJKe/jElwJ2UgkzvJ6S9j&#10;EtxJGZg719kHk3XkX8Yk3bp1Y0v11Qbi+Z0kXhJ54403kv4gtUtLS9mbK6gt3ufctWtX7Q3LN2Ib&#10;fPzxx2zbybB1FNdffz1v2aPvAHfq3Xff5a304U7KQDq/jJnJ0QJ3UgTgTooA3EkRgDspAnAnAXgA&#10;OxKAB7AjAXgAOxKAB7AjAXgAOxKAB7AjAXgAOxJH3/5L57atzm9bjdO32NI68UWpUSD+L/TD8ur/&#10;y+r/qSPmDho0iC1l6vUMHKj/dUkxL52/G0bRvvUeqqtr+fiJfOeqbXlMpc51Qr4M/cC+aIslxRNP&#10;PJEYI6eccgpvmf+W3JbJ89Qf5T/qqKN4L97/2c9+ljSfyG1BN0dsRzHev39/thQ7ku566N1Wq1cn&#10;f5yoffv2bKn+DZkYl9fLY6J90EEHaed6yZ9rBcgSpzuGXzuQgB0px/Ts2ZO3wi+Tjzm4Jb4JRA47&#10;TnZC7Eg5BjtSah3/9YkpvIAdKceIn/KJgiBua8cnvjCFF7AjQV7p+PQ3pvACdqQck8knd7Nt4sSJ&#10;vJU9HTsPMIUXsCPlGNRIqXV8fpApvIAdKcdgR0qtY9fhpvACdqQcgx0pteteHm0KL2BHyjHYkVK7&#10;8bWxpvACdqQcgx0ptVvenGAKL2R1R5LPEOvatKT3kdFSXk/o/VJEvZwc9PuBoi2vp98blMdI27Zt&#10;TWO0/OKLLxL9KKqsdPaDJGFAv2iQbZ3enmQKO04eD1l9xMg36JprruGt5AeyvNSR11FbfN8hteUf&#10;4iQ9evRgb9AcNWqU6bppRxLUdbQM4k4G/93+3lRTyLZs2ZL01e5O39Xf8qgEyAN39pxhCi9gR8ox&#10;qJFS+79es03hBexIHpB/30KOHTXOfr3FS9iRUru391xTeAE7kgfknYd+pUfuj1pu/1vzXsKOlNoD&#10;feaZwgvYkTJEO0ttQ1PSzjOUL8trGoySSme/zucV7EipPdR3gSm8gB3JA03NPyXtSCKCgB0ptUe/&#10;XWQKL2BHyjG6LyIJq88//5y3sueJAUtM4QXsSJBXnh60zBRu0XnL7du3G1u3bk1/R2poaEicuCRy&#10;m8i/5e+l9evXs2W/fv1Mf1O1aFF66ZpO3EJ+eHbIclPIbrzxRuPOO+/kvZbH92GHHZbycZf6EWnh&#10;6quv5i3zjnTzzTfzVpy8ntq6GzNmzBjjX//6F2vLXxU1c+ZM3krekezIt49Y/V1C4/KOJOZZzQ87&#10;1EipdRm2whSy5uZmFjInj4VoPlrAEnak1F4atcoUbtHbhygGDx6MHSnXYEdK7bWxa0zhlqiRfvOb&#10;32BH8sr0tduTXvpuVJ4epOv52FMOq9hZK/0kugI7UmrdJxSawi36gfNPP/3UKC4uxo7kFbEDFZVW&#10;s6+ZorZbtLOIpQjRJ9X1TYm2CjtSau9OLjKFW/SRFYrGxkbsSF4QOxHFipKdibbbHUrdeT6cvDYx&#10;JocOdqTUek5bZ4pMPf7449iRvCB2HF24odtp1Bi1fCufDen4dOZ6U7glPqt02WWXYUcKM90ORAHu&#10;9Zmz0RRuHXzwwWzJPm3NWpAzZs/25vM12TB+/Hjeyp5+Czaawi3507PYkXIMaqTUvl+02RSZGDp0&#10;KFumtSPJZ3hpb9x7772NX/ziF3wkbvLkycabb75ptG7dmo/Ef9WOqGeMZdXV1bwVR39L/nsrV67k&#10;reTbQUS/rKyMLUl9fb2xZo35HAHNVd9CRLeLxtetS1140nXS7XQa9GqOin6ISzfXKtTroBcwamtr&#10;tXMp3n//fdOYut2pT79QqM5LFSq6HelcB81V0Y6km2sVtO3UL96nt6yp81LR1bEXXnghX6unPt4E&#10;2gfoi3WIfkbEqBs3nyEjpTZyRYkpvJATO1JYXPdwT/bDVbc+3ouPZJ/THUn8yNY9z37JR7IviB1p&#10;3KptpnCLMpKok7AjZaCisibxgEwVbtz2zpSUYcVqR/pn177a26ZGNgWxI01aXWoKL2BHckn3ILQL&#10;J76YsFq74+jCKd1tSRVbt+/kl8w90wrLTOEF7EguiQed3FZj1JSlSX0n1B2FllW1DWz5+Jdz2BiR&#10;59gRf7+uviHp9lDc8K+P2HLp6k1J47lqVtEOU3gBO5JL8oPOaTghdhCnodK9Mqq7LXaRDalexfXL&#10;vHXlpvACdqQM6B6AVpEO3Q6jCx2rGkl3m6wiW4KokRZv2GkKL2BH8oDuwSgiE8s3lDvaeWSpXrXb&#10;UVGtvY0isi2IHalgY6UpvIAdKcfgPFJqKzZXmcILOb8jrV27lrfirM5S5wrsSKmtLqk2hYweH+pj&#10;hPrPPvtsysdOTj2q2rdvz1tx9B9fvjz5W2JojH66Q0ZffkJvNZHp3t4TBdiRUlu7rcYUMnp8qDuM&#10;6KvjspzakcAwBg4cyFvhRx/TzrZ1pbWm8AJ2JMgrG8pqTeEF7EgZWrixXPvhOxFhpHsHdCZ0/285&#10;wmRzeb0pvIAdKQP0IGlu/sn0oNm4o8Y0li12NZK885TsjB+NM9mZxP/x1dGrkv7PIsQcnSBqpJKd&#10;DabwAnakDNADpL6x2fTAaWhqGXtz7OrEeDbY7UjiJ2co6HYS0S/anvqzPDri/yn+j3JfHtMJYkcq&#10;rWwwhRewI2VIfeDoIpvSyUhquKH7/6phJYgdqay60RRewI7kEfXB88Lw7O5AQlAvfzdKWViEnSB2&#10;pIraJlN4ATtSjsF5pNSq6ppN4QXsSDkGO1JqtQ0/mcILkduR5LPLl1xyCW+1EGem1bPQ9K4HMaau&#10;79q1q9G3b1/ei6PfwwEguseTKvVaAHAEOxI4csUVV/BWuF155ZW22cMP2JEAPIAdCcAD2JEAPIAd&#10;CcAD2JEAMoSdCCBD2IkAMoSdCCBD2IkAMoSdCCBD2IkAMoSdCCBD2IkAMoSdCCBD2IkAMoSdCCBD&#10;2IkAMoSdCCBD2IkAMoSdiHPybS86bi8XpK+//prd5rKy9H7e3ur/6fb/L1+OfmfKyfW4/Vt+Ct8t&#10;CsAJJ5zAW3F0R4k7q1WrVok2Lffdd1/WJuod+sADD5jGiBijX+G++uqrtXMIjX/33XeJ9ePGjUu0&#10;Dz744ET7rrvuMvbbbz/j22+/ZX35R85oTvfu3XnPMG699Vbjp5/i37129913GyNHjmRtcV1EbhPq&#10;NzXFv0H0qKOOMn788UfW1s2Tl0Ru19bWGmPGjOE9w6iqqjLNpTm0VHcialdXx79LfPr06ewX74g6&#10;R/SfeOIJ9v+Wx2RW417w51oj5thjj+Wt1NQ7ItWdQutuu+22RFueSzuEE+rl5DYR69VxIsbkORS6&#10;nUgl5pLjjz+eLYnuMvLcqVOnJs2hHUQ2atQo3oqTLyvvRPJSDjGms27dOt7KPv0tykPqHWXXFpys&#10;P/zwwxNtykS33367cdBBByXGTjzxRNZWqdcn2vL4AQccYJojrxN23XVXNm6ViWi9QP199tmHtdWd&#10;aM6cObzXQlzXz3/+80SblupORMR6Ird1mYjstdderL1z507jwgsvNM0RfbETyWO0/OCDDxJtMe41&#10;f64VIAv83DHSgZ0IwILTHRQ7UUDoRYaoCOKL6f3Q8aEPTSHvKM899xxbihdm1J3IaqfCThQQ7ETZ&#10;1/GRj02h7hjiRSYxLpZHHHFE0iuNMuxEAcFOlH0d//WJKayySzqwEwUkSjvRtGnTeCvaOj7W2xTY&#10;iSJMnACNgijd1lQ6PvGFKbATAaSh45NfmQI7EUAaOj79jSmwEwGkoeMz/zUFdqIIi9ILCxMnTuSt&#10;aOvYeYApsBNFGF7izr6Ozw00BXaiCMNOlH0dnx9kCuxEEYadKPs6dhliCuxEEYadKPs6dh1uCuxE&#10;EYadKPs6vjTSFNiJIgw7UfZd9/JoU2AnijDsRNl3/StjTIGdKMKwE2Xfja+NNQV2ogjDTpR9N70x&#10;3hTYiSIMO1H23fLmBFPk/E7kxX8wrLATZd+tPSaZQn2MrV69mrecC/RRSv8BEaJP6IsD1XWE2kVF&#10;RbzXMl9e0mdfdOPkoYceMo1df/31SWOzZs1K9P0Upc/oVFRU8Fa0dXp7kink+3rlypVsuXHjRraU&#10;11F7+/btvJfM/0dLGtQHr64vj4lv6Vy2bBlbkuLiYmPIkJYz0bRBfvnLX7J2p06d2FI45phjTNep&#10;9iF33P7uFFPI9zV94yxZuHAhW6qPg8B3IqsHZ0FBgTF8+HBj7dq1SevbtGmT6IvlnnvuaXzyySes&#10;TcS4+IpZInYiol7+4YcfTvpCQ9qJiFgvqH3IDbe/N9UUVve9uiSRyEQAfrrzg+mm8OKAiZ0I8sad&#10;PWeYAjtRhEXp1bl33nmHt6Lt7o9nmQI7UYThJe7s+79es02BnShEhizdkog1pVV81Bp2ouy759M5&#10;psBOFBLyDiRHKtiJsu/e3nNNgZ0oBNQdZ1ZxWVLfCnai7Lv/i7mmwE4UAmJHkXec8pqGRNsKdqLs&#10;e6DPPFNgJwoBsaOInYaiqq4x0baCnSj7/vnVAlNgJwqBSr7DiOxD74kTfQor2Imy76G+C0yBnSgE&#10;RMaxCivYibLvkX4LTYGdKCR0Ow9FKtiJsu/RbxeZAjtRyDjZeQTsRNn3WP/FpsBOFGFR2ok+//xz&#10;3oq2JwYsMQV2IoA0PDVwqSmwEwGk4elBy0yRyU7UqlUrtsROBHnjmR8LTBFIJqI/WlhYyHvZR39/&#10;+fLlvGfNbuN4sfEgWp4dstwU6uPAqp/q8eLqkaT7Q/IYtV9//XXeS57f2Nhomk90Y8TpGJHHxfUt&#10;XbqU9ekk6B577JGYo16HmF9fX89H/BWlLyqpqrJ/V3oU/GfYClPIj4N+/fqx5ZgxY9hS9xjR0Y+m&#10;sGTJEt5qsXnzZt6Ko2/Mken+uDx2+umn85bZJZdcwlst6LLqddLOKb64hOjmiL5u3Xvvvcdb2Xnl&#10;DC9xZ1+X2E6jhvw42LZtG1uWl5ezpdXjR6Uf9ZjVHw+TBQsW8FZ2YCfKvq4jVprCi8dm+B/dOQo7&#10;Ufa9NGqVKTLZiejVOQrsRAHBTpR9r4xZbYpMd6KtW7diJwoKdqLse23sGlPg6VyEOdmJno8VvnKs&#10;LKnka7IrV3aiN8YXmgI7UYjI79528iZUu51I3YHkyLZc2Ym6Tyg0RSY7EX2b7qeffoqdyAvqDiQi&#10;lVQ7kW7HUSObcmUnentSkSmQiUJC3XHEsrHJekex2omKt1cndhKxw9Q3NhtrS6uSxrMpV3aidycX&#10;mSKTnaiyspIFdqIMyTuOiPrGJrbcWlnH1ulY7UTqDmQVBVt2snnZkCs70ftTi02RyU6El7g9otuJ&#10;VpTsTLStpLsTfTa9ONHuGTuCfjKtmM3LhlzZiXpOW2cKPJ0LAXnn0YWVVDuRk8imOXPm8Fa09Zqx&#10;zhTYiUJAt+OIqKlveS9fOnQ7jRqQvk9nrjcFdqKQ0O1AQ5dZZyE7up1GDnDn89kbTIGdKIfNLNqO&#10;HchjfeZsNAV2IoA0fD13oyky2YmOPvpotsROFJBUJ1vDZvz48bwVbf0WbDRFJjsRfYATL3EHKEo7&#10;Ua68xP3tgk2myPTp3Pnnn4+dKCjYibLv+0WbTZHVmujjjz9OuuOd/PF99tmHt8zSufFe/Ed1/Lpe&#10;J7ATZd8PSzabQn0MNDS0/AgBPV078cQTWbtjx47GP//5T9ZWOX4UqX9s77335i3DeOmll9gfUeke&#10;pGKMlqnWC61bt2Zj3bp14yNx4gtP5O9VoJ320UcfNerqWt5u88c//tG48cYbea+F+PuLFi3iI4bx&#10;7rvvGrW1tbzXorq62hTqF5rQF4/QmG6uLug9V/JtF+i26+Zbhe4LT2pqarRzdUFz1R2arlOeQzuR&#10;3FdDdx30f0v3dqjoPtbNtQrdfSfTnYqgx8CFF17I1j/88MNs2blzZ7akdbK2bdvyVtyrr76afk2k&#10;Xqlsw4YNvNVCN//SSy9lS1qnrteNERobPHgw78Xde++9xl577cV7cWVlZWz52muvsaWwfft246ab&#10;buK9lttFy0MPPZS1sw2ZKPuGFWwxhe7xJsjrrOatXLky+jXRVVddxVvRgp0o+0auKDFFqp0old/9&#10;7neJZeR3oqjCTpR9o2M7jRpudyIZdiIPdXzoQxZOBLkTLVi+Pq3bmis70bhV20zhdieiT7VSPdSm&#10;TRvsRJkSD0arsOJkJ7rtnSlJ8e+v5vE17uhun4jn3/+RzzLLlZ1ofGynUQOZKGC6B6MudFLtRPPW&#10;lJp2IDnc0N0uXejkyk40aXWpKbATBUj3ALSKGx75iF+qRaqdSLfjqJEO3W2yisIN8a/SleXKTjSl&#10;cLspsBMFSPcATBVO6XYYq3BKd3tSRa6aVlhmCuxEAZEfcItXbjBGTVma6FPWoSUZPH5hYtwp2jk2&#10;l9UYVbUNpp2F2mWVdabxVMTfp3jopW+S+jf+K35bt5dXubqtUTNzbZkpsBMFRDzY5Aed3G9sbHkn&#10;ghi74ZGefMSavHOIdqpwQr5dFGKsufmnxNj6LfGT1KIfpZff0zGraIcpsBMFRDzYROjG1Lj+Yfc7&#10;0YsDFhmbd1QnjVE4od6OhsZG0xiFPHdnVeq3z0TV3OJyU2AnCoj84HMaKqsf+VJ3lFThhO622IUq&#10;VzLTvHXlpsBOFCDdgy9VqKwemLqdxSqc0t2eVKH64IMPeCvaFq6vMAV2ogDpHnypQmW1E1XXtbyg&#10;kCrSobs9VvFBX/OnWHPlJe7FG3aaAjtRwHQPQl3opHqK9OCnM7U7jgg3dLdLFzq5shMt3VhpCuxE&#10;IaB7IMphxUmd4dUOJOhunxxWcmUnKojtNGpgJwqRvz7dO/Fg/GHMfD5qLchiXd5xCteb36GgypWd&#10;aMXmKlNgJ4qwIHeidGEnSg07UUCwE2Xfqi3VpsjbnahTp068FfsPeLARgoCdKPtWl1SbItXjx+lj&#10;K3KPwD322CNpJ1LRf1z9z+vG6EG8ePFi3mvRrl073mpBDyI1Jk+ezNfG0fVNnTpVO9cqioqK+KVb&#10;/Pjjj9q5VlFVVcUv2eK9997TztUFnQOi76CQ0Rd+0PdU6Obr4osvvmBfvCJbt26d0aNHD+18XfTu&#10;3ZtfssWKFSuMV155RTtfF7TtUimM7TRqyI+NO+64gy3vu+8+tlQfM1YitxORVJlI3igC9Y855hje&#10;M4x58+IfbpN3ogceeIAtnW64TCETZd/abTWmsLq/H3vsMaN9+/a8l1okd6JcgJ0o+4pKa0zhxUET&#10;O1FAorQT0S9k54J1pbWmwE4EkIZ122M7jhLYiQDSsKGs1hTYiUJC92NcFPli3rodkfj/b9xRZwrs&#10;RCGge/DIETa676O2+myTE7r/sxxhsrm83hTYiQKme9Co8f2CTXx2skweuG7pdiARqWzbZv3+Ot3/&#10;WY2w2BLbadTAThQw+UEiP2hE9Jy8li11gnh1jnaWNaVVph2IIhWrl7jF/63r8Jb/c5+Z69mY6Is5&#10;YVCys8EU2IkCJj9I5AcNZRl5XCeonUgs6TbKO1GqzJhqJ9qwoybx/xbxwaT4waOsup4tw2JbZYMp&#10;sBMFTDxoxANQ9EV8NWs9W+oEtRNNXxt/i4+8A4m+FbtM1Ht6ceL/vKUi/iUnIgtb/f+DUBrbadTA&#10;ThQw8SCxC52gdqJUYSXVTuQkwqKsqtEU2IkCNqOoTPugkcNKEDsRfdecbuehSCXV2350/2c1wqKs&#10;OrbjKIGdKAR0DxoR3Uau5LPMgtiJhHR2IJJqJyK6/7uIMCmvaTIFdqIQSffBE+ROlC67nYio//9h&#10;S+x3zmyrqG0yBXaiCMu1nSgKKmM7jRrYiSIMO1H2VdU1mwI7UYRhJ8q+6oZmU2AnijDsRNlX2/CT&#10;KfJiJ1L/k3V1dbzVguZ4sTGyKYj3zrk1d+5c3oq2ukZzpHrcqOus5kbikTdgwADeMhM7kPgPyv/R&#10;Xr16af/jujFC461bt+Y9yDcPP/wwW3bu3Jkt1ceJ5eOGL0Pr0UcfTbrx1O7bty9rDxw4kC1pjIJ2&#10;gN133z1pjNC30QgNDQ1Gt27dWFusJ+PGjWNL+kl1yF8LFy5kS3psVFdXG1dddVWif/jhh7O2KvQ7&#10;EUDYYScKiJwFvULX6cf11tfX85a3/Lit7777Lm9lD3aigIwcOZK3vOXXzuk1v3b4iy++mLeyBztR&#10;QPzYiXTf3uqVa6+9lre88eSTT/qyEwUBOxFAhrATAWQIOxFAhrATAWQIOxFAhrATAWQIOxFAhrAT&#10;AWQIOxEAAAQOyQgAAAKHZAQAAIFDMgIAgMAhGQEAQOCQjAAAIHBIRgAAEDgkIwAACBySEQAABA7J&#10;CAAAAodkBAAAgUMyAgCAwCEZAQBA4JCMAAAgcEhGAAAQOCQjSJLpb+inc/mnnnrK2H333Xkvrrm5&#10;mbfAKyNHjjR27NjBe5nfx06l+ju0Tl6v9q04meOU+jcnT55srF692ujRowcf8YaXtzmXYStBQqqd&#10;Rl0n+umOy3Rjgrxu/vz5xttvv817Lerq6ozbbruN91ouc/755xuVlZWsLXNyG0T/wAMPZEvBap6w&#10;atUqtpTHrdqC3XWSdC5nNZ4qGYl2cXGx0bVrV9aWifXjxo0zqqqqWJvoroNYtVW0ju6/8vJyY7fd&#10;dkuM6VhdZ21trfHLX/6S9+IGDhzIW/G5bdq04T0zcV3yUk5G8t8i1JfHdOvlpaD2Sao5Rx55JG9Z&#10;z1PHDzroILZMdb1hF51bCllh9eC1epA7Hde57777jCOOOIL3ksmX/7//+z92sNTZc889eavlMoWF&#10;hazqUulukzom+ukmI0Eet2oLVtch081p1aoVb8WJOVbX5yQZEfX/TOT1V155JW8lO/7443nL+rpV&#10;Yh0tFy9enGgL3bp14y3r66Rk1L9/f96LU5PR9u3bjV133ZWPJNNdr1UyGjRoEPt/0lhjYyMbk9fL&#10;5HGaq5unjsn9devW8Zb1PHmcnnghGQEAQMa8ShpRSj4qJCMAANCi5CZCR6yjl1zJLbfckhj7xS9+&#10;wcacQjICAACT559/nrfi1Dd2yAlKtOVklC4kI8g7UXrH3scff8xb4ad7A0RYRem2utXxoZ6OIlXi&#10;mDlzJluOHj2aLWW6ZCRLNyEhGUHeiVIy6tmzJ2+Fn/pMOsyidFvd6vhIL0fhporxA5IR5B0kI38g&#10;GYVLx0c/dRRIRgABQTLyB5JRuHR8/AtHgWQEEBAkI38gGYVLxyf6OAokI4CAIBn5A8koXDo+1ddR&#10;IBkBBATJyB9IRuHS8el+jgLJCCAgSEb+QDIKl46d+zsKJCOAgCAZ+QPJKFw6PjvAUSAZAQQEycgf&#10;SEbh0vE/gxwFkhFAQKKUjKL0DQwvvPACb4VflG6rWx2fH+wokIwAAhKlZLR06VLeCr/Zs2fzVvhF&#10;6ba61fGFoY4CyQgAAHzT8cURjgLJCAAAfNPxpVGOAskIAAB8c/3Lox0FkhFAQH766SfeCr+mpibe&#10;Cj/xc9xREKXb6tYNr451FEhGAAGJ0hsYxo8fz1vhN2jQIN4KvyjdVrdufH2co0AyAggIPmfkD3zO&#10;KFxufmO8o0AyAggIkpE/kIzC5ZbuEx0FkpGPdt99d8sNLI+7uRP8vOOWLVvGW/5p27Ytb+UvJCN/&#10;IBmFS6e3JjmKVMc0sU4359prrzXq6+tZu1WrVmwp7Lbbbsb27dt5zxn/jqwBs9rAND537lyjW7du&#10;iTnV1dVsSQoKCozTTjuN91ro7hTRHjp0KFuSVPN0XnnlFd5KTkbyZV566SW2fPnll9mye/fubEl6&#10;9+7Nlrq/0bp1a96KJ2gizzvrrLPYcu+992ZLItbL8+QHmu7vCGIHp+WUKVPYUheTJ09mSzFXXVKy&#10;oOXUqVPZUhdLlixhS3EZq+WAAQPYUhdFRUVsKeZaLX/88Ue2lOO1115jy+XLl7OlmKsuGxoa2PKb&#10;b75hS11UVVWxpbiM1fK9995jSzleffVVtiwpKWFLMVddVlRUsOXnn3/OlnJ88MEHbEkHD1qKy6jL&#10;2tpathT/d12IuVZL2tdoSY9hWsrxxRdfsGVlZSVbisuoy3Xr1rFljx492FKOL7/8ki3FXKtlqqB9&#10;ipZirtVyxYoVbEn7MC3lGDlyJFvSG1BoKS6jLhcvXsyWuhCPO7due2eKo6B9WoTs7rvv5q24Bx98&#10;kLfi5PmiTW8MEW8QQjLi1A0r6MZF8unTpw9bysR8dUnUttU6VXl5OW8lz+vXrx9vGcY+++zDW4ZR&#10;XFzMlkOGDGFLOvAUFhaytq7SEdcpX/c999zDlvL8Y445hi11t1Ue062PMlRG/sjkwJltUbqtbt3+&#10;7lRHkWr/FscL+YmtYHeMQDKChIcffpi3QIZk5A8ko3D56/vTHEVYnmwiGUHeQTLyB5JRuNz54XRH&#10;gWQEEBAkI38gGYXLXT1nOgokI4CAIBn5A8koXO7+eJajQDICCAiSkT+QjMLlb5/MdhRIRgCKsSu3&#10;GkOWbrGNTL9bLkrJqG/fvrwVfm+//TZvhV+Ubqtbf/9sjqNAMgLgpq3drk06duFWlL4oVf4YQNil&#10;+1beIEXptrp1b++5jgLJCCCmKValiORCSUJONhSElk3N5nVRSioA2faPL+c5CiQjAE4kF7mtCzVZ&#10;ifkAYPZAn/mOAskIIEZOMES01bHtVXWmMbkPAMke6rvAUSAZAcToXn5LJ9yI0st7paWlvBV+W7ZE&#10;54lBlG6rWw9/s9BRIBkBSHSJxi7citK76eTvKww7+iLXqIjSbXXrX/9d5CiQjAA0dElHjUzhc0b+&#10;wOeMwuXRbxc5CiQjgIAgGfkDyShcHv9usaNAMgIICJKRP5CMwuXJ75c4CiQjgIAgGfkDyShcnhq4&#10;1FEgGQEEBMnIH0hG4fL0oAJHEUQyEj8eKr4JY4899kAygvyDZOQPJKNw6Ty4wFEEVRm1atUqESSr&#10;t0L3n7bbEDfffDNvRcP69et5K05+a24md/rVV1/NW5kL6sEXFkhG/kAyCpfnhi53FKmOB5dddhlb&#10;nnPOOWwpky+nu45U1ysSkNC1a9fsJaMvv/zS+PDDD3mvhXyDV6xYwVst5GT0ww8/GMuXL2chLme1&#10;QeT1qS6z5557GnfccQfvGcZDDz3EW3FlZWVsqTuAvfPOO+y65OvTJSMxZ/78+WyM2uI2USxcuJCN&#10;C+PGjTNdr5yMxLi83m6ssLCQtYluTo8ePdiS9O7dm7fi6+lDovJlog7JyB9IRuHy/LAVjoL27c6d&#10;O7OQ3XvvvbwV9+ijj/JWnO44IsjHW53WrVuzBDdjxozsVUb0rcMHH3wwW+q+gVi+wZs3b+atFrRe&#10;XI7a4tPz4nLy5an9t7/9jR1sxDj9hwcMGMDaf/zjH9lSvQxZs2aN8cYbb7C2GJPnqWpqaljiotuz&#10;++6789HUlRFRr3vHjh1sKdt1113Zsm3btmxJaL68HcSyoaHBGD16tPHnP/85MSaI9uzZs9lSvpwg&#10;2nIy2mWXXdhSrPvqq68SB3D5slGFZOQPJKNw6TpipaNItU+LdfIc0R45ciQ7ttK3hBx99NFsTJwL&#10;ojG7YwUVGr/97W9ZTJ48ObfOGdn958GZBQsW8FZuQjLyB5JRuLw0cpWjCOK4KZ7wynD0hrwTpWRE&#10;VW9U9O/fn7fCL0q31a2XR69yFGF5Eo9kBACQg14ds9pRBJGMxHki8dbuO++8E8kIwCtR+jZwyH1v&#10;jCt0FEElI3qTA71PIJC3dgOka0N5DW+FR9cR+nclWQVAEN4cX+gogkhG++67L2+1QDKC0NB9Q7dV&#10;BEGXaNIJgGx6a+JaR4FzRgCcLtk4iRVbK/k1pMfNGxh0ycVNvDl2Nb9GZxYvXsxb4Tdz5kzeCr8o&#10;3Va33plU5CiCSEZ///vf2cdjZEhGEDiRXOS2iOafrH8JdkSBuwop3WQkEolVW8SXs9ax5c66BtO6&#10;EUtLEu109OrVi7fC78UXX+St8IvSbXXr3SlFjgKVEQAnkovc1oWamMT8dPmRjOoam5L6704sTOrL&#10;83vGDgBO4XNG/siHzxl9MG2dowhDMnrppZeQjCBYo5aXGJvKa4z563cYG2NLOcmoCUcem1FUxmJk&#10;QQnrp8NtMiqvbTC6j1ttbK+qN14Ybk4yoi2WL41YyUKdV1xWzfpOIBn5Ix+SUc9YonESQSSjk08+&#10;ORFTp05lY0hGEDiRZNyEG+kmo6am5kQi8SLSgWTkj3xIRp/MXO8ogkhGbdq04a242267DckIwkGX&#10;aOzCLTdvYKjUnAdyE+lCMvJHPiSjz2atdxRBJKPzzjuPfb5or732wueMIJwoUegSjwgvuElGgi7B&#10;OAm3kIz8kQ/J6IvZGxxFEMlIJCCBvqgayQjyTibJSPZ1bEfWJR4RXkAy8kc+JKM+czc6iqCT0SOP&#10;PML2SSQjyDteJaNsQDLyRz4ko2/mb3QUQSQjQp8zkj+6gGQEeQfJyB9IRuHy3wWbHEUQyeiQQw7h&#10;rTj67TYkI8g7SEb+QDIKlwGLNjuKoCqjZcuWGQcccADvoTKCPBSlZPTpp5/yVvi9/PLLvBV+Ubqt&#10;bg1cvNlRBJWMiHzuyNdboftPHnbYYbzVguadcsopvGcYdXV1bOyKK67gI4bxzDPPmK6PfuKWxuRx&#10;+mlx6j/44IN8JP7V/vI8eb7cFmgD0fjZZ5/NR+Lz1LnUp99yF+T1++23H2/FHXrooabrGDx4MOtX&#10;V1cnjZOysjK2pPFu3bqxNvnuu+/Y2MCBA/lIHI394Q9/4D1e9sbG6uvrWV++/sbGRqO2tjZp7MYb&#10;b2R9caBet24dW4o5tKSgn3GPuiglo5UrV/JW+C1atIi3wi9Kt9WtQUs2Owr5OCCj40RJSfxD5XQ8&#10;aGpqYm1BvpzuOqyu10p6s9OkuzFyMhIHYTm2bt1qGrvuuuv4JZLtvvvuvNXyt+TLWVHXiwOzGBNt&#10;8fs0oi8i1diYMWNYW0XJSLj33nvZkpKuIK5DEMlIePLJJ5P+njqfiB+qIrp5om21JLQtiEhGAs2R&#10;5wFAuA1ZtsVRWO3Xb7/9Nm/Fffnll7wVJ19OvQ67Y8WBBx7IW3F0LPf86EI3QoSOWhkdfvjhifni&#10;JQnxrJ5CPIMR/YKCAtYnuspI9CmrC+3atUuap86X0bcki7n3338/GysuLk6Mifk//vhjop/40BZf&#10;R7dRrmaILhn961//YpcpLS1NXFagZDRhwoTE3xBEX51PdMnooosu4iNx8uXUNoX4ZLScjHbu3JlY&#10;f9ddd/FRAAiz4QUljkI+DqjEfp/0cpo0X6wXRF8d12nfvj27XlFxpZ4Nvps9ezZvAQB4Z9SKEkdh&#10;lzS8tGDBAt5K1rdvXyQjAIBcNGblVkeRzWRElixZwltxO3bsYNURkhGEQk1tvdHxoQ8dRyai9AaG&#10;IUOG8JY7Y6cXaLefVWSiT58+vBV+Ubqtbo1ftc1RZDsZWUEygsA0NjVrD4jpRroyTUa3vTMl7XDL&#10;zeeMOr/9g3Y7pRvpwueMwmXC6lJHgWQEeU138Ms0nHKTjL6dWqRNMulGutJJRtU16VWXTsMpJKNw&#10;mbym1FEgGUFeGjV1qfaA51U4kW4y0iWVTKL/dO9/6VW3LbwMJ5CMwmVq4XZHgWQEeUl3oPM67KST&#10;jHTJxIsoq2z5jFkqTpLR0ImLtNvB67CDZBQu09eWOQokI8g7Vgc4XVvE4PELEu2vhsxgS908Ob4e&#10;PJPNseI0GVXWNiYlEKJrUzz11dxE++WBi5PWvTgg/lk5eYzCCSfJSLcN5HG5TTFoXMs2HTdjeaJd&#10;sGZzoq0LO0hG4TKzqMxRIBlB3rE6wOnauthZVWsaW72uxDRGkYrTZKRLHro2xfIN5Un9Bz+bZfQY&#10;vDTRV+eLMTtukxF9e4hoq3PqGxoT7Zse/ThpHUXvgdNMYxRT5q1i12UFyShc5hSVOwokI8g7ugMc&#10;hSD3RXvM9GWsT+T1ghiTo8v7g/laPafJaF7hdssEIvdFu7k5/vVRhVt2JsZEEN2YHbfJ6LqHU29X&#10;YfD4hax/6xOf8BHDmLFgTWKeHHaQjMJl7rpyR4FkBHlHfrbuZ9gJwzmjCQ5/Qt1JMnrxw6Ha7eB1&#10;2EEyCpcFsUTjJJCMIC893X2A9kDnVTiRTjIiumSSSTzSexa/ZntOkhHRbQsvwwkko3BZtH6no0Ay&#10;grymO+BlGk6lm4yILqm4iXQ5TUbktU9HaLdLpuEUklG4LNlQ6SiQjCDv9R0yU3vwSzfS5SYZyXRJ&#10;xi7cGjBgAG85p9tGbiJdvXr14q3wi9JtdatgY6WjQDICkLz71TjtAdEqMiF+p8pLa7bsNKYv38p7&#10;3qmoqOAtd+iNDLrtZxWZUH+DK8yidFvdKtgUSzYOAskIAAB8s2JzlaNAMgIAAN+s3FztKJCMIMmy&#10;ZcuMs88+m/fSQw8mEaqwPNAAILtWlVQ7CrtjxFlnncVbZh999JFx33338V5mcKTKErrDO3XqxHvJ&#10;1N+aF+gye+yxh3HEEUck+hQnn3xy4gEkxt5///3EGKG2+Fl2gdrnnXdeYox+Yv2EE05IGiPUPvfc&#10;cxNjv/zlL41ddtklaU6U+XHOyC9bt3p/HsovGzdu5K3wi9JtdWtNLNE4Cav9etas5I8grFqV/A0c&#10;6jFD5uZYkRtHl5C77LLL2FtJKYno3lL63nvv8VYL+c5s164dW+ru/OXLl7MlEWO6efKYQMlI6NGj&#10;B1vq5u299968lRsyfTddNn3xxRe8FX5vvPEGb4VflG6rW4VbaxyFbp8najJauXIlb8XpjjOC1XWm&#10;kv4lwDX6nXcr9O6e9u3bGw0NDXwknizOP/983jOM0tJS3mpp08/1CvL6m2++2bjggguSxqgioMQm&#10;xhobG9mS1NTU8FZ8XqtWrYza2lo+YhhPPfWUcfHFF/NetEUpGaXzOaOg4XNG4VK0rcZR2CUOOhbI&#10;5GPK0KFDjccee4z34scOWi8iHUhGkHeQjPyBZBQuxaW1jsJNFeMHJCPIO0hG/kAyCpd122sdBZIR&#10;QECQjPyBZBQu68tqHQWSEYCF54etsAwvIBn5w6sD/JziHdr7nuLNcal/U8mpfEhGG8vqHAWSEQA3&#10;aNEm7YHHLtzKx2REJ5aHLN2ijWmF6Z1otpLJAV53/zoJt/IhGW3aUecokIwAYnQHmHQjXfmUjHTJ&#10;J1U0NLnfNm4O8EMWb9bep+lGuvIhGW0ur3cUSEaQ98SBZEVJpVFR05B0cJGDvDRyZaLfc3KR0RhL&#10;KK+OXpU0x6l8SEaUVKgaWrixQpt0RhSUsHny2KziMqO6vpG13Uj3AP/GmNVJ99/nM9Yl+nL0GLeG&#10;rZfHJqzcZlTVNSaNpSMfktGWinpHgWQEeU0+gOjauiitrEvqvz1+TaL9/YJN7PJO5EtlJJKM3Kao&#10;b2xOtCkpyeso3Er3AC/uO6u22p+rOZckr09HPiSjrTsbHAWSEeQ1q4OJaIt4aURLe0tFbdI6Cjqw&#10;irZTSEYtyWj0iuRkJOaOXZn+1xD5nYyWb6lMWkfx5cyWaiod+ZCMtlU2OAokI8hr8gGFXob5bHpx&#10;0pgcY5ZvTeq/NnqVMWZF8lg65zqilIymT5/OW+mhhDJvQ3lSolGjYMtO7TiFG6NGjeItZ+T7b8ji&#10;LUl9NUYWJN/fX8/eYPywMPl8UzrSva1RtL2qwVEgGUHekw8kmQaY6ZKMk8gm3X3pJrZX1fFrBKGs&#10;utFRIBkBxOgOLOnEqNgzZrCW6i3dugiC7n5NJ0CvvLrJUSAZAUh0B5lUQecPIH30DjSReFZvq+Kj&#10;4aC7n1MFpFZeE0s2DgLJCMDGypJKY8LKUqO0qp6PQL6ZsbbMmLS61Ghujs5vUIVFZW2To0AyAghI&#10;lN7AMGfOHN4Kv4kTJ/JW+EXptrpVWRdLNg4CyQggIPny1u5s69KlC2+FX5Ruq1vV9c2OAskIICBI&#10;Rv6I0md38uFzRjUNPzkKJKMcQnemCJ3TTjstsX6XXXbho2bi8lbXQ1Kty0TXrl15K/chGfkDyShc&#10;amOJxkmkOqbQr7zS+tatW/ORZLROvbwYq6tL7+32/hzZ8ozY+GeccQYfaaHeUYIYX7t2rdGrVy/W&#10;FmNi+cMPP7AlkdfdfffdiTahnwOnt/ASed4HH3zA2jKxXiWSkVj/6quvsp9CJ2KMfuJ8w4YNrB1l&#10;SEb+QDIKl/omZ2F1THj77bd5K65Pnz68FSdfTrR1Y06lNxtSooQwadIk3ouzukP23HNP3jLfkeqS&#10;6MbOPPNMtrSbd8ABB/BW8rhMJKNzzz2XLYmY26ZNG7Ykhx12GG8BQC6jJ59bt8Y/x0dPQtUncXbH&#10;HatjjZX0ZgMAAPgAyQgAAAKHZAR5Z+TIkbwVHQUFBbwFXhg9enTaLyMFQT1Pk8uQjCDvRCkZReGA&#10;qfr66695K3y++uor3orWtj344IN5K3chGUFeoQOQHGEm387+/fvz0XCSb2tUhP22Pvfcc4ltOmjQ&#10;ID6au5CMAAAgcEhGAAAQOCQjAAAIHJIRAAAEDskIAAACh2QEAACBQzICAIDAIRkBAEDgkIwAACBw&#10;SEYAABA4JCMAAAgckhEAAAQOyQgAAAKHZAQAAIFDMgIAgMAhGQEAQOCQjAAAIHBIRgAAEDgkIwAA&#10;CBySEQAABA7JCAAAAodkBAAAgUMyAgCAwCEZAQBA4JCMAAAgcEhGAAAQOCQjAAAIHJIRAAAEDskI&#10;AAACh2QEAACBQzICAIDAIRkBAEDgkIwAACBwSEYAABA4JCMAAAgckhEAAAQOyQgAAAKHZAQAAIFD&#10;MoIk//M//5MU3333HV9jj+anS/174D3arm+++aYxdOhQo6yszGjTpo3x9ddfs3WXXnopW1p58cUX&#10;eSs9qe5L3X2tG1Nlul5WXFxsexvSuT4rXlxHvsCWggTacRoaGngvbtWqVbxlL90dDztqdsjb+Re/&#10;+AVv+SvVfUvr5PU//fSTMXz4cNvHg936dFAyeu2114yf//znfMR8u7zg9fXlMmwpSEi144h1mzZt&#10;SppH7draWuPggw82jW/ZsiXR1rEaJ2LdnnvuaRx77LGsrerWrZvRunVr1pav66yzzmLP/smDDz7I&#10;lkTMaW5uZksiX05t77333rxnsIPWQw89ZGzYsIH1xdyTTjrJOOaYY1h71113TYy3bdvWuO+++1ib&#10;iHE52dMYHYjp9oj1Khqvr69n7f32248taaxXr16JtkDtRYsWJdqC3FaTkaiMRo4cmZjXt29ftiSi&#10;MurZs6ex2267sTbNa2pqSrTF5WhJ/x/RtiLW/e53v2NL+fLk3Xff1V6Pep3Ut1ov2jt37jT22GMP&#10;1paJZCRfRt4GRLSrq6sTbXV9TU1Noi1Qu6qqyjj00EOTxmU03q9fP+Odd95JPH4IjavXRdRkfeWV&#10;V/KW+W8fccQR7O/L41EQrVsLvkr14JV3aDFv7NixRmFhIWsT+fKnnHIKbxnGf//7X1PFNWXKFOPk&#10;k0/mvWTq7bC6XVbzdPOdXIdVmzhZR8lIJsbV+WTt2rXGkiVLeC+e7FTdu3dnyV8lX99XX33FtiXZ&#10;d9992ZIUFBQkLivPt0pGuttIRDJS14u+03GZOsfuMgcddBBbqutT9elg3K5dO8vrFMmoY8eOrC/m&#10;yfPlNj3pWb9+fSIhkxtuuIG3DKNLly5suXz5cmPcuHGsTaz+vtXfkdsVFRXG/fffz3vJ61IlI4H2&#10;u3nz5vFe+LXccsh78gNZRge277//nvcM49RTT2XL3/72t2wpqDuFHLQjq+T5MnVc9MV1yX2Z1TjR&#10;jRF53KpNqPITaJ0aJJ1kJA6Ucqg6dOjAW8nkuY2NjUkHVDlmzJiRGBcySUZqiHGZ1bhMrLvllluM&#10;Hj16sDYR47vssgtrU8VdV1dn7LXXXmxcvU4nfdo+OiIZEZonLitfh+76hB9++CFxORHktNNOY0tB&#10;voyMqmxB7E9Ent+5c+dEhUjkx5eTZEQuvvhi3go//ZaCvEQPZPklLLJu3Tq21D3gt23blnhGSFLt&#10;FDpWc2jc6qU0mTou+rr5Tq7Dqk3UZKSTTjKil3cuvPBC3tOjl4fopR6VfH30cqBgdbvkca8qI0Ed&#10;F32r+URep2vLY7NmzXKVjHTXJVOTkWDXtlov0OP2zjvv5D39HGJ1PXKbrmv33XfnPWeXkdt33HEH&#10;20ejouWWA8TQg5nigAMOYMvevXsnjYsQqE0vyanjP/vZz1ifXmKRx1XiciIEatM5ElrSSy5WaL36&#10;N+glQeofcsghSePUbt++veWYOi6TkxHRXc4qGRFq03p1jIJeXpPHZWIOJR1xzojOMdBYq1atki53&#10;wgknsL66PeS2VTIiNO/AAw9Mmi+/m47GxeNCzJHnEtGfM2dO0jyZboyIcaoUqE0vjT3//POJZCTu&#10;VzFPvR7Rp/Nm+++/P2sTdR6Rk5FMniv/HfHkiK57n332YW1RwanbjNq//vWv2VIel9H5SLH+jDPO&#10;4KPm2yrmUMiVMvVpu4h1gujTuUx5PAqidWsBAHKMl0kjaglIhmQEAJBlooKhEO8I9QKSEQAA5ByR&#10;MHXEOnm9bswpJCMAADBRk4yK3u1H6LNc4ryumyQkIBkBAIBJqmS0evVq3oo78sgj2ZLmiUgXkhF4&#10;gt71FBX0YcCokD9nAuAUJYOOD31oGx2OP5tfwkxOKGpyUb8mjL71QUbvfJw5cybvOYNkBJ7o2rUr&#10;b4Vf//79eSv8kIzAjXgy6mkbbpMRee6559iysrKShYo+GJwOJCPwBCojfyAZgRssGT3ysW10OME6&#10;GdFnq+h6KMTnrNQEJT7zJlA71XfypYJkBJ5AMvIHkhG4Qcmg4yO9bCNVMso2JCPwBJKRP5CMwA2W&#10;jP71iW10OCH+zelhgGQEnkAy8geSEbjBktGjn9pGhxPP4ZcIHpIReGLatGm8FX70Nf9RgWQEbrBk&#10;9Fhv20AygpyDysgfSEbgBktGj39hGx1OPJdfInhIRuCJKB00cVsh17Fk9EQs4dhEh18hGUGOQWXk&#10;DyQjcCOejPrYRodfnccvETwkIwCAHMOS0ZNf2QaSEeQcVEb+QGUEbrBk9FRf2+jwq/P5JYKHZAQA&#10;kGNYMnr6G9vocBKSEeQYVEb+QGUEbsSTUT/b6HDSBfwSwUMyAgDIMSwZPfNf2+hwMpIR5BhURv5A&#10;ZQRusGTUub9tdDj5Qn6J4CEZgScmTpzIW+G3ZMkS3go/JCNwI56MBtgGkhHkHFRG/kAyAjdYMno2&#10;lnBsAskIcg6SkT+QjMANloyeG2gbHX59Eb9E8JCMwBNIRv5AMgI3WDL6zyDb6HDKxfwSwUMyAk8g&#10;GfkDyQjcYMno+VjCsQkkI8g5L7zwAm+F37fffstb4YdkBG7Ek9Fg20AygpyDysgfSEbgBktGXYbY&#10;RodTLuGXCB6SEXhi9uzZvBV+q1at4q3wQzICN1gyemGobXQ45VJ+ieAhGYEnUBn5A8kI3GDJqOtw&#10;2+jwGyQjAADwCUtGL46wjQ6nIhlBjkFl5A9URuAGS0YvjbSNDqf+nl8ieEhGAAA5Jp6MRtlGh1Mv&#10;45cIHpIReAKVkT9QGYEblIyue3m0bfwSyQgAAPxCyej6WLKxi/9FMoJcg8rIH6iMwA2WjF4ZYxv/&#10;exqSEeSYxsZG3gq/pqYm3go/JCNwg5LRDa+OtQ0kI8g5qIz8gWQEblAyuvG1sbbxv6cjGUGOGTRo&#10;EG+F36xZs3gr/JCMwA2WjF4fZxv/e/of+CWCh2QEnkBl5A8kI3CDktFNb4y3DSQjyDlIRv5AMgI3&#10;KBndHEs2dnE4khHkGiQjfyAZgRuUjG55c4JtHH7GH/klgodkBJ5AMvIHkhG4wZJR94m2gWQUMb/8&#10;5S95K9kZZ5zBW9FAD1C/IBn5A8kI3KB9/dYek2zjiAyT0Zo1a3grczmXjOhOGDduHO+ZiQMyLevr&#10;61k7DPxMFIKffwPJyB9IRuAG7eud3ppkG0ecaZ2M9tlnH/b4a25uNvbff38+2kI+lsoOOuggV8ca&#10;/4+AISNvpLZt27KNTWMU4sOQoi/mispIHReV0fLly9mSiHXqXJlunehXV1cnrX/wwQcTbfHB0i1b&#10;tiTGBNEXY3Jfd/spBNGn7UEOPfTQpDmiLfo6FRUVvBV+tI2jAskI3KB9tdPbsYRjE6mSkby/q/s+&#10;Jaht27bxnmEMHDiQtwxj/vz5KY8VVtK/RMTRRpo7d25iY+k2uLoh7V6mE/MnTZrElg0NDWwpfPXV&#10;V7xllup2EF1bN3bssceypeD0cvLYSSedxJaUjIT27dvzlmFs3LiRt8yoMqKYPHlyokpKtRwzZgxb&#10;dunShS3lKCgoYEsx12o5evRotpTjxRdfZMt58+axpZirLumJBy2HDRvGlrrYsGEDW4rLWC0/++wz&#10;ttQFbTNairnqkqpzWlK1Rks53nrrLbZcv349W4rLqEtxHR999BFb6kLMtVu+/fbbbCnH+++/z5Zl&#10;ZWVsKeaqy5KSErbs2bMnW8rxySefsGVdXR1bisuoy5qaGrbUxZtvvsmWYq7VcvPmzWz5+uuvs6Uc&#10;AwYMYMva2lq2FJdRlytXrmTLbt26saUc/fr1Y0sx12pJTxppqQv6XB4txVyr5Zw5c1g7XbRf3/bO&#10;FNs44qw/sbkiZHJfXbd06VLeihNPZMU8db4T6V8i4pxucGqLvl0y2m+//dhSzO/evXvi8hQHHHAA&#10;GxdobOvWrYm2vCR2bd0YHZCorZuzyy67sKXucuIyIoicjHTrASDcaF+9/d0ptnFkLBlZkfd3dd8v&#10;LS3lrbh7773X+PTTT3nPPN+JvDu6qBsp1Qbv2rUrW8rJSH45Sn4DwwknnMBCuOeee3jLTPc3rW5H&#10;OnNJqjm6sb333pstZXIyuvzyy3krNfFsLgpwzghyHe3ft7871TbcJiMixs466yy2lOnm20n/EiFH&#10;G0EO1TXXXMNbLdS59JIX9Xv37s36cjL6v//7v8RcORmpf4vO76jXK4gqZtWqVcbhhx/ORw1j1113&#10;TZwzElK15T6VydQvLi5mfWovWLDAdBlBbj/88MOsf8UVV7C+nIwIvcRC6+VkCwDhRfvr7e/FEo5N&#10;pEpGhK5HPlbIbXEcW7hwIR9pIc9zKv1LQCS4eTBkApWRP1AZgRu0///1/Wm2ceRZzl75yAYkIwCA&#10;HEPJ6M4PptvGUb9FMoIcg8rIH6iMwA2WjD6MJRybOOpsJCMAAPAJS0Y9Z9jGUWfHzxOHAZIReAKV&#10;kT9QGYEblIzu6jnTNpCMIOe88847vBV+Q4cO5a3wQzICNygZ3f3xLNs4GskIcg0qI38gGYEbSEaQ&#10;t5CM/IFkBG5QMvq/XrNtA8kIcg6SkT+QjMANSkZ/+2S2bRz9OyQjyDFeJaP6piZjyNIt2vAKkhHk&#10;OkpG93w6xzaOPudKfongIRmBJ+jbnjOlS0C6yNSQIUN4K/yQjMANSkZ//2yObRyDZAS5JtPKSJd0&#10;UkUmUBlBrqNkdG/vubZx7Dl/5pcIHpIReGL79u28lT5dsnESbu3cuZO3wg/JCNxAMoK85bYyoqQy&#10;Z12ZKdHIMVQzRuH2QI3KCHIdJaP7v5hrG8eei2QEkCASi5psNuyoTrTFvNqGljc4AIAeJaN/fDnP&#10;No49D8kIckwmlZGIxZsqkvryerktj7mByghyHSWjB/rMs43jkIwADGN9WUvlQ7GzrjGpT3Rtivkb&#10;dhjjV5awcQBIFk9G820DyQhyjpvKaPyqbUkJZu32qqQ+0bVHLi8xtlXVJcbThcoIch0lo39+tcA2&#10;jkcyAjCMorKqxLmixqbmRLIRUdfYMkZEu74R540AUqFk9FDfBbZx/PlIRpBjMjlnpL55obymIdEu&#10;q65PSkq0Tg43UBlBrkMygry1ZYu7KkUkGbfhxo4dO3gr/JCMwA1KRg9/s9A2jj//Kn6J4CEZgSfc&#10;VkbV9clvWkgn3EJlBLmOktEj/RbaxgkXIBlBjnnvvfd4K326RGMX68qq+aXTN2zYMN4KPyQjcIOS&#10;0b/+u8g2Trjgan6J4CEZgSfcVkaCLuFYxYTV2/il3EFlBLmOktGj3y6yjRORjCDXZJqMyOx1O7TJ&#10;Rw4vIBlBrkMygrzlRTIS6AAsJ6BMKyEVkhHkOkpGj/VfbBsnXohkBDnGy2TkNyQjyHWUjB7/brFt&#10;IBlBzvn88895K/zGjRvHW+GHZARuUDJ6YsAS2/gVkhHkGlRG/kAyAjcoGT35/RLb+NVFSEYAAOAT&#10;SkZPDVxqG0hGkHNQGfkDlRG4gWQEAACBo2T09KBltnHSxX/hl8iuVq1asRBtgmQEnkBl5A9URuBG&#10;PBkV2EYQyeiUU05hS5GE/vSnP7ElkhEAQI6hZPTMjwW2cXIAyai+vp4tURmBL1AZ+QOVEbhByajz&#10;4ALbCCIZEUpAIgTfk9Gxxx7LNgyFjtU4idLnQYju/yL+76n+n8TpdujQoQNvuWd1OwEgN9D+/OyQ&#10;5bZx8iXX8Evo0fVYHRvef/99tu64447jIy3zd911Vz7iXFaPQLr/lNV/lKRaF0Z2/z+3/1evt4PX&#10;10dQGfkDlRG4Qfv4c0OX28avL7VORvJxQnfMEAmHkpJq+/btRnl5Oe8l+/HHH3krLpCX6XT/ITFG&#10;y9GjRyfa8pJUVlYa1113HWvL6+U5ot26dWu2JGKsTZs2bEl0lxGoTweAmpqaxDpalpSUJNpk9913&#10;Z8uFCxcaQ4cOZW31uog8Jl+fIG6rGNttt93Ykuy7775sKc+XKyPd9aljd911F1uSLl26sKVYd999&#10;9xmNjY2sLV9O/f+IZSpVVVW8FX61tbW8FX5IRuAG7bP/GbbCNk5xmYw2btzIW3GXX345b8WlOmZc&#10;ccUVvBWXOM6xf7PA6saJcd1/XB1bvnw5izvuuCMxJlu1ahVvGcYee+xhjB8/PnEZiv3335+t69u3&#10;L1sSug5xQo2of1NeErUtQvRV6hxCbXGbxLi8nhKSfBl5nUhGP//5z9nSyooVK9hy+PDhxl577cXa&#10;gnx9hx56KFvq/pY8RtsyFVRG/kAyAjdon30+lmzsgpJR586dEyHTHQuEZcuW8Vac/CSaqPNVVA1N&#10;mzbNuPrqq7NbGaW6YWKd7j+uG5OpY5MnT+Ytw9h7773ZgVinsLCQt1qk+ptuxoR059nNF8nogAMO&#10;YEsrxcXFvBVHlZ3u+g4++GC21K2T20Tty5CM/IFkBG7Qvtollmzswm1lRObNm8dbhjFlyhTeaiGO&#10;LU5ZH108Qv8Jeu1QhEr8J3X/cXppbcuWLewlIHrZbJ999mHj6st5Qvv27dlSd11y9SMnI7p+IubR&#10;y2YVFRVGUVERq66I7vrkpTomk8cSzwBiY5s2bWLtdu3asaV6Hddff32iTXMomdDLS3Yv0wkiGbVt&#10;25Yt6bK6+bpkRC/t0UFQjP3rX/9iS/lyKiQjfyAZgRu0r3YdsdI2fpMiGdHL+CtXrjQWL15sPPnk&#10;k2xMPgaItjwmXq5Pdawg9DLfb3/720SQ1JeAvGP3ILKCZOQPJCNwg/ZjXfJRI1Uy8svAgQN5KxmS&#10;ESRBMgoXJCNwg/bjl0auso1Tf38tv0T2iFe2VEhG4AkkI38gGYEbLBmNiiUcmzj1suwnI0KnLOQg&#10;SEbgif79+/NW+NG7eKICyQjcoGT08uhVthFUMtJBMgJPoDLyB5IRuEHJ6JUxq23jtICS0ezZsxMV&#10;0S233MKWSEYAADmGktGrsWRjF0EkI/EESySjxLuW2b8AGUJl5A9URuAGJaPXxq6xjdMv68gvkT0n&#10;n3wyW4pkJD4ziWQE4AEkDQgTSkZvjCu0jdP/kP1kRMQbFwoKChJJCckIPJFvldHa0irt16vI4QUk&#10;OXCDJaPxsYRjE0ElIx0kIwitTRW1Rm1DE++Fhy7xWMULw71JSgDpoGT0ZizZ2MUZASSjF154gbeS&#10;IRmBJ7yqjIYs3ZIyvOC2MqLEqEs4TsItVEbgBiWj7hMKbeOMPwb3Ml2PHj2MTz/9lAVBMoJQmLym&#10;VJt8dBEUXZJJJwCyhZLRWxPX2saZASUjHSQj8EQmldHEVdu0SSdVZMJNZaRLLunGj4vTv92ojMAN&#10;SkZvTyqyjTP/GP+NuGy64IILeCsZkhF4YubMmbyVPl2ycRJu0TcRp+PtCYXa5OIm0oVkBG5QMnon&#10;lmzs4qwAkhGRf+xUQDICT7itjCpqGtiysbk5ZcIR/bLqOj4Sf2nPjXQrI5FImnliGL9iW1KCESGI&#10;vpxIxNic4h18xBkkI3CDktG7k4ts46w/BZOM6Je75SBIRuCJF198kbfSU9PQyJLM7HVliYQjguja&#10;8pgb6X6PHiURelfcq6NWJZKMSC4ixDy1rRtLB5IRuMGS0ZRYwrGJoJKRDpIReMJNZdTQ1JSUXLZW&#10;1iX1ia4tj7mRTmW0fkeNKZm8OCI50VDI6+U2Rfdxa4xVWyuT1juFZARuUDJ6f2qxbQSVjMSHXkUQ&#10;JCPwhJtktKJkZ1JyqahtSOoTXVvuu5FOMvpi5vpEAhHJhIJ+mEzuy+vlNsWLsbn0Ep+83ikkI3CD&#10;ktEH09bZxm8vD74y2n///dkSyQg84SYZTVpTagxf1pJgRq/YmmiLROOkna50ktFXs+LJaMzyrYlk&#10;Mr1we6ItgujaurF0IBmBG5SMesaSjV2cHYJkhMoIPJXJW7tTJZudsWppwuptRmNT/A0OdHCeUVSW&#10;CDfSSUb0Bgs1oYglxcINFWy5aGOF8c2cDcbKkkqjx7g1bGwHv+y8deVGczMqI8iesCcj+rJUiksu&#10;uYSPIBmBR+bMmcNb6RFJx224sXr1at5yRiQRryIdSEbgBiWjXjPW2cbZV+ANDJBj3FZGugTjNDbv&#10;rOXXkh63b+32IqhaSgeSEbhByeiTmett43dXXM8vkT3PPfccb8X97Gc/Y0skIwicLtE4iWwp2LJT&#10;m1jcBEA2UDL6NJZs7OKcAJLR448/zltxrVu3ZkskI/BEJueMNpbXaJNNqshEupUR0SWWdIM+U5Uu&#10;VEbgBiWjz2att40gkhGhNy1QRUTL4447jo0hGUEoVNbFP/zqJIKiSzDpBEC2UDL6fPYG2wgqGekg&#10;GYEnMqmMZLrkI2La2u18VmbcVEaCLsk4CbdQGYEblIy+iCUbuzg3BMkIb+0GcEmXbKxiwqpt/FIA&#10;2UPJqM+cjbZx3pU38Etkzz777MNbcX/4wx/YEskIPOFVZZQNmVRGMl3yEfHptGI+KzOojMANlozm&#10;xhKOTZz35+wnI3LVVVfxFiojAICcRcno61iysYugkhFp27at0aFDB95DMgKP5GNllA2ojMANSkbf&#10;zN9oG+cHmIw+++wzo6KigveQjMAj48eP563wW7x4MW+FH5IRuEHJqN+CjbZxQUDJSLw019TUhJfp&#10;wFuojPyBZARuUDL674JNthFEMtprr714K+7yyy9nSyQj8ASSkT+QjMANSkbfxpKNXQRVGR177LG8&#10;hTcwgMeQjPyBZARuUDIasGizbVx4dXDnjA499FBjypQpvIdkBB5BMvIHkhG4Qcno+1iysYuLAkxG&#10;EydO5K04JCPwxMsvv8xb4TdgwADeCj8kI3CDktHAxZttI8hkdMIJJ/BWnOfJiF4LvOWWW9jGUNGY&#10;HG6Iy7m9POnYsSNveUe87inL5DY6vWw2/oYTqIz8gWQEbtC+/cOSzbZxcYpktGLFCuOggw4yDjjg&#10;AGPt2rV8tAX9jZqamqTjCLV79uzp6NjiezISdDdGN7bffvuZxtu3b28ao/65556bGKclvUddnkc7&#10;LvXlMUKvTdLY9OnTWV8kIyoTe/TowdpCY2Oj6Tr++te/sn5tbcvv51x66aVJc+RkJMblZXV1NVvS&#10;9QvUF6GisdNOO820Tp1P7TvuuCNpbPDgwaxPHyoTJk+ezFvxy8hLQm21f+KJJ7JlfX29ab1q0aJF&#10;vBV+RUVFvBV+SEbgBu2rg2LJxi5SJSN5f9ft+/KTOvUHK4uL0/8GEuuji0vioPXll1/ykRY0vvfe&#10;e7MQfUG00xkTO6q8XtBdVqBkdNJJJ7EEoVLnd+rUibcM45hjjmHLdu3asSUR8xPvCJEur7sNqcZk&#10;Ti+jG5PtuuuubCmve/LJJ9ky1XXoxlKhyoi2JyUusV1TLcU8XVDCpqWYa7Wsq6tjS100NDSwpZgr&#10;L/v27cseO9RPdR30GQhaklRLenZIS13YXYe4HfREh5Zy0PVWVVU5vo5Ut0PMtVvqrkOMNTc3s6WY&#10;qy7F+lTXIW6ruIy6FOt1Ia5DzLVaprodYjvb3Q7xGNRFurdDF+JxJ+ZaLelx7Abts7ovG1bjklgy&#10;uvDCCxMhS3UMWL58OW/FUVEhsztm0PGSHtv9+vXz/910uhujjlFfjlRjgm5M/OT1xo0bE5fTzRPU&#10;MXn+559/ztq77bYb64t18hzdGG1Q0RZEXx5PNSazuowcYkyQx+QgVB0S0SeirUuu8jx6YkF98SNY&#10;ABButL8OWRZLODZxyV/cVUbqqwv0Ko5gd5w45JBDeCvuoosuYsvkv+AhUUXI1P+Q2id2Y6Itj9HL&#10;esRunkCVEVUM9Mwlla1bt2ovrxvLdmUk2M2T2+LlSiHVfHlMoGeTVnDOyB+ptjmAFdp/hxVssY1L&#10;XSYjcvHFF7PlggULEo9T+kZuJ9XcsGHDeEs6drJ/PUJfekc3mkJ+ti3o/kNivrxOHaP/nDpGS1GN&#10;iHMjO3bsMM0jor/vvvuyvjhndPDBB5sSUqrLpxoTG5SIMXVJ1LYIlbxOvo3yuOgLoi22i1gKcpuI&#10;/rp161jbaq5YJ48BQHjRvjq8oMQ2Lv3LjfwSeup+L7epAtKtF7Fli/UPYdIxjY5PSa/K8CUESL4z&#10;owqVkT9QGYEbdEwZuaLENn5/Tepk5LWHHnqIt1pceeWVbIlkFKA1a9aY3oUCAJApSkajYsnGLi7L&#10;cjKSX0ESxBiSEXgClZE/UBmBG5SMRseSjV2EIRldcMEFbIlkBACQYygZjVm51TZQGUHO8bIyuv+F&#10;vkbHhz5MilmLzJ8AdytfK6Nbn/gkaZte9/CHRlNT6neUQjRRMhq3aptt/OHam/glsoeSjxwCkhF4&#10;ok+fPrzljnyQtIvBExbyS7kzYcIE3gq/TJORbvtZxc6qlm8YgWijZDQ+lmzsIohkZAXJCDzhtjJ6&#10;/bOR2gOjk3DLi8qo8zfzjdvemZIyvOA2GV2n2V5OA6IPyQjylptkpDsQphuPv96fX5tzmSSjv/ec&#10;rk08qSITbpKRbjulG/X17r6GBsKBktGE1aW28UckI8g16SYj3QHQbfz16d78Wp1xm4x0icZpTC6w&#10;/gBgKukmI932cRtlFVX8WiFqKBlNiiUbu0AygpyTTjLSHfgyjS2lFfza7blJRroEk268NXQZvzbn&#10;0klGuu2SaUA0UTKavKbUNv7UEckIcozTZLS9vEp70PMinEo3GekSi9tIt9JxOv+Wx3ppt4kXAdFD&#10;yWhK4XbbQDKCnOM0GekOdl6GE+kko6FzN2iTSiaRDqfJSLctvIrvR8/jfwWigpLR1FiysQskI8hL&#10;G0t2aA92XobXdMkk03hz8BJ+7d7QbQevA6KFktG0wjLbuBzJCHKNk8pId5DzOnr+dyL/a9acVkZb&#10;K2q1ycSLcMpJZaTbDl4HRAslo+lry2wDyQjyktVBjr4JgOjWl++sMZ57d5BRuqOS9d/vO8EYPH5h&#10;ItT5FF7RJZC/vjeVLdV1YxZtMj4YsdxYsbHcePDTmUnrdPO9ZLUNbn28F1uq62ib/r+3Bhq19Q2J&#10;MZJqm974r4/YHIgGSkYzY8nGLq5AMoJc47YyuvPp3on2X5/6LGmdfBnRpmQkxqzCjtPKSE4eX09e&#10;k2iPWbgpaR2FPF9tP9PX/AHZ+YXb2To7dpXR3CVF2v+/aDc3/5S0jkJeL9pimSogOlgyKoolHJu4&#10;4jokI8hD6sHtlV7Dk/qFG7Yl9eXLiDYlozHTC1h/RdGWxHo5vCInD7V/Z6xCkvvyerl9eyx0yeju&#10;9+MVVqas/v+i/Y8uXyeto5DXizYZNHYBW4p1akB0UDKaVbTDNq647mZ+ieAhGYEn7CqjTdvKTQe3&#10;+57/Kqm/cMX6pD7RtVONifFU3FRGcv+uWCK6/d2Wdep60RZLXTKicMKuMrL6/4v2U28OSFpHIa+X&#10;26nGxDhEAyWjOUXltnHldbfwSwQPyQiyRneA21a2ky3/39sDTevky8jtVGNi3Aty4rj7/WnG3z6M&#10;fxWQuk4dk9sUumQkzj1lSvf//9uzXybaujnymNxONSbGIRooGc0tLreNPyMZQa5xe86I3u4tiDG1&#10;TdQ+EWNq2HFTGVEIoxZsTIxNXV5iWi/6InTJqN8UZz+JYVcZ/Xf47JTb4NVPWl4Klb+UVlD7RIyp&#10;AdHBktG6WMKxCSQjyDnNzfa/i6M7wPkRdpzcVqImEC/DqbC8tZsCooOS0bxYsrELJCPIOWH5nNFd&#10;/+9z/tesOa2MFq8r0yYSL8IpfM4I3KBktCCWbOwCyQhyzgcffMBb1kZNXao90HkZTowYMYK37OkS&#10;Sabx1/eQjMBflIwWrq+wjauuRzKCHOOkMiK6A52X4YTTyog812+BNqFkEulwkoyIblt4FXf+O72f&#10;6IDgUTJatH6nbVyNZAS5xmky+uKHadoDnhfhVDrJiOgSitvYXFbNr9WZMCQjiB5KRos37LQNJCPI&#10;OU6TEdEd8DKNx15z/ouv6SYjokssbiJdTpMR0W2XTCOdvw/hQcloyYZK20AygpyTTjIiugNfJpEO&#10;N8mI6JKL07i/1wx+LelJNxnoto3b+M97g/i1QtRQMlq6sdI2rr4ByQhyTK9e8S/lTIfuAOgm0jV6&#10;9GjeSp8u0dgFfT+cW24qE902Sjc+/nYSvzaIIkpGBbFkYxd/QTKCXJNuZSToDoROo6w8vfMvgtvK&#10;SKZLOmrMc/hlqKm4fZlMt72cBkQfkhHkrbKyMt5yR3dQtIrrH+7JL+VOZWUlb3ln+oqtxurNO3nP&#10;O5mes9FtP6t449OR/FIQdSwZbYolHJtAMoKc47YyUhVvLNUeKCm8OpnuRWWULV79n4dMWKTdpp2e&#10;/JTPgFxCyWjF5irbuOaGW/klgodkBACQY5CMIG95VRllQz5WRpBfkIwAACBwlIxWbq62jWtu6MQv&#10;ETwkI/AEKiN/oDICNygZrdpSbRvXIhmB6vLLLzceeOAB3nNu4sSJ7IFHevTowZYysQ4A8gdLRiWx&#10;hGMT196YOhk9++yzRpcuXXjP7Le//S1vZQ5HqiyhB4cuMdTV1Rm77bYb7xlG27ZtecsZu2STrWSE&#10;ysgfqIzADdrvV8eSjV2kSkbysUN3HBFj8rqXXnrJ2GOPPXgvPdk5UuW5wYMHs2WqO1RF42eeeWbS&#10;+hNOOME4+OCDE2O0FEFEZUT9U089NWndn//8Z6NVq1as39DQwMbEeoqSkhI21rlzZ9bff//9WZ9Q&#10;/+yzz2ZLKxs3buSt8Mv0M1HZhGQEbtC+uiaWbOyio8tkRJ/Vk3+k8pVXXuEtA8kozHbZZRe21B3M&#10;rQ7w8u8DiTny3BdeeIEt5TGRjC688EK2JLrLOh0jlMAEkcR0qDKimDx5cqJKSrUcM2YMW9JLALSU&#10;o6CggC3FXKslfa0PLeV48cUX2XLevHlsKeaqy6amJrYcNmwYW+piw4YNbCkuY7X87LPP2FIXlKRp&#10;Keaqy/r6erakao2Wcrz11ltsuX79erYUl1GX4jo++ugjttSFmGu3fPvtt9lSjvfff58tKYnTUsxV&#10;l/SEhpY9e/ZkSzk++eQTtqRXAmgpLqMua2pq2FIXb775JluKuVbLzZs3s+Xrr7/OlnIMGDCALWtr&#10;a9lSXEZdrly5ki27devGlnL069ePLcVcq+WWLVvYUheDBg1iSzHXajlnzhzWThftx4WxZGMXlIxo&#10;rgiZ3FfXLV26lLfi5PVIRiFFdxI9qChEW6beyYKoVIiYQ5WRcO+997KlfHmRjOiBLoj1hxxyCFvK&#10;5MuKtjxG1L6VN954g7fCT94+YYfKCNyg/bZwa41teFUZvfzyy7yFZBQJugP7jh07jCOPPJL3Wu5I&#10;MXfSpElsDnGajMQYPaMWbd3flses5tEzxG3btvGeNTXJhhnOGUGuo/147bYa2+h4U3rJ6LHHHmNL&#10;YnXMQDKKgCeeeIK3zM444wzjmWee4b04ulPpZQ1BJCUivl9NPv9BL3EI4gFSWlrKloRe16VzP4K8&#10;Tm4/9dRTxu233857BnsG1KZNG6O8vJyPmCEZ+QPJCNyg/b8olmzs4roUyYjQE1x6mVaQjxNEfcMV&#10;rRdBLx+nA8kIPIFk5A8kI3CDJaPSWMKxCbtklE1IRuAJJCN/IBmBG5SMiktrbQPJCHLOp59G59uf&#10;6Z18UYFkBG5QMloXSzZ2gWQEOQeVkT+QjMANloy2xxKOTSAZAQCAb5CMIG+hMvIHKiNwg5LR+rJa&#10;27geyQgAAPxCyWhDLNnYBZIR5ByvKqOXRqw0nh+2QhvbKtP73IIVVEbhprvvRYAzlIw2ltXZxg1I&#10;RgDJdAceq9hW2fJBYMgduvvaKiA1lox2xBKOTdxwM5IR5JhMKiPdwcZJuJWPldGwZVuMIUv1ETT6&#10;P+ruX7tYva2KXwOoKBltiiUbu0AyAuB0B5l0AlLbUV2vTUC6CIrufnUa1fWN/FpARsloc3m9bdxw&#10;y238EsFDMgJPuKmMdAeXdGNTecv38TmVL5XR9KLt2qSTKrJNd5+mG2CGZAR5y8k3e6t0BxY3ka6K&#10;igreCr9MkpEu2TiJbHlhuP7+dBOQjJLRlliysQskI8g56VZG6oFE7ssxY+12o76xOWls1dbKWFQl&#10;+itj/XTkQ2U0ZsVWttQlG4rG5mZj9bbKpDF6yWvymuRvZfaTuP8+mLQ2qa8G+WHhpkT/9TGrjaq6&#10;RuOrWeuT5kALlowqYgnHJpCMIOe4TUai3dCUnHAoKusaEm0xTw55LB35kIwWbChnCYbICUcdq6xt&#10;SFpH0Ri7L7KB7rduI1cm3s4vxuSQx8bGEqy8jkKsHxa73dCCklHJzgbbuBHJCHJNJpWRiOmF25P6&#10;8jy5rRtLRz4kI5FYlm/ZmZRoKOT1clse8xslIfU+LKtuefIhQl4vt0XQ9hFtaEHJaGss2dgFkhHk&#10;HDfJ6PsFLS+9UGzdWZfUF/PU9rqyGqM5dhCavrYsab1T+ZSMxq7cmpRoKOT1clvu+02+30R7dvGO&#10;RFuEvF5u02NA7ov1EEfJaFtlg23chGQEucaLymjEspKkvjxPbuvG0pFPyai4rDrRFiGvT9X2k+4+&#10;3FmbfmUkj0ELJCPIW5meMxJLub1mW7Vp7EXp64LEmGg7levJiJJJaVWdKcHMWb/DNLZ+RzxZyWOi&#10;7ydxv1EM5G9OEOOvjF6VeKedGHtp5Eqjx/jVrC2HWC/aEEfJqDSWbOwCyQhyzqhRo3jLGfmAMnbF&#10;tqS+HHQQ6jt7Q9LYsCVbjF5Ti5PG0rFgwQLeCj83yYguQwll2Wbz+SIRs4vLAv1WBnoHpHz/DVuS&#10;XBXLob6cSzFupfkxAy0oGW2varCNm25FMoIc48XLdJlEOvLpZTo34fZvpkt3P7oNSEbJqKyq0TZu&#10;uvV2fongIRlBIMYsN79N122A2bhV27SJxklki+6+dBuQjCWj6ljCsYmbOiEZQY5JtzIiuoOKm0hX&#10;PlRGRJdo7CLbdPdnulGfpc9FRQmSEUCadAeXdAJS0yUcqwhCj/FrtPdrOgFmlIzKq5ts4xYkI8g1&#10;biojUl5Trz3AOAm38qUyEpZurtAmHzmCpLtvnQbosWRUE0s4NoFkBKDQHWhSBbgzZ10ZSz4jC7aw&#10;r2AKC/H27nQCrCEZQd5yWxnJPpi8VnvQkcOLSiHfKqMo0d3naoA9SkYVtU22gWQEYIO+qXvS6tLY&#10;M/kdfATyzeaKWmP8ym1GYSl+0TVdlIwqY8nGLpCMIOd4URllCyojyHVIRpC3Jk6cyFvht3TpUt4K&#10;PyQjcIMlo7pYwrEJJCPIOaiM/IFkBG5QMqqqa7aNW5GMINd06dKFt8IPyQhyHSWj6vpm2+h0G5IR&#10;5BhURv5AMgI3WDJqiCUcm0AygpyDZOQPJCNwg5JRTcNPttHptjv4JYKHZASeQDLyB5IRuEHJqDaW&#10;bOwCySiH0J0u4g9/+AMfTSbPsXLffffxlmEsWbKEt8zat2/PW5mRb0uq2+UUkpE/kIzADdqndclH&#10;DbtklOq4tddee5nWX3fddSkvk0rmR6E8Z7fR1fVWB5cgk5EX5s6dy1vht3r1at4KPyQjcIP277pG&#10;wzY63W6djORjhO54ceGFF7Ll/Pnz2ZKIefS4HTNmDGs75e0RKQ/Rxhehc/755/NWi5UrVxr9+vVj&#10;bXG5VMlo//33562W+eXl5Ubfvn1ZW4zdcUfLA0t3e+gBsn79etaW14v2M888Y2zZEv/STDG26667&#10;Gg8//DBr665TQGXkDyQjcIP21fomwzZuc5mMioqKeCvu9NNPZ0s5AaU6XuikNxtS0m382283v1tF&#10;nvfee++xpS4ZnXnmmWyuPL9Nmza81XI9tbW1bEnEmHyZkpKSxPXo1uvG2rZty5aUjAR5PQDkNt0x&#10;Qli+fDlvxe23335suXDhQrYk6R4vcHTxkG7j241dccUVbKlLRk1NsacuCvmyov3RRx+xJRFjunkk&#10;1XrdGJIRQH7SHQ9k/fv3Z0uq3letWsXaRxxxBFuS66+/nrecwdElQ3QnzZo1iy1vvPFGPtpi3rx5&#10;bN2CBQuMVq1aGQ0NDWycxkaPHp24k3XJiNbNmDHD2H333VmfUGVE19WuXTs+Ep83efLkxHURtU3n&#10;dGgpxmnZsWPHRFugNj3IxBiSEUB+oirnxBNPNI455hhjxYr4t6Wrxwo6X6SOTZkyxdWxAkcXAAAI&#10;HJIRAAAEDskIAAACh2QEeYVey3bzena20W3csWMHe7t969at+Wg40fnLmpoa45tvvonEtiVReQy8&#10;++67LPIBkhHknagcMIUo3d6oHOTvuusu3guvqD1OM4VkBHknajv5LrvswlvhRds0KtuVPjIRlWQ0&#10;YMCAvElKSEaQd6K0c0ftQBT22ytuXxSSkSwfElLu/w8BFFHZsaN4AAr7bX7yySdZnHzyyWwZFUhG&#10;ADmGdmoRYSbfzijd1ubmZj4ablF5mU5EPkAyAgCAwCEZAQBA4JCMAAAgcEhGAAAQOCQjAAAIHJIR&#10;AAAEDskIAAACh2QEAACBQzICAIDAIRkBAEDgkIwAACBwSEYAABA4JCMAAAgckhEAAAQOyQgAAAKH&#10;ZAQAAIFDMgIAAAAAgLyHwggAAAAAAPIeCiMAAAAAAMh7KIwAAAAAACDvoTACAAAAAIC8h8IIAAAA&#10;AADyHgojAAAAAADIeyiMAAAAAAAg76EwAgAAAACAvIfCCAAAAAAA8h4KIwAAAAAAyHsojAAAAAAA&#10;IO+hMAIAAAAAgLyHwggAAAAAAPIeCiMAAAAAAMh7KIwAAAAAACDvoTACAAAAAIC8h8IIAAAAAADy&#10;HgojAAAAAADIeyiMAAAAAAAg76EwAgAAAACAvIfCCAAAAAAA8h4KIwAAAAAAyHsojAAAAAAAIO+h&#10;MAIAAAAAgLyHwggAAAAAAPIeCiMAAAAAAMh7KIwAAAAAACDvoTACAAAAAIC8h8IIAGwVFBQYe+65&#10;p/E///M/LNq1a2dMmTKFr/WH+Ft+a2pqMu6+++7E36N4+OGHjebmZj4DIPzWrVuX9Bg+5ZRT+BrD&#10;ePnll5PWLVy4kI1T+9JLL2VtN+jyL774Iu+F27hx4xKRitN5fqNtO3DgQN7zTm1tbeL/t2rVKj5q&#10;Js+jx5ZMPI7CIEy3BXIDHk0AYEkknTVr1vCRZD/72c+Mzp078563/E54rVu3ZtcvP4GU9e7d29e/&#10;D+AVKnTosbp69Wo+0uLkk0/Oqccx/V/c/H/E5SiGDh3KR5PJcygy4cV1+KG4uJjdrj/+8Y8pbx+t&#10;O+mkk9iyR48efDR86Pal+n8ApAuPJgAwqaurY8lmjz324CPO0ZMzkazkoFcgdf7xj3+Y5v7000+J&#10;tkpeJ0fXrl35DHviMumy+ttWxZWd7t27a6+P/o7Oc889p51/9dVX8xlxVreTQqYbE3TrDjzwQDam&#10;Xv/HH3/M1lP74IMPNsrLy5PWC1a36+ijj+YzWuy6665sHVHn77vvvmxc5fT/TebOnaudV1lZyWc4&#10;M3nyZO317LfffnxGC928u+66i69NZvV/Ue9r3RyKkpIS7TiFQG3dGaO1a9eaLiNCRn3dGaPx48eb&#10;LkfR2NjIZ7Sg8eOPP56doVXnl5WV8Vlx6noRc+bM4TOsibmTJk1iS5V4bBMxV0aPcTGuBt1XMt0c&#10;ildeeYWtp2Mh9fv37288++yzSXMEastnjJ566ik29vvf/56PtBDFr9gPUxGF0WuvvZb0f5bRGIU4&#10;lquFkVgv040JunW6+5tixIgRfEayLl26mOYSue2E7u/Onz/fOOOMM7TXQ2N0xuyee+5Juozw5ptv&#10;Jo2LUB8ThMavvPJK3ktG6w466CDei5OvS7RFPP/883wWeM35owkA8oY4+KYr1eV066zmH3DAAWnN&#10;J6nWyUSyb9OmDR9xhp4c0OWeeeYZPtJC/G1dMrQiLqPasGEDGz/mmGP4SEsyb9WqFR+xRoUJzaUn&#10;7HasbgPRrRNPpKho0RGXocJItddee7F1urcoUgGu/i1RGJ133nl8pIX4O7K2bduyseXLl/MRa7rL&#10;C6nWqZzOFU+65s2bx0da6K4j1fXS21jVdSNHjmRjO3bs4CMtfvGLX1heF42rhRGNWc1X0Ty1MKIx&#10;ui90dNctxugtrbLCwkI2/p///IePxOmuwwn5cup1iBeCBHV9KlVVVWzu0qVL+UhcqusQhVGqv0Hr&#10;dG+lUy9ndz0quTAi1KYz/8I555yTuL50CiPy17/+lY2L+0yclerbty/rC1aXJ7p1VvMPPfRQy3U6&#10;Yq56DJKLJZXVOLFaR48FGpe3K6ExN4XRueeey0daiHXgPWxVADBxc9AtKipil/nkk0/4SLLjjjsu&#10;6TrplW/qWxUTutsgxlLFxo0b+Ww9euJM89ItjMT1W6F1TgoX8sQTT9hel7xe7adC89q3b897qaW6&#10;Xt06q1eYBVpHn0XTEdeXKuiMmCCfMVKJ+TLqd+jQgfesnXbaaYnLpwo7v/rVr9g8J8VwqusUT5Ll&#10;M0difqqYNWsWn+1dYXT66adbztWhuXJhJH8OMVXIqK87Y0is5qtjTqiXo/Zuu+2WaP/5z39mbaLO&#10;FcQTfV3svffefFacGNcR9/kXX3zBR8xovdVnjB577LHE9b/00kt81Bm1MBJnI956661EkSfO7KVb&#10;GAlivW7OtGnTktZbhXDRRRcl9VXq/FRo3s0338x7yeispe56aGz27Nm81+Kjjz5i67Zs2cJHktE6&#10;9fqo76Yw0hHF3N///nc+Al5x9mgCgLxSWlrKDrr0Kr9TO3fuZJehtxzoqE+qb7/9dtZXXykWaJ08&#10;n1D/qquu4j33dNdtJ9VlxJOLX//613wktW+//ZbNVz/ULKh/S+2n4tVc3d90UhjRGSsd3fWl4qYw&#10;cnL94i0xurd1pYOeSNP16M6AqVLdtoqKCrZOfiso9Y899ljes+dVYSTeruV029BcuTA66qijLP+W&#10;FZpPT0p1aJ16fboxJ1Jdl9W4jPp0tk6H1qnHSt11CPJb6azQel1hJJ/dEJEOtTAiixYtSlzXdddd&#10;x0fdFUbi7K8489SnTx++Jk6cCfzss8/4SGo33HCD5d8itC7VehnNo7NMOvT2XN310JjuOC1eYBs9&#10;ejQfSUbr1Ouj/iWXXMJ7yWhdOoWROG7QWzHBW84eTQCQd+rr6xMHZvW9/sJhhx2W9OULhxxyCJvf&#10;q1cvPhInXmm94oor+EicuH4VnXnRrbvwwgvZ2I033shHkn333Xe8ZU9cv/qZDWHIkCFJf1/eHrKG&#10;hgbtuB1xGTrTJhNvlaLPacjEfN2T3wULFvBWyxMP+nIJO+ILKKiolYnbQCHLpDD68ssv2Xp6m6TO&#10;smXLeCsu3cJo5syZbEycBUhFXJ6eEOrccccdvJWauJ6VK1fykRaLFy/mrZZvjFPP5IlX6Clkr776&#10;Khv7zW9+w0eS0avuMj/eSjds2DA+0oIeWzKap3srHQU9qdaRn3gTmhtUYWRFN9fq8mJcLYzE2TMd&#10;t4WROL5OmDCBjxjG2WefzcacfL6I6AojK+kWRrpx3Zj4TNTjjz/OR5Kp+UN3HUSM69bp0Nk1mnvC&#10;CSfwkTjKY1bXQ2N2L2Cp+wV9vpDG6XOMMjFfPcssxq0Ko1122YWPxIkX4ijAe9iqAGCLnrSKA7GI&#10;UaNG8bVmgwYNSpqrvv9eJhccFKJ4En2d6urqxJN6EZ9++qmjtzWp6O8fccQRSddFr3ZSwaMjPo8g&#10;4ne/+x1f486TTz6ZdH26J7cyeiIqz3/kkUe0/2/6f9ETcXmuLsHTGTu5EBVf4Sv6skwKI4HORohX&#10;lUXQWwvV/0O6hZFATzrpbZJiDoXV211EESmHrsix89///jfpOjp27Ki9T8SrvCL+9re/8TV6dB/S&#10;5xTky9CZJfW6vSyMBPElBSJon1DP7tK4WhgJS5YsSbo8BX2pg4rG0ymMCG2XTp06JY4B6Xz5ghNW&#10;c9W3gYkv6qD78Z///Cdry+jsDo2Lz7/pvnzBCq2XCyPxN3Xo8ZBqvcyPwkg8xqZOncpHkomCTn77&#10;JxHvMpDj+++/52uTyS9AUdBb7Ijop4P+Lj3m6OyRODb87//+r/Z6aMyqMBKefvrpxO2gsHohkcgv&#10;hlBQn1A71Rmj3/72t4k+Be0D4I/0Hk0AAAAAABGke5FOfDkKFdthIoogyC5scQAAAADIeXTWk87c&#10;0dkiOpN3zTXXGNu3b+drwyUKhRG9lf6ss85y9fXhPXv2ZGfC7r33Xj4SDiiMAAAAAADAEV3R5rSQ&#10;c3rZW265xdH1eS37fxEAAAAAACKHPitmVbDQuPicqg59Lo/m6L7Nk8bF5/CIKIzoc70rVqzgo/5D&#10;YQQAoUKn5EUQ+qFS0Z8yZQobU+fY9eXrGDNmDBsTffpFdblPofbpIF5QUJDoiw8Zy3Oc9OkD6aIv&#10;vuZVnaP26cPtcp9+JFT0BwwYwMZEX8xJ1ae3ktA34Ym++PYxeY6TPv0Qrej/+OOPbEydo/bpA99y&#10;n77yVvTF1/eKvpiTqk8fyKbfrRL9b775xjTHrk8fYqYPQIs+fZGCOkfXp999kfvr169P9N977z02&#10;Jvpijtqnb58TfbodJSUliT79TgoRfQq7Pn25gzz2+eefJ/UpdP0PPvggqU9vLRL9t99+m42Jvpij&#10;9t9///1En75cgD6ALvrig/6iT2HXp20hj9HbbuQ+ha5Pv6Mm+vQlLfSkSvS7d+/O5og+ha5Pvy8k&#10;+jU1NezJnDrHrv/mm28m+uLD+6IvvsxA9Cl0ffomR9HfvHkzGxP9119/PalPoevTMUL06XFO9406&#10;x67fu3fvRF98OYnod+vWLalPoev369cv0RdPckVfPBkWfQpdn75kRPTpSxPoWKbOsevTFwOJvvjm&#10;SHWOXZ+Od6Lv5Is/vESFQrbCCn1rp9V6Gr/vvvt4z0z8+K2O+nfVL2tJ50tGMuHvtQMApEkkH/AO&#10;FXbiCT94h56s6759DjKDY4A/sF2jj4qCjg/19Cw6HB//uvd02J0xSvXNnnZnjF5++WXes0bz/vOf&#10;//Ce91AYAQAAAACEHBUFHR/+yLNwUxgRuox6Od3Yo48+ykImfkZCprusjvj5Aj/5e+0AAGnCq5re&#10;wxkjf+CMkT9wDPAHtmv0UVHQ8ZGPPYsOJ7grjAR6SzH9Dh69HVeH3pZr9a1/9DZu+mZAqx/6pbcX&#10;01t06bfx9t13X2P48OF8jb9QGAEAAAAAhBwrjP71iWfR4YTf+X4GJmqwNQAgVPCqpvdwxsgfOGPk&#10;DxwD/IHtGn2sMHr0U8+iw4nnoDBSYGsAAAAAAIRcvDDq7VmgMDLD1gCAUMGrmt7DGSN/4IyRP3AM&#10;8Ae2a/SxwuixWFHjUaAwMsPWAIBQWbZsGW+BV6gwot/ZAW+tWbMGhZEPcAzwB7Zr9LHC6PEvPIsO&#10;J56LwkiBrQEAoYJXNb2HM0b+wBkjf+AY4A9s1+hjhdETfTyLDr86D4WRAlsDAEIFydt7KIz8gcLI&#10;HzgG+APbNfpYYfRkrKjxKFAYmWFrAECoIHl7D4WRP1AY+QPHAH9gu0YfK4ye+tqzQGFkhq0BAKGC&#10;5O09FEb+QGHkDxwD/IHtGn3xwqivZ9HhV+ejMFJgawBAqCB5ew+FkT9QGPkDxwB/YLtGHyuMnu7n&#10;WXQ46QIURgpsDQAIFSRv76Ew8gcKI3/gGOAPbNfoY4XRM//1LDqcjMJIha0BAKEyY8YM3gKv0JP3&#10;FStW8B54ZdGiRSiMfIBjgD+wXaOPFUb/71vPAoWRGbYGAIQKXtX0Hs4Y+QNnjPyBY4A/sF2jjxVG&#10;nft7Fh1OvhCFkQJbAwAAAAAg5Fhh9OwAzwKFkRm2BgCECl7V9B7OGPkDZ4z8gWOAP7Bdo48VRs8N&#10;9Cw6/PoiFEYKbA0AAAAAgJBDYeQ/bA0ACBW8quk9nDHyB84Y+QPHAH9gu0YfK4z+M8iz6HDKxSiM&#10;FNgaAAAAAAAhxwqj53/0LFAYmWFrAECo4FVN7+GMkT9wxsgfOAb4A9s1+lhh1GWIZ9HhlEtQGCmw&#10;NQAAAAAAQo4VRi8M9Sw6nHIpCiMFtgYAhApe1fQezhj5A2eM/IFjgD+wXaOPFUZdh3kWHX6DwkiF&#10;rQEAoTJw4EDeAq9QYTRz5kzeA6+MGzcOhZEPcAzwB7Zr9MULo+GeBQojM2wNAAgVvKrpPZwx8gfO&#10;GPkDxwB/YLtGHyuMXhrpWXQ49fcojBTYGgAQKkje3kNh5A8URv7AMcAf2K7RFy+MRnkWHU69DIWR&#10;AlsDAEIFydt7KIz8gcLIHzgG+APbNfqoiLmu22jP4pcojEywNQAgVJC8vYfCyB8ojPyBY4A/sF2j&#10;jxVGL8eKGo8ChZEZtgYAhAqSt/dQGPkDhZE/cAzwB7Zr9FERc/0rYzyL/z0NhZEKWwMAQgXJ23so&#10;jPyBwsgfOAb4A9s1+qiIueHVsZ4FCiMzbA0ACJV169bxFniFnrxv27aN98ArmzdvRmHkAxwD/IHt&#10;Gn1UxNz42ljP4n9PR2GkwtYAgFDBq5rewxkjf+CMkT9wDPAHtmv0oTDyH7YGAAAAAEDIscLo9XGe&#10;xf+e/gcURgpsDQAIFbyq6T2cMfIHzhj5A8cAf2C7Rh8VMTe/Md6zOByFkQm2BgAAAABAyFERc8ub&#10;EzyLw8/4IwojBbYGAIQKXtX0Hs4Y+QNnjPyBY4A/sF2jjxVG3WNFjUeBwsgMWwMAAAAAIOTihdFE&#10;zwKFkRm2RgSccsop7IErIh3y5eSYMGECn+GdX/7yl+y6ZWpfoPEzzjiD98KFbtuyZct4L7ro/9G2&#10;bVveiw68quk9nDHyB84Y+QPHAH9gu0Yf5fVOb03yLI44031h1KpVK3ZZEa1bt+Zr7O21115Jl6Ww&#10;I+Zt376dj/jD3daAwDh58MisHnA0dt555/FeeoYMGWLMmDGD91JL9/aGAd3moAujpqYm45tvvjE2&#10;bdrER/Tq6uqM77//nveS0f8jioVRY2Mjb4FX6Mk7PabAW/RYRWHkPRwD/IHtGn2U1zu9HStqPAq3&#10;hRFdplevXrwX161bN0fXRXMuvPBC3oubP3++5WXphT2xjpYojCCJkwedjOarl2loaGBjTz31FOvr&#10;5qhjHTt2NM0h5eXlvJXZGSPq6+bS2Icffsh7+nmPP/649rIq3VkyutxZZ53Fe3E0piuMxN8ePHgw&#10;HzGMBx54IDEuP0ESYzLqH3jggbwXR2PyqyzU33PPPXlPT1x3aWkpHzGM2bNns7GKigo+0jLvlVde&#10;4SMGW09jVFAJw4cPZ2PyfUlorEePHrxnGIceeigbu/TSS/lInDhoffXVV3wkjsaOOuoo3nMOr2p6&#10;D2eM/IEzRv7AMcAf2K7RR3m109uTPYsjzvwTu850vP3225aXofE+ffrwnllRUVHKy55++um8F/eX&#10;v/wlaT61URhBEqsHlBWar8aZZ57J1xrG6NGj2ZgOjV977bW813Jdv/nNb4zCwkI+2iLTt9LR2Lff&#10;fst7LX9PGDt2LOufeuqppqDxo48+ms/Uoycwu+22W+J65ZBR36owosuraHzNmjW8F0dn1eTrpbbc&#10;l9G42NH79u2bmHvFFVewJ7QqWnfBBRfwXgtxOYHabdq04b0WNH7MMcfwXrx/8sknm7YpbU/5+kRh&#10;pKKx9u3bmy5PjxPdfDv9+/fnLfAKPY6mTp3Ke+CVUaNGoTDyAY4B/sB2jT7Kqbe9M8WzOOKs9Auj&#10;hx9+2PIyNN65c2feM1u+fHnKy+633368F+/ffvvtvBdHYyiMIInVA8oKzbe7jNV6Gu/SpQvvmf3s&#10;Zz9LumymhRG91YfG6YlG165dTZdN9UqDnZ07d2ove+6555rGqW9VGO2zzz6814LGi4uLeS9OLYyo&#10;EFH/DhFncFKh9VR4CNS3uh3ydVFb91Y6GlcLo5deeon3rKUqjHQFo1t4VdN7OGPkD5wx8geOAf7A&#10;do0+yre3vzvVszjSRWEknqtt3bqVj8Rt2LCBjete0JXRHLVIp+Moja9atYr16bkn9VOFX/y7ZvDM&#10;jTfemAh6MMh9O04eQP/5z3/YnNNOO81YsGCB0alTJ9answjCIYccwsa+/PJLNue5555j/d13353P&#10;sC6MKK666qqk20tjui9fOOeccxKX0Rk/fjxb165dO2PkyJHsLWT//ve/2VhVVRWfpSeul95S9913&#10;37G2rgAT8/7whz+w2yzedkZjbgsjIgpJ2t5z58419t57b9an/4NAfSpa6O1ts2bNMi666CI2NmDA&#10;AD4jPoduFy1HjBjBPmNEbQoZ9Z0URkRc/vXXX2f3L70tjrYx3UbBqjAi4vKPPvoo+78NGjRI+3hw&#10;AsnbeyiM/IHCyB84BvgD2zX6KKfe/l6sqPEo3BRGZOHChexyJ554ImuLd5isWLGCz4ijMfX6q6ur&#10;2Rg9f5w3bx57fkj9jz/+mM+wRvNwxggAktCBgU5l5yokb++hMPIHCiN/4BjgD2zX6KP8f8f70zyL&#10;I8+6nF0ntMDWAIgYFEaQLhRG/kBh5A8cA/yB7Rp9lP//GitovAoURmbYGgAQKvSNN+AtKozo7Z3g&#10;ra+//hqFkQ9wDPAHtmv0URFz5wfTPYujfovCSIWtAQChglc1vYczRv7AGSN/4BjgD2zX6GOFUc8Z&#10;nsVRZ1+BwkiBrQEAoWL3o7aQPnryXlZWxnvgFfpWJhRG3sMxwB/YrtFHRcxdPWd6FiiMzLA1ACBU&#10;8Kqm93DGyB84Y+QPHAP8ge0afVTE3P3RTM/iaBRGJtgaAAAAAAAhxwqjj2d5FiiMzLA1ACBU8Kqm&#10;93DGyB84Y+QPHAP8ge0afVTE/F+v2Z4FCiMzbA0AAAAAgJCjIuZvn8z2LI7+HQojFbYGAIRKmF/V&#10;bGxqNgpLq4xRy0uMIUu3JGL2ujKjsq6RzwofnDHyB84Y+QNnNvyB7Rp9KIz8h60BAKBBRZBc/LiJ&#10;RZvK+bUBAABkhoqYez6d41kcfc6VKIwU2BoAECpBv6qpK3C8iLrGJv4Xsg9njPyBM0b+wJkNf2C7&#10;Rh8VMX//bI5ncQwKIxNsDQAIldraWt7KLl0x40fQmahsoyfv9fX1vAdeoW2Kwsh7QR0Dch22a/RR&#10;EXNv77mexbHn/BmFkQJbAwBCJduvajY1/6QtYPyMEQUl/K9nB84Y+QNnjPyBMxv+wHaNPipi7v9i&#10;rmdx7LkojFTYGgAQKm+88QZvBUdXzOhCx8kcMjTFOq9RYTRo0CDeA6988cUXKIx8EIZjQC7Cdo0+&#10;FEb+w9YAgFDJ9quamytqkwoZUbDIY7ogurNNhK5DHVeD1Ddm5211OGPkD5wx8gfObPgD2zX6qIj5&#10;x5fzPItjz0NhpMLWAIBQyVbyrqhpYEuroqW0ql67TgSxGm+w+UY7Wk+onQ0ojPyBwsgfeALvD2zX&#10;6KMi5oE+8z2L41AYmWBrAECoZCt5L+Ffpa0WLaJY2VHdoF0ngliNN8YKEd268Su3sfWbpLNU2YDC&#10;yB8ojPyBJ/D+wHaNPipi/vnVAs/ieBRGJtgaABAq2UreUwtL2XJ2cVlS8SKKFXVMDVJeYy6eyLTY&#10;devGK2r18/2GwsgfKIz8gSfw/sB2jT4qYh78eoFngcLIDFsDAEIlm8lbLkwWb6zgLfNnhAR5TB5f&#10;tnlnrPiIP0Gevz650Epl+trtvOUvFEb+QGHkDzyB9we2a/RREfNQ3wWexfHnozBSYWsAQKhkuzAK&#10;MrIFhZE/UBj5A0/g/YHtGn1UxDz8zULP4vjzr0JhpMDWAIC8pitYshFB/NArAABEFxUxj/Rb6Fmc&#10;cAEKIxW2BgCEShCvauoKFz8j23DGyB84Y+QPnNnwB7Zr9MULo0WexQkXXI3CSIGtAQAQQ58R0hUx&#10;XsbkNfEvfAAAAEgXFTH/+u8izwKFkRm2BgCEShhe1dQVNZlEaWUdv+Zg4IyRP3DGyB84s+EPbNfo&#10;oyLm0W8XeRYnojAywdYAAEhhRtF2bbGTKuhb7ZpixQgAAIBXqIh5rP9iz+LEC1EYqbA1ACBU8Kqm&#10;93DGyB84Y+QPHAP8ge0afVTEPP7dYs8ChZEZtgYAAAAAQMhREfPEgCWexa9QGJlgawBAqOBVTe/h&#10;jJE/cMbIHzgG+APbNfpQGPkPWwMAQmXbtm28BV6hJ+8VFRW8B14pKytDYeQDHAP8ge0afVTEPDVw&#10;qWfxq4tQGKmwNQAgVPCqpvdwxsgfOGPkDxwD/IHtGn0ojPyHrQEAofL666/zFniFCqMffviB98Ar&#10;X3zxBQojH+AY4A9s1+ijIubfPyzzLE66+C95VRjNnDnTaNeundGqVStj+/btbIzeTfHCCy+wNkFh&#10;BAChglc1vYczRv7AGSN/4BjgD2zX6KMi5ulByzyLfCqMqBgSx2u5MCK77rqr8fe//521URgBQKgg&#10;eXsPhZE/UBj5A8cAf2C7Rh8VMc/8WOBZnJwnhdHxxx9v7LvvvrxnLowOO+ww48QTT2RtFEYAECpI&#10;3t5DYeQPFEb+wDHAH9iu0UdFTOfBBZ5FvhRGhIohCvoSElEYUYhxAYURhNaOHTvYE7pso7/rpfLy&#10;cs+vM130953chrq6usBvK5K391AY+QOFkT9wDPAHtmv0scJoSKyo8ShOviS/PmPkROS3xqJFi9id&#10;+s033/ARw+jQoQMbo3V2aJ7bBwVd7uabb+Y98Bpt3/Xr1/OeXr9+/di86dOnsxgyZIjxs5/9jI3d&#10;f//9fFZ6Mnk8XH311bzXgpLRI488wnvBoNvm5P81YcKEwG/r999/z1vgFSqMZsyYwXvglbFjx6Iw&#10;8gGOAf7Ado0+yuPPDlnuWZx8yTWunvM88MAD7HKzZs1i/UmTJrH+v//9b9ZPZdSoUWzu+++/z/p0&#10;Bof6J510EusLbdq0YV9wIyxdupTNo3BDPiukyoszRrvssoujjafbyNTfvHlz4gm2CDkByuMiLrjg&#10;Ar7WYKfn1PV0p8rE+DPPPJNof/fdd4l1YimH7gzKlVdeaZqnorHCwkJj7733Ns0RfTlU6rag4lMl&#10;Lte6deukuaqDDz44aT3FLbfcwte2oHGnhZHqwgsv1I7vt99+ib9Jsc8++/A1LdTLnX766UmXofj5&#10;z3/O18ap6ymeffZZtk4U6iraEeX58uNHEJeT54kx2e67726a07lzZ7625fL0rUTyHDq4yXr06MHG&#10;ZdRfsGCB6X6tr6/nM+KuuOKKpPUi0oVXNb2HM0b+wBkjf+AY4A9s1+ijnPrc0OWexa8vTb8wKi0t&#10;ZZdRn482NTWxcbvfzKM5c+fO5b0WND516lTe06PjLc3buXMnH3HmkEMOMQ466CDeM/v973+feD6Y&#10;/rOWCBBPihsbG/mINZpHIaP+mWeeyXtx4oEgo77ujBGNUyGh2nPPPZOug9rqdQpW62hMPrhRX/cA&#10;ofF58+bxXurre+2113jPjN4GRnPo/y/r3bs3G1eLRVEMCGPGjNH+XdVxxx1nmkd9p4URveJAsWHD&#10;BvYBOxp78803+Sz9/UcaGhq0f9dOUVGR9nK6M0ZqYTRw4EDt3zjmmGO017lp0ybei7vsssuS5h1x&#10;xBHa65PRet0cGnvooYd4z7owolduVDTerVs31qa33+mu3w16fIsgkydPTvSnTJnCxtQ5dn35Ougx&#10;SUS/S5cuSX0KtU8JoKCgINEXB295jpP+kiVLEv3Ro0ezMXWO2n/xxReT+rRfi/6AAQPYmOiLOan6&#10;lLzo8Sv6w4YNM81x0qd9TfR//PFHNqbOUft0rJH7y5cvT/Q/++wzNib6Yk6qPu2/GzduTPTFOwfk&#10;OXZ9KvCrqqoSfVFAynN0/bfeeiupT8cq0X/vvffYmOiLOWr/1VdfTfTpdpSUlCT6H330EZsj+hR2&#10;ffGERPQ///zzpD6Frv/BBx8k9emFPdF/++232Zjoizlqn179Ff3a2lr247eiL3KM6FPY9WlbyGNU&#10;hMp9Cl3/k08+SfSrq6vZ24NFv3v37myO6FPo+vQqtejX1NQYlZWVpjl2fco/or9u3To2Jvp0nJX7&#10;FLr+l19+mejTi7VE9MVXb4s+ha5PxwjRp/uE7ht1jl2f8r3or1y5ko2JvsgBok+h61OuFv0VK1aw&#10;MdF/5ZVXkvoUuv7IkSMT/S1btrBjmTrHrj9o0KBEf/HixWxMnWPXp+Od6M+ZM4eNZQvl2eeHrfAs&#10;TuGFkS6s3HfffZbrafzxxx/nPbNly5alvKzuuTONi/jHP/7BR9NHL0bTY0ZF+Z3WiXeZefNMJiQm&#10;TpzINlw6bwUSG1tGfXEQkunmWRVGqUJQ+zKrcXGWgdABSVyHLujskEB9OmOkc+eddyZd7sgjj+Rr&#10;DOO8885jYzo0Lp5UkVTzZNSnOP/889kTg3fffde46KKLtPPcnDHq06cPG1u7di0fafmbVjFu3Dg+&#10;03x7xZkS+tYSOhDS7aVQ51HfSWHUvn1702UF3XWqiouLTeP0JJvG5NCd4VTRGJ3BE6wKI93BX71O&#10;enIpxkTQk+d0ieQD3sEZI3/gjJE/cAzwB7Zr9FFe1RU4bkMURumweqcOoXHxop8OvZCV6rKXX345&#10;71mjefQczI1LLrmEPY+W4+STT+Zr49LbGiG1detWtqGOPfZYPuIcXU69k6jvtDDS3Yk0ThvbDs1T&#10;r1OwWkdjX3/9Ne/F++LVqFRonlVhpJL/Nr3iRm3axjJ6NZPG1SffOvL4hx9+qJ1HY+o49d2+lY7O&#10;FtL4iBEjWJ9eKdPN09HdDhV9571u3hlnnMF7LdTCSBQxqkMPPVR7nSpdYaRSX9Ghtu4yNOakMLK6&#10;LL2iaUWcVgcAAIDMUU59YfgKz8JNYUToMn/60594Ly7VC+kymtO2bVvei+vVq5fj20Hz/CzyI/+s&#10;pX///mwjWYUd3TzqOymMiHiCTCF/RkQ8KVSja9eufIb+bwtiPNXnnAQ66yLPoaCzHDIa0xVGe+yx&#10;h+myus/70Gdq5Dm6AoDGddRx+nCefF10loXO8qnzqO+2MCLibXL0NiqB3iJJY3LIZ8gIjcnUz4vR&#10;55SIOo/QW87EPLvPGMlzKe644w6+poXucmphdNpppyVdD4W4jYIYV9GYk8KIPmMkfz5NnSPeMqmG&#10;G3hV03s4Y+QPnDHyB44B/sB2jT7Kq11HrPQsfuOyMCLXXJP8Nrwbb7yRr2kh1qnUdzypZ22I+rlm&#10;CnrO6pZ6pkiNwYMHs3nutgb4jh4AAGFAj0UqjAAAACA4lI9fGrnKszj199fmxfPNvfbay9h///15&#10;LzU8+waAUMGrmt7DGSN/4IyRP3AM8Ae2a/SxwmhUrKjxKE69LD8KI0JnoNRv09VBYQQAAAAAEHJU&#10;xHQbvcqzyKfCSPf2OTnwVjoACCW8quk9nDHyB84Y+QPHAH9gu0YfFTEvxwoaryKfCiOnsDUAIFTU&#10;H0KGzNGTdyffXgnpWb16NQojH+AY4A9s1+ijIubVMas9i9Py8IwR/fQKLemLtQTq01eJExRGABAq&#10;eFXTezhj5A+cMfIHjgH+wHaNPipiXhu7xrM4/bKOeVEYnXDCCezH/wW1MKKf3hE/LovCCABCBcnb&#10;eyiM/IHCyB84BvgD2zX6qIh5PVbQeBX5UhjRcZqKIUF3xmjx4sWsjcIIAEIFydt7YS2MZqzdrv01&#10;dl1MWdOSxMIChZE/cAzwB7Zr9FER88a4Qs/i9D/kR2EkHHjggawIkkOcKRJQGAFAqCB5ey8MhVFZ&#10;Vb224MkktlTU8msPBgojf+AY4A9s1+hjhdH4WFHjUeRLYUS/YyS/lS4VFEYAECphTN4bymuMIUu3&#10;OIqRy0tC92Q5qMKItoOuoPEjmpuzv81RGPkDT+D9ge0afVTEdJ9Q6Fmc8cf8OWNEZ4ecQGEEAKES&#10;huRdXtugLXrcxLiV2/i1BifbhVFDU7O2eMlGVNc38VvhPxRG/sATeH9gu0YfFTE9Jq71LPKtMEoV&#10;+B0jAAilIUOG8Fb2DS/QFzdeRVCoMJozZw7v+UtXrAQR2TBx4kQURj4I8hiQy7Bdo4+KmLdiBY1X&#10;cWaeFEYnnnii0bp1a95LDYURAIRKEK9qluys0xYyfkW2ZeuMka5ACTL8hjNG/sCZDX9gu0YfFTFv&#10;TyryLM7843V5dcbICRRGAJDXRhSUaIsXvyPX6AqTMAQAQK6gIubdyUWexVl/yq/CKFXgrXQAEErZ&#10;fFVz/Y4athyqFCyNTc1JRYwu6EsWyJQ1pYkxQmcQ5Hlk3vodprFs8vuM0QvD9cWI6H81az3rvzOh&#10;MGmeLmjbE9F/dfQq1v9x8eakecWl1Un9F2IhyOMUfsEZI3/gzIY/sF2jjxVGU2JFjUeRT4WRU9ga&#10;AJDX5IJFLlymFW7XrhNBZhSZ55BN5bWmcTXI2JVb2TLq5CJk3rodpjGKEUvjhaQ6Lkfv6cXaOW+P&#10;X6MdV2PYkvh2VccBAHIBFTHvTyn2LHDGqCVwxggAQilbr2pu5L+BY1W0VNh8Mx2xGm9WzhqpQcpr&#10;4tefDX6eMRq9fKu2CJHH5HVdR6zUrqNoaIx/o5xuHXl3ovmMk+zDSWtN6ymG8aLMazhj5A+c2fAH&#10;tmv0scJoaqyo8ShwxsgwamtrWWEkoDACgLw0YVX8a7TVokUUK5srUv92EbEar6lvslyne6tdlH02&#10;fV1SEUJFIZHHKF4fs1o7LsfijRWWc8hro1dp14l4aUR83ssjk4svKqgAAKKOipie09Z5FmdfjsKI&#10;nHvuuUabNm1YG1sDAEIlW69qriipZMum5uTPE22ttD6TJAcVAGqRM7Nou/aygjour/OTn2eM6C2H&#10;chFCQT6eWmQaI/KYLsjUNcnXKc7KyGO66Dl5LZunfuZJFMFewxkjf+DMhj+wXaMPhZF76lvn1BBQ&#10;GAFA3qLCZOyK5M/5LNtcYVm8qOPDliUXNqVV5q/9TmV5yU7eija5CBGxsTz+xRbCi5q30JGFGypM&#10;45NXl7J1Qvdxa5LWd4mFDn2OSZ4nAgAgF1AR8/H0dZ4FzhiZYWsAQKhk81XNDbEn72ohk83IFr+/&#10;le6Nsau1BUkY4pVR8W+18wPOGPkDZzb8ge0afVTE9JqxzrM4+4r8OmNkhX78defO+AuVKIwAIFTm&#10;zJnDW9mxVHOGKBuRTVQYrV4d/4yPX3RFSRjCT0uXLkVh5INsHwPyBbZr9FER88nM9Z7F7664Pi8K&#10;o7322ss45JBDeM/s8ssvN9q1a8faKIwAIFSCeFXT7lvkvAz6Frds8/uMkaArTIIMv+GMkT9wZsMf&#10;2K7RR0XMZ7PWexbn5ElhROiM0bRp03ivRXFxMVtXXV3N+iiMACBUgkzeq7dVaosZryIo2SqMiPp5&#10;oCCi28iV/Nb4C4WRP/AE3h/YrtFHRUzv2Rs8i3wqjMiaNWvY2+bEFy5QzJo1i6+NQ2EEAKEShuRN&#10;T3Z1hY2b2FFTz681ONksjARdwZKNyCYURv7AE3h/YLtGHxUxX8QKGq/i3DwrjJzA1gCAUAlr8p5Z&#10;XKYtfOQYtbwklE+UgyiMBPWrs/2KIKAw8geewPsD2zX6UBi5c/vttxu77bYb75kdeuihxmWXXcba&#10;KIwAIFSQvL0XZGEk8/Lb614b49+3zTmFwsgfOAb4A9s1+qiI6TN3o2dx3p9vyIvC6JNPPmFvm7NC&#10;6+666y7WRmEEAKGC5O29sBRGKvrSi+lry7SFjxz0u0Y0N2xQGPkDxwB/YLtGHxUxX8cKGq8iXwoj&#10;MmbMmKTPFsnxwgsv8FkojAAgZJYvX85b4BV68r5hwwbeA6+sXbsWhZEPcAzwB7Zr9FER03feRs/i&#10;/DwqjJzC1gCAUMGrmt4L6xmjqMMZI3/gGOAPbNfooyLmm/kbPYt8Koyqqqq0Z4soioqK+CwURgAA&#10;AAAAoUdFzH8XbPIsLsiTwuizzz5jBZAVWvfggw+yNgojAAgVvKrpPZwx8gfOGPkDxwB/YLtGHxUx&#10;38YKGq8iXwqjzp072xZG119/PWujMAIAAAAACDkqYr5buMmzuPCq/Hkr3fz581kBpItvvvmGz0Jh&#10;BAAhg1c1vYczRv7AGSN/4BjgD2zX6KMiZsCizZ7FhVfjyxdU2BoAAAAAACFHRcz3sYLGq7goTwuj&#10;E044gZ0p0gn91njyySeN9u3bszuO/hMnn3wyX2Ovd+/elpFN6oOO+vvssw/vZQf9zY4dO/JeuNH9&#10;7GRHdTLHa2VlZZ7/3SD+H/Q3g/i7TuBVTe/hjJE/cMbIHzgG+APbNfoob/+wZLNncXGGhVHr1q3Z&#10;5WmZrrZt27LL0nO+0tJSPprsmmuuMdq0acPm7bLLLnw0c5EujHRoAzm5I2nOYYcdxnvBUW8r9VEY&#10;WXNaGAUhVwojAAAAiBZ6vjAoVtB4FW4LI7qMWqiIkxh2aI4675RTTnF02Q4dOjialwl/r90ntFGc&#10;vPpJ81IVRpWVlWwOVbqLFy9mH8yivrrRV65cycYOPPBAY9myZcbUqVO186gCpbF///vf7If/jj76&#10;aKNdu3amedTfe++92XLs2LFGQUEBa6vzli5dauy2227s79H19ejRg83Za6+9+IwW4vKzZs0yVqxY&#10;Ydxzzz3Gvvvuy9fG18uF0X/+8x82Rv9vOzSPbsfWrVuNuro6Y/r06WxMRn2KoUOHGqtXrzaOOuoo&#10;1i8pKeEz4sS8SZMmsR+bE682yNTCqKmpifVpx5Gpl6P+oYceypbTpk1j/zdqq/Po149p7OyzzzYa&#10;GhqMBQsWJOapc1WiMKLbfcYZZ7D75Z///CcbO+ecc/isuMMPP5yNd+nSxSgsLDRefvll1lcLVBqj&#10;++rII49kjzV6FZrGjjvuOD4jjsbo15lpuy1atCix7Wj7CNSnUNFjUR7XzRNjP/zwg7Fq1arE9ZeX&#10;l/MZhrFu3brEvL/97W/su//Fq5A0Rv8P8Tih+4DG0oVXNb2HM0b+wBkjf+AY4A9s1+ijnPrj0s2e&#10;hZvCaNy4cZaXoXF6fmKFzgyluux9993He3ovvfRS2rdXtvvuu7PnmHJQQSdzf+1Z1KdPHxZ/+ctf&#10;2AahcJKMaB49uaOCRg5Cl7fauHvuuWdiHT2hsJpH4/REnNADQTePniCq49TXzf3HP/6hHd++fTtL&#10;wG+++SYL3fXR7UyF5tATclrq/kYqNP/Xv/615Tan9SeddBLvtaAnyPLfovZf//pX3msxZ86cpHmi&#10;MProo4/YcuHChXxNMvkyhPrqGKGxxx57jPfi/eLiYt5rYXV5mSiMdNubxkUR8dvf/tbyutRx3Twq&#10;pHTjjY2NxpQpUxKPBVGAyqj/yiuv8J7BihzdHHlMV6ASUQgJal9G42eeeWbGTxS/+uor9kNsFKS+&#10;vj7RpzYRfTHHrp/pddD/iba96Lu9HfJ10LGBqHPs+lTMi77T66AXgcaPH8/69H+hYlqsd3s7vLgO&#10;eXvU1NSwMXVOqr76f6mtrTXNsevTdVCIvtPrqK6uNgYPHpzoy7eD1hHRF3NS9ek20HFF9N1sD3Fc&#10;En2n10G3V+7Lt8Pp/0W+DvX/IuY47dMxQP2/OL0d9H8WffW+dXsdbv4v8vYQL16Jvpvb4XZ70ONZ&#10;9Pv27Zu0PcQcu758O2ifJeocu74X10HHGdGn7eHm/yJfBx1LiTrHri9vU3Ed2UJ5dsjSLZ7FJbww&#10;orerqWHlrrvuSvk8gF4stkIv+Ke6LL29zgqtt7qsnU2bNrHnllZo3Zdffsna7v5CwK6++mpHG4fm&#10;WJ0xop3DyXXQDuxkHn0WymqeOk59eiKqmjhxYtJcatNpQ5Xu+uzQHCqMrJ4AO/X++++zy8vXQe0L&#10;L7yQ96zRvO7du/OeNVEYde3alS3pCZ2OfBsI9UWhKqPxe++9l/fi/Y0bN/JeCxpXr1OV6q10NE4F&#10;LBH/Byd086gYlscnTJjA+iI5Cr/61a9Ml6cDNY2J5EPtUaNGsbZAY/Ll1L5QUVGRNJ6qMJK99957&#10;ltdpB69qeo8eNzhj5D2cMfIHjgH+wHaNPsqpwwq2eBaX/iX9M0biXVQ6NK57fiWI59Tbtm3jIy1o&#10;/LvvvuO9FvSOpXRvo+rKK69k7+CyQu/i+s1vfsPamf0ln1122WW81UKchUhVVQo0L9Vb6U499VQ2&#10;R7xCKKNXVgSaY3WnUPUr0Bx1w+suK8bksxj0ihKNPfXUU3wkPk9925y4rEy855JekZGJJ+mE1stv&#10;4aLPONGY+kRbRf8/dQ4VKnRZ8YRAFJm33nor68vkM0Rbtmxh8+hMkIre1iaoRQW9Kkt9+f9D5DmE&#10;+k4KI/GkXfzKMaG+iFREYaTOo1dX1DHqq6doCb11T6b7m2phNHLkSNaXX526//772Zju8rfddlti&#10;nThLKtNdjvrql5uoY1aF0c6dO3mrhXhrarqQvL2HwsgfKIz8gWOAP7Bdo49y6vCCEs/i0r/c6CpP&#10;77HHHqbLUV/9/DyNqfOuvfZaNiYfO3XzxEdOxDsSMkUfT6DnlxS77rorK7hE/5BDDuGzYreFL8FD&#10;9LmLuXPn8p49+lwOBI92wA8//JD3nJk5c2bKV0cgfUje3kNh5A8URv7AMcAf2K7RR89TRiwv8Swu&#10;vcZdYZTLsDUgL9GBQI10iyLwB5K391AY+QOFkT9wDPAHtmv00XOVkStKPIvf53hhRGeD1qxZw3t6&#10;9Hk9miegMAKAUKFv8QNvoTDyB70tGIWR93AM8Ae2a/RRETMqVtB4FZflcGFEn/2XC55Ufve73xm/&#10;+MUvWBuFEQCECl7V9B4KI3/gjJE/cAzwB7Zr9FERM2blVs8ilwuj4cOHOy6MaN7TTz/N2iiMACBU&#10;6LehwFv05F39TTHIHH2+EIWR93AM8Ae2a/RRETM2VtB4FblcGBE6E0RFz+OPP85HkvXv35+tp5/p&#10;EVAYAUCohOFVTXqy+9aXY4yOD32YcVTXxH/zKEg4Y+SPsJwxqqlrMK7TPPbSjVd6jeDXGCyc2fAH&#10;tmv0UREzbtU2z+IP196U04WRjL6lmn6yhgohioMOOoivSYbCCADyHj25vf7hntoni17HlLmr+F/N&#10;b82xbd5rzErjtnemOIqeo1bECjycnSFzlxRpH1t+BBXVABAOVMSMjxU0XkU+FUZOYWsAQKhk81VN&#10;3RPBbEZB4WZ+S/wVhjNGd743VVvwZBJ/jV1nkLJ5xmhbWaX2MZTNyBac2fAHtmv0UREzYXWpZ/FH&#10;FEYm2BoAkFe27Qj+CaYadzz1Gb91uaOhsVlbzPgZ1XWN/K/njnv/00f7mAkyNpbs4LcOALKJiphJ&#10;sYLGq0BhZIatAQCh4uermroneWGKlz8ezm+pt7J5xqjPxDXaoiWb8d7wAn5r/OXnGaNPBkzRPkbC&#10;FH7BmQ1/YLtGHyuM1sSKGo/ijx1RGKmwNQAg5/31359pn9iFNaKIii9dkRJklFXW8VsXLbrHRFjj&#10;5sc+5rcaAPxGRczkWEHjVfwJhZEJtgYAhIrXr2rqnsxFIUq2V/D/Qeb8PmOkK0rCFH7x+oxRTW29&#10;9rEQhfASzmz4A9s1+qiImVq43bNAYWSGrQEAoVJVVcVbmdM9gYtSrN1Qyv8nmaEn73V1/pw90RUi&#10;YQw/1NTUeFYYlZRWaB8DUQqveHkMgBbYrtFHRcy0wjLP4nIURibYGgAQKl69qql74hbF8OKJt19n&#10;jHQFSJjDa16eMdLd91EML+DMhj+wXaMPhZH/sDUAIFS+/vpr3nJv89Zy7ZM2XdC3fsl69puonaeL&#10;6x/pyS8VN3zSYtOc9/tO4GvN1LlWkSkqjCZNmsR73rhdU3jIMWFJ8leR3/X+NO08XdAXOMge6T1b&#10;O08OQbdODi8NGzbMk8JId59bRcGaTfxScbo5VjFm+jJ+qTjdHCu6ubqYPGclv4R7XhwDwAzbNfqo&#10;iJm+tsyzQGFkhq0BAKHixauauidsuqAntY2NTUlja9ZvdXQdVGyo83p8Mco0JgojeSzdyJTXZ4xo&#10;u+mKDhGky7cLTWN2l6Mg4xZvNo0ReUwO8kzf+WypWy+Hl7w4Y9TU1Ky9z3VBbvrXR6axteu3JY3p&#10;grzYc4hpTH38k4I1m5PG0o1M4cyGP7Bdo4+KmJmxgsaruAKFkQm2BgCESrYKoxv42R7dOjJ1/mrt&#10;OhHEarxU+q0kURhVVtWy5ebSCqPTE58kXcYuOj35CbusW14XRo9/OUdbdFDQE32ijj/46UztuBxT&#10;Ckos55D7Pp6RNDZhafysFLWdFkYPfBK/HV7wojC6v8vX2vtcDUEdf6P3SO24HDV19do5tzzeyzRO&#10;tu9o+SxKnx9nJK13EpnCE3h/YLtGHxUxs4p2eBZXXHczCiMFtgYAhEqmybuyulb7ZE2N7p+bz+6I&#10;IMWbtmvXiSBW41SI6NaJGDdjOZunW2cVmfC6MNIVHCIEq3V3vj9Vu46ioaGJzdGtI0/0mZvUn72m&#10;NNF3WhhReMWLwkh3X+uCUIGjjt/X5Su2Th2XQ9xGdTzViwNyCLp1upi3tJhfwh08gfcHtmv0UREz&#10;O1bQeBUojMywNQAgVDJN3uU7q7VP1nRBrMa7fjhYu04EefadH7Tj85cVm8bVIFu379Su00UmslkY&#10;WZ31+Xz8au24HN0GLNLOefiz2UnjTsiXV8Mr2S6MiDq+Zv027bgcVOTr5rz2yQjtuBq3as4spYo5&#10;S4rYfLfwBN4f2K7RR0XMnKJyz+LK625BYaTA1gCAUHnnnXd4yz3dkzVdiA+j//Xplh+AJbV1DUnz&#10;BHnsyTe+Y2NPvTkgaR49UZbnjZi8JKkvf2GDPJ4qbn0i87fSDR06lPcyd1eKsz4Uguh3+34x6//7&#10;65YzPmLe1OUlSWN1ylmjf/Sawfr9p69NmqeG0zNG938cvz4v9O3bN+PC6MZHP9be57og8meS+g2b&#10;xcaue9g87/XPRprGiOg/984g1n/k5f8mxuhx9kDX5Lf2ffHDNDZvVdGWpPFUkSkvjgFghu0afVTE&#10;zC0u9yz+jMLIBFsDAELFi1c1dU/WohyZ8vqMUVOz/ZcohDW85MUZo7r65CI8FyJTOLPhD2zX6KMi&#10;Zt66cs8ChZEZtgYAhEp5eTlvuffdqLnaJ2xRjUzRk/fq6mre84au6IhCeKmysjLjwojo7vOoRreP&#10;hvH/lXteHAPADNs1+qiIWRAraLwKFEZm2BoAECpevaqpe9IWxaC39WXK6zNGgq7wCHN4zYszRqRB&#10;+crsKIcXcGbDH9iu0RcvjCo8CxRGZtgaAJCzdE/cohQjpy7h/5Pw0hUgYQwvChg/jZ+5XPsYiFIA&#10;gL+oiFm4vsKzuOp6FEYqbA0ACBWvX9XUPYGLQgwau4D/DzLn1xkjQVeIhCn84tUZI2H8zALtYyEK&#10;4SWc2fAHtmv0URGzeMNOz+JqFEYm2BoAkPN0T+TCHI38R1Kj5N3hBdqiJMh44duF/NZFi+4xEeYA&#10;gOygImbJhkrPAoWRGbYGAISKX69qNkbkcxx+8PuMkeyOd/VFSjbj9lhkg9dnjGT0te66x0eYYtNW&#10;fz7MjzMb/sB2jT5WGG2MFTUexdU3oDBSYWsAQF55s/co7ZO8oCPXDJxZrC1a/Iw+k9bwv547dI+V&#10;oOP5937ktw4AsomKmKWxgsarQGFkhq0BAKGSrVc1d+ys1j7py2bc9mRmP9zqVDbPGOnMXVOqLWS8&#10;iGkrtvK/kn1+njFS3f7Up9rHUDZj87bsfN0zzmz4A9s1+qiIKYgVNF7FX1AYmWBrAEDeGz19mfaJ&#10;oB9x+1Of8b+a3z4cuVxb6KSKt4Yu45fOb3c+3Vv72PIj6DfBACAcWGG0KVbUeBQojMywNQAgVMLw&#10;qubilRu0TxLdhBc/eJmpoM8Y5apsnjFKxcu3h85bVsyvNTg4s+EPbNfooyJm+aYqz+KaG25FYaTA&#10;1gCAUIlK8m6OPSFubv4p9L+PQ1AY+SMshZEduo30WKXHbBTgCbw/sF2jj4qYFZurPAsURmbYGgAQ&#10;Kkje3kNh5I+oFEZRg2OAP7Bdow+Fkf+wNQAgVJC8vYfCyB8ojPyBY4A/sF2jj4qYlZurPYtrbuiE&#10;wkiBrQEAoYLk7T0URv5AYeQPHAP8ge0afVTErNpS7Vlci8LIBFsDAEIFydt7KIz8gcLIHzgG+APb&#10;NfpQGPkPWwNyTufOndmOns7OvnHjxsRldOEnuv6///3vxo4dO1iIsR49erB2Ktm4fdn2zjvv8BZ4&#10;hQqjoUOH8h54pW/fviiMfIBjgD+wXaOP8v2qklhR41Fce6P7wkg8/5DDKd1l6+rq+Nq4//f//p9p&#10;Tjbk1jMqyHutW7c2zj//fKNTJ+c7u5sd7scffzT22GMP44wzzjC2bdvGR1tMmzbNmD9/Pmu/8MIL&#10;Rps2bUyFzr///W/jnnvuYX+b2hR0OULLTZs2sbaMXqGm/yNdJ7G67XSAufbaa9nffemll/hoi+rq&#10;6sTfWrNmjfHzn//cOP30043a2lo2pqIn1o888gi7vj/96U/a21ZVVWX84Q9/MNq3b2988MEHfDR9&#10;eFXTezhj5A+cMfIHjgH+wHaNPsr3a2IFjVfR0WVhRJeZMWMG78WNGjXK0XXRHHoBW7Zz5042Ts8j&#10;dOj5lpvb6UZ2/gpAFtBOU1FRwdpOC6O1a9eyefX19XwktbZt25qud86cOWystLSUj8RvC0VTUxMf&#10;MYzGxkY2tnnzZj5iGMuXLzddH6ExuZA67bTTTPOWLl3KxuRxum7qb926lY/EHXzwwUnzFi9ezPqX&#10;XXYZH4lTr48KLOrTKzdWxP9B/r8SGqNCCgAAADJHebUwVtB4FW4KIyqwrS5D46ne7bJ69eqUlz3y&#10;yCN5LxkKI4A0FBUVmXYYp4VRYWEhm0dFixM0t6SkhPdatGvXLunvUfv444/nvRY0fu+99/Ke88KI&#10;+gMHDuS9FjQuX170rUIQhZGK/qY8rl5OR8yxinThVU3v4YyRP3DGyB84BvgD2zX6KKcWbo0VNR6F&#10;m8Loueees7wMjXfv3p33zFatWpXyskcccQTvJUNhBJAG2lnsIhUncwSap9vp1eug9gknnMB7LWjc&#10;bWFEb2FT0bh8ebVvxWlhtN9++9leH63HmSEAAAB/Ub4t3FrjWWTyVrqZM2fyXtyYMWMcXRfNoeJK&#10;VllZycZpqYPCCCBD6XzGiIjTuxR77723ceyxx7LP8ogxmRijU7677rora//qV7/ia+NozMvCiNAY&#10;xe9+9zvj6KOPTvQpZA8//HBi/Kijjkq8jU6e57QwIvSBXXH5Y445RnuAuuCCCxJz6LYdcMABiX66&#10;8Kqm93DGyB84Y+QPHAP8ge0afZRT126r8Sw63uSuMKKcInL8cccdl2jTuEyMq8Q4PdcSbfqckYw+&#10;Cy3WqaF7B41X0t8aAAAAAACQVVQUFJXWeBbXuSyMchm2BgCECl7V9B7OGPkDZ4z8gWOAP7Bdoy9e&#10;GNV6FiiMzLA1AAAAAABCjoqY4lhB41WgMDLD1gCAUMGrmt7DGSN/4IyRP3AM8Ae2a/RREbMuVtB4&#10;FSiMzLA1ACBU6LelwFv05F33NfOQmY0bN6Iw8gGOAf7Ado0+VhhtjxU1HgUKIzNsDQAIFbyq6T2c&#10;MfIHzhj5A8cAf2C7Rh8VMevLaj2L61EYmWBrAECovP7667wFXqHCaNCgQbwHXvniiy9QGPkAxwB/&#10;YLtGHxUxG2IFjVeBwsgMWwMAQiXMr2puqag1ek0tNl4fs9p4ftgKFi+NWGm8N7HQGLdiG58VPjhj&#10;5A+cMfJH2M9sDFy02XhnQqHRdXj8GEDRfewa47PpxUZ1fSOfFT44YxR9KIz8h60BAKEShuRd29CU&#10;eMKTaYxYFvxne1AY+QOFkT/C8gT+jbEtL4BkGs0heJygMIo+KmI27qjzLG64GYWRClsDAEIlqOS9&#10;ZWed9gmNl0FPtIKAwsgfYS6MtlfXGxNXbzOGLN2ijXnrd4T2tgf5BF6333odzc3BbHcURtFHRcym&#10;WEHjVaAwMsPWAIBQyXby7j29WPvkxe/IJhRG/ghTYTRUU/ykG5MLS/m1BSuIJ/C6fdTvWLm1kv/1&#10;7EBhFH2sMCqPFTUexQ23oDBSYWsAQKgMGTKEt/xV39isfbKSzeg2ciW/Nf6iwmjOnDm8B16ZNGlS&#10;oIXRtLXbtQWOF9HQ1Mz/SvZl6xhAdPtltiNbsrldwR9UxGwur/csbrjlNhRGCmwNAAiVbLyq2Wtq&#10;kfYJSlDhN5wx8kdQZ4w2V9Rqixk/IgjZOrOh2xeDigXry/mt8g/OGEUfCiP/YWsAQKjQk3g/0TfI&#10;6Z6YBB1+oifvfm/XfETbNNuFka548TuqsvxNa34/Vuk+0+2DQcf0wu38FvoDx4DooyJmS0W9Z4HC&#10;yAxbAwBCxc9XNcuq601PRoQ5xTuMRv72oVdHrzLN04Uwd125UVUXf/LYd/b6pDn0IXiys7bBKNpe&#10;nfh2KvoAtjyPwi/0hAhnjLyX7TNGmytq2LI89ljaUB5v09/XFTNqzF+/g82nb1xcV1bN2kSdJ5TX&#10;NBiV/DFN5Lbf/D6zoe534iu212yrMlaUxD/347R4Ws0/J7SpvNZYvLGCtYk6T9iwo8bYVlnHe4bx&#10;gvSV3/I8P+CMUfRREVNS0eBZ3IjCyARbAwDyhvwERDwJ+X7BJu24OqYGKa3SF1ofO3irHvlyZnIR&#10;VdeIV3RBTxTUVoWMOi7HNP6lCup4bWOTdlyNXDJ2xbakfU68oCGPUQjquByLN8bf/qaOixdY1HE1&#10;7P42gIoVRjtjRY1HgcLIDFsDAELFz1c15ScfX8xYZxoTQeiVXd06EcRqnD64rhuXWb2lzw84Y+SP&#10;bJ8xamo2nx0atyr+w8LquBxWRRV9k51uXI5hy+JzFm2sMAq27GRtv2XrGCD2t4oa8wscK7bEzwSp&#10;43II6rjVsWXG2jI2LtRY/F6aX3DGKPqoiNkaK2i8ChRGZtgaAJA35CcfH00pMo2JIMXbq7XrRBCr&#10;cbsfiH15VPzb6D6dZv6qcAArVOCohcv4DAojUfSo4yIE0R+zcisfiS7d/lan2V/Xllaxdeq4HII6&#10;3nf2Bu24GoLVOICKiphtlQ2exU0ojEywNQAgVLL9ajF9LkA3ro6pQeobzU+oSBdlTBdEV0D5AWeM&#10;/JHNM0bibI1cuFAI6rgcVmeGxG1XxwV1fGaRv18OIGTzGECfDdKNC+q4HBN5UaqOi+2qjqtBb+PV&#10;zfMLzhhFHxUxpbGCxqtAYWSGrQEAeUN9AmL1JMRqjtW4zMkcUlhaZZpLXwABoDN82RZj0ur4E3FZ&#10;bX2TqYAhc9bvSBoTZ4dk9ARenjO7OPmtXrnoNc0Xq0xbYy746EsY5DmvxC5H1C9L6M3fNierqG1I&#10;mjNdeQudTJ4nAsAKCiP/YWsAQKj4+armm2NXa5+IhCX8gjNG/sj2Z4zkIibbMbzAXFj5xe8zG7p9&#10;LyyxYIN/v2eEM0bRR0XM9qoGz+KmW1EYqbA1ACBUli1bxlv+0D0ZCUPsqGngt9B79OR9/fr1vAde&#10;KSwszGphRHRFSzYim/w+BkxalfzNdGEKP/m9XcF/VMSUVTd6Fjd1uh2FkQJbAwBCJRuvauqekAQZ&#10;K/lvp/gFZ4z8ke0zRoKucPErxq00v33Pb9k4BvSZtU67LwYZfsMZo+hDYeQ/bA0ACJVsJW/dE5Mg&#10;IhtPrFEY+SOowohU1TdqCxkvIyjZOgaUVNRq98lsR9fh2flcEQqj6KMiZkesoPEqbkZhZIKtAQCh&#10;ku3krXuiko3oNjL+ld3ZgMLIH0EWRjJdUeM2Rq8I/iu5s30McPItkn5FNqEwij4qYsqrmzyLW1AY&#10;mWBrAECoBJG8q+sbtU9a/IheU+O/n5RNKIz8EZbCSFZUVq0teFIFfW18mAT1BD6bBVIQUBhFHyuM&#10;amJFjUeBwsgMWwMAQiXo5D12+VbtE5lMI0gojPwRxsIoFwR9DKD7VLcPZxrbq+r5XwgGCqPooyKm&#10;orbJs0BhZIatAQChErbkXVpZZ7wyyvzbJ6lC/KBmWKAw8gcKI3+E8Ql839kbtPu6VbwzodBoamrm&#10;lw4HFEbRR0XMzlhB41WgMDLD1gCAUBk1ahRvgVeoMFqwYAHvgVemT5+OwsgHOAb4A9s1+qiIqYwV&#10;NF4FCiMzbA0ACBW8quk9nDHyB84Y+QPHAH9gu0YfCiP/YWsAAAAAAIQcFTFVdc2exa0ojEywNQAg&#10;VPCqpvdwxsgfOGPkDxwD/IHtGn1UxFTXN3sWnW5DYaTC1gAAAAAACDkURv7D1gCAUMGrmt7DGSN/&#10;4IyRP3AM8Ae2a/SxwqghVtR4FCiMzLA1AAAAAABCjoqYmoafPItOt92BwkiBrQE5hV4ZX716tVFb&#10;W8tH0nffffeZDhTUX7JkCe85R5dr374974Ub3dauXbvyXnDwqqb3cMbIHzhj5A8cA/yB7Rp9lKdr&#10;YwWNV+FFYUTPudxas2YNb6W2fv16o6amhvf8hcIIAkc7ZSY7prh8QUEBH4lrbGxk4w0NDXzEmVwv&#10;jNT/GwAAAIQf5e/axlhR41F0ut1dYbTvvvuyy4kXhujFN+rvv//+rJ/Ktddey+bW19fzkfj/q1Wr&#10;VrwXt3z5cjZOvxcnUJ/CT3iGBIHL5IGe7mVvu+22xGVEHH300XxtnJPC6IUXXki6DhFUjMlojAoj&#10;dZ56ACDqHIpvv/2Wr43TzVm1apXlunbt2rF1ZNu2bdo5ArXVM0a77babaf7999/P18btuuuuRps2&#10;bbT/Tzfwqqb3cMbIHzhj5A8cA/yB7Rp9lFfrYk8zvAo3hdHKlSstL0PjGzdu5D0zUUDR8xEVjQ8c&#10;OJD34v2///3vvNeCxlu3bs173nP3zAXAQwceeKBRXV3Ne4bRvXt39sCnJ+V2aN7jjz/Oe6nRXAqV&#10;Op7JGSPd5dQxoo5Te5ddduG9FjS+zz778J719Vmhub/4xS94L87q8jQuF0bU/9nPfsZ7LWi8bdu2&#10;vBcvjHTXSWMnnngi7zk3bty4RJCioqJEv7i4mI2pc+z68nWI0/6iP378+KQ+hdqng/nWrVsTfbe3&#10;o6SkJNFXb4eYo/YnTJiQ1N+0aVOiv3TpUjYm+mJOqj79X3bs2JGYv2LFCtvL6PoVFRWJ9eJsreiL&#10;OWp/8uTJSX1KjqI/d+5cNib6Yk6qflNTU9LtWLRoke1l1D69mEGvXIr+4sWLTXN0/WnTpiWtLy8v&#10;T/RnzJjBxkRfzFH78vag21FZWZnoz549m80RfQq7vngLsZg/b968pD6Frj9z5sykPh2PRV+8Wiv6&#10;Yo7al6+DztLT215En/6fRPQp7Pq0LeSxWbNmJfUpdP05c+Yk+nS/0nYV/alTp7I5ok+h68+fPz/R&#10;p/9LXV2daY5dn/6W6NNjg4g+PXbkPoWuL9+OnTt3sjHRnzJlSlKfQtenY4Q8Rv8fuU/s+vQ4Ev3S&#10;0lI2JvoTJ05M6lPo+rRvir54Uiz6kyZNSupT6Pr0IqDo0+ODjmXqHLs+HatEf8uWLWxMnWPXl68j&#10;VRHgB8qr2Qord999t+V6Gn/wwQd5z4wej6kuKz+3oD4VYSoat7oOL/h3zQAZogf+0KFDeU+P5hx8&#10;8MG8lxrNvf7663mvxTfffJO0kzkpjOiMD40tXLiQJV/xqrHucrq30lGSl+dSW/eWP3HGRqC23JfR&#10;+C9/+UuWhClhiDF1fqrLq4WReDIiO/LII5OuQ5wxUtGcww47jPcAAAAg6qggTPU8gp4XWaHCOtVl&#10;7733Xt6L9z/++GPea0HjVtfhBf+uGSADv/rVrxw98OkVY5p3xBFH8JFk9CqbKDjOOuss7XXSGD25&#10;F5wURtQXr5wJe+65p/Zy6hihsb322ov3WgotFY3Jb3+wur4DDjjANE7Fmm6+7vKExuXCiIod3Vwa&#10;u+KKK3gPhREAAEA+ofwun90hVs8ZVDRHnad7fnbccceZxsSLyuLFXz/Y/w8AfNapU6fEjiLCzenp&#10;G2+8Mek6zj//fO3Oc/bZZyfmHHrooXy0hdO30omdluLJJ59kY4cffjhbCrSOzhjRN6+IuRRWn0sQ&#10;b0ujuPnmm/loC7FOh96KJNZTUNFIt0e9TfS36cOPajFGbfUzRjT3oIMOSlznJZdcwte0QGEEAACQ&#10;XzZv3px4bkBBbzdXiXUqeqeNeA5CsWDBAr7GjD5uIea99dZbfNQ/KIwAAAAAACDvoTACAAAAAIC8&#10;h8IIACCH/fnPf3b83m+wR19uQt/0KN7aQfG3v/2NrwW36K3D9BW88nY955xz+FrwynnnnccCMiM/&#10;TuWA6MO9CACQ40aOHImk7SP6ymLavlafHQR36Itz8Lj1hviiorvuugvb1AO0Dfv06cN7kEuwdwAA&#10;5DgURv6iHyXE9vXeHnvsge3qgRtuuCGxHVEYeYO24cknn8yWFA888ABfA1GHvQMAIMehMPKPeGIE&#10;3qiqqmI/3vnVV1+x7ernL9znA9qG8jecojDyD21X+qY1iDbsHQAAOQ6FkffEV83i7XP+om2s/uQA&#10;OEPbzi7AO/fccw+2aQ7APQgAkONQGHlHvL2LfocDvHPLLbfwVgt8aYj3cMYoc88995yxbt063os7&#10;9dRT2Xb94IMP+AhEFfYOAAAAAADIeyiMAAAAAAAg76EwAgAAAACAvIfCCAAAAAAA8h4KIwAAAAAA&#10;yHsojAAAAAAAIO+hMAIAAAAAgLyHwggAAAAAAPIeCiMAAAAAAMh7KIwAAAAAACDvoTACAAAAAIC8&#10;h8IIAAAAAADyHgojAAAAAADIeyiMAAAAAAAg76EwAgAAAACAvIfCCAAAAAAA8pxh/H9afKnxzB97&#10;2AAAAABJRU5ErkJgglBLAwQKAAAAAAAAACEAZAN+1v2oAAD9qAAAFAAAAGRycy9tZWRpYS9pbWFn&#10;ZTIucG5niVBORw0KGgoAAAANSUhEUgAAAoAAAAHgCAYAAAA10dzkAAAAOXRFWHRTb2Z0d2FyZQBN&#10;YXRwbG90bGliIHZlcnNpb24zLjcuMSwgaHR0cHM6Ly9tYXRwbG90bGliLm9yZy/bCgiHAAAACXBI&#10;WXMAAA9hAAAPYQGoP6dpAACoaklEQVR4nOzdd1xT1/8/8FcCJOwAspUtQ0AFXHXhHqBW3KtVa2v7&#10;bbXuTtuP2jo/tVarrd3Yj3UrauueqLgXKFoFkSUKiEDYM+f3B79Ew4bk5gZ4P/vI4/Mhuffck5cB&#10;3px77zkCxhgDIYQQQghpMYR8d4AQQgghhGgWFYCEEEIIIS0MFYCEEEIIIS0MFYCEEEIIIS0MFYCE&#10;EEIIIS0MFYCEEEIIIS0MFYCEEEIIIS0MFYCEEEIIIS0MFYCEEEIIIS0MFYCEEEIIIS0MFYCEEEII&#10;IS0MFYCEEEIIIS0MFYCEEEIIIS0MFYCEEEIIIS0MFYCEEEIIIS0MFYCEEEIIIS0MFYCEEEIIIS0M&#10;FYCEEEIIIS0MFYCEEEIIIS0MFYCEEEIIIS0MFYCEEEIIIS0MFYCEEEIIIS0MFYCEEEIIIS0MFYCE&#10;EEIIIS0MFYCEEEIIIS0MFYCEEEIIIS0MFYCEEEIIIS0MFYCEEEIIIS0MFYCEEEIIIS0MFYCEEEII&#10;IS0MFYCEEEIIIS0MFYCEEEIIIS0MFYCEEEIIIS0MFYCEEEIIIS0MFYCEEEIIIS0MFYCEEEIIIS0M&#10;FYCEEEIIIS0MFYCEEEIIIS0MFYCEEEIIIS0MFYCEEEIIIS0MFYCEEEIIIS0MFYCEEEIIIS0MFYCE&#10;EEIIIS0MFYCEEEIIIS0MFYCEEEIIIS0MFYCEEEIIIS0MFYCEEEIIIS0MFYCEEEIIIS0MFYCEEEII&#10;IS0MFYCEtADOzs6YPn06390gRO2WLl0KgUDAdzewZcsWCAQCJCQkaPS44eHhEAgECA8P1+hxSdNH&#10;BSAhPIqLi8N7770HV1dX6Ovrw9TUFD179sSGDRtQWFjId/fqtH//fgQFBcHS0hIikQj29vYYP348&#10;zpw5w3fXiJrJCxyBQICIiIgqrzPG4ODgAIFAgOHDhzfqGCtXrsSBAwdU7Klq+vbtC4FAAHd392pf&#10;P3nypCKHvXv3arh3hKgPFYCE8OTw4cNo3749du/ejREjRmDjxo1YtWoVHB0d8dFHH2Hu3Ll8d7FG&#10;jDG89dZbGD16NNLS0rBgwQL89NNPmDVrFh4/fowBAwbg0qVLfHeTcEBfXx/bt2+v8vy5c+fw5MkT&#10;iMXiRrfdmALwiy++UPsfS/r6+nj06BGuXbtW5bVt27ZBX1+/yvNvvvkmCgsL4eTkpNa+EMIVXb47&#10;QEhLFB8fj4kTJ8LJyQlnzpyBnZ2d4rVZs2bh0aNHOHz4MI89rN23336LLVu2YN68eVi3bp3SKbjF&#10;ixdj69at0NVtmT9eZDIZSkpKqi0S8vPzYWRkxEOv1Cc4OBh79uzB999/r/RvvH37dnTq1AkZGRka&#10;6Yc8S11dXbV/1tzc3FBWVoYdO3aga9euiueLioqwf/9+DBs2DPv27VPaR0dHBzo6Omrth7ao7TNN&#10;mi4aASSEB//973+Rl5eH33//Xan4k2vbtq3SCGBZWRm+/vpruLm5QSwWw9nZGZ9//jmKi4uV9mOM&#10;Yfny5WjTpg0MDQ3Rr18/3Lt3r9o+ZGdnY968eXBwcIBYLEbbtm2xZs0ayGSyWvteWFiIVatWwcvL&#10;C2vXrq32+qs333xT6Rfn48ePMW7cOFhYWMDQ0BCvvfZagwvcH3/8ET4+PhCLxbC3t8esWbOQnZ1d&#10;ZburV68iODgY5ubmMDIyQocOHbBhwwalbR48eIDx48fDysoKBgYG8PT0xOLFixWvT58+Hc7OzlXa&#10;ru56M4FAgNmzZ2Pbtm2K/h07dkxxyvTcuXP44IMPYG1tjTZt2ij2O3r0KHr37g0jIyOYmJhg2LBh&#10;Vf6tpk+fDmNjY6SkpCAkJATGxsawsrLCokWLUF5errStTCbDhg0b0L59e+jr68PKygpDhw7FjRs3&#10;lLb766+/0KlTJxgYGMDCwgITJ05EcnJyrdm/atKkSXjx4gVOnjypeK6kpAR79+7F5MmTq91n7dq1&#10;6NGjB1q1agUDAwN06tSpyulTgUCA/Px8/Pnnn4pTrPLrVuW5379/H5MnT4a5uTl69eql9JpcaGgo&#10;BAIB/vjjD6X2V65cCYFAgCNHjtT7fe7atUvp++Gff/5BQUEBxo8fX2X7ytcAnjlzBkKhEP/5z3+U&#10;ttu+fTsEAgE2b96seC4lJQUzZsyAjY0NxGIxfHx8qvQfAJ48eYKQkBAYGRnB2toa8+fPr/IzoDbh&#10;4eHo3Lkz9PX14ebmhp9//rlBn2kAuH37NoKCgmBqagpjY2MMGDAAV65cUdq/pusyq7tO0tnZGcOH&#10;D8eJEyfg5+cHfX19eHt7IywsrN7vizQSI4RoXOvWrZmrq2u9t582bRoDwMaOHct++OEHNnXqVAaA&#10;hYSEKG33xRdfMAAsODiYbdq0ic2YMYPZ29szS0tLNm3aNMV2+fn5rEOHDqxVq1bs888/Zz/99BOb&#10;OnUqEwgEbO7cubX25cSJEwwA++qrr+rV99TUVGZjY8NMTEzY4sWL2bp161jHjh2ZUChkYWFh9Wpj&#10;yZIlDAAbOHAg27hxI5s9ezbT0dFhXbp0YSUlJUp9E4lEzMnJiS1ZsoRt3ryZzZkzhw0cOFCxTVRU&#10;FDM1NWWtWrVin332Gfv555/Zxx9/zNq3b6/YZtq0aczJyanGfrwKAGvXrh2zsrJiy5YtYz/88AO7&#10;ffs2Cw0NZQCYt7c369OnD9u4cSNbvXo1Y4yx//3vf0wgELChQ4eyjRs3sjVr1jBnZ2dmZmbG4uPj&#10;lfqhr6/PfHx82IwZM9jmzZvZmDFjGAD2448/KvVj+vTpDAALCgpi69evZ2vXrmUjR45kGzduVGyz&#10;fPlyJhAI2IQJE9iPP/7Ili1bxiwtLZmzszPLysqq9d9A/n6uX7/OevTowd58803FawcOHGBCoZCl&#10;pKQwJycnNmzYMKV927Rpwz744AO2adMmtm7dOta1a1cGgB06dEixzdatW5lYLGa9e/dmW7duZVu3&#10;bmWXLl1Syt3b25uNHDmS/fjjj+yHH36o8d9k+PDhTCKRsKSkJMYYY3fu3GEikYi9/fbbtb5Hxhjr&#10;06cP8/HxYTExMQwAO336tOK1kJAQNmTIEHb27FkGgO3Zs6dKPq/++82aNYvp6uqymzdvMsYYe/r0&#10;KbOwsGADBw5kMpmMMVbx/dGmTRvm4ODAvvrqK7Z582b2+uuvMwDsu+++U7RVUFDAPDw8mL6+Pvv4&#10;44/Z+vXrWadOnViHDh0YAHb27Nla39etW7eYWCxmzs7ObPXq1WzFihXM3t6edezYsd6f6ejoaGZk&#10;ZMTs7OzY119/zVavXs1cXFyYWCxmV65cUexf3b9JTRk5OTkxDw8PZmZmxj799FO2bt061r59eyYU&#10;CtmJEydqfU9ENVQAEqJhUqmUAWAjR46s1/aRkZEMAHvnnXeUnl+0aBEDwM6cOcMYYyw9PZ2JRCI2&#10;bNgwxS8Xxhj7/PPPGQClAvDrr79mRkZGLCYmRqnNTz/9lOno6Ch+cVZnw4YNDADbv39/vfo/b948&#10;BoBduHBB8Vxubi5zcXFhzs7OrLy8vNb95e9r8ODBSttu2rSJAWB//PEHY4yxsrIy5uLiwpycnKoU&#10;M6/mERgYyExMTFhiYmKN2zS0ABQKhezevXtKz8t/2fXq1YuVlZUpvXczMzM2c+ZMpe1TU1OZRCJR&#10;el5e+Fcutv39/VmnTp0UX585c4YBYHPmzKnSZ/n7SkhIYDo6OmzFihVKr9+9e5fp6upWeb6yVwvA&#10;TZs2MRMTE1ZQUMAYY2zcuHGsX79+jDFWbQEo306upKSE+fr6sv79+ys9b2RkpPQ5lZPnPmnSpBpf&#10;e9WzZ8+YhYUFGzRoECsuLmb+/v7M0dGRSaXSWt8jYy8LQMYY69y5s6JozMrKYiKRiP3555/1LgDz&#10;8/NZ27ZtmY+PDysqKmLDhg1jpqamSp+9t99+m9nZ2bGMjAylfkycOJFJJBJFduvXr2cA2O7du6u0&#10;X58CcMSIEczQ0JClpKQonouNjWW6urr1/kyHhIQwkUjE4uLiFM89ffqUmZiYsMDAQMVzDS0AAbB9&#10;+/YpnpNKpczOzo75+/vX+p6IaugUMCEalpOTAwAwMTGp1/byU1YLFixQen7hwoUAoDiVeurUKZSU&#10;lODDDz9UOv0yb968Km3u2bMHvXv3hrm5OTIyMhSPgQMHory8HOfPn1dr/7t27ao4ZQcAxsbGePfd&#10;d5GQkID79+/Xur/8fc2bNw9C4csfWTNnzoSpqani/d++fRvx8fGYN28ezMzMlNqQ5/H8+XOcP38e&#10;M2bMgKOjY7XbNEafPn3g7e1d7WszZ85Uujbs5MmTyM7OxqRJk5Sy19HRQbdu3XD27Nkqbfzf//2f&#10;0te9e/fG48ePFV/v27cPAoEAS5YsqbKv/H2FhYVBJpNh/PjxSse1tbWFu7t7tcetyfjx41FYWIhD&#10;hw4hNzcXhw4dqvH0LwAYGBgo/n9WVhakUil69+6NW7du1fuYQNUcamJra4sffvgBJ0+eRO/evREZ&#10;GYk//vgDpqamDTre5MmTERYWpjjFraOjg1GjRtV7f0NDQ2zZsgX//vsvAgMDcfjwYXz33XeKzx5j&#10;DPv27cOIESPAGFP6dxkyZAikUqkioyNHjsDOzg5jx45Vav/dd9+tsx/l5eU4deoUQkJCYG9vr3i+&#10;bdu2CAoKqnafyp/p8vJynDhxAiEhIXB1dVU8b2dnh8mTJyMiIkLxs6Gh7O3tlXI1NTXF1KlTcfv2&#10;baSmpjaqTVK3lnmVNiE8kv8Sys3Nrdf2iYmJEAqFaNu2rdLztra2MDMzQ2JiomI7AFWmr7CysoK5&#10;ubnSc7Gxsbhz5w6srKyqPWZ6erpa+9+tW7cqz7dr107xuq+vLzIzM1FSUqJ43cDAABKJRPG+PD09&#10;lfYXiURwdXVVvB4XFwcA8PX1rbEv8qKptm0aw8XFpd6vxcbGAgD69+9f7faVixT59XyvMjc3R1ZW&#10;luLruLg42Nvbw8LCosZ+xMbGgjFW4/Qmenp6Ne5bmZWVFQYOHIjt27ejoKAA5eXlSoVJZYcOHcLy&#10;5csRGRmpdM1aQ4vu2nKubOLEifjrr79w+PBhvPvuuxgwYECDjiVvY9GiRTh69Ci2bduG4cOH1/sP&#10;H7mePXvi/fffxw8//IAhQ4ZgxowZiteeP3+O7Oxs/PLLL/jll1+q3V/+vZiYmIi2bdtWyazy90VN&#10;bRQWFlb5GQKg2ueAqlk/f/4cBQUF1R6vXbt2kMlkSE5Oho+PT539qa4Pld+Xh4cHACAhIQG2trYN&#10;bpPUjQpAQjTM1NQU9vb2iI6ObtB+6pzsViaTYdCgQfj444+rfV3+w7c6Xl5eAIC7d+8iJCREbX0a&#10;PXo0zp07p/h62rRp2LJli9rab4iasq5844XcqyNcdb0mv6lg69at1f5iq3xHq7ruLJXJZBAIBDh6&#10;9Gi1bRobGzeovcmTJ2PmzJlITU1FUFBQlVFXuQsXLuD1119HYGAgfvzxR9jZ2UFPTw+hoaHVTidT&#10;m9pyruzFixeKG2Du378PmUymNIJcH3Z2dujbty++/fZbXLx4scqdv/VRXFysmKQ5Li4OBQUFMDQ0&#10;BPDys/DGG29g2rRp1e7foUOHBh9THRqSdWUN/f4h/KACkBAeDB8+HL/88gsuX76M7t2717qtk5MT&#10;ZDIZYmNjFaNmAJCWlobs7GzFvGPy/42NjVU6RfP8+XOl0SKgYpqLvLw8DBw4sMF979WrF8zNzbFj&#10;xw58/vnndRYoTk5OePjwYZXnHzx4oNTvb7/9Vqmf8lNV8tcfPnyo9L5KSkoQHx+veA9ubm4AgOjo&#10;6Brfl3z/uopvc3Pzau8wlo82qkLeT2tr60blX1Obx48fR2ZmZo2jgG5ubmCMwcXFpdYCv75GjRqF&#10;9957D1euXMGuXbtq3G7fvn3Q19fH8ePHleYIDA0NrbKtOv/ImTVrFnJzc7Fq1Sp89tlnWL9+fZXL&#10;KOpj8uTJeOedd2BmZobg4OAG779kyRL8+++/WLt2LT755BN8+umn+P777wFUjKSamJigvLy8zs+C&#10;k5MToqOjwRhTyqm6763KrK2tFXMbVlbdc9WxsrKCoaFhjd/LQqEQDg4OAKA445Cdna30h0FN3z+P&#10;Hj2q8r5iYmIAoNq78Yma8HkBIiEt1aNHj5iRkRHz9vZmqamp1b6+fv16xtjLm0DeffddpW0+/vjj&#10;KjeB6Onp1esmkKVLlzIA7NixY1WOnZWVxUpLS2vt/+rVqxkAtnDhQqVjyW3dupVdvXqVMfbyJhD5&#10;HZ2MMZaXl8dcXV0bdBPI0KFDlY71448/Kt0EUl5errabQOQ3mERFRSmee/r0KTM2Nq72gvlZs2ZV&#10;6ferN028SiqVMlNTU9anTx+lO5hffb9y06ZNY0ZGRlW2qXyRfX1uAnn06BHT0dFhkydPrvJvJpPJ&#10;qtyEUJ/3s2XLFrZ06VKlmzwq3wSyYMECZmhoyPLz8xXPxcfHM0NDwypZ2tjYVHtzlPz9Pn/+vMbX&#10;XrVnzx4GgH3//feMsYobKgwMDNjDhw9rfY+MKd8Ewhhj2dnZbMmSJWz79u2K5+p7E8iVK1eYjo4O&#10;W7BgAWOs4iYrgUDAwsPDFdtMnz6diUQidvfu3Sp9efWzoOpNIMOHD2/QTSDVfaZDQkKYWCxWeo+p&#10;qanM1NRU6SaQQ4cOMQDs4MGDiufy8vKYo6Njg24C8fPzq/U9EdVQAUgITw4ePMj09fWZubk5mzt3&#10;Lvv111/ZDz/8wKZMmcJEIpFSwSe/G3T8+PHshx9+UHxdeRqYzz77TGkamLfffrvGaWACAgKYrq4u&#10;e+edd9jmzZvZ2rVrFQVHdb9oX1VeXs7efPNNBoAFBASwlStXsj/++IOtXLlSMcWHvOCTTwMjkUjY&#10;l19+yb777jvm5+fHBAJBg6eBGTx4MNu0aRP78MMPq50G5tixY0xPT485OTmxpUuXsp9//pnNnz+f&#10;DR48WLFNZGQkMzY2VkwD88svv7DPP/+cdezYUbFNRkYGMzIyYq6urmz9+vVs5cqVzMHBgQUEBKhc&#10;ADLG2LZt25hQKGS+vr5s+fLl7Oeff2aLFy9mfn5+Sm3VtwBkjCn+PYKCgtiGDRvYd999x0aPHq00&#10;DcyqVasYANajRw/23//+l23evJl9/PHHzN3dnX3zzTe1/AvU/n5eVbkAPH36NAPAevfuzTZv3syW&#10;LVvGrK2tFdOXvCo4OJgZGRmxb7/9lu3YsUMxtUhDCsC0tDRmaWnJ+vXrpyh0MzIymI2NDevevXud&#10;f3BULgCrU58CsLCwkHl6ejIvLy9WWFjIGGOsuLiY+fj4MBcXF5aXl8cYq/j+cHJyYoaGhmzu3Lns&#10;559/ZqtWrWLjxo1j5ubmivblxZ6+vj775JNPGjwNzI0bN5hIJGLOzs5szZo1bOXKlcze3p75+fnV&#10;+zMtnwamdevWbMWKFWzNmjXM1dW1yjQwJSUlzNHRkVlaWrI1a9awtWvXMm9vb9apU6c6p4H57rvv&#10;FNPAVPcHKlEfKgAJ4VFMTAybOXMmc3Z2ZiKRiJmYmLCePXuyjRs3sqKiIsV2paWlbNmyZczFxYXp&#10;6ekxBwcH9tlnnyltw1hFYbZs2TJmZ2fHDAwMWN++fVl0dDRzcnKqMr1Gbm4u++yzz1jbtm2ZSCRi&#10;lpaWrEePHmzt2rXVjkxVZ+/evWzw4MHMwsKC6erqMjs7OzZhwgSlEQ7GGIuLi2Njx45lZmZmTF9f&#10;n3Xt2lVpDrj62LRpE/Py8mJ6enrMxsaGvf/++9XOXRcREcEGDRrETExMmJGREevQoYNSEcRYxS+y&#10;UaNGKfrj6enJvvzyS6VtTpw4wXx9fZlIJGKenp7sr7/+qnEamIYWgIxVFBFDhgxhEomE6evrMzc3&#10;NzZ9+nR248YNxTYNKQDLysrYN998w7y8vJhIJGJWVlYsKChIMQed3L59+1ivXr2YkZERMzIyYl5e&#10;XmzWrFl1jo41tgBkjLHff/+dubu7M7FYzLy8vFhoaGi17+HBgwcsMDCQGRgYKI1aN6QAHD16NDMx&#10;MWEJCQlK2x08eJABYGvWrKm1/+oqAOfPn890dHQUI+FyN27cYLq6uuz9999XPJeWlsZmzZrFHBwc&#10;mJ6eHrO1tWUDBgxgv/zyi9K+iYmJ7PXXX2eGhobM0tKSzZ07lx07dqxeBSBjFcW4v78/E4lEzM3N&#10;jf32229s4cKFTF9fX2m7mj7TjFXMJzhkyBBmbGzMDA0NWb9+/ZRG9+Vu3rzJunXrxkQiEXN0dGTr&#10;1q2rcRqYYcOGsePHj7MOHTooPiOvZku4IWCMMZXPIxNCCCGkyQkJCcG9e/cUd6drmrOzM3x9fXHo&#10;0CFejt+S0TyAhBBCSAtQWFio9HVsbCyOHDmCvn378tMhwiu6C5gQQghpAVxdXTF9+nTF/JmbN2+G&#10;SCSqcToo0rxRAUgIIYS0AEOHDsWOHTuQmpoKsViM7t27Y+XKlTVODk6aN7oGkBBCCCGEA+Xl5Vi6&#10;dCn++usvpKamwt7eHtOnT8cXX3yh1nkvG4NGAAkhhBBCOLBmzRps3rwZf/75J3x8fHDjxg289dZb&#10;kEgkmDNnDq99oxFAQgghhBAODB8+HDY2Nvj9998Vz40ZMwYGBgb466+/eOwZjQASQgghpAUoKipC&#10;SUmJyu2wSsvWAYBYLFZa6lCuR48e+OWXXxATEwMPDw9ERUUhIiIC69atU7kfqqICkBAe3bp1S7G2&#10;5ujRo3H69GlIpVJYW1uja9euirmxAgICIJPJEBkZCQAYOXIkIiIi8OLFC1hYWCAwMBAHDhwAULF4&#10;vJ6eHm7evAkAGDZsGG7cuIG0tDSYmppi8ODB2Lt3LwDAx8cHxsbGuHr1KgBgyJAhiI6ORkpKCoyM&#10;jDB8+HDFOq+enp6wtLTExYsXAQADBw5ETEwMkpKSIBaLMXr0aOzatQsymQxubm5o3bo1zp8/DwDo&#10;27cvkpKS8PjxY+jq6mLcuHHYt28fSkpK4OTkBAcHB0RERACoWGs4PT1dsRbopEmTcPDgQRQUFKBN&#10;mzbw9vbGiRMnAADdu3eHVCrF/fv3AQDjxo3DsWPHkJubC1tbWwQEBODIkSMAgC5duqCoqAh3794F&#10;ULGWbXh4OLKysmBpaYnu3bvjn3/+AQD4+/sDAG7fvg0AGDFiBC5fvoyMjAyYm5ujb9++2L9/PwCg&#10;ffv20NfXx/Xr1wEAwcHBuHXrFlJTU2FiYoKhQ4diz549AABvb29IJBJcvnwZADB48GDcv38fT548&#10;gUgkwpgxY7Bjxw4AgIeHB6ytrRW59O/fH3FxcUhMTFRsu2fPHpSVlcHV1RWOjo4IDw8HAAQGBiIl&#10;JQVxcXEQCoWYMGECwsLCUFxcDEdHR3h4eODUqVMAgJ49eyIjI0PxOZwwYQIOHTqE/Px8tG7dGr6+&#10;vjh+/DgAoFu3bsjLy8O9e/cAAGPHjsWJEyeQk5MDGxsbdO7cGYcPHwYAdOrUCaWlpbhz5w6Aivnm&#10;zp8/j8zMTLRq1Qq9evXCwYMHAQB+fn4QCoW4desWZDIZXn/9dVy7dg3p6emQSCQYMGAAwsLCAAC+&#10;vr4wNDTEtWvXAABBQUGIiorC06dPYWxsjODgYOzevRsA4OXlBQsLC1y6dAkAMGjQIDx48ADJyckw&#10;MDBASEgIdu7cCcYY3N3dYWtriwsXLgAA+vXrh4SEBMTHx0NPTw9jx47F3r17UVpaChcXFzg7O+Ps&#10;2bMAgN69eyM1NRWxsbEQCASYOHEiDhw4gMLCQjg4OMDLywsnT54EUFEQZGZmKtbCHj9+PI4cOYK8&#10;vDzY29ujY8eOOHz4MIRCIbp27YqCggLF2tUt7WeEOhUVFcGslQ2KC3JUbsvY2Bh5eXlKzy1ZsgRL&#10;ly6tsu2nn36KnJwceHl5QUdHB+Xl5VixYgWmTJmicj9URaeACeHRjh07MGnSJL67wTvKgTKQoxwo&#10;Ay7k5ORAIpFg6FuroCfSb3Q7pSVFOBb6GZKTk2Fqaqp4vqYRwJ07d+Kjjz7CN998Ax8fH0RGRmLe&#10;vHlYt24dpk2b1uh+qAONABJCCCGkRdAT6UNPbKByO6ampkoFYE0++ugjfPrpp5g4cSKAijMGiYmJ&#10;WLVqFRWAhLRk7du357sLWoFyoAzkKAfKgFMCQcVDlf0boKCgAEKh8qJrOjo6kMlkje+DmlABSAiP&#10;9PUbfyqiOaEcKAM5yoEy4JSGC8ARI0ZgxYoVcHR0hI+PD27fvo1169ZhxowZje+DmtBawITwSH7j&#10;QEtHOVAGcpQDZdCcbNy4EWPHjsUHH3yAdu3aYdGiRXjvvffw9ddf8901GgEkhBBCSEsh+P8PVfav&#10;PxMTE6xfvx7r169X4ZjcoAKQEB4FBwfz3QWtQDlQBnKUA2XAKQ2fAtZmdAqYEB7dunWL7y5oBcqB&#10;MpCjHCgDTskLQFUezQQVgITwKDU1le8uaAXKgTKQoxwoA6IZdAqYEB6ZmJjw3QWtQDlQBnKUA2XA&#10;LSFUG/tqPuNmtBIIITwqKyuDri79HUY5UAZylANlwAX5SiAjZv+o0kTQpcWF+GfTB5BKpfWaCFqb&#10;NZ9SlpAmSL5GbEtHOVAGcpQDZUA0g/7EIIQQQkjLIBBWPFTZv5mgApAQHnl7e/PdBa1AOVAGcpQD&#10;ZcApzU4DqNWoACSERxKJhO8uaAXKgTKQoxwoA27RTSByzeedENIEXb58me8uaAXKgTKQoxwoA6IZ&#10;NAJICCGEkJaBTgErUAFICI8GDx7Mdxe0AuVAGchRDpQBpwQCFW8CaT4VIJ0CJoRH9+/f57sLWoFy&#10;oAzkKAfKgGgGjQASwqMnT57w3QWtQDlQBnKUA2XALToHLEcFICE8MjQ05LsLWoFyoAzkKAfKgFNC&#10;QcVDlf2bCVoKjhBCCCHNmmIpuAW/Q0/c+AK7tLgA/6x7m5aCI4SoZseOHXx3QStQDpSBHOVAGXBL&#10;oIZH80CngAkhhBDSMggEqt3J24zuAqYCkBAeeXh48N0FrUA5UAZylANlwCkqABXoFDAhPLK2tua7&#10;C1qBcqAM5CgHyoBoBhWAhPAoIiKC7y5oBcqBMpCjHCgDTslHAFV5NBN0CpgQQgghLYQQqo19NZ9x&#10;s+bzTghpgvr37893F7QC5UAZyFEOlAHRDCoACeFRXFwc313QCpQDZSBHOVAGnKJZYBSoACSER4mJ&#10;iXx3QStQDpSBHOVAGXBKIFT90Uw0n3dCSBMkEon47oJWoBwoAznKgTIgmkFLwRFCCCGkWVMsBffJ&#10;NtWXglszhZaCI4SoZs+ePXx3QStQDpSBHOVAGXCKTgEr0DQwhPCorKyM7y5oBcqBMpCjHCgDzjWj&#10;GzlU0XxKWUKaIFdXV767oBUoB8pAjnKgDIhm0AggITxydHTkuwtagXKgDOQoB8qAWzQRtFzzeSeE&#10;NEHh4eF8d0ErUA6UgRzlQBlwipaCU6ARQEIIIYS0DKoWcc2oAKQRQEJ4FBgYyHcXtALlQBnIUQ6U&#10;QXPi7OwMgUBQ5TFr1iy+u0YFICF8SklJ4bsLWoFyoAzkKAfKgFMaPgV8/fp1PHv2TPE4efIkAGDc&#10;uHFcvLsGoQKQEB7Rmp8VKAfKQI5yoAy4p7mFgK2srGBra6t4HDp0CG5ubujTp49a3okqqAAkhEdC&#10;IX0LApQDQBnIUQ6UQXNVUlKCv/76CzNmzIBAC64lpKXgCCGEENKsKZaC+2If9PSNGt1OaVE+/lk+&#10;BsnJyUpLwYnFYojF4lr33b17NyZPnoykpCTY29s3ug/qQn9mEMKjsLAwvrugFSgHykCOcqAMOKWm&#10;awAdHBwgkUgUj1WrVtV56N9//x1BQUFaUfwBNA0MIbwqLi7muwtagXKgDOQoB8qAW427lk95f1Q7&#10;AlibxMREnDp1SquKeyoACeERzfhfgXKgDOQoB8qgKTA1NVUqAOsSGhoKa2trDBs2jMNeNQwVgITw&#10;yMPDg+8uaAXKgTKQoxwoAy7J5+FTZf+GkslkCA0NxbRp06Crqz1lF10DSAiPTp06xXcXtALlQBnI&#10;UQ6UAadUmQGmkWePT506haSkJMyYMUP1/quR9pSihBBCCCHNzODBg6GNE65QAUgIj3r27Ml3F7QC&#10;5UAZyFEOlAGX1HMLSPNAp4AJ4VFGRgbfXdAKlANlIEc5UAac0vBScNqMCkBCePTw4UO+u6AVKAfK&#10;QI5yoAy4JL8JRJVHc0EFICGEEEJIC0NLwRHCI5lMRut+gnIAKAM5yoEy4IJ8KbhRX/2t8lJw+//z&#10;OqRSaYPmAdRG9AkjhEeHDh3iuwtagXKgDOQoB8qAaAYVgITwKD8/n+8uaAXKgTKQoxwoA6IZNA0M&#10;ITxq3bo1313QCpQDZSBHOVAGnFL1Tt5mdBMIFYCE8MjX15fvLmgFyoEykKMcKAMu8bEUnLaiU8CE&#10;8Oj48eN8d0ErUA6UgRzlQBlwiYeV4LQWFYCEEEIIIS0MnQImhEfdunXjuwtagXKgDOQoB8qAS3QK&#10;+CUqAAnhUV5eHt9d0AqUA2UgRzlQBpyixYAV6BQwITy6d+8e313QCpQDZSBHOVAGRDNoBJAQQggh&#10;LQQNAcrRCKCWEAgEOHDgQK3bTJ8+HSEhIRrpT3OxdOlS+Pn58d2NGo0dO5bvLmgFyoEykKMcKAMu&#10;ya8BVOXRXLTIAvD8+fMYMWIE7O3t61V4AcCWLVsU//hCoRBt2rTBW2+9hfT0dLX06dmzZwgKCgIA&#10;JCQkQCAQIDIyUmmbDRs2YMuWLWo5nirqmxmp24kTJ/juglagHCgDOcqBMiCa0SILwPz8fHTs2BE/&#10;/PBDg/YzNTXFs2fP8OTJE/z66684evQo3nzzTbX0ydbWFmKxuNZtJBIJzMzM1HI80niMMZSVlaml&#10;rZycHLW009RRDpSBHOVAGXBJvhCIKo/mokUWgEFBQVi+fDlGjRrVoP0EAgFsbW1hb2+PoKAgzJkz&#10;B6dOnUJhYSFkMhm++uortGnTBmKxGH5+fjh27Jhi35KSEsyePRt2dnbQ19eHk5MTVq1apdS2fFTN&#10;xcUFAODv7w+BQIC+ffsCUD4F/Msvv8De3h4ymUypjyNHjsSMGTMUXx88eBABAQHQ19eHq6srli1b&#10;Vmvxcv36dQwaNAiWlpaQSCTo06cPbt26pXjd2dkZADBq1CgIBALF1/JTrX/88QccHR1hbGyMDz74&#10;AOXl5fjvf/8LW1tbWFtbY8WKFUrHS0pKwsiRI2FsbAxTU1OMHz8eaWlpitejoqLQr18/mJiYwNTU&#10;FJ06dcKNGzcAVIzKmpmZ4cCBA3B3d4e+vj6GDBmC5OTkKu9r69atcHZ2hkQiwcSJE5Gbm6t4TSaT&#10;YdWqVXBxcYGBgQE6duyIvXv3Kl4PDw+HQCDA0aNH0alTJ4jFYkRERNS5X33Y2Ng0aPvminKgDOQo&#10;B8qAUzQTtEKLLADVxcDAADKZDGVlZdiwYQO+/fZbrF27Fnfu3MGQIUPw+uuvIzY2FgDw/fff4++/&#10;/8bu3bvx8OFDbNu2TVE8VXbt2jUAwKlTp/Ds2TOEhYVV2WbcuHF48eIFzp49q3guMzMTx44dw5Qp&#10;UwAAFy5cwNSpUzF37lzcv38fP//8M7Zs2VKlCHtVbm4upk2bhoiICFy5cgXu7u4IDg5WFEzXr18H&#10;AISGhuLZs2eKrwEgLi4OR48exbFjx7Bjxw78/vvvGDZsGJ48eYJz585hzZo1+OKLL3D16lUAFYXX&#10;yJEjkZmZiXPnzuHkyZN4/PgxJkyYoGhzypQpaNOmDa5fv46bN2/i008/hZ6enuL1goICrFixAv/7&#10;3/9w8eJFZGdnY+LEiUrvKS4uDgcOHMChQ4dw6NAhnDt3DqtXr1a8vmrVKvzvf//DTz/9hHv37mH+&#10;/Pl44403cO7cOaV2Pv30U6xevRr//vsvOnToUO/9atO5c+d6b9ucUQ6UgRzlQBlwiypABdbCAWD7&#10;9++vc7vQ0FAmkUgUX8fExDAPDw/WuXNnxhhj9vb2bMWKFUr7dOnShX3wwQeMMcY+/PBD1r9/fyaT&#10;yersR3x8PAPAbt++rbTNtGnT2MiRIxVfjxw5ks2YMUPx9c8//8zs7e1ZeXk5Y4yxAQMGsJUrVyq1&#10;sXXrVmZnZ1fn+5UrLy9nJiYm7J9//qm2r3JLlixhhoaGLCcnR/HckCFDmLOzs6I/jDHm6enJVq1a&#10;xRhj7MSJE0xHR4clJSUpXr937x4DwK5du8YYY8zExIRt2bKl2r6FhoYyAOzKlSuK5/79918GgF29&#10;erXGfn300UesW7dujDHGioqKmKGhIbt06ZJS22+//TabNGkSY4yxs2fPMgDswIEDitfrs199bN++&#10;vd7bNmeUA2UgRzlQBlyQSqUMABu/5hibsuFCox/j1xxjAJhUKuX7LamMpoFpAKlUCmNjY8hkMhQV&#10;FaFXr1747bffkJOTg6dPn6Jnz55K2/fs2RNRUVEAKk7fDho0CJ6enhg6dCiGDx+OwYMHq9SfKVOm&#10;YObMmfjxxx8hFouxbds2TJw4EUJhxcBuVFQULl68qDTiV15ejqKiIhQUFMDQ0LBKm2lpafjiiy8Q&#10;Hh6O9PR0lJeXo6CgAElJSXX2x9nZGSYmJoqvbWxsoKOjo+iP/Dn5jTP//vsvHBwc4ODgoHjd29sb&#10;ZmZm+Pfff9GlSxcsWLAA77zzDrZu3YqBAwdi3LhxcHNzU2yvq6uLLl26KL728vJS7N+1a9dq+2Vn&#10;Z6fow6NHj1BQUIBBgwYpvZeSkhL4+/srPffqX+UN2a82OTk52LFjBwBg9OjROH36NKRSKaytrdG1&#10;a1ccOnQIABAQEACZTKa4MWjkyJGIiIjAixcvYGFhgcDAQMUlBB06dICenh5u3rwJABg2bBhu3LiB&#10;tLQ0mJqaYvDgwYpT1T4+PjA2NlaMyg4ZMgTR0dFISUmBkZERhg8fjl27dgEAPD09YWlpiYsXLwIA&#10;Bg4ciJiYGCQlJUEsFmP06NHYtWsXZDIZ3Nzc0Lp1a5w/fx4A0LdvXyQlJeHx48fQ1dXFuHHjsG/f&#10;PpSUlMDJyQnFxcWKHHr16oX09HTExMQAACZNmoSDBw+ioKAAbdq0gbe3t+Ii+e7du0MqleL+/fsA&#10;KkbGjx07htzcXNja2iIgIABHjhwBAHTp0gVFRUW4e/cugIrLGMLDw5GVlQVLS0t0794d//zzDwAo&#10;/g1v374NABgxYgQuX76MjIwMmJubo2/fvti/fz8AoH379tDX11eMhgcHB+PWrVtITU2FiYkJhg4d&#10;ij179gCo+HxLJBJcvnwZADB48GDcv38fT548QWpqKgAocvDw8IC1tTUiIiIAAP3790dcXBwSExMh&#10;EokwZswY7NmzB2VlZXB1dYWjoyPCw8MBAIGBgUhJSUFcXByEQiEmTJiAsLAwFBcXw9HRER4eHjh1&#10;6hSAip9TGRkZePjwIQBgwoQJOHToEPLz89G6dWv4+voq1qbt1q0b8vLyFPPUjR07FidOnEBOTg5s&#10;bGzQuXNnHD58GADQqVMnlJaW4s6dOwCAkJAQnD9/HpmZmWjVqhV69eqFgwcPAgD8/PwgFApx69Yt&#10;pKSkIDc3F9euXUN6ejokEgkGDBigOBPi6+sLQ0NDxZmSoKAgREVF4enTpzA2NkZwcDB2794NoOLn&#10;gYWFBS5dugQAGDRoEB48eIDk5GQYGBggJCQEO3fuBGMM7u7usLW1xYULFwAA/fr1Q0JCAuLj46Gn&#10;p4exY8di7969KC0thYuLC5ydnRVnYHr37o3U1FTExsZCIBBg4sSJOHDgAAoLC+Hg4AAvLy+cPHkS&#10;ANCjRw9kZmbiwYMHAIDx48fjyJEjyMvLg729PTp27IiUlBTs2LEDXbt2RUFBAaKjowG0vJ8R3FD1&#10;Tt7mMwIoYIwxvjvBJ4FAgP3799c5vcqWLVswZ84c3Lp1C0KhEHZ2djAwMABQ8UtcIpEgPDwcffr0&#10;Uewzf/58REVF4cyZM4rtjh49ilOnTmHPnj0YOHCg4pvs1X4kJCTAxcUFt2/fVprCZPr06cjOzlZ8&#10;ExcVFcHGxgahoaHo0qULnJyccOPGDQQEBACoOEW9bNkyjB49usr7cXV1VSrM5IYOHYoXL15g2bJl&#10;cHJyglgsRvfu3bF48WLMmzevxsyWLl2KAwcOKN25XLm/QMU3uZ+fH9avX4/vv/8e3333HeLj45X6&#10;YG5ujg0bNmDq1KkAgJiYGBw+fBhHjx7FuXPnsHPnTowaNQpbtmzBzJkzUVxcrPRezM3NsX79ekyb&#10;Nq3afq1fvx7r169HQkICrl69itdeew3h4eFo3bq1Uj/EYjEcHBwQHh6Ofv36ISsrS3ETTn32q4+Y&#10;mBh4eHjUa9vmjHKgDOQoB8qAC/Lf0xP+exwiA6NGt1NSmI9dHw+BVCqFqampGnuoeTQC2ABCoRBt&#10;27at8rypqSns7e1x8eJFpQLw4sWLilEo+XYTJkzAhAkTMHbsWAwdOhSZmZmwsLBQak8kEgGoGK2r&#10;jb6+PkaPHo1t27bh0aNH8PT0VBR/QMVfhA8fPqy2zzW5ePEifvzxRwQHBwMAkpOTkZGRobSNnp5e&#10;nX2rj3bt2iE5ORnJycmKgun+/fvIzs6Gt7e3YjsPDw94eHhg/vz5mDRpEkJDQxU38JSVleHGjRuK&#10;nB8+fIjs7Gy0a9euXn3w9vaGWCxGUlKS0r8dV/tVVlpa2uh9mxPKgTKQoxwoA6IZLbIAzMvLw6NH&#10;jxRfx8fHIzIyEhYWFnB0dGxUmx999BGWLFkCNzc3+Pn5ITQ0FJGRkdi2bRsAYN26dbCzs4O/vz+E&#10;QiH27NkDW1vbaqd1sba2hoGBAY4dO4Y2bdpAX18fEomk2uNOmTIFw4cPx7179/DGG28ovfaf//wH&#10;w4cPh6OjI8aOHQuhUIioqChER0dj+fLl1bbn7u6OrVu3onPnzsjJycFHH32kGOmUc3Z2xunTp9Gz&#10;Z0+IxWKYm5s3IrGK0wPt27fHlClTsH79epSVleGDDz5Anz590LlzZxQWFuKjjz7C2LFj4eLigidP&#10;nuD69esYM2aMog09PT18+OGH+P7776Grq4vZs2fjtddeUyq8a2NiYoJFixZh/vz5kMlk6NWrF6RS&#10;KS5evAhTU1NMmzZNrftVdufOHfj4+NRr2+aMcqAM5CgHyoBbtBKIXIu8C/jGjRvw9/dXXOezYMEC&#10;+Pv74z//+U+j25wzZw4WLFiAhQsXon379jh27Bj+/vtvuLu7A6goGP773/+ic+fO6NKlCxISEnDk&#10;yJFqT8Pq6uri+++/x88//wx7e3uMHDmyxuP2798fFhYWePjwISZPnqz02pAhQ3Do0CGcOHECXbp0&#10;wWuvvYbvvvsOTk5ONbb3+++/IysrCwEBAXjzzTcxZ84cWFtbK23z7bff4uTJk3BwcGjQ9W6VCQQC&#10;HDx4EObm5ggMDMTAgQPh6uqquJ5ER0cHL168wNSpU+Hh4YHx48cjKCgIy5YtU7RhaGiITz75BJMn&#10;T0bPnj1hbGys2L++vv76a3z55ZdYtWoV2rVrh6FDh+Lw4cOK6XjUvR8hhBCe0E3ACi3+GkDSdG3Z&#10;sgXz5s1DdnY2311ptMLCwiojrC0R5UAZyFEOlAEX5NcATlx7UuVrAHcuGtQsrgFskSOAhGgL+R1w&#10;LR3lQBnIUQ6UAdGMFnkNICHaIjMzk+8uaAXKgTKQoxwoAy7RFYAv0QggabLk08w0Za1ateK7C1qB&#10;cqAM5CgHyoBLAoFA5UdzQQUgITzq1asX313QCpQDZSBHOVAGRDOoACSER/KVEFo6yoEykKMcKANO&#10;0V3ACnQNICGEEEJaBoGg4qHK/s0EFYCE8OjVpf5aMsqBMpCjHCgDLlUM4jW+iGs+5R+dAiaEV9VN&#10;BN4SUQ6UgRzlQBkQzaBPGSE8unXrFt9d0AqUA2UgRzlQBlySnwFW5dFQKSkpeOONN9CqVSsYGBig&#10;ffv2uHHjhvrfXAPRKWBCCCGEtAwavgYwKysLPXv2RL9+/XD06FFYWVkhNjYW5ubmje+DmtBScITw&#10;KDc3FyYmJnx3g3eUA2UgRzlQBlyQLwX3xoYzEBkYN7qdksI8/DW3f72Xgvv0009x8eJFXLhwodHH&#10;5AqdAiaER9euXeO7C1qBcqAM5CgHyqApyMnJUXoUFxdXu93ff/+Nzp07Y9y4cbC2toa/vz9+/fVX&#10;Dfe2elQAEsKj9PR0vrugFSgHykCOcqAMuKSulUAcHBwgkUgUj1WrVlV7vMePH2Pz5s1wd3fH8ePH&#10;8f7772POnDn4888/Nfm2q0XXABLCI4lEwncXtALlQBnIUQ6UAZfUdQlgcnKy0ilgsVhc7fYymQyd&#10;O3fGypUrAQD+/v6Ijo7GTz/9hGnTpjW+I2pAI4CE8GjAgAF8d0ErUA6UgRzlQBk0BaampkqPmgpA&#10;Ozs7eHt7Kz3Xrl07JCUlaaKbtaICkBAehYWF8d0FrUA5UAZylANl0Jz07NkTDx8+VHouJiYGTk5O&#10;PPXoJToFTAghhJAW4dXr+Bq7f0PMnz8fPXr0wMqVKzF+/Hhcu3YNv/zyC3755ZdG90FdaASQEB75&#10;+vry3QWtQDlQBnKUA2XQnHTp0gX79+/Hjh074Ovri6+//hrr16/HlClT+O4ajQASwidDQ0O+u6AV&#10;KAfKQI5yoAy4pOF5oAEAw4cPx/Dhwxt/UI7QCCAhPKL5vipQDpSBHOVAGXBJXdPANAc0AkhIC1NQ&#10;XI684nIUlZajXMYggAAiXQEMRDowMdCFrrD5/IAjhBBSPSoACeFRUFCQxo6VX1yOtJxilJTKqrxW&#10;VArkFJYhPacEEkNdWJmIoKPBQlCTOWgryqAC5UAZEM2gU8CE8CgqKorzYzDGkJ5TjOQXhdUWf5W3&#10;zc4vRfzzQhSVlnPeNzlN5KDtKIMKlANlwCWhUPVHc9GM3gohTc/Tp085P0ZaTgky80obtE9ZuQxJ&#10;L4o0VgRqIgdtRxlUoBwoA6IZdAqYEB4ZGxtz2n65jMHKRARLYz0UlsjwPKcYJeWs1n1M9HVgaSKG&#10;nq4AZeUMMsYg5PjCZ65zaAoogwqUA2VANEPAGKv9twEhhDPl5eXQ0dHhpG3GGNJySlBQXA4BACtT&#10;EcS6Qjx+XoCavusN9IRwtDTA85wS5BWXwdRAD62M9Ti/843LHJoKyqAC5UAZcCEnJwcSiQTv/Hwe&#10;IoPGF9glhXn47b1ASKVSpbWAmyI6BUwIj3bv3s1Z29LCMmTnl6KkTIbiMhmeZRdBT1cIfb2av+3N&#10;jfWQX1yOzPxSlJQxZOSWoLhUBq7/TuQyh6aCMqhAOVAGXJLPA6jKo7mgApCQZiq3sEzpa/lp3PJa&#10;7gMx0NNBfrHydX95xeU1jhgSQkjTIlDDo3mgApAQHnl5eXHWdlGlO35tJGIUFJejpKzmClBXR4Ay&#10;mXK1V1ZbxagmXObQVFAGFSgHyoBoBt0EQgiPLCwsOGlXxhjKXynkbCRiiHWFSMwobFR7XA8AcpVD&#10;U0IZVKAcKAMuCaDaah4CGgEkhKjDpUuXOD+GjUQEY30dJL0orDK6V1lZOauyEoiujhAyjs8BayIH&#10;bUcZVKAcKAMu0TWAL1EBSEgzJBQIoCMU/P/iTxdJGYUorWP6FwAoLC2HkVj57kNDsY7SaCIhhJCm&#10;jwpAQng0aNAgztq2MxPD1EAPT7OKIGOAjrCiKBRU2sbKRKT4OiuvFEZiHVgY6UGkK4CliQgGekLO&#10;bwLhMoemgjKoQDlQBpxSdfSPRgAJIerw4MEDzto21teFjlAAJ0tDuNsaKR6mBi8v/dXTEUJX5+VP&#10;tMJSGZ5mFUFipAdnK0OY6OvgWXZxrVPHqAOXOTQVlEEFyoEyIJpBN4EQwqPk5GTO2pYxhri0glpP&#10;3ya9qHpTSG5ROXKLChRfW5qIOJ8ImsscmgrKoALlQBkQzaARQEJ4ZGBgwFnbQoEANhKxSm2IdIWw&#10;MNZTU49qxmUOTQVlUIFyoAy4JBAIVH40F7QUHCHNXKq0GNn5pQ3eTygUwLGVPvT1aEkqQkjTJl8K&#10;7v0/LkJs2Pil4IoL8rB5Rk9aCo4QopqdO3dyfgwbU1GDR/F0dYQaLf40kYO2owwqUA6UAbdoJRA5&#10;ugaQEB5pYgBeIBDA2lQMI7Eu0nKKUVJa88oeAoEAEkNdWJmIoCPU3A86OhFBGchRDpQB0QwqAAnh&#10;kbu7u8aOZSTWgauVIQqKy5FXXI6i0nKUyxgEEECkK4CBSAcmBrpVJoLWBE3moK0ogwqUA2XAJVUn&#10;c25GlwBSAUgIn2xtbTV+TEOxDgzF2nVdHx85aBvKoALlQBlwiQrAl+gaQEJ4dOHCBb67oBUoB8pA&#10;jnKgDIhmUAFICCGEENLC0ClgQnjUr18/vrugFSgHykCOcqAMuKTqXH7NaR5AGgEkhEcJCQl8d0Er&#10;UA6UgRzlQBlwSZV1gFW9flDbUAFICI/i4+P57oJWoBwoAznKgTIgmkGngAnhkZ4e98usNQWUA2Ug&#10;RzlQBlyiU8Av0VJwhBBCCGnW5EvBzdl6ReWl4L5/8zVaCo4Qopq9e/fy3QWtQDlQBnKUA2VANINO&#10;ARPCo9LSUr67oBUoB8pAjnKgDLhEE0G/RAUgITxycXHhuwtagXKgDOQoB8qAS3QN4Et0CpgQHjk7&#10;O/PdBa1AOVAGcpQDZUA0gwpAQnh09uxZvrugFSgHykCOcqAMmpOlS5cqRh3lDy8vL767BYBOARNC&#10;CCGkheDjFLCPjw9OnTql+FpXVztKLxoBJIRHvXv35rsLWoFyoAzkKAfKgEt8rASiq6sLW1tbxcPS&#10;0rJB+1+4cAFvvPEGunfvjpSUFADA1q1bERER0fDOvIIKQEJ4lJqayncXtALlQBnIUQ6UQXMTGxsL&#10;e3t7uLq6YsqUKUhKSqr3vvv27cOQIUNgYGCA27dvo7i4GAAglUqxcuVKlfpFBSAhPIqNjeW7C1qB&#10;cqAM5CgHyoBbAjU8KiaWfvUhL8wq69atG7Zs2YJjx45h8+bNiI+PR+/evZGbm1uv3i5fvhw//fQT&#10;fv31V6UVYnr27Ilbt241/O2/ggpAQnjUnKYUUAXlQBnIUQ6UAZfUdQrYwcEBEolE8Vi1alW1xwsK&#10;CsK4cePQoUMHDBkyBEeOHEF2djZ2795dr/4+fPgQgYGBVZ6XSCTIzs5ubAwA6CYQQng1ceJEvrug&#10;FSgHykCOcqAMuCQUVDxU2R8AkpOTlZaCE4vF9drfzMwMHh4eePToUb22t7W1xaNHj6pMDRQREQFX&#10;V9d6tVETGgEkhEcHDhzguwtagXKgDOQoB8qgKTA1NVV61LcAzMvLQ1xcHOzs7Oq1/cyZMzF37lxc&#10;vXoVAoEAT58+xbZt27Bo0SK8//77qrwFGgEkhE+FhYV8d0ErUA6UgRzlQBlw6uVlfI3fvwEWLVqE&#10;ESNGwMnJCU+fPsWSJUugo6ODSZMm1Wv/Tz/9FDKZDAMGDEBBQQECAwMhFouxaNEifPjhh414Ay/R&#10;CCDRatOnT0dISAjnx9myZQvMzMw4P05lDg4OGj+mNqIcKAM5yoEy4JJADf81xJMnTzBp0iR4enpi&#10;/PjxaNWqFa5cuQIrK6v69VcgwOLFi5GZmYno6GhcuXIFz58/x9dff92Yt6+ECkCCVatWoUuXLjAx&#10;MYG1tTVCQkLw8OHDWveRz24+dOjQKq998803EAgE6Nu3b737kJCQAIFAgMjISKXnN2zYgC1bttS7&#10;nfpwdnbG+vXrlZ6bMGECYmJi1Hqc+tCWGeH5RjlQBnKUA2XQnOzcuRNPnz5FcXExnjx5gp07d8LN&#10;za3e+0ulUmRmZkIkEsHb2xtdu3aFsbExMjMzkZOTo1LfqAAkOHfuHGbNmoUrV67g5MmTKC0txeDB&#10;g5Gfn1/rfnZ2djh79iyePHmi9Pwff/wBR0dHtfRNIpFoZGTOwMAA1tbWnB+nspMnT2r8mNqIcqAM&#10;5CgHyoBLfEwErYqJEydi586dVZ7fvXu3yjcLUQFIcOzYMUyfPh0+Pj7o2LEjtmzZgqSkJNy8ebPW&#10;/aytrTF48GD8+eefiucuXbqEjIwMDBs2TGlbmUyGr776Cm3atIFYLIafnx+OHTumeN3FxQUA4O/v&#10;rzR6+Oop4F9++QX29vaQyWRKbY8cORIzZswAAMTFxWHkyJGwsbGBsbExunTporQET9++fZGYmIj5&#10;8+crLQlU3SngzZs3w83NDSKRCJ6enti6davS6wKBAL/99htGjRoFQ0NDuLu74++//641M0IIIfyp&#10;vC5vYx6adPXqVfTr16/K83379sXVq1dVapsKQFKFVCoFAFhYWNS57YwZM5RO0f7xxx+YMmUKRCKR&#10;0nYbNmzAt99+i7Vr1+LOnTsYMmQIXn/9dcWEp9euXQMAnDp1Cs+ePUNYWFiVY40bNw4vXrxQWig9&#10;MzMTx44dw5QpUwBU3GEVHByM06dP4/bt2xg6dChGjBihmHk9LCwMbdq0wVdffYVnz57h2bNn1b6v&#10;/fv3Y+7cuVi4cCGio6Px3nvv4a233qqySPuyZcswfvx43LlzB8HBwZgyZQoyMzPrzE2uR48e9d62&#10;OaMcKAM5yoEy4JpqU0BrVnFxMcrKyqo8X1paqvLNQnQXMFEik8kwb9489OzZE76+vnVuP3z4cPzf&#10;//0fzp8/j06dOmH37t2IiIjAH3/8obTd2rVr8cknnyiGrNesWYOzZ89i/fr1+OGHHxQXxLZq1Qq2&#10;trbVHsvc3BxBQUHYvn07BgwYAADYu3cvLC0tFX8hdezYER07dlTs8/XXX2P//v34+++/MXv2bFhY&#10;WEBHRwcmJiY1Hkfe3+nTp+ODDz4AACxYsABXrlzB2rVrlf4amz59uuJurpUrV+L777/HtWvXqr02&#10;sjp37tzBpUuXAACjR4/G6dOnIZVKYW1tja5du+LQoUMAgICAAMhkMsU1kiNHjkRERARevHgBCwsL&#10;BAYGKqaO6NChA/T09BQjuMOGDcONGzeQlpYGU1NTDB48GHv37gVQsUi5sbGx4i/JIUOGIDo6Gikp&#10;KTAyMsLw4cOxa9cuAICnpycsLS1x8eJFAMDAgQMRExODpKQkiMVijB49Grt27YJMJoObmxtat26N&#10;8+fPA6j4azUpKQmPHz+Grq4uxo0bh3379qGkpAROTk4oLS1V5NCrVy+kp6crrsmcNGkSDh48iIKC&#10;ArRp0wbe3t44ceIEAKB79+6QSqW4f/8+gIo/Eo4dO4bc3FzY2toiICAAR44cAQB06dIFRUVFuHv3&#10;LgBg1KhRCA8PR1ZWFiwtLdG9e3f8888/ACpGogHg9u3bAIARI0bg8uXLyMjIgLm5Ofr27Yv9+/cD&#10;ANq3bw99fX1cv34dABAcHIxbt24hNTUVJiYmGDp0KPbs2QMA8Pb2hkQiweXLlwEAgwcPxv379/Hk&#10;yRMUFhZixowZ2LFjBwDAw8MD1tbWivU++/fvj7i4OCQmJkIkEmHMmDHYs2cPysrK4OrqCkdHR4SH&#10;hwMAAgMDkZKSgri4OAiFQkyYMAFhYWEoLi6Go6MjPDw8FCPjPXv2REZGhuK63wkTJuDQoUPIz89H&#10;69at4evri+PHjwOoWNUgLy8P9+7dAwCMHTsWJ06cQE5ODmxsbNC5c2ccPnwYANCpUyeUlpbizp07&#10;AICQkBCcP38emZmZaNWqFXr16oWDBw8CAPz8/CAUCnHr1i1IpVJMmTIF165dQ3p6OiQSCQYMGKD4&#10;o9DX1xeGhoaKPxqDgoIQFRWFp0+fwtjYGMHBwYpJdr28vGBhYaH4bA0aNAgPHjxAcnIyDAwMEBIS&#10;gp07d4IxBnd3d9ja2uLChQsAgH79+iEhIQHx8fHQ09PD2LFjsXfvXpSWlsLFxQXOzs6KPwh79+6N&#10;1NRUxMbGQiAQYOLEiThw4AAKCwvh4OAALy8vxWndHj16IDMzEw8ePAAAjB8/HkeOHEFeXh7s7e3R&#10;sWNHHD16FBKJBF27dkVBQQGio6Nb5M8IAnTt2hW//PILNm7cqPT8Tz/9hE6dOqnUtoAxxlRqgTQr&#10;77//Po4ePYqIiAi0adOmxu2WLl2KAwcOIDIyEgsXLkRmZib69OmDTZs24caNG5g3bx4iIyMRHh6O&#10;nJwcSCQShIeHo0+fPoo25s+fj6ioKJw5cwYJCQlwcXHB7du34efnp9hm+vTpyM7OVvzg2rNnD2bO&#10;nIm0tDSIxWL06dMHnTt3xrfffgugYgRw6dKlOHz4MJ49e4aysjIUFhZi4cKF+O9//wug4iaQefPm&#10;Yd68eYrjbNmyBfPmzVPMrG5hYYHvvvsO06ZNU2yzYcMGbNiwAY8fPwZQcSph9+7dSj+oJBIJNm7c&#10;iKlTp9Yr7x07dtR7OoDmjHKgDOQoB8qAC/LfQ5/uvQl9Q+NGt1NUkIfVYztBKpUqTQTNlYsXL2Lg&#10;wIHo0qWLYuDj9OnTuH79Ok6cOIHevXs3um0aASQKs2fPxqFDh3D+/Plai7/KZsyYgW7duiE6Olpx&#10;LR5XRowYAcYYDh8+jC5duuDChQv47rvvFK8vWrQIJ0+exNq1a9G2bVsYGBhg7NixKCkp4aQ/r67N&#10;CFQUhZWvUSSEEKIdhFBxJRC19aR+evbsicuXL+Obb77B7t27YWBggA4dOuD333+Hu7u7Sm1TAUjA&#10;GMOHH36I/fv3Izw8XHFDRn35+PjAx8cHd+7cweTJk6u8bmpqCnt7e1y8eFFpBPDixYvo2rUrACiu&#10;GSwvL6/1WPr6+hg9ejS2bduGR48ewdPTEwEBAUptTp8+HaNGjQJQMSKYkJCg1IZIJKrzOO3atcPF&#10;ixeVRgAvXrwIb2/vWvdrqPHjx6u1vaaKcqAM5CgHyoAo8/Pzw7Zt29TeLhWABLNmzcL27dtx8OBB&#10;mJiYIDU1FUDF6UwDA4N6tXHmzBmUlpbWOGXLRx99hCVLlsDNzQ1+fn4IDQ1FZGSk4kNtbW0NAwMD&#10;HDt2DG3atIG+vj4kEkm1bU2ZMgXDhw/HvXv38MYbbyi95u7ujrCwMIwYMQICgQBffvlllRE5Z2dn&#10;nD9/HhMnToRYLIalpWW1/R0/fjz8/f0xcOBA/PPPPwgLC1O6o1gdjhw5ghEjRqi1zaaIcqAM5CgH&#10;yoBLqt7Jq+m7gIGKa/MfPXqE9PT0Kr/PAgMDG90uFYAEmzdvBoAqEzeHhoZi+vTp9WrDyMio1tfn&#10;zJkDqVSKhQsXIj09Hd7e3vj7778VQ9i6urr4/vvv8dVXX+E///kPevfurbigvbL+/fvDwsICDx8+&#10;rDLiuG7dOsyYMQM9evSApaUlPvnkkyqTZX711Vd477334ObmhuLiYlR3GWxISAg2bNiAtWvXYu7c&#10;uXBxcUFoaGiDJreuj7y8PLW211RRDpSBHOVAGZCXrly5gsmTJyMxMbHK7yqBQFDn2aza0E0ghPDo&#10;3LlzSqfFWyrKgTKQoxwoAy7IbwL5MuwW9I1MGt1OUX4uvh4doLGbQPz8/ODh4YFly5bBzs6uyghk&#10;TWfK6oNGAAnh0atT1rRklANlIEc5UAbkpdjYWOzduxdt27ZVe9s0ETQhPDp69CjfXdAKlANlIEc5&#10;UAacUmUWaB5mg+7WrRsePXrESds0AkgIIYSQFkHV9Xw1fQ/Ihx9+iIULFyI1NRXt27evMvVYhw4d&#10;Gt02FYCE8Eg+DU5LRzlQBnKUA2VAXhozZgwAKM2xKxAIwBhT+SYQKgAJ4VFBQQHfXdAKlANlIEc5&#10;UAZcUvUsrqYngYmPj+esbSoACeFRdHQ02rdvz3c3eEc5UAZylANlwKWmNg+gk5MTZ23TTSCEEEII&#10;IVpq69at6NmzJ+zt7ZGYmAgAWL9+PQ4ePKhSu1QAEsKj0aNH890FrUA5UAZylANlwKUmdhMwNm/e&#10;jAULFiA4OBjZ2dmKa/7MzMywfv16ldqmApAQHp0+fZrvLmgFyoEykKMcKAMuyU8Bq/LQpI0bN+LX&#10;X3/F4sWLoaOjo3i+c+fOuHv3rkpt0zWAhPBIKpXy3QWtQDlQBnKUA2XApaZ4E4i/v3+V58ViMfLz&#10;81Vqm0YACeGRtbU1313QCpQDZSBHOVAG5CUXFxdERkZWef7YsWNo166dSm3TCCAhPKL5vipQDpSB&#10;HOVAGXCpqd0FvGDBAsyaNQtFRUVgjOHatWvYsWMHVq1ahd9++02ltmkEkBAeHTp0iO8uaAXKgTKQ&#10;oxwoA041sbtA3nnnHaxZswZffPEFCgoKMHnyZGzevBkbNmzAxIkTVWqbRgAJIYQQQrRMWVkZtm/f&#10;jiFDhmDKlCkoKChAXl6e2i4RoBFAQngUEBDAdxe0AuVAGchRDpQBl5rSAKCuri7+7//+D0VFRQAA&#10;Q0NDtV4fSiOAhPBIJpNp9HjpeSV4Ii1CRn4JMgtKUVrOIBQAhiIdWBqJYG0sgrO5AcS6mv3bUJM5&#10;lJbLkJBVhPS8YjzPK0V+STlkjEFXRwBzAz1YGYlgbyqGnalYY30CNP9Z0FaUA2XAJYGg4qHK/prU&#10;tWtX3L59m5MVQagAJIRHkZGRKt/JVRcZY3j4PB/3UvPwPL+02m1yisuRmlsCANAVCtDW0hB+diYw&#10;N9TjtG9ymshBWlSGqKe5iMnIR2k5q3ab7MIyxGcWAgDMDXTha2uMdtbG0BFy/1NfExk0BZQDZcCl&#10;pnYTyAcffICFCxfiyZMn6NSpE4yMjJRe79ChQ6PbpgKQkGYsq7AUZx9lIi2vpN77lMkYHqTnI/Z5&#10;Pjq1kcC/tQmEmv6zV40YY7jzLA/XkqUok1Vf+FUnq7AMF+KzcT8tH/3bWsDSSMRhLwkhpCr5jR5z&#10;5sxRPCcQCMAYg0AgUKwM0hgCxlj9fyISQtSqoKAAhoaGnLQdm1GA8LjMBhU91bExFiHYyxL6ejp1&#10;b9xIXOVQWi7DsYcZeCItVqkdoQDo5WIOHxtjNfWsKi4/C00J5UAZcCEnJwcSiQSrj9yBvpFJo9sp&#10;ys/Fp8EdIJVKYWpqqsYeVk++9m9NVDk1TDeBEMKjiIgITtqNeZ6P07EvVC7+ACAtrwR/33+OojLu&#10;rkviIofSchkO/ftc5eIPAGQMOP84C3ef5aqhZ9Xj6rPQ1FAOlAGXmtJScKWlpejfvz8KCgrg5ORU&#10;7UMVVAASwqMXL16ovc203GKcjcuEOof2XxSU4mRMBrg6YcBFDmfjMhXXNarLxYRsJGUXqrVNOS4y&#10;aIooB8qAVNDT01PcAcwFKgAJ4ZGFhYVa2yuTMZyJy4QaBv6qeCItxv001daerIm6c3iUUYC4F+ov&#10;1BiAc3FZKOFgNFTdGTRVlANlwLWmMAWM3KxZs7BmzRqUlZWpvW26CYQQHgUGBqq1vdspOcguVP8P&#10;CrnLSdlwbWUAAzVfD6jOHErLZbgQn6W29irLKynHtWQpermYq7VddX8WmirKgTLgUlObBub69es4&#10;ffo0Tpw4gfbt21e5CzgsLKzRbdMIICE8OnDggNraKpcx3EvLq/F1f3sTvN/dAT2dzWptx9XCABP9&#10;bDGzWxuM72gDRzN9xWul5Qz/pqt/FFCdOcQ8L6jxekV1ZAAAD9Lz1T4KqM4MmjLKgTLgVFOaCRqA&#10;mZkZxowZgyFDhsDe3h4SiUTpoQoaASSkmXicWYDC0uqLEisjEbxtjJGRX/s1cTbGIgzyaIWrSVIk&#10;ZBXC3dIQQz0tsfdOGjILK+YQvJ+WB397E43Ph1VfNRXB6sygVFYxt2J7u8bfTUgIIXUJDQ3lrG0a&#10;ASSER6pM4llZQmb1FwvrCgUY6G6B8MeZKK5j1KqDnQmSsosQ+TQX2YVluJ6cg4z8Evjavpz+JLe4&#10;HC8Kqp9QurHUlUNecVm1fVN3BgCQmK3ei7PV+VloyigHyoBLQghUfqhi9erVEAgEmDdvnnrekApo&#10;BJAQHunpqW+ljec1jGwFupgjMasIKdJidGpdexs2JiLceao81UlydhGcLQyqHEudEyOrK4eaVjrh&#10;JIMGTK5dH+r8LDRllANlwClVT+OqsO/169fx888/N6jAd3FxqfVsy+PHjxvdHyoACeHRzZs34eHh&#10;oXI7peUy5BRVvfmjbSsDWBrrYd+dtHq1Y6ing4JKp5ELSmUwrHTTx4saCq3GUlcO1Z3e5SqDojIZ&#10;8orLYCxWz49RdWXQ1FEOlEFzlJeXhylTpuDXX3/F8uXL671f5ZHC0tJS3L59G8eOHcNHH32kUp+o&#10;ACSkGSguk1WZ989IpIOezub459/nqGHpW5WOp40q94vLDOTHMxarv11CCDfUtRZwTk6O0vNisRhi&#10;cc0/DGbNmoVhw4Zh4MCBDSoA586dW+3zP/zwA27cuFHvdqpDBSAhPBo2bBhnbVsZiWAo0sG4DjaK&#10;54QCAexNxfC1NcYvV55UKRoLSsthqKd8abChnhAFpY1fb7I+uMqBMmh6KAfKgEtCqHbzg3xfBwcH&#10;peeXLFmCpUuXVrvPzp07cevWLVy/fl2FIysLCgrCZ599ptJNIlQAEsKjGzduoH///iq3I9atuDT5&#10;1WImRVqEXZGpStv1a2uBrMJSRKbkVrtSSFpuCVpL9HEn9eWdtG3M9JFWaUUNsa567x9TZw6v4jKD&#10;6o6nCnVl0NRRDpRBU5CcnKy0FnBNo3/JycmYO3cuTp48CX19/Wq3aYy9e/eqPGE4FYCE8CgtrX7X&#10;pdVFT0cIU31dSF+5DrBUxhTTliieK5ehuEymeL5/Wwvkl5TjapIUAHDnWS5G+lijo50JErMK0dbS&#10;EFZGIpyLU55YuZWRei9SV1cOlW9M4TIDfV2h2q7/A9SXQVNHOVAGTYGpqalSAViTmzdvIj09HQEB&#10;AYrnysvLcf78eWzatAnFxcXQ0al5Yn1/f3+lU9aMMaSmpuL58+f48ccfVXoPVAASwqP6/ACpLysj&#10;kVIBWB/GIh28urxvWl4JTsW+QDdHCbo5SiAtKsOxhxlViigrNd4BDKgvB6tGFKaNzsBYOzNo6igH&#10;yoBLQkHFQ5X9G2LAgAG4e/eu0nNvvfUWvLy88Mknn9Ra/AFASEiI8vGFQlhZWaFv377w8vJqWGcq&#10;ETCuVncnhNSptLRUbVM+xGbk41Rsplraqo2JWAdT/O3UOhG0OnPYHZWq9nkKq9PL2UytE0GrM4Om&#10;jHKgDLiQk5MDiUSC70/fg4FR479vC/NzMWeAD6RSaaML9b59+8LPzw/r169vdD/UgSaCJoRHe/fu&#10;VVtbrhaGMNDj/lva28ZY7auAqDMHHxvjujdSkZ5QAE8ro7o3bAB1ZtCUUQ6UAXnpyJEjOH78eJXn&#10;jx8/jqNHj6rUNhWAhDQTOkIB58WPno4A7azVW/iom4eVIfTVfJNKZV7WRhBxfAxCiPoJIFBMBdOo&#10;hxoWAw4PD6/36N+nn36K8vKqMxAwxvDpp5+q1A/6CUYIj3x8fNTann9rU5gZcHdpb3dHMxjo1X7N&#10;SmOoMwc9HSF6u5irrb3KjEU66Oqg2iLs1VH3Z6GpohwoAy4J1PDQpNjYWHh7e1d53svLC48ePVKp&#10;bSoACeGRsbF6R+x0hQL0d7NQ6SLnmrSRiOFtw83on7pzaGtpCLdWBnVv2EACAH3czDkZ/VN3Bk0V&#10;5UAZcEkgUP2hSRKJpNrl3h49egQjI9V+HlMBSAiPrl69qvY2bUzE6Odmoda/VFsZ6mGQh6Xar/2T&#10;4yKHfm4WsDVR7526PZ3N4Gim/sIS4CaDpohyoAzISyNHjsS8efMQFxeneO7Ro0dYuHAhXn/9dZXa&#10;pgKQkGbIw8oIA9xbQVcNQ4E2xiK87m3F+XV16qanI8TwdlZoI1F9rTahAAh0NVfrXb+EEM1T6fo/&#10;FZeRa4z//ve/MDIygpeXF1xcXODi4oJ27dqhVatWWLt2rUpt0zQwhPAoMzNT5dnca5NVWIqzjzKR&#10;lld1FYu66AiATm0k8G9tAiHHP/S4zIExhrupebiaJEWZrOE/7loZ6qF/W4sqk0yrG9efhaaCcqAM&#10;uCCfBuans//CwFiFaWDycvF//dqpNA1MQzHGcPLkSURFRcHAwAAdOnRAYGCgyu02rT/pCWlmoqOj&#10;OW3f3EAPIb7W6OdmUe9JknWFAnhZG2FcB1t0amPKefEHcJuDQCBABzsTjO9oCx8bY+jp1O/9WBjo&#10;obeLOca0t+G8+AO4/yw0FZQDZUCUCQQCDB48GB999BFmz56tluIPoJVACOFVSkoK58cQCioKOi9r&#10;I6TnlSBFWoTn+SXILChFmYxBAAEMRUJYGYlgbSyCk7mB2tf6rYsmcpDo6yLQ1RzdnSRIyCpCel4x&#10;MvJLkV9SjnIZg56OAOYGerA0EqG1qRi2pqqfOm4ITWTQFFAOlAF5ac6cOWjbti3mzJmj9PymTZvw&#10;6NEjlSaTpgKQEB6pehdXQ1kbVxR52kaTOejpCOFuaQh3S0ONHbM+NP1Z0FaUA2XAJaFAoNJZDU2c&#10;EXnVvn378Pfff1d5vkePHli9erVKBSBdA0gIj2QyGYRCuhKDcqAM5CgHyoAL8msAfzn3QOVrAN/t&#10;46WxawD19fURHR2Ntm3bKj3/6NEj+Pr6oqioqNFt0yeMEB7t2rWL7y5oBcqBMpCjHCgD8lLbtm1x&#10;7NixKs8fPXoUrq6uKrVNp4AJIYQQ0iIIoNrIl6ZXAlmwYAFmz56N58+fo3///gCA06dP49tvv1Xp&#10;9C9ABSAhvPL09OS7C1qBcqAM5CgHyoBLqq7moemVQGbMmIHi4mKsWLECX3/9NQDA2dkZmzdvxtSp&#10;U1VqmwpAQnhkaWnJdxe0AuVAGchRDpQBUfb+++/j/fffx/Pnz2FgYKC2pQLpGkBCeHTx4kW+u6AV&#10;KAfKQI5yoAy41NTWApZ7/vw5Hj58iMjISGRkZKilTSoACSGEENIiNLUCMD8/HzNmzICdnR0CAwMR&#10;GBgIOzs7vP322ygoKFCpbSoACeHRwIED+e6CVqAcKAM5yoEyIC8tWLAA586dwz///IPs7GxkZ2fj&#10;4MGDOHfuHBYuXKhS21QAEsKjmJgYvrugFSgHykCOcqAMuCRQw3+atG/fPvz+++8ICgqCqakpTE1N&#10;ERwcjF9//RV79+5VqW0qAAnhUVJSEt9d0AqUA2UgRzlQBlwSqOGhSQUFBbCxsanyvLW1NZ0CJqQp&#10;E4s1u96stqIcKAM5yoEy4JJQoPpDk7p3744lS5YorfhRWFiIZcuWoXv37iq1TUvBEUIIIaRZky8F&#10;97+LD2GowlJwBXm5mNrTU2NLwUVHR2PIkCEoLi5Gx44dAQBRUVHQ19fH8ePH4ePj0+i2aQSQEB7R&#10;kk8VKAfKQI5yoAy4JBAIVH5okq+vL2JjY7Fq1Sr4+fnBz88Pq1evRmxsrErFH0ATQRPCK5lMxncX&#10;tALlQBnIUQ6UAZdUvY6Pj2kADQ0NMXPmTLW3SyOAhPDIzc2N7y5oBcqBMpCjHCgDUr1hw4bh2bNn&#10;amuPCkDCi6VLl8LPz4/vbgAAwsPDIRAIkJ2drfFjt27dWuPH1EaUA2UgRzlQBlxqahNBv+r8+fMo&#10;LCxUW3tUANZh8+bN6NChg2L+ne7du+Po0aO17qNNxQ2pW48ePfDs2TNIJBKNH/v8+fMaP6Y2ohwo&#10;AznKgTLgUlMuANWNCsA6tGnTBqtXr8bNmzdx48YN9O/fHyNHjsS9e/f47hqpQ0lJSb22E4lEsLW1&#10;1fjFvYQQQjSrqc0D+ConJyfo6emprT0qAOswYsQIBAcHw93dHR4eHlixYgWMjY1x5cqVRre5detW&#10;dO7cGSYmJrC1tcXkyZORnp6ueF1+SvL06dPo3LkzDA0N0aNHDzx8+FCpneXLl8Pa2homJiZ45513&#10;8OmnnyqNPPbt2xfz5s1T2ickJATTp0+vd18A4O+//4a7uzv09fXRr18//Pnnn1VOmUZERKB3794w&#10;MDCAg4MD5syZg/z8/Abl8ttvv6Fdu3bQ19eHl5cXfvzxR6XXP/nkE3h4eMDQ0BCurq748ssvUVpa&#10;qnhdPvL622+/wcXFBfr6+gAq7vr67bffMGrUKBgaGsLd3R1///23Yr/Kp4C3bNkCMzMzHD9+HO3a&#10;tYOxsTGGDh2qdO1FWVkZ5syZAzMzM7Rq1QqffPIJpk2bhpCQkAa95759+zZo++aKcqAM5CgHyoBU&#10;Lzo6Gg4ODmprjwrABigvL8fOnTuRn5+v0gSMpaWl+PrrrxEVFYUDBw4gISFBqSiTW7x4Mb799lvc&#10;uHEDurq6mDFjhuK1bdu2YcWKFVizZg1u3rwJR0dHbN68We19iY+Px9ixYxESEoKoqCi89957WLx4&#10;sVIbcXFxGDp0KMaMGYM7d+5g165diIiIwOzZs+vdj23btuE///kPVqxYgX///RcrV67El19+iT//&#10;/FOxjYmJCbZs2YL79+9jw4YN+PXXX/Hdd98ptfPo0SPs27cPYWFhiIyMVDy/bNkyjB8/Hnfu3EFw&#10;cDCmTJmCzMzMGvtTUFCAtWvXYuvWrTh//jySkpKwaNEixetr1qzBtm3bEBoaiosXLyInJwcHDhyo&#10;9/uVoxn/K1AOlIEc5UAZcKmpngK+efMm/vrrL/z111+4deuWehplpE537txhRkZGTEdHh0kkEnb4&#10;8OFat1+yZAnr2LFjvdu/fv06A8Byc3MZY4ydPXuWAWCnTp1SbHP48GEGgBUWFjLGGOvWrRubNWuW&#10;Ujs9e/ZUOm6fPn3Y3LlzlbYZOXIkmzZtWr378sknnzBfX1+lbRYvXswAsKysLMYYY2+//TZ79913&#10;lba5cOECEwqFiv5WVjkjNzc3tn37dqVtvv76a9a9e/ca+/rNN9+wTp06KbWpp6fH0tPTlbYDwL74&#10;4gvF13l5eQwAO3r0KGPsZd7y9xMaGsoAsEePHin2+eGHH5iNjY3iaxsbG/bNN98ovi4rK2OOjo5s&#10;5MiRNfa3OpXfc0tFOVAGcpQDZcAFqVTKALDdV2PZoXupjX7svhrLADCpVKqRfqelpbF+/foxgUDA&#10;zM3Nmbm5ORMIBKx///5Vftc1FM0DWA+enp6IjIyEVCrF3r17MW3aNJw7dw7e3t6Nau/mzZtYunQp&#10;oqKikJWVpZjzKSkpSanNDh06KP6/nZ0dACA9PR2Ojo54+PAhPvjgA6V2u3btijNnzqi1Lw8fPkSX&#10;Ll2qHOdVUVFRuHPnDrZt26Z4jjEGmUyG+Ph4tGvXrtY+5OfnIy4uDm+//bbSXEdlZWVKN2bs2rUL&#10;33//PeLi4pCXl4eysrIqM7E7OTnBysqqyjFezdLIyAimpqZVTnW/ytDQUGkqBjs7O8X2UqkUaWlp&#10;Sjno6OigU6dODZ6/Kz8/Hzt27AAAjB49GqdPn4ZUKoW1tTW6du2KQ4cOAQACAgIgk8kUo5ojR45E&#10;REQEXrx4AQsLCwQGBipGIDt06AA9PT3cvHkTQMXUATdu3EBaWhpMTU0xePBgxSLiPj4+MDY2xtWr&#10;VwEAQ4YMQXR0NFJSUmBkZIThw4crJqX19PSEpaUlLl68CAAYOHAgYmJikJSUBLFYjNGjR2PXrl2Q&#10;yWRwc3ND69atFRez9+3bF0lJSXj8+DF0dXUxbtw47Nu3DyUlJXByckJZWZkih169eiE9PR0xMTEA&#10;gEmTJuHgwYMoKChAmzZt4O3tjRMnTgCoWCZJKpXi/v37AIBx48bh2LFjyM3Nha2tLQICAnDkyBEA&#10;QJcuXVBUVIS7d+8CAEaNGoXw8HBkZWXB0tIS3bt3xz///AMA8Pf3BwDcvn0bQMWlIJcvX0ZGRgbM&#10;zc3Rt29f7N+/HwDQvn176Ovr4/r16wCA4OBg3Lp1C6mpqTAxMcHQoUOxZ88eAIC3tzckEgkuX74M&#10;ABg8eDDu37+PJ0+eIC0tDQAUOXh4eMDa2hoREREAgP79+yMuLg6JiYkQiUQYM2YM9uzZg7KyMri6&#10;usLR0RHh4eEAgMDAQKSkpCAuLg5CoRATJkxAWFgYiouL4ejoCA8PD5w6dQoA0LNnT2RkZCguMZkw&#10;YQIOHTqE/Px8tG7dGr6+vjh+/DgAoFu3bsjLy1NcAz127FicOHECOTk5sLGxQefOnXH48GEAQKdO&#10;nVBaWoo7d+4AqLj85Pz588jMzESrVq3Qq1cvHDx4EADg5+cHoVCIW7du4enTp8jNzcW1a9eQnp4O&#10;iUSCAQMGICwsDEDFxLiGhoa4du0aACAoKAhRUVF4+vQpjI2NERwcjN27dwMAvLy8YGFhgUuXLgEA&#10;Bg0ahAcPHiA5ORkGBgYICQnBzp07wRiDu7s7bG1tceHCBQBAv379kJCQgPj4eOjp6WHs2LHYu3cv&#10;SktL4eLiAmdnZ5w9exYA0Lt3b6SmpiI2NhYCgQATJ07EgQMHUFhYCAcHB3h5eeHkyZMAKm46y8zM&#10;xIMHDwAA48ePx5EjR5CXlwd7e3t07NgRT58+xY4dO9C1a1cUFBQgOjoaQMv7GUGADz/8ELm5ubh3&#10;757id+n9+/cxbdo0zJkzR/HzolHUUqK2MAMGDKgy4vWq2kYA8/LyWKtWrdjkyZPZ+fPn2b///suO&#10;Hz/OALDbt28zxqqOSDHG2O3btxkAFh8fzxhjzMzMjP35559Kbc+fP1/puP369WNz5sxR2iY4OFgx&#10;AlifvoSEhLC33npLqY2DBw8q9c/Ly4t9+OGHLDY2tsqjuLi4zoxSU1MZAPbXX39V2f/x48eMMcYu&#10;XbrEdHR02PLly9n169dZTEwM++qrr5hEIqkzdwBs//79Ss9JJBIWGhrKGKt+BPDVdhljbP/+/Uz+&#10;7ZKdnc0AsHPnziltM2rUqAaPABJCCOGeYgTwWiw7dD+10Y/d1zQ7AmhqasquXbtW5fmrV69W+T3V&#10;UHQNYCPIZDIUFxc3at8HDx7gxYsXWL16NXr37g0vL69aR6Jq4unpqRhxkKv8tZWVldKNC+Xl5Yq/&#10;JOvbF09PT9y4caPW4wQEBOD+/fto27ZtlYdIJKrzvdjY2MDe3h6PHz+usr+LiwsA4NKlS3BycsLi&#10;xYvRuXNnuLu7IzExsc62uSCRSGBjY6OUQ3l5eaOuy9i3b586u9ZkUQ6UgRzlQBlwSShQ/aFJMpms&#10;2jt/9fT0VF4xhk4B1+Gzzz5DUFAQHB0dkZubi+3btyM8PFxxSqQmhYWFSjchABU3MTg6OkIkEmHj&#10;xo34v//7P0RHR+Prr79ucL8+/PBDzJw5E507d0aPHj2wa9cu3LlzB66uropt+vfvjwULFuDw4cNw&#10;c3PDunXrlO7crU9f3nvvPaxbtw6ffPIJ3n77bURGRmLLli0AoJg25ZNPPsFrr72G2bNn45133oGR&#10;kRHu37+PkydPYtOmTfV6P8uWLcOcOXMgkUgwdOhQFBcX48aNG8jKysKCBQvg7u6OpKQk7Ny5E126&#10;dMHhw4cVp+D48OGHH2LVqlVo27YtvLy8sHHjRmRlZTV4Kpn6TlXT3FEOlIEc5UAZcEsAQRNaDK5/&#10;//6YO3cuduzYAXt7ewBASkoK5s+fjwEDBqjUNo0A1iE9PR1Tp06Fp6cnBgwYgOvXr+P48eMYNGhQ&#10;rfvFxMTA399f6fHee+/BysoKW7ZswZ49e+Dt7Y3Vq1dj7dq1De7XlClT8Nlnn2HRokUICAhAfHw8&#10;pk+frpj6BABmzJiBadOmYerUqejTpw9cXV3Rr18/xev16YuLiwv27t2LsLAwdOjQAZs3b1bcBSwW&#10;iwFUXE9y7tw5xMTEoHfv3vD398d//vMfxYe1Pt555x389ttvCA0NRfv27dGnTx9s2bJFMQL4+uuv&#10;Y/78+Zg9ezb8/Pxw6dIlfPnllw3OTV0++eQTTJo0CVOnTkX37t1hbGyMIUOGKOVfH05OThz1sGmh&#10;HCgDOcqBMmhOGrOYxKs2bdqEnJwcODs7w83NDW5ubnBxcUFOTg42btyoUt8EjDGmUgtEawwaNAi2&#10;trbYunUrp8dZsWIFfvrpJyQnJ3N6nKZEJpOhXbt2GD9+fINGdNPS0mBjY8Nhz5oGyoEykKMcKAMu&#10;5OTkQCKRYN+NRzAyNml0O/l5uRjTuS2kUmmVmxCr888//0BHRwfu7u5gjOHPP//EN998g9u3b8PH&#10;x6dex2SM4dSpU4obh9q1a4eBAwc2+j3I0QhgE1VQUIB169bh3r17ePDgAZYsWYJTp05h2rRpaj/W&#10;jz/+iOvXr+Px48fYunUrvvnmG06O05QkJibi119/RUxMDO7evYv3338f8fHxmDx5coPaaehd280V&#10;5UAZyFEOlAGXND0PYGMXkzhz5gy8vb2Rk5MDgUCAQYMG4cMPP8SHH36ILl26wMfHR3HHemPRNYBN&#10;lEAgwJEjR7BixQoUFRXB09MT+/btU8tfBZXFxsZi+fLlyMzMhKOjIxYuXIjPPvtM7cdpSoRCIbZs&#10;2YJFixaBMQZfX1+cOnWqzilvCCGEtEzl5eXYs2dPvRaTWL9+PWbOnFntKKNEIlFcn9+7d+9G94dO&#10;ARPCo+TkZLUu7dNUUQ6UgRzlQBlwQX4KeP9N1U8Bj+rUFsnJyUrFmVgsVlwXX9ndu3fRvXt3FBUV&#10;wdjYGNu3b0dwcHCtx3FycsKxY8dqHFR48OABBg8erNKqMXQKmBAeNWYKoOaIcqAM5CgHyoBLAjU8&#10;AMDBwQESiUTxWLVqVY3HlC8mcfXqVbz//vuYNm2aYvL6mqSlpVU7/Yucrq4unj9/Xp+3XCMqAAnh&#10;kXy1i5aOcqAM5CgHyoBLAoFA5QdQMUorlUoVj9ouixKJRGjbti06deqEVatWoWPHjtiwYUOt/Wzd&#10;urXSvL2V3blzR7FCWGNRAUgIIYQQ0gDyaV3kj5pO/1anPotJBAcH48svv0RRUVGV1woLC7FkyRIM&#10;Hz68wf1+FV0DSAghhJBmTX4N4N+34lS+BvD1ALd6TwNT3WISa9asqXM+4bS0NAQEBEBHRwezZ8+G&#10;p6cngIpr/3744QfF6lOqTBdEI4CE8OjgwYN8d0ErUA6UgRzlQBlwSQAVTwE3cCWQxi4mYWNjg0uX&#10;LsHX1xefffYZRo0ahVGjRuHzzz+Hr68vIiIiVJ4rkqaBIYRHBQUFfHdBK1AOlIEc5UAZNCe///57&#10;o/d1cnLCkSNHkJWVhUePHoExBnd3d5ibm6ulb1QAEsKjNm3a8N0FrUA5UAZylANlwKVX7+Rt7P6a&#10;Zm5uji5duqi9XSoACeGRt7c3313QCpSD5jPIlOYjLvk5HidnICsnHyWl5RAIBBDr6cLOSoK2jlZw&#10;aWMJfXHNU1FwgT4LlAHRDCoACeHRiRMnMGnSJI0es6S0HPFpucjIKUJZuQxCgQD6Ih04WhvDxsxQ&#10;o32R4yMHbaOJDJ6kZeF4xD1cjnyMrJy6TzMKADjYWaB/Ny/0f80TRgb1v9OxseizQBlw6dWpXBq7&#10;f3NBBSAhLcCD5CycufMUMSlSpGTkQVbDzf/GBiK42prA380S/TrYw8RApOGeEi7cup+Eg2ciER37&#10;tEH7MQBJzzKx5cAlbD98Db07tcWYwQGwaVX33Y+EEO1G08AQwqOEhAQ4Oztz0nZZuQxnolJw7FYy&#10;EtNyG7y/nq4Oenrb4vVuTnCybvy0CfXBZQ5NBRcZ5BUU4/d9ETh/I1ZtbYpFenhjRFcE9fblZDSE&#10;PguUARfk08AcvR0PIxMVpoHJzUWQv0u9p4HRZjQCSAiPpFIpJ+3Gp+Zg46HoRhV+cqVl5Qi/k4Lz&#10;d58ipLsLJgS6QVeHm5mjuMqhKVF3BjfuJWLzjnPIzlXvHaXFJaX4fd9FXImKx+wp/WBtod4/Duiz&#10;QBlwqineBcIRmgeQEB7VtR5kQzHGsPP8I3yy5apKxd+rZIwh7NJjLPrtMuJTc9TSZmXqzqEpUmcG&#10;xyPuYfUvR9Ve/L3q3qOn+Py7/Uh8mqnWdumzQBkQzaARQEKaibJyGdYfvIvL/6Zy0n5yRh4W/+86&#10;Ph3nhw4urTg5hiaUlsuQkFWE9LxiPM8rRX5JOWSMQVdHAHMDPVgZiWBvKoadKfc3PHDh2IV7+HXv&#10;BY0cKyunAP/ZeBBfzxkJRzsLjRyTEFXQAOBLdA0gITwqKyuDrq7qf4fJZAzf7o/ClQdpauhV7fR0&#10;dfDFxAD4OqnvF766cqiNtKgMUU9zEZORj9Lyun/smRvowtfWGO2sjaEj5P7HvjoyuBz5GN+GnoCm&#10;f6ibmxriv4vGwEJipHJbmvgsaDvKQP3k1wAej4qHkUnjr93Lz83BkI7N4xpAOgVMCI+OHTumlnb+&#10;PP1QI8UfUHFt4Krdt/E0M19tbaorh+owxhD1NBe7o1JxLy2vXsUfAGQVluFCfDb23U1DRn4JZ/2T&#10;UzWDrJwC/LTrnMaLP8Wxd55XS1tcfhaaCsqAOwI1PJoLKgAJ4VFururX6UUnZuLw9SQ19Kb+ikrK&#10;sOmfaKjrBII6cqhOabkMh/59jkuJ2SiTNa6vLwpKse9uGu6l5am5d8pUzeDnXeeRV1Cspt403M37&#10;iQi/9lDldrj6LDQllAHRBCoACeGRra2tSvsXlZThx0P31FaINcTDJ9k4dE09haeqOVRHXvw9kape&#10;FMkYcP5xFu4+4+4XsyoZRNx8hOvRCerrTCP9EXZJ5RtPuPgsNDWUAXcEavivuaACkBAeBQQEqLR/&#10;2KV4pGXzt3D8tvBYZOerXmCpmkN1zsZlIjVXvaduLyZkIym7UK1tyqmSwZ7jN9XYk8bLLyzG0Qv3&#10;VGqDi89CU0MZEE2gApAQHh05cqTR+5aWyXDi9hM19qYxfSjHSTX0QZUcqvMoowBxL9RfqDEA5+Ky&#10;UFImU3vbjc0gOjYFT9Ky1Nybxjt16V+UlZU3en91fxaaIsqAaAIVgIQ0UZf+TUVuAfc3J9Tl5O0n&#10;kDXy+joulJbLcCGeu4Ior6Qc15K1Z6LeYxHaNWdcdm4BrtyJ57sbhFRLIFD90VzQfeaE8KhLly6N&#10;3vf4reRaX988KxDWZgZVnj96Iwm/Hf+32n26e9lgUp+2sDIzwLPMAvx1Jga34jJqPc6LnCLcistA&#10;Z3er+ne+ElVyqCzmeQGKahih87c3wWtOZrjzLBcXE7JrbMPVwgBdHSUwEetCWlSKK4lSJGUXKV5/&#10;kJ6Prg4SiHTV9zd0YzIoLinFtbt1F1tCgQDjgzojsLM7zEwMkZWTj7NXH2LviVu17ufT1h7TQ7rD&#10;wc4CGVl52HfiFs7W40aPCzdi0Sugbb3fx6vU+VloqigD7gig2shXM6r/qAAkhE9FRUV1b1SN0jIZ&#10;Hj2rfVWOT0IvQ/jKn6uOVsZYMqVLjRNFe7Y2w/xRHbDtbCxuxD5Hb187fDzOHx/9fhnJz2u/A/Ze&#10;YqZKBWBjc6i2LzXcrWtlJIK3jXGdU7rYGIswyKMVriZJkZBVCHdLQwz1tMTeO2nILCwFAJTKGB4+&#10;z0d7O/Utg9aYDOKfvEB5ed2no0MG+mFIT29s3HYWyalZcHOwwuzJfVFQVIIj56Or3cfawgSfvxuE&#10;E5fuY/3W0+jg0RrvT+yDrJx8RD6o/bT/o6TnDX4vcur8LDRVlAHRBDoFTAiP7t6926j9EtNz6/zF&#10;n1NQiuz8EsWjk7s1nmUW4F5S9adHh3V1xO24DBy8koCUF/nYee4R4lNzENTZsc7+PFZxibjG5lBZ&#10;XnEZXhSUVnleVyjAQHcLhD/ORHEd1+91sDNBUnYRIp/mIruwDNeTc5CRXwJfW2Ol7RKz1ftLujEZ&#10;xCXXr9DydLHF9egE3LqfhOeZubgS9RhRD5+grZN1jfsM7umN9Mxc/HngMlLSsnH0wj1cjnqM4X07&#10;1Hm87NwCvMhu3LQ56vosNGWUAYdoIkAFKgAJaYLi6hj9q0xXKECgrx3ORNU8cuPR2gx34pXXdY18&#10;nAHP1mZ1tv84LZeXqWgqe55ftfgDgEAXcyRmFSGlHlPC2JiIkFKpuEvOLoKNiUj5WHn8X39Z3wLw&#10;YXwq2ru3gZ2VBADgZN8KXq62uH2/5ssIPJ1tcOeh8ucl8kEyPJxt6tm32i8dIIQPNA3MS3QKmBAe&#10;jRo1qlH7Pctq2NQvXT2tYaSvi7N3nta4jZmxGNJKU7pk55fAzEhUwx4vFRSVIqegFJJ6bFudxuZQ&#10;WXWnd9u2MoClsR723anfSimGejooKFUeJSwolcFQT0fpuaIyGfKKy2AsVs+P0cZk8DyzfvMS7j91&#10;G4b6Inz/+UTImAxCgRDbD1/DhZuxNe5jZmqI7FzlO6mluYUwMhBDpKeDktLa7/Stb98qU9dnoSmj&#10;DLhDawG/RCOAhPAoPDy8UfsV1/HLt7IBHdvgdlwGsvK4WymioX16VWNzqNKHSqd3jUQ66OlsjlOx&#10;majnCnAqHU8VjcmgriJMroefG3p3csf6/53CR9/sw6ZtZzCyf0f07eLR4GPWv29ljdpPXZ+Fpowy&#10;IJpAI4CE8Cgri/v526xM9dHepRW+2Xe71u2y84ohMRIrPWdmJEK2BtbB5SoHKyMRDEU6GNfh5WlL&#10;oUAAe1MxfG2N8cuVJ1XWzi0oLYehnvLfxoZ6QhSoUODWB5efhakju2P/qdu4eDsOAJD0LBOWFiYY&#10;Pcgf4ddjqt0nO6cAZibKd5FLTAyQX1hc78KzMTTxPaHtKAPuqHoal04BE0LUwtLSslH7iSudjqxN&#10;v46tkVNQgpuxtV+TFZOSjQ4uFjh8PVHxXAeXVniYkq32PlXW2Byq9KHStCwp0iLsilS+67lfWwtk&#10;FZYiMiW3SvEHAGm5JWgt0ced1Jc3MbQx00daNauKVD6eKhqTgaiemYtFulWu0ZTJGAS1TGr2MCEN&#10;Ad7KNwB19GyDmIT6nUoX6TXu14u6PgtNGWXAHVXn8mtO8wDSKWBCeNS9e/dG7Wdnbliv7QQA+nds&#10;jfA7KZBVKgA+HOGLKX3dFV8fvpYEP1dLjOjmhNatjDC+txvc7CQ4eqPu9X4N9fVgaqjXoPfwqsbm&#10;UJllpWsQS2UMmYWlSo/SchmKy2SKKV36t7VAN0eJYp87z3LhYKaPjnYmMNPXRec2prAyEiE6Vfmu&#10;Vn1dodqu/wMal4GVRf2mobkRnYgxgwMQ4O0IKwsTdO3gjBH9OuDqKxM2TxneFR9O6af4+sTF+7Bp&#10;ZYo3X38Nra3NMKSXD3r4ueFQ+B219q0ydX0WmjLKgGgCFYCE8Oiff/5p1H5udqb12q6DSytYSQxw&#10;OiqlymuWEgOYG7885fswJRvrD9zBIH8HfPtOD3T3ssF/99yucw5AAHC1Mal1NKkujc2hMiujhheh&#10;xiIdpRs80vJKcCr2BbxtjDC+oy3cWhni2MMMRcGoOJZx4254qUljMnBzqN/ci7/ti8DlyMd4d1xv&#10;bPhsAqaN7I6TF+9j55Hrim3MTY1gaf6yaEvPzMXKX46ig2cbfPvJOLzerwM27zxX5xyAL/vWuFEs&#10;dX0WmjLKgEM0DYwCnQImpAlysjaBjo6wzrkAo+JfYMyK49W+tuSv61Weu/wgDZcf1O8U36tcbetX&#10;kHLNWKyLVoZ61c4FKPf3/ee1fg0AjzML8Tiz9rWEncz0G9dJNapvAVhUXIrQ/ZcQuv9Sjdts2n62&#10;ynP3Hj3FR9/sbXC/zEwM0crMuO4NCdEwugv4JRoBJIRH/v7+jdpPT1eItvUcBdQEHycLlfZvbA7V&#10;8bHhvvDQEwrgaWWk1jYbk4FLm1bQ0dG+H+NtHRu/Kow6PwtNFWXAHaEaHs1Fc3ovhLQoQwIc+O4C&#10;AKCVqT4C3LTnonUPK0Poq/HmjOp4WRupdR3gxhKL9NC1vQvf3aiid2f3ujcihPCK/59ghLRgt2/X&#10;PjVLbXq0s4WJoXqvQ2uMQf5tIBSqdmJElRwq09MRoreLudraq8xYpIOuDpK6N2ygxmYwtJe3mnui&#10;GjMTQ7zWofFFqTo/C00VZcAlughQjgpAQpooPV0hBvu34bkPOhjEcx+q09bSEG6tDOresIEEAPq4&#10;mWvF6J+cr3trONhyV/A21MAe7aCr2/gpgQjhknwaGFUezYX2/BQjpAUaMWKESvuP7uECG7P6TQnD&#10;hSl93WFWafLoxlA1h+r0c7OArYl6R0h7OpvB0Uz9hSWgWgZjB3dSY08az8hAjKDePiq1wcVnoamh&#10;DIgmUAFICI8uX76s0v76Il3MGu6j0hQsjeXlYI7hXR3r3rAeVM2hOno6QgxvZ4U2EtULVKEACHQ1&#10;R3u7xs1tVx+qZNCrU1t08XVWX2caacboHjAzUe0PEi4+C00NZcAdgRr+ay6oACSERxkZta/OUR8+&#10;ThYY1kU9hVh9qbvwVEcO1ZEXgT2dzaDbyOsUWxnqYUx7G87vLlY1g/cmBMLYUPVit7E6eTuhb1dP&#10;ldvh6rPQlFAG3KFTwC9RAUgIj8zN1XPt1rQBnnjNy1YtbdVFT1cHn433h72F+qZBUVcO1REIBOhg&#10;Z4LxHW3hY2MMPZ36/QS3MNBDbxdzjGlvU2WFES6omoG5qSH+b0IfXsYnzE0N8X8TA9XTFoefhaaC&#10;MuAOjQC+JGCVF4gkhGhMUVER9PXVM6FwWbkM6w/exeV/U+veuJHEerr4dJwfOri0Umu76syhLqXl&#10;MiRkFSE9rxgZ+aXILylHuYxBT0cAcwM9WBqJ0NpUDFtTzY6mqSuDYxfu4de9F9TQo/oxNhRj+dwQ&#10;td2IosnPgraiDNQvJycHEokEV/5NgbFJ4+dQzcvNwWvtWkMqlcLUVHvmYm0MGgEkhEf79+9XW1u6&#10;OkIsHNUB4wPbcjI5sIOlMVZM7aL24g9Qbw510dMRwt3SED2dzTHSxxqT/e3wZid7TPSzwxBPS3Rq&#10;Y6rx4g9QXwZDe/vg3XG9NTJOYW5qiK8+HKnWu5A1+VnQVpQBhzQ8C8yqVavQpUsXmJiYwNraGiEh&#10;IXj48KF63ouKqAAkpBkRCASY0NsNa6Z3g5ONem5YEAoEGNPTFWvf6Q4XLVnyjdRuSC8ffPpuEMxN&#10;ubtD3KetPVbOHwUne9VWgSFEkzQ9C+C5c+cwa9YsXLlyBSdPnkRpaSkGDx6M/Px8tbwfVdApYEJ4&#10;FB0dDV9fX07aLiuX4eydpzh6MwmJabkN3l9PVwe9vG0xopsTnKy5u/sV4DaHpoKLDPIKivH7vgic&#10;vxGrtjbFIj28+Xo3DO3Fzd3n9FmgDLggPwV89YHqp4C7eTX+FPDz589hbW2Nc+fOITBQPdfNNpYu&#10;r0cnpIXj8jofXR0hBvm3wSD/NniQnIWzd58iJkWKJ8/zIKvh7z5jAxFcbU3g72aJ/h1aw9hAj7P+&#10;vYqud+ImA2NDMea+OQC9O7nj77NRuBuT0ui2xCI99O7UFqMH+cOmFXcjwfRZoAy4pOp6vvJ9c3Jy&#10;lJ4Xi8UQi+u+dEQqlQIALCz4HzmnApAQHl2/fh1t27bl/DheDubwcqi4TquktBwJ6bnIyClCaZkM&#10;OkIB9EW6cLQyhjVHkxzXRVM5aDMuMwjwdkSAtyOepGXheMQ9XI58jKycgjr3EwBwtG+F/t080a+b&#10;J4wMuL82kj4LlEFT4OCgvBb7kiVLsHTp0lr3kclkmDdvHnr27KkVI7xUABLSwoj0dODR2gwerfnu&#10;CdG0NjbmeHtML7w9phcypfl4/CQDcUnPkZWTj9IyGQQCQKSrC3trCdo6WsO5dSvoizUzCkyIRqi6&#10;nO//3zc5OVnpFHB9Rv9mzZqF6OhoREREqNAB9aFrAAnhkVQqhUQi4bsbvKMcKAM5yoEy4IL8GsDr&#10;D1W/BrCLZ8OvAZw9ezYOHjyI8+fPw8XFpdHHVye6C5gQHt26dYvvLmgFyoEykKMcKAMuaXoiaMYY&#10;Zs+ejf379+PMmTNaU/wBdAqYEF6lpnI3aXNTQjlQBnKUA2XAJVWXc2vovrNmzcL27dtx8OBBmJiY&#10;KP5tJRIJDAz4ueZajkYACeGRiQm306s0FZQDZSBHOVAGzcnmzZshlUrRt29f2NnZKR67du3iu2t0&#10;DSAhfCorK4OuLg3EUw6UgRzlQBlwQX4N4M2YpypfA9jJw56WgiOEqGbPnj18d0ErUA6UgRzlQBkQ&#10;zaA/MQghhBDSIjTmRo7K+zcXNAJICI+8vb357oJWoBwoAznKgTIgmkEjgITwiOb6qkA5UAZylANl&#10;wCkV7wJuRgOANAJICJ8uX77Mdxe0AuVAGchRDpQB0QwqAAkhhBBCWhgqAInWWbp0KWxsbCAQCHDg&#10;wAFMnz4dISEhte7Tt29fzJs3TyP9U6fBgwfz3QWtQDlQBnKUA2XAKYEaHs0EFYAt2OrVqyEQCOpV&#10;OOXk5GDx4sXw8vKCvr4+bG1tMXDgQISFhUGdU0n++++/WLZsGX7++Wc8e/YMQUFB2LBhA7Zs2aK2&#10;Y2iT+/fv890FrUA5UAZylANlwCWq/16im0BaqOvXr+Pnn39Ghw4d6tw2OzsbvXr1glQqxfLly9Gl&#10;Sxfo6uri3Llz+Pjjj9G/f3+YmZmppV9xcXEAgJEjR0Lw/6/UFYvFamlbGz158oTvLmgFyoEykKMc&#10;KAMuqVrENacCkEYAW6C8vDxMmTIFv/76K8zNzevc/vPPP0dCQgKuXr2KadOmwdvbGx4eHpg5cyYi&#10;IyNhbGwMAMjKysLUqVNhbm4OQ0NDBAUFITY2VtHOli1bYGZmhuPHj6Ndu3YwNjbG0KFD8ezZMwAV&#10;p35HjBgBABAKhYoCsPIp4Pz8fEydOhXGxsaws7PDt99+W6XPxcXFWLRoEVq3bg0jIyN069YN4eHh&#10;9e6L3B9//AEfHx+IxWLY2dlh9uzZiteys7PxzjvvwMrKCqampujfvz+ioqLqzPNVhoaGDdq+uaIc&#10;KAM5yoEyIJpBBWALNGvWLAwbNgwDBw6sc1uZTIadO3diypQpsLe3r/K6sbGxYsmi6dOn48aNG/j7&#10;779x+fJlMMYQHByM0tJSxfYFBQVYu3Yttm7divPnzyMpKQmLFi0CACxatAihoaEAgGfPnlUpxuQ+&#10;+ugjnDt3DgcPHsSJEycQHh6OW7duKW0ze/ZsXL58GTt37sSdO3cwbtw4DB06VKkgra0vQMUajrNm&#10;zcK7776Lu3fv4u+//0bbtm0Vr48bNw7p6ek4evQobt68iYCAAAwYMACZmZl15io3cuTIem/bnFEO&#10;lIEc5UAZcIlOAb9Ep4BbmJ07d+LWrVu4fv16vbbPyMhAVlYWvLy8at0uNjYWf//9Ny5evIgePXoA&#10;ALZt2wYHBwccOHAA48aNAwCUlpbip59+gpubG4CKQu2rr74CUFFMyk8l29raVnucvLw8/P777/jr&#10;r78wYMAAAMCff/6JNm3aKLZJSkpCaGgokpKSFEXrokWLcOzYMYSGhmLlypV19gUAli9fjoULF2Lu&#10;3LmK57p06QIAiIiIwLVr15Cenq44Rb127VocOHAAe/fuxbvvvltrXnI///yzYj3J0aNH4/Tp05BK&#10;pbC2tkbXrl1x6NAhAEBAQABkMhkiIyMBVPyCiIiIwIsXL2BhYYHAwEAcOHAAANChQwfo6enh5s2b&#10;AIBhw4bhxo0bSEtLg6mpKQYPHoy9e/cCAHx8fGBsbIyrV68CAIYMGYLo6GikpKTAyMgIw4cPVyxa&#10;7unpCUtLS1y8eBEAMHDgQMTExCApKQlisRijR4/Grl27IJPJ4ObmhtatW+P8+fMAKm7SSUpKwuPH&#10;j6Grq4tx48Zh3759KCkpgZOTE2JiYhQ59urVC+np6YiJiQEATJo0CQcPHkRBQQHatGkDb29vnDhx&#10;AgDQvXt3SKVSxTVT48aNw7Fjx5CbmwtbW1sEBATgyJEjin+7oqIi3L17FwAwatQohIeHIysrC5aW&#10;lujevTv++ecfAIC/vz8A4Pbt2wCAESNG4PLly8jIyIC5uTn69u2L/fv3AwDat28PfX19xfdUcHAw&#10;bt26hdTUVJiYmGDo0KGKpb28vb0hkUgU03wMHjwY9+/fx5MnT5Camor58+djx44dAAAPDw9YW1sj&#10;IiICANC/f3/ExcUhMTERIpEIY8aMwZ49e1BWVgZXV1c4OjoqRrkDAwORkpKCuLg4CIVCTJgwAWFh&#10;YSguLoajoyM8PDxw6tQpAEDPnj2RkZGBhw8fAgAmTJiAQ4cOIT8/H61bt4avry+OHz8OAOjWrRvy&#10;8vJw7949AMDYsWNx4sQJ5OTkwMbGBp07d8bhw4cBAJ06dUJpaSnu3LkDAAgJCcH58+eRmZmJVq1a&#10;oVevXjh48CAAwM/PD0KhELdu3UJKSgree+89xfeXRCLBgAEDEBYWBgDw9fWFoaEhrl27BgAICgpC&#10;VFQUnj59CmNjYwQHB2P37t0AAC8vL1hYWODSpUsAgEGDBuHBgwdITk6GgYEBQkJCsHPnTjDG4O7u&#10;DltbW1y4cAEA0K9fPyQkJCA+Ph56enoYO3Ys9u7di9LSUri4uMDZ2Rlnz54FAPTu3RupqamIjY2F&#10;QCDAxIkTceDAARQWFsLBwQFeXl44efIkAKBHjx7IzMzEgwcPAADjx4/HkSNHkJeXB3t7e3Ts2BG/&#10;/fYbWrduja5du6KgoADR0dEt8mcEJ+gc8EuMtBhJSUnM2tqaRUVFKZ7r06cPmzt3bo37pKamMgBs&#10;3bp1tbZ98OBBpqury8rKypSe9/PzY8uWLWOMMRYaGsoMDQ2VXg8LC2MCgUDx9f79+1nlj+W0adPY&#10;yJEjGWOMRUZGMgAsMTGxynHk7+PQoUMMADMyMlJ66OrqsvHjx9erL2lpaQwAO3PmTLXvd9OmTUwo&#10;FFY5hlAoZB9//HGtWb1q+/bt9d62OaMcKAM5yoEy4IJUKmUAWFTcM/Y4Pb/Rj6i4ZwwAk0qlfL8l&#10;ldEIYAty8+ZNpKenIyAgQPFceXk5zp8/j02bNqG4uBg6OjpK+1hZWcHMzEzx16qq9PT0lL4WCARq&#10;vYsYqBgl1NHRwc2bN6u8H/n1inX1xcDAoM5j2NnZKV1XKNeQG2I8PDzqvW1zRjlQBnKUA2XALRoC&#10;lKNrAFuQAQMG4O7du4iMjFQ8OnfujClTpiAyMrJKsQRU3IwxceJEbNu2DU+fPq3yel5eHsrKytCu&#10;XTuUlZUpThMAwIsXL/Dw4UO1rmvp5uYGPT09peNkZWUpThcCFafvysvLkZ6ejrZt2yo9ajq1XJmJ&#10;iQmcnZ1x+vTpal8PCAhAamoqdHV1qxzD0tKy3u/H2tq63ts2Z5QDZSBHOVAGXBIIVH80F1QAtiAm&#10;Jibw9fVVehgZGaFVq1bw9fWtcb8VK1bAwcEB3bp1w//+9z/cv38fsbGx+OOPP+Dv74+8vDy4u7tj&#10;5MiRmDlzJiIiIhAVFYU33ngDrVu3VusFzcbGxnj77bfx0Ucf4cyZM4iOjsb06dMhFL78KHt4eGDK&#10;lCmYOnUqwsLCEB8fj2vXrmHVqlWK65PqY+nSpfj222/x/fffIzY2Frdu3cLGjRsBVFzb0r17d4SE&#10;hODEiRNISEjApUuXsHjxYty4caPex5Bf39XSUQ6UgRzlQBkQzaBTwKROFhYWuHLlClavXo3ly5cj&#10;MTER5ubmaN++Pb755hvFwuWhoaGYO3cuhg8fjpKSEgQGBuLIkSNVTrWq6ptvvkFeXh5GjBgBExMT&#10;LFy4EFKpVGmb0NBQxU0cKSkpsLS0xGuvvYbhw4fX+zjTpk1DUVERvvvuOyxatAiWlpYYO3YsgIrT&#10;xUeOHMHixYvx1ltv4fnz57C1tUVgYCBsbGzU+n4JIYSoB50AfknA1H0BFiGk3tLS0qhgBOUAUAZy&#10;lANlwIWcnBxIJBLcjU+FiYlpo9vJzc1BexdbSKVSxQwOTRWdAiaER/KVT1o6yoEykKMcKANu0UyA&#10;clQAEsKjxMREvrugFSgHykCOcqAMiGbQNYCE8EgkEvHdBa1AOVAGcpQDZcAlugbwJboGkBBCCCHN&#10;mvwawHvxaSpfA+jjYkPXABJCVCNfIqyloxwoAznKgTIgmkGngAnhUVlZGd9d0AqUA2UgRzlQBpxr&#10;TudxVUAjgITwyNXVle8uaAXKgTKQoxwoA6IZNAJICI8cHR357oJWoBwoAznKgTLgkqrLudFScIQQ&#10;tQgPD+e7C1qBcqAM5CgHyoBoBo0AEkIIIaRFoGlgXqIRQEJ4FBgYyHcXtALlQBnIUQ6UAdEMKgAJ&#10;4VFKSgrfXdAKlANlIEc5UAZEM6gAJIRHtOZnBcqBMpCjHCgDLgnU8F9zQdcAEsIjoVDzf4NlFpQg&#10;JbsIL/JKUFLOIBQAhiId2En00VqiD5Gu5vvERw7ahjKooOkcyspleJZTjKfSIuQVl6FcBujqCGBu&#10;oIfWZvqwMhZBoOFbP+mzwCG6CFCBloIjpAVIzy3G1YRs3Hmag/zi8hq3EwiANmb66OJkho6tTaGn&#10;Q7+ISPNTLmP4Ny0P1xKyEP+iAOWymrcV6wrhbWuMbi7mcDQ30FwniVrJl4J7mJgOExWWcMvNyYGn&#10;kzUtBUcIUU1YWBin7Wfml2DLlWSsPxuPy/FZtRZ/AMAYkJxVhLDIVKw++QgRcZnQxN+IXOfQFGg6&#10;g4z8EkQ+zcHJmBfYFZWKv249xbZbTxF2Nw3nH2fh3/Q8FJbW/nnhAtc5RD6RYu3pOGy/noJHz2sv&#10;/gCguEyG209y8NOFRPx4PgFPsgs57R9A3w/Nyfnz5zFixAjY29tDIBDgwIEDfHdJgU4BE8Kj4uJi&#10;TtpljOFKQjaO/5uOkrLGFXCFJTIcuZeOe89yMdrPFlbGYjX38iWucmhKNJEBYwyPXhTi7rNcpOWV&#10;VLtNTnF5xWtpgI4gC66tDOFnbwJLIxHn/QO4yyGvuAz7o1Lxb2peo9t4kl2EnyMS0dutFQZ4WkJH&#10;yM35QPp+4JCGTwHn5+ejY8eOmDFjBkaPHq3CgdWPCkBCeMTFjP/lMoawyGe4/SRHLe0lZhZi84VE&#10;vNm1DVxaGaqlzcpo5QPuM8gtLsPZR5lIyal/cVHOgNiMAjzKKICfvQm6OEg4K3rkuMghPbcYoVeS&#10;IS1UfY3dchkQHvsCSVmFeLNra4h1ddTQQ2X0/cAdVW/kaOi+QUFBCAoKavTxuESngAnhkYeHh1rb&#10;Y4xhz+2naiv+5IpKZdhyJRkJLwrU2q6cunNoirjMIDGrELsiUxtU/L2KAbj9NBf77qYhv4Tb08Lq&#10;ziEjrwS/XUpSS/H3qscZBdhy5QlKyuo4h9wI/6+9Ow+Oqsr3AP696XSnu9OdztIhe8JiSEgwLBFi&#10;RJQdw8iDKX0iEzBQFtZYuFAUM+OsQAklVUP5hhopXJ4Q5akIqMCggsCwDGIghElYhJAoISwhe9JL&#10;9vR9f2B6bJImgb7dN53+fqxbZd++OffkZx/7l3PPwvZAnsAEkEhGBw8elLS8f16uxdkbZknL7NLe&#10;KWJr/nWYWtolL1vqOHgjd8Xgan0z9hfXoN3m+ljO2qZ27L5QhSY3JoFSxqG904YPT12DpZexr/fr&#10;al0zdp29JXm5bA/9n8lkcji88bE9E0CiAeJmYwuOlNS49R7NbTbsKpL+C4/co76pHd9crkWnhPN4&#10;Gls68PWlGti8YAGJby5Wo8Yi/R8sP1d43YTvK9zzRxdJT5DgAIC4uDgYDAb78cYbb3j095ACxwAS&#10;yWjChAmSlCOKIj4rrOh1RqMULlVaUXi9EaNjDZKVKVUcvJnUMbCJIv5ZWocOCXr+7lRlbcO/b5iR&#10;Hiv9MhhSxaG8rhknrtRLUlZvdp29hSFGLTRKacYDsj24kUSTQK5du+awDExAgPsmybkLewCJZFRT&#10;I02PXXGVFRWNnnsEcbS0VtLypIqDN5M6BhduWVBl7XmmrxQKrjeisUXacXWAdHE4WloLT3VSWlo7&#10;caa8UbLy2B76v6CgIIfDGxNA9gASyai4uBhjx451uZy8Hno6piYZMTXJ6HCu2tyK/zl8xWk5I6P0&#10;mJ5sRLBWiVprG/Z9X43LVdZu11Wa2nCltkmyWcFSxcGbSRkDURRxtsL5cidjovV4OCEYZyvM+Las&#10;wel1Q0M1GB9vgD7AH40t7ci72ojyhhYAt2cIX7hlwSODgyWpcxcp4tDY3I7iyu6/vzvbxKmrDXhk&#10;aIgku4awPbiPp2cBWywWlJaW2l9fuXIFhYWFCA0NlX22NxNAIi9namlHSXX3LyQAqDS14v3vyu2v&#10;7/Y0MD5Eg3np0fjmYjUuVVowKiYIC8bHYuPRK6g0d+9JKihvdNuyMOSaaw0tMLX23DsXHqhCSoQO&#10;Nb30DkboVJg+PAwnyxtRVt+MRKMWTyQZsfNsJeqab4+rK662Yny8Af5uXhrmXp251uj0s+6uNlFt&#10;acPVumYMZpvo3zy8DuDp06cxefJk++vly5cDAHJycpCbm+tCRVzHR8BEMpo3b57LZZTXtzh91NUp&#10;irC0dtqPu83efGRoCEqqrPjXD3WotrThYHENbja04OEhIU7uK92SMFLEwdtJGYOrP/XS3cnfT8C0&#10;xFAc+bEOrb0sX5IWpUd5QwsKb5rR0NyB/Gsm1FjbMDJSZ7+mpcOGSrO0Qw+kiMPVOue7dbi3TUiz&#10;Swjbw8AxadIkiKLY7ZA7+QOYABLJau/evS6XcdPJlz0AGANVeG3GMKyYOhTPjI2CQeO80z8+RIPS&#10;GseexJJqq9P9T2ut7WiRaKswKeLg7aSMQbWTXT4eGxKCq/UtuNGH8aIRehVu3PHZutbQggi9444g&#10;1RKPM5SkTTTK0ybudt97wfbgPlLNAh4ImAASychq7fnR7b1w1gNzrb4ZO/9dgdy869h9thIhWiVe&#10;mJAAlaLnZq9T+8Nyx2NDS2sH9OqevyBF0fm975UUcfB2UsVAFEXUNnVf+uSBMA2MOiVOljf0qRyt&#10;UoGmdsdewqZ2G7R3zHStsUq7zIqrcbC0djhd98/dbeLWfS60fSe2B/cRBNePgYIJIJGMYmJiXC7D&#10;2aO8y1VWnK8w45apFSXVVnyQdx0apR8ejNG7fM/e7n2vpIiDt5MqBp0iui39EqhSYMLgEBwsqZN0&#10;TUBAus9AF1fjcLf6uLtNsD2QN+EkECIZjRw50mP3aumwocbShrBAVY/vW1o6oAtw/F+CLsAfZjcs&#10;9XEnT8ahv3JnDMIDVdCqFPjvtAj7OT9BQHRQAEZG6vBu3nXcmRc2tXdCq3TsI9Aq/dAk0WN/Z9gm&#10;2B7IM9gDSCSj/fv3u1xGgH/fmrFKISA0UOX0y6u8vhnDjIEO5x4I1951YHtf790bKeLg7aSKgUJA&#10;t1m5Nxpb8GnhLewoqrQfVZY2XK5pwo6iym7JHwBUmtsQY1A7nIsNVneb/SrVZ6CLq3G4l/pI3SbY&#10;Hvo/jgH8DyaARF4uQt/zAqRZKeEYEqZBsEaJ+BANssfH3l4f7oYJAPD0mCjMGBFuv/7Ej/UYPigQ&#10;jw4LRbhOhalJRsQEa3pcYxC4PRbG2b1JPoIgIEyrdDjXbhNR19zucLR32tDaYbMv6TLlgVBkxP9n&#10;d5ezFWbEBasxKkqPYLU/HooNQnigCudvOa6vZwx0vJfcdAH+0AX0vCOHu9tEZBDbA3kPPgImklFG&#10;RobLZUQHq3s8b9AoMS89GlqlAta2Tlyta8amf12F9adlL4I1SoflY8rrm/FpwU1MH2HEjGQjaq3t&#10;+L9T13tcAxAAwgKVUEu09ZUUcfB2UsYgXKdCpZOZwM7oVAqHz0OlpQ0HS2qREW9ARrwBjS0d2Fdc&#10;Y08Y7fdy8vj0fknSJgzqHhdrdnebiDb03BbvFdsDeQITQCIZWSzOd2voq/gQNQQB3dYC3FZw864/&#10;978nyrudO19hxvk+bmwfHyLdgrdSxMHbSRmDhGB1t566O+35vvqurwHgx7pm/HiXNfXU/n6S9wJL&#10;EYeEUE2PCaD720TPy8PcK7YHN3J1Ju8AegbMR8BEMrpw4YLLZQSplUgMD+z9Qoml/+xxoaukiIO3&#10;kzIGccFqBAW4/+/7pPBAyXcBkSIOY+MM8PTmJOE6FRJCpUkA2R7cR5Dgn4GCCSDRAOBsZwJ3iQhS&#10;cRu4fkwQBKRF6Xq/0AUKAUiNdO897pdBo0RShGfrNj4hWJJ9gMnNOAvEThBFZ5tIEZG7tbe3Q6l0&#10;fRC9KIp461gZKvqww4MUnhkbhdGx0vUAShUHbyZ1DGyiiC/OV6HqHscC9tX4OAPSY4MkL1eqOJTX&#10;N+Od41edbpMoJb1agWWTh0Ij0ZhYtgfpmUwmGAwGlFXUIijo/j+3JpMJg6PC0NjY6FI5/QF7AIlk&#10;9M0330hSjiAIeGp0FJxsaCCp5IhASZM/QLo4eDOpY+AnCJgyLFTyR7QAMChQhTESLij+c1LFIT5E&#10;g0c81DM+Ny1SsuQPYHsgz2ACSCQjk8kkWVnRBjUmJRolK68nGpUf5o6KlLxcKePgrdwRgxCtEjOG&#10;h0EhYQ5oUPsjK9kIPzc97pQyDjNGhMOoc29P2ujYIIyIlDYZZntwHz4B/g8mgEQyioiI6P2iezBl&#10;eBjS3NQzo1QIWDguFkFq6b9QpY6DN3JXDBJCNJiZZIRSgp7AMK0Sc1IHQauSrrfrTlLGQanww3Pj&#10;45yuC+iqwWEazE2T/g8itgfyBI4BJJKRyWSSfBxJp03E54UV+Pd16XoR1Eo/LBwf67aJH+6Ig7dx&#10;dwzMrR04XFqHG6Z7HycqABgdrce4OAMUbp5e6444VJlbsSXvGhqbpdvCbZhRiwXjYxDgL31yyfYg&#10;va4xgOUVdS6PAYyPCuUYQCJyzZdffil5mQo/AU+PicJ/PRgBlb/rX9YJoRq8ODHBrbN+3REHb+Pu&#10;GOgD/DE7JRzTEsMQoevb4s0KQUCiUYun0yLwcEKw25M/wD1xGKQPwNLHBiNFgpnRCj9gUmIYFj0c&#10;55bkD2B7cCs+A7bjQtBEA5AgCHh4SAiGDwrEnnOVPS6K2xutyg+TEo2YMDSEy1sMEMJPCV2iUYsa&#10;axtuNLaiytJm3xpOgACN0g/GQBXCdUoMDtFIOrlBTroAfywYF4ui643Yd7H6vnoDY4PVmJMWgZhg&#10;adb7I5ITE0AiGaWnp7u1/NBAFRY9HIcqcytOXW1A0Q0TrK2dTq8XhNtfcuMTgpEWEwSlJ6YVw/1x&#10;8AaejoExUAWjxNu4ScHdcRgVa8DI6CBcrLTgVFk9rtQ2odPm/PoAfz+kROmQMThEsp0+esP2QJ7A&#10;BJBIRu3t7b1fJIFB+gA8OTICT46MQF1TG242tKDG0oa2ThEKP0CjVCDaoEa0QQ2Vv+dHhngqDv0Z&#10;Y3CbJ+Kg8BMwMkqPkVF6dHTacMvcihsNLbC0dqLTJkKpEBCiVSLGoIZRp/J4Dzg/C+4juLgV3EB6&#10;GMIEkEhGZ8+eRWpqqkfvGapVIVTbv3p+5IhDf8MY3ObpOPgr/BAbrEFsP3qsy8+C+7g6jG8A5X+c&#10;BEJERETka7gMDJGMmpubodH0n54HuTAOjEEXxoExcIeuZWBuVLq+DExMBJeBISIXHTt2TO4q9AuM&#10;A2PQhXFgDMgzmAASyaiurk7uKvQLjANj0IVxYAzIMzgJhEhGYWFhclehX2AcGIMujANj4FacBWLH&#10;MYBEMmpqaoJW674dNrwF48AYdGEcGAN36BoDeLOq3uUxgNGDQjgGkIhcs3v3brmr0C8wDoxBF8aB&#10;MXCnrnUAXTkGCiaARERERD6GCSCRjEaPHi13FfoFxoEx6MI4MAbkGZwEQiQjPz/+DQYwDgBj0IVx&#10;YAzcipNA7PgpI5LRmTNn5K5Cv8A4MAZdGAfGgDyDPYBERETkE4Sf/nHl5wcKLgNDJCOz2Qy9Xi93&#10;NWTHODAGXRgHxsAdupaBqaxpcHkZmAhjMJeBISLXnDp1Su4q9AuMA2PQhXFgDMgzmADSPcnNzUVw&#10;cLD99apVq+55xpogCNi1a5ek9XLVpEmTsGzZMo/ft6qqyuP37I8YB8agC+PAGJBnMAH0QqtWrYIg&#10;CA5HcnJyrz9nMpnwxz/+EcnJyVCr1YiMjMS0adPw+eefw1dGAhw5cgSCIKChocHh/Oeff47XX3/d&#10;4/UxGAwev2d/xDgwBl0YB8bArQQJjvuwceNGDB48GGq1GhkZGf2il5eTQLxUamoqDh48aH/t73/3&#10;/5QNDQ149NFH0djYiDVr1mDcuHHw9/fH0aNH8dvf/hZTpkxx6NnzNm1tbVCpVPf986GhoRLWpu+m&#10;Tp0qy337G8aBMejCODAG7iTHJJBPP/0Uy5cvx9tvv42MjAz87W9/w8yZM1FcXIxBgwbdd11cxR5A&#10;L+Xv74/IyEj7YTQa73r9H/7wB5SVleHkyZPIyclBSkoKhg8fjiVLlqCwsBA6nQ4AUF9fj+eeew4h&#10;ISHQarXIyspCSUlJn+uVn5+P6dOnw2g0wmAw4PHHH+9xSYOKigpkZWVBo9Fg6NCh2Llzp8P7586d&#10;w5QpU6DRaBAWFoYXXngBFovF/v6iRYswd+5crF27FtHR0UhKSgIAbN26FQ899BD0ej0iIyPxq1/9&#10;yv44paysDJMnTwYAhISEQBAELFq0CED3R8C9xaHrUfj+/fsxYsQI6HQ6PPHEE6ioqOhzrIDbPY/E&#10;OACMQRfGgTEYaN58800sWbIEixcvRkpKCt5++21otVps3rxZ1noxAfRSJSUliI6OxtChQ5GdnY3y&#10;8nKn19psNmzbtg3Z2dmIjo7u9r5Op7P3IC5atAinT5/Gnj178N1330EURcyaNQvt7e19qpfZbEZO&#10;Tg6OHz+OvLw8JCYmYtasWTCbzQ7X/fnPf8ZTTz2FoqIiZGdn49lnn8XFixcBAFarFTNnzkRISAjy&#10;8/OxY8cOHDx4EC+99JJDGYcOHUJxcTEOHDiAvXv3AgDa29vx+uuvo6ioCLt27UJZWZk9yYuLi8Nn&#10;n30GACguLkZFRQU2bNjQ4+/Rlzg0NTVh/fr12Lp1K44dO4by8nKsWLGiT3EiIiLPM5tNLh/A7SFV&#10;Pz9aW1t7vF9bWxsKCgowbdo0+zk/Pz9MmzYN3333nUd+Z6dE8jpfffWVuH37drGoqEjct2+fmJmZ&#10;KcbHx4smk6nH6ysrK0UA4ptvvnnXci9fviwCEL/99lv7uZqaGlGj0Yjbt28XRVEUt2zZIhoMBvv7&#10;K1euFEeNGuW0zM7OTlGv14v/+Mc/7OcAiL/+9a8drsvIyBBffPFFURRF8d133xVDQkJEi8Vif//L&#10;L78U/fz8xFu3bomiKIo5OTliRESE2NraetffKT8/XwQgms1mURRF8fDhwyIAsb6+3uG6xx9/XHz1&#10;1VfvKQ4AxNLSUvs1GzduFCMiIu5aHyIi8rzm5mYxMjJSBODyodPpup1buXJlj/e9ceOGCEA8ceKE&#10;w/nf/OY34vjx4z3wmzvHMYBeKCsry/7vaWlpyMjIQEJCArZv347nn3++2/ViHyd4XLx4Ef7+/sjI&#10;yLCfCwsLQ1JSkr13rjeVlZX405/+hCNHjqCqqgqdnZ1oamrq1kOZmZnZ7XVhYaG9HqNGjUJgYKD9&#10;/QkTJsBms6G4uBgREREAgAcffLDbuL+CggKsWrUKRUVFqK+vh81mAwCUl5cjJSVF0jhotVoMGzbM&#10;/joqKoqz94iI+iG1Wo0rV66gra3N5bJEUYQgOI4FDAgIcLlcT2MCOAAEBwdj+PDhKC0t7fH98PBw&#10;BAcH49KlS26vS05ODmpra7FhwwYkJCQgICAAmZmZkjS6O/08QQT+8+h45syZ+OijjxAeHo7y8nLM&#10;nDnTLfdXKpUOrwVB8JnZ1ERE3katVkOtVnv0nkajEQqFApWVlQ7nKysrERkZ6dG63IljAAcAi8WC&#10;H374AVFRUT2+7+fnh2effRYfffQRbt682ePPd3R0YMSIEejo6MDJkyft79XW1qK4uLjPvWfffvst&#10;XnnlFcyaNQupqakICAhATU1Nt+vy8vK6vR4xYgQAYMSIESgqKoLVanUo18/Pzz7ZoyeXLl1CbW0t&#10;1q1bh4kTJyI5Oblbj1xXj2FnZ6fTcqSIAxERkUqlQnp6Og4dOmQ/Z7PZcOjQoW5PwjyNCaAXWrFi&#10;BY4ePYqysjKcOHECv/zlL6FQKDB//nynP7N27VrExcUhIyMDH374Ib7//nuUlJRg8+bNGDNmDCwW&#10;CxITEzFnzhwsWbIEx48fR1FRERYsWICYmBjMmTOnT3VLTEzE1q1bcfHiRZw8eRLZ2dnQaDTdrtux&#10;Ywc2b96My5cvY+XKlTh16pR9kkd2djbUajVycnJw/vx5HD58GC+//DIWLlxof/zbk/j4eKhUKvz9&#10;73/Hjz/+iD179nRb2y8hIQGCIGDv3r2orq52mFn889/B1TgQEREBwPLly/Hee+/hgw8+wMWLF/Hi&#10;iy/CarVi8eLFstaLCaAXun79OubPn4+kpCQ888wzCAsLQ15eHsLDw53+TGhoKPLy8rBgwQKsWbMG&#10;Y8aMwcSJE/HJJ5/gr3/9q33h0S1btiA9PR1PPvkkMjMzIYoivvrqq26PO515//33UV9fj7Fjx2Lh&#10;woV45ZVXelznaPXq1di2bRvS0tLw4Ycf4pNPPrH3rmm1Wuzfvx91dXUYN24cnn76aUydOhVvvfXW&#10;Xe8dHh6O3Nxc7NixAykpKVi3bh3Wr1/vcE1MTAxWr16N1157DREREd1mFndxNQ5EREQAMG/ePKxf&#10;vx5/+ctfMHr0aBQWFmLfvn137dDwBEHkoCUiIiIin8IeQCIiIiIfwwSQiIiIyMcwASQiIiLyMUwA&#10;iYiIiHwME0AiksWxY8cwe/ZsREdHQxAE7Nq1S+4qedwbb7yBcePGQa/XY9CgQZg7dy6Ki4vlrpZH&#10;bdq0CWlpaQgKCkJQUBAyMzPx9ddfy10tWa1btw6CIGDZsmVyV8WjVq1aBUEQHI7k5GS5qzVgMQEk&#10;IllYrVaMGjUKGzdulLsqsjl69CiWLl2KvLw8HDhwAO3t7ZgxY4bDIugDXWxsLNatW4eCggKcPn0a&#10;U6ZMwZw5c3DhwgW5qyaL/Px8vPPOO0hLS5O7KrJITU1FRUWF/Th+/LjcVRqwuBUcEckiKyvLYV9r&#10;X7Rv3z6H17m5uRg0aBAKCgrw2GOPyVQrz5o9e7bD67Vr12LTpk3Iy8tDamqqTLWSh8ViQXZ2Nt57&#10;7z2sWbNG7urIwt/fX/Yt0nwFewCJiPqJxsZGALcXbvdFnZ2d2LZtG6xWq+zbZMlh6dKl+MUvfoFp&#10;06bJXRXZlJSUIDo6GkOHDkV2djbKy8vlrtKAxR5AIqJ+wGazYdmyZZgwYQJGjhwpd3U86ty5c8jM&#10;zERLSwt0Oh2++OILn9t3e9u2bThz5gzy8/PlropsMjIykJubi6SkJFRUVGD16tWYOHEizp8/D71e&#10;L3f1BhwmgERE/cDSpUtx/vx5nxzzlJSUhMLCQjQ2NmLnzp3IycnB0aNHfSYJvHbtGl599VUcOHAA&#10;arVa7urI5udDQtLS0pCRkYGEhARs374dzz//vIw1G5iYABIRyeyll17C3r17cezYMcTGxspdHY9T&#10;qVR44IEHAADp6enIz8/Hhg0b8M4778hcM88oKChAVVUVxo4daz/X2dmJY8eO4a233kJraysUCoWM&#10;NZRHcHAwhg8fjtLSUrmrMiAxASQikokoinj55ZfxxRdf4MiRIxgyZIjcVeoXbDYbWltb5a6Gx0yd&#10;OhXnzp1zOLd48WIkJyfjd7/7nU8mf8DtSTE//PADFi5cKHdVBiQmgEQkC4vF4vCX/ZUrV1BYWIjQ&#10;0FDEx8fLWDPPWbp0KT7++GPs3r0ber0et27dAgAYDAZoNBqZa+cZv//975GVlYX4+HiYzWZ8/PHH&#10;OHLkCPbv3y931TxGr9d3G/cZGBiIsLAwnxoPumLFCsyePRsJCQm4efMmVq5cCYVCgfnz58tdtQGJ&#10;CSARyeL06dOYPHmy/fXy5csBADk5OcjNzZWpVp61adMmAMCkSZMczm/ZsgWLFi3yfIVkUFVVheee&#10;ew4VFRUwGAxIS0vD/v37MX36dLmrRh52/fp1zJ8/H7W1tQgPD8ejjz6KvLw8hIeHy121AUkQRVGU&#10;uxJERERE5DlcB5CIiIjIxzABJCIiIvIxTACJiIiIfAwTQCIiIiIfwwSQiIiIyMcwASQiIiLyMUwA&#10;iYiIiHwME0AiIiIiH8MEkIiIiMjHMAEkIiIi8jFMAImIiIh8DBNAIiIiIh/DBJCIiIjIxzABJCIi&#10;IvIxTACJiIiIfAwTQCIiIiIfwwSQiIiIyMcwASQiIiLyMUwAiYiIiHwME0AiIiIiH8MEkIiIiMjH&#10;MAEkIiIi8jFMAImIiIh8DBNAIiIiIh/DBJCIiIjIxzABJCIiIvIx/w9W/ZDGHvz/RQAAAABJRU5E&#10;rkJgglBLAwQKAAAAAAAAACEAmZVU/dDtAADQ7QAAFAAAAGRycy9tZWRpYS9pbWFnZTMucG5niVBO&#10;Rw0KGgoAAAANSUhEUgAAAtQAAAHgCAYAAACFLvrWAAAAOXRFWHRTb2Z0d2FyZQBNYXRwbG90bGli&#10;IHZlcnNpb24zLjcuMSwgaHR0cHM6Ly9tYXRwbG90bGliLm9yZy/bCgiHAAAACXBIWXMAAA9hAAAP&#10;YQGoP6dpAADtPUlEQVR4nOzdd1xTV/8H8E/CSJgBZMlGZIgiiCjFrUVB1EfcWutotX3aOmpt7W7V&#10;2lZt1TqrtUOttW7FunBVVAQ3ijgAEURRQET2Ts7vD37cx0iACwkQyPfdV16v5t5zb04+CfHk5Nxz&#10;BIwxBkIIIYQQQkiDCJu7AoQQQgghhLRk1KAmhBBCCCFECdSgJoQQQgghRAnUoCaEEEIIIUQJ1KAm&#10;hBBCCCFECdSgJoQQQgghRAnUoCaEEEIIIUQJ1KAmhBBCCCFECdSgJoQQQgghRAnUoCaEEEIIIUQJ&#10;1KAmhBBCCCFECdSgJoQQQgghRAnUoCaEEEIIIUQJ1KAmhBBCCCFECdSgJoQQQgghRAnUoCaEEEII&#10;IUQJ1KAmhBBCCCFECdSgJoQQQgghRAnUoCaEEEIIIUQJ1KAmhBBCCCFECdSgJoQQQgghRAnUoCaE&#10;EEIIIUQJ1KAmhBBCCCFECdSgJoQQQgghRAnUoCaEEEIIIUQJ1KAmhBBCCCFECdSgJoQQQgghRAnU&#10;oCaEEEIIIUQJ1KAmhBBCCCFECdSgJoQQQgghRAnUoCaEEEIIIUQJ1KAmhBBCCCFECdSgJoQQQggh&#10;RAnUoCaEEEIIIUQJ1KAmhBBCCCFECdSgJoQQQgghRAnUoCaEEEIIIUQJ1KAmhBBCCCFECdSgJoQQ&#10;QgghRAnUoCaEEEIIIUQJ1KAmhBBCCCFECdSgJoQQQgghRAnUoCaEEEIIIUQJ1KAmhBBCCCFECdSg&#10;JoQQQgghRAnUoCaEEEIIIUQJ1KAmhBBCCCFECdSgJoQQQgghRAnUoCaEEEIIIUQJ1KAmRAM5OTlh&#10;6tSpzV0NQuqtoqICH3/8Mezt7SEUChEaGgoAKCgowPTp02FtbQ2BQIA5c+YgJSUFAoEAmzdvrtdj&#10;bN68GQKBACkpKSqvPyGkdaIGNSFqJCkpCf/973/Rrl07iMViGBsbo2fPnli1ahWKi4ubu3p12r9/&#10;PwYPHgxzc3Po6urCxsYGY8eOxb///tvcVSOtxB9//IEff/wRo0ePxpYtW/DBBx8AAL7//nts3rwZ&#10;7777LrZu3YpJkyY1c01rV1RUhAULFiAiIoJX+YiICAgEAuzZs0fh/qlTp8LQ0FCFNSSE1Id2c1eA&#10;EFLp8OHDGDNmDEQiESZPnoxOnTqhrKwMkZGRmDdvHm7duoWNGzc2dzUVYozhzTffxObNm9GlSxfM&#10;nTsX1tbWePLkCfbv349XX30V58+fR48ePZq7qqSF+/fff2Fra4uffvqp2vZXXnkF8+fP57YxxlBc&#10;XAwdHZ16PcakSZMwfvx4iEQildRZkaKiIixcuBAA0K9fv0Z7HEJI06AGNSFqIDk5GePHj4ejoyP+&#10;/fdftG3blts3Y8YM3Lt3D4cPH27GGtZu+fLl2Lx5M+bMmYMVK1ZAIBBw+7744gts3boV2tqa+XEj&#10;k8lQVlYGsVhcbV9hYSEMDAyaoVYtV2ZmJkxMTBRu9/T0lNsmEAgU5l4XLS0taGlpNbSKhDSa2j5P&#10;SPOiIR+EqIEffvgBBQUF+P333+Ua01Xat2+P999/n7tfUVGBRYsWwcXFBSKRCE5OTvj8889RWloq&#10;dxxjDN9++y3s7Oygr6+P/v3749atWwrrkJOTgzlz5sDe3h4ikQjt27fH0qVLIZPJaq17cXExFi9e&#10;DA8PDyxbtkyuMV1l0qRJ6N69O3f//v37GDNmDMzMzKCvr49XXnml3l8Yfv75Z3Ts2BEikQg2NjaY&#10;MWMGcnJyqpW7ePEiQkJCYGpqCgMDA3Tu3BmrVq2SK3P37l2MHTsWFhYW0NPTg7u7O7744gtu/9Sp&#10;U+Hk5FTt3AsWLKj2fAUCAWbOnIlt27Zx9QsPD+fG5Z45cwbvvfceLC0tYWdnxx139OhR9O7dGwYG&#10;BjAyMsKQIUOqvVZVP+unpaUhNDQUhoaGsLCwwEcffQSpVCpXViaTYdWqVfDy8oJYLIaFhQWCg4Nx&#10;5coVuXJ//fUXunbtCj09PZiZmWH8+PF4+PBhrdlXSUtLw7Rp02BjYwORSARnZ2e8++67KCsr48rw&#10;fa1LS0sxf/58tG/fHiKRCPb29vj444+593TVeOjTp0/j1q1bEAgEEAgE3FCI5ORkHD58mNuekpJS&#10;4xjqul7vmsZQq+o1SklJgYWFBQBg4cKFXJ0XLFjAK/f64PN30q9fP3Tq1AmxsbHo27cv9PX10b59&#10;e254yZkzZ+Dv789ldfLkyWqPExMTg8GDB8PY2BiGhoZ49dVXceHChWrlqh5DT08PdnZ2+Pbbb7Fp&#10;06ZGzbtKYWEhPvzwQ+4zzt3dHcuWLQNjjCtT27j7l1+j/Px8zJkzB05OThCJRLC0tMTAgQNx7do1&#10;RS+FnIiICPj5+UEsFsPFxQW//PJLvT5P+Gau6JyA4ve4k5MThg4diuPHj8PHxwdisRienp7Yt29f&#10;nc+HAGCEkGZna2vL2rVrx7v8lClTGAA2evRotm7dOjZ58mQGgIWGhsqV+/LLLxkAFhISwtauXcve&#10;fPNNZmNjw8zNzdmUKVO4coWFhaxz586sTZs27PPPP2cbNmxgkydPZgKBgL3//vu11uX48eMMAPvm&#10;m2941T09PZ1ZWVkxIyMj9sUXX7AVK1Ywb29vJhQK2b59+3idY/78+QwACwwMZGvWrGEzZ85kWlpa&#10;rFu3bqysrEyubrq6uszR0ZHNnz+frV+/ns2ePZsFBgZyZW7cuMGMjY1ZmzZt2GeffcZ++eUX9vHH&#10;HzMvLy+uzJQpU5ijo2ON9XgRANahQwdmYWHBFi5cyNatW8diYmLYpk2bGADm6enJ+vbty9asWcOW&#10;LFnCGGPszz//ZAKBgAUHB7M1a9awpUuXMicnJ2ZiYsKSk5Pl6iEWi1nHjh3Zm2++ydavX89GjRrF&#10;ALCff/5Zrh5Tp05lANjgwYPZypUr2bJly9jw4cPZmjVruDLffvstEwgEbNy4ceznn39mCxcuZObm&#10;5szJyYk9f/681tcgLS2N2djYMH19fTZnzhy2YcMG9tVXX7EOHTpwx/J9raVSKRs0aBB3rl9++YXN&#10;nDmTaWtrs+HDhzPGGCsoKGBbt25lHh4ezM7Ojm3dupVt3bqVpaens61btzJzc3Pm4+PDbS8oKGDJ&#10;yckMANu0aVO9Xu+q1+rF7FX5GhUUFLD169czAGzEiBFcnW/cuFFj3qdPn2YA2B9//MGePn1a7TZ+&#10;/HhmYGAgdwzfv5O+ffsyGxsbZm9vz+bNm8fWrFnDPD09mZaWFtuxYweztrZmCxYsYCtXrmS2trZM&#10;IpGwvLw87vi4uDhmYGDA2rZtyxYtWsSWLFnCnJ2dmUgkYhcuXODKPXr0iJmZmbE2bdqwhQsXsmXL&#10;ljEPDw/m7e3dqHkzxphMJmMDBgxgAoGATZ8+na1du5YNGzaMAWBz5szhyil6z1QBwObPn8/df+21&#10;15iuri6bO3cu++2339jSpUvZsGHD2F9//VXj68gYY9euXWMikYg5OTmxJUuWsO+++47Z2NhwObz8&#10;mIo+T/hmrugzijHF73FHR0fm5ubGTExM2KeffspWrFjBvLy8mFAoZMePH6/1ORHGqEFNSDPLzc1l&#10;ALiGQ12uX7/OALDp06fLbf/oo48YAPbvv/8yxhjLzMxkurq6bMiQIUwmk3HlPv/8cwZArkG9aNEi&#10;ZmBgwBISEuTO+emnnzItLS2WmppaY31WrVrFALD9+/fzqv+cOXMYAHbu3DluW35+PnN2dmZOTk5M&#10;KpXWenzV8xo0aJBc2bVr13INDsYYq6ioYM7OzszR0bFa4/DFPPr06cOMjIzYgwcPaixT3wa1UChk&#10;t27dktte9Q9Yr169WEVFhdxzNzExYW+99ZZc+fT0dCaRSOS2V32RevnLS5cuXVjXrl25+//++y8D&#10;wGbPnl2tzlXPKyUlhWlpabHvvvtObv/NmzeZtrZ2te0vmzx5MhMKhezy5cs1Pgbf13rr1q1MKBTK&#10;lWOMsQ0bNjAA7Pz589y2vn37so4dO1Z7TEdHRzZkyBC5bYoaR3xe75cbG43xGj19+rRaA602VQ3q&#10;2m4vNqj5/p0wVpkpAPb3339z2+7evcu9l19soB07dqxapqGhoUxXV5clJSVx2x4/fsyMjIxYnz59&#10;uG2zZs1iAoGAxcTEcNuePXvGzMzMGj3vsLAwBoB9++23cuVGjx7NBAIBu3fvHmOsfg1qiUTCZsyY&#10;Ua1cXYYNG8b09fVZWloaty0xMZFpa2vz/jzhm3l9G9QA2N69e7ltubm5rG3btqxLly71fp6ahoZ8&#10;ENLM8vLyAABGRka8yh85cgQAMHfuXLntH374IQBwP6efPHkSZWVlmDVrltxPfnPmzKl2zt27d6N3&#10;794wNTVFVlYWdwsMDIRUKsXZs2dVWv/u3bujV69e3DZDQ0O8/fbbSElJwe3bt2s9vup5zZkzB0Lh&#10;/z7C3nrrLRgbG3PPPyYmBsnJyZgzZ061MbdVeTx9+hRnz57Fm2++CQcHB4VlGqJv377VxvO+WM8X&#10;x+eeOHECOTk5mDBhglz2Wlpa8Pf3x+nTp6ud45133pG737t3b9y/f5+7v3fvXggEArkL9KpUPa99&#10;+/ZBJpNh7Nixco9rbW0NV1dXhY9bRSaTISwsDMOGDYOfn1+Nj8H3td69ezc6dOgADw8PuboMGDAA&#10;AGqtS3009PVujNeoob7++mucOHGi2m3QoEFy5fj+nVQxNDTE+PHjufvu7u4wMTFBhw4d4O/vz22v&#10;+v+q5yKVSnH8+HGEhoaiXbt2XLm2bdvitddeQ2RkJPcZER4ejoCAAPj4+HDlzMzMMHHiRLm6NEbe&#10;R44cgZaWFmbPni1X7sMPPwRjDEePHq12zrqYmJjg4sWLePz4Me9jpFIpTp48idDQUNjY2HDb27dv&#10;j8GDBys85uXPk/pkXl82NjYYMWIEd9/Y2BiTJ09GTEwM0tPTG3ROTaGZVwkRokaMjY0BVI7H4+PB&#10;gwcQCoVo37693HZra2uYmJjgwYMHXDkAcHV1lStnYWEBU1NTuW2JiYmIjY3lxnW+LDMzU6X1f/Ef&#10;6CodOnTg9nfq1AnZ2dlyY3H19PQgkUi45+Xu7i53vK6uLtq1a8ftT0pKAgB06tSpxrpU/YNbW5mG&#10;cHZ25r0vMTERALjG48uq8q1SNR76Raampnj+/Dl3PykpCTY2NjAzM6uxHomJiWCMVXt/VKltZoyn&#10;T58iLy+vztz4vtaJiYm4c+dOg95/9dHQ17sxXqOG8vLyQmBgYLXtf/31l9x9vn8nVezs7Kp9qZBI&#10;JLC3t6+2DQD3XJ4+fYqioqJqjwNUvs4ymQwPHz5Ex44d8eDBAwQEBFQr9/JnWWPk/eDBA9jY2FT7&#10;4v/ie7G+fvjhB0yZMgX29vbo2rUrQkJCMHnyZLlG7ssyMzNRXFxc7TkD1XOo8vJnRn0yr6/27dtX&#10;ex+4ubkBqBxfbm1tXe9zagpqUBPSzIyNjWFjY4O4uLh6HadMD+rLZDIZBg4ciI8//ljh/qoPVEU8&#10;PDwAADdv3uQW2VCFkSNH4syZM9z9KVOm1HuBDlWpKeuXL3qqoqenV+O5Xt5XddHn1q1bFf5j9fLs&#10;KKqafUImk0EgEODo0aMKz9mUcxrLZDJ4eXlhxYoVCve/3Khras31GjWlmupc03b2woV8qtacedfn&#10;b33s2LHo3bs39u/fj+PHj+PHH3/E0qVLsW/fvhp7mxuits+TutT3s4s0HDWoCVEDQ4cOxcaNGxEd&#10;Ha2wB+dFjo6OkMlkSExM5HpXACAjIwM5OTlwdHTkygGVvT0v9pg8ffq0Wk+Zi4sLCgoKFPZ81aVX&#10;r14wNTXF9u3b8fnnn9f5j5ujoyPi4+Orbb97965cvZcvXy5Xz6qfR6v2x8fHyz2vsrIyJCcnc8/B&#10;xcUFABAXF1fj86o6vq4vM6ampgpnEGlIr9bLquppaWnZoPxrOuexY8eQnZ1dYy+1i4sLGGNwdnau&#10;9QuTIhYWFjA2Nq4zN76vtYuLC27cuIFXX31VpV8UX8b39X5ZY7xGjfk8Af5/J8qysLCAvr5+ja+z&#10;UCjkvhA5Ojri3r171cq9vK0x8nZ0dMTJkyeRn58v10v98nux6te7l//ea/pbb9u2Ld577z289957&#10;yMzMhK+vL7777rsaG9SWlpYQi8W8cqhJfTJ/8fm8OPStpudz7949MMbk3p8JCQkAoHCmI/I/NIaa&#10;EDXw8ccfw8DAANOnT0dGRka1/UlJSdxUbyEhIQCAlStXypWp6t0bMmQIACAwMBA6OjpYs2aNXG/S&#10;y8cBlT0t0dHROHbsWLV9OTk5qKioqLHu+vr6+OSTT3Dnzh188sknCnuu/vrrL1y6dImr/6VLlxAd&#10;Hc3tLywsxMaNG+Hk5MSNFezatSsCAwO5W9X2wMBA6OrqYvXq1XKP9fvvvyM3N5d7/r6+vnB2dsbK&#10;lSur/eNYdZyFhQX69OmDP/74A6mpqQrLAJX/wOfm5iI2NpbbVrVojbKCgoJgbGyM77//HuXl5dX2&#10;P336tN7nHDVqFBhj3MIhL6p6XiNHjoSWlhYWLlxY7TVjjOHZs2c1nr9qye+DBw9Wm4bvxcfg+1qP&#10;HTsWaWlp+PXXX6udq7i4GIWFhTyedd34vt4va4zXSF9fH0D1hpuq8P07UZaWlhYGDRqEAwcOyE3B&#10;lpGRgb///hu9evXihmgEBQUhOjoa169f58plZ2dj27ZtcudsjLxDQkIglUqxdu1aue0//fQTBAIB&#10;1wA2NjaGubl5tetGfv75Z7n7UqkUubm5ctssLS1hY2NTbfrSF2lpaSEwMBBhYWFyY6/v3bvHexx3&#10;fTKv+nLy4vMpLCzEli1bFJ778ePHcp9reXl5+PPPP+Hj40PDPepAPdSEqAEXFxf8/fffGDduHDp0&#10;6CC3UmJUVBR2796NqVOnAgC8vb0xZcoUbNy4ETk5Oejbty8uXbqELVu2IDQ0FP379wcAbi7WxYsX&#10;Y+jQoQgJCUFMTAyOHj0Kc3NzucefN28e/vnnHwwdOhRTp05F165dUVhYiJs3b2LPnj1ISUmpdszL&#10;x9+6dQvLly/H6dOnMXr0aFhbWyM9PR1hYWG4dOkSoqKiAACffvoptm/fjsGDB2P27NkwMzPDli1b&#10;kJycjL1798pdQKWIhYUFPvvsMyxcuBDBwcH4z3/+g/j4ePz888/o1q0bXn/9dQCVjb7169dj2LBh&#10;8PHxwRtvvIG2bdvi7t27uHXrFvflYfXq1ejVqxd8fX3x9ttvw9nZGSkpKTh8+DD3D//48ePxySef&#10;YMSIEZg9ezaKioqwfv16uLm58ZpztjbGxsZYv349Jk2aBF9fX4wfPx4WFhZITU3F4cOH0bNnz2qN&#10;gLr0798fkyZNwurVq5GYmIjg4GDIZDKcO3cO/fv3x8yZM+Hi4oJvv/0Wn332GVJSUhAaGgojIyMk&#10;Jydj//79ePvtt/HRRx/V+Bjff/89jh8/jr59++Ltt99Ghw4d8OTJE+zevRuRkZEwMTHh/VpPmjQJ&#10;u3btwjvvvIPTp0+jZ8+ekEqluHv3Lnbt2oVjx44pvPixIfi83i9rjNdIT08Pnp6e2LlzJ9zc3GBm&#10;ZoZOnTqpbDw/378TVfj2229x4sQJ9OrVC++99x60tbXxyy+/oLS0FD/88ANX7uOPP8Zff/2FgQMH&#10;YtasWTAwMMBvv/0GBwcHZGdnc72ijZH3sGHD0L9/f3zxxRdISUmBt7c3jh8/jgMHDmDOnDlcwxMA&#10;pk+fjiVLlmD69Onw8/PD2bNnuV7aKvn5+bCzs8Po0aPh7e0NQ0NDnDx5EpcvX8by5ctrrcuCBQtw&#10;/Phx9OzZE++++y7X0O/UqVON78GX8c180KBBcHBwwLRp0zBv3jxoaWnhjz/+4PJ8mZubG6ZNm4bL&#10;ly/DysoKf/zxBzIyMrBp0yZe9dJoTT6vCCGkRgkJCeytt95iTk5OTFdXlxkZGbGePXuyNWvWsJKS&#10;Eq5ceXk5W7hwIXN2dmY6OjrM3t6effbZZ3JlGKuc33fhwoWsbdu2TE9Pj/Xr14/FxcUxR0dHuWnz&#10;GKucquqzzz5j7du3Z7q6uszc3Jz16NGDLVu2TG7O2trs2bOHDRo0iJmZmTFtbW3Wtm1bNm7cOBYR&#10;ESFXLikpiY0ePZqZmJgwsVjMunfvzg4dOlSvrNauXcs8PDyYjo4Os7KyYu+++67CuZMjIyPZwIED&#10;mZGRETMwMGCdO3eWm4uZscp5dEeMGMHVx93dnX311VdyZY4fP846derEdHV1mbu7O/vrr79qnDZP&#10;0VRaVdNUKZpmjrHKadGCgoKYRCJhYrGYubi4sKlTp7IrV65wZaZMmVJtrmHGFE+NVVFRwX788Ufm&#10;4eHBdHV1mYWFBRs8eDC7evWqXLm9e/eyXr16MQMDA2ZgYMA8PDzYjBkzWHx8vMJ6vujBgwds8uTJ&#10;zMLCgolEItauXTs2Y8YMVlpaypXh+1qXlZWxpUuXso4dOzKRSMRMTU1Z165d2cKFC1lubi5XTtlp&#10;8xir+/VWNKUYY6p/jaKioljXrl2Zrq5unVPoVU2bt3v3boX7a3pcPn8n9cmUMcXv8WvXrrGgoCBm&#10;aGjI9PX1Wf/+/VlUVFS1Y2NiYljv3r2ZSCRidnZ2bPHixWz16tUMAEtPT6/2nFWZd35+Pvvggw+Y&#10;jY0N09HRYa6uruzHH3+UmzKRMcaKiorYtGnTmEQiYUZGRmzs2LEsMzNT7jUqLS1l8+bNY97e3txn&#10;i7e3d7X54Gty6tQp1qVLF6arq8tcXFzYb7/9xj788EMmFovlytX0ecIY/8yvXr3K/P39ma6uLnNw&#10;cGArVqyocdq8IUOGsGPHjrHOnTszkUjEPDw8anzPEXkCxhrxygJCCCGEkFrMmTMHv/zyCwoKClrk&#10;BZ2qEhoailu3bnGznDQ1JycndOrUCYcOHWqWx2/paAw1IYQQQppEcXGx3P1nz55h69at6NWrl0Y1&#10;pl/OITExEUeOHEG/fv2ap0JEaTSGmhBCCCFNIiAgAP369UOHDh2QkZGB33//HXl5efjqq6+au2pN&#10;ql27dpg6dSo3J/j69euhq6tb49SlRP1Rg5oQQgghTSIkJAR79uzBxo0bIRAI4Ovri99//x19+vRp&#10;7qo1qeDgYGzfvh3p6ekQiUQICAjA999/X+NCS0T90RhqQgghhBCiFtatW4cff/wR6enp8Pb2xpo1&#10;a9C9e/cay+/evRtfffUVUlJS4OrqiqVLl3LTywKV0wl+8sknOH78OHJyctCnTx+sWbNG5V9eaAw1&#10;IYQQQghpdjt37sTcuXMxf/58XLt2Dd7e3ggKCkJmZqbC8lFRUZgwYQKmTZuGmJgYhIaGIjQ0lFu8&#10;iTGG0NBQ3L9/HwcOHEBMTAwcHR0RGBiosvntq1APNSGEEEIIaXb+/v7o1q0bN8+4TCaDvb09Zs2a&#10;hU8//bRa+XHjxqGwsFBuZpJXXnkFPj4+2LBhAxISEuDu7o64uDh07NiRO6e1tTW+//57TJ8+XWV1&#10;pzHUhBBCCCFETklJCcrKypQ+D3tpKXMAEIlEEIlEctvKyspw9epVfPbZZ9w2oVCIwMBAudVWXxQd&#10;HY25c+fKbQsKCkJYWBgAcKtWisViuXOKRCJERkZSg5oQopxr164hPj4eQOUS1KdOnUJubi4sLS3R&#10;vXt37tu+r68vZDIZt3rX8OHDERkZiWfPnsHMzAx9+vThPrg6d+4MHR0dXL16FUDlEuhXrlxBRkYG&#10;jI2NMWjQIOzZswcA0LFjRxgaGuLixYsAKj8A4+LikJaWBgMDAwwdOhQ7d+4EALi7u8Pc3Bznz58H&#10;ULmkckJCAlJTUyESiTBy5Ejs3LkTMpkMLi4usLW15ZbZ7devH1JTU3H//n1oa2tjzJgx2Lt3L8rK&#10;yuDo6AgXFxf8+++/AIBevXohMzOTWxFtwoQJXFk7Ozt4enri+PHjACpnKsjNzcXt27cBAGPGjEF4&#10;eDjy8/NhbW0NX19fHDlyBADQrVs3lJSU4ObNmwCAESNGICIiAs+fP4e5uTkCAgJw8OBBAECXLl0A&#10;ADExMQAqV3eLjo5GVlYWTE1N0a9fP25ZYC8vL4jFYly+fBlA5cVe165dQ3p6OoyMjBAcHIzdu3cD&#10;ADw9PSGRSLh/lAYNGoTbt2/j0aNH0NfXx/Dhw7F9+3YAlSulWVpaIjIyEgAwYMAAJCUl4cGDB9DV&#10;1cWoUaOwe/duVFRUoF27dnBwcMC///4LoVCIPn36IC0tDUlJSRAKhRg3bhz27duH0tJSODg4wM3N&#10;DSdPngQA9OzZE1lZWdz7cNy4cTh06BAKCwtha2uLTp06catZ+vv7o6CgALdu3QIAjB49GsePH0de&#10;Xh6srKzg5+eHw4cPA6hcsr68vJxbJj40NBRnz55FdnY22rRpg169euHAgQMAAB8fHwiFQm61y6FD&#10;h+LSpUvIzMyERCLBq6++in379gEAOnXqBH19fVy6dAkAMHjwYNy4cQOPHz+GoaEhQkJCsGvXLgCA&#10;h4cHzMzMuNVBBw4ciLt37+LBgwcwMDBAaGgoduzYAcYYXF1dYW1tjXPnzgGoXOUyJSUFycnJ0NHR&#10;wejRo7Fnzx6Ul5fD2dkZTk5OOH36NACgd+/eSE9PR2JiIgQCAcaPH4+wsDAUFxfD3t4eHh4eOHHi&#10;BACgR48eyM7Oxt27dwFULvd+5MgRFBQUwMbGBt7e3tzS1927d0dRURH3s3lTf0bIZDJ4eXm1iM+I&#10;AwcOoKioqNk+IyZMmIDGUFJSApM2VigtylP6XIaGhigoKJDbNn/+fCxYsEBuW1ZWFqRSKaysrOS2&#10;W1lZce/bl6Wnpyssn56eDqDyb9HBwQGfffYZfvnlFxgYGOCnn37Co0eP8OTJEyWfmTwa8kGIBtq+&#10;fXujfRC3JpQTP5QTP5QTP5RT88vLy4NEIkHwG4uhoyuu+4AalJeVIHzTZ3j48CGMjY257Yp6qB8/&#10;fgxbW1tERUUhICCA2/7xxx/jzJkz3JerF+nq6mLLli1y75eff/4ZCxcuREZGBgDg6tWrmDZtGm7c&#10;uAEtLS0EBgZCKBSCMcZ9iVQF6qEmhBBCCCHV6OiKoSPSU/o8xsbGcg1qRczNzaGlpcU1hKtkZGTA&#10;2tpa4THW1tZ1lu/atSuuX7+O3NxclJWVwcLCAv7+/vDz82vgs1GMZvkgRAN5eXk1dxVaBMqJH8qJ&#10;H8qJH8pJjQgEyt940tXVRdeuXXHq1Clum0wmw6lTp+R6rF8UEBAgVx4ATpw4obC8RCKBhYUFEhMT&#10;ceXKFQwfPpx33figHmpCNNCLF2iQmlFO/FBO/FBO/FBOaqSejWKFx9fD3LlzMWXKFPj5+aF79+5Y&#10;uXIlCgsL8cYbbwAAJk+eDFtbWyxevBgA8P7776Nv375Yvnw5hgwZgh07duDKlSvYuHEjd87du3fD&#10;wsICDg4OuHnzJt5//32EhoZi0KBBDX9eClAPNSEaqOpCNlI7yokfyokfyokfyklzjRs3DsuWLcPX&#10;X38NHx8fXL9+HeHh4dyFh6mpqXIXE/bo0QN///03Nm7cCG9vb+zZswdhYWHo1KkTV+bJkyeYNGkS&#10;PDw8MHv2bEyaNIm7CFuVqIeaEEIIIYQoIPj/mzLH18/MmTMxc+ZMhfsiIiKqbRszZgzGjBlT4/lm&#10;z56N2bNn17se9UUNakI00IvLspKaUU78UE78UE78UE5qpImHfLRkNOSDEA1UNe8uqR3lxA/lxA/l&#10;xA/lpEaa8KLElo4a1IRooKpJ70ntKCd+KCd+KCd+KCfSEtGQD0I0kJGRUXNXoUWgnPihnPihnPih&#10;nNSJEMr1vWpOvy2tlEiIBqqoqIC2Nn2frgvlxA/lxA/lxA/l1PyqVkocNvNnpRZ2KS8txsG17yE3&#10;N7fOhV1aOs356kAI4ezevbu5q9AiUE78UE78UE78UE6kJaKvgIQQQgghpDqBsPKmzPEaghrUhGgg&#10;T0/P5q5Ci0A58UM58UM58UM5qZGmn4a6xaIGNSEaSCKRNHcVWgTKiR/KiR/KiR/KSZ3QRYl8ac4z&#10;JYRwoqOjm7sKLQLlxA/lxA/lxA/lRFoi6qEmhBBCCCHV0ZAP3qhBTYgGGjRoUHNXoUWgnPihnPih&#10;nPihnNSIQKDkRYma06KmIR+EaKDbt283dxVaBMqJH8qJH8qJH8qJtETUQ02IBnr06FFzV6FFoJz4&#10;oZz4oZz4oZzUCY354Isa1IRoIH19/eauQotAOfFDOfFDOfFDOakRoaDypszxGoKWHieEEEIIIRxu&#10;6fG5v0NH1PAvOOWlRTi4YhotPU4IaZ22b9/e3FVoESgnfignfignfigndSJQwU0z0JAPQgghhBBS&#10;nUCg3EwdGjTLBzWoCdFAbm5uzV2FFoFy4ody4ody4odyUiPUoOaNhnwQooEsLS2buwotAuXED+XE&#10;D+XED+VEWiJqUBOigSIjI5u7Ci0C5cQP5cQP5cQP5aRGqnqolblpCBryQQghhBBCFBBCub5Xzem3&#10;1ZxnSgjhDBgwoLmr0CJQTvxQTvxQTvxQTqQlogY1IRooKSmpuavQIlBO/FBO/FBO/FBOaoRmzeON&#10;GtSEaKAHDx40dxVaBMqJH8qJH8qJH8pJjQiEyt80hOY8U0IIR1dXt7mr0CJQTvxQTvxQTvxQTqQl&#10;oqXHCSGEEEIIh1t6/JNtyi89vnQiLT1OCGmddu/e3dxVaBEoJ34oJ34oJ34oJzVCQz54o2nzCNFA&#10;FRUVzV2FFoFy4ody4ody4odyUjMadGGhMjTnqwMhhNOuXbvmrkKLQDnxQznxQznxQzlptnXr1sHJ&#10;yQlisRj+/v64dOlSreV3794NDw8PiMVieHl54ciRI3L7CwoKMHPmTNjZ2UFPTw+enp7YsGGDyutN&#10;DWpCNJCDg0NzV6FFoJz4oZz4oZz4oZzUiVAFN/527tyJuXPnYv78+bh27Rq8vb0RFBSEzMxMheWj&#10;oqIwYcIETJs2DTExMQgNDUVoaCji4uK4MnPnzkV4eDj++usv3LlzB3PmzMHMmTPxzz//1KtudaEG&#10;NSEaKCIiormr0CJQTvxQTvxQTvxQTmqkiZceX7FiBd566y288cYbXE+yvr4+/vjjD4XlV61aheDg&#10;YMybNw8dOnTAokWL4Ovri7Vr13JloqKiMGXKFPTr1w9OTk54++234e3tXWfPd31Rg5oQQgghhFSn&#10;ogZ1Xl6e3K20tLTaQ5WVleHq1asIDAzktgmFQgQGBiI6Olph9aKjo+XKA0BQUJBc+R49euCff/5B&#10;WloaGGM4ffo0EhISMGjQIFUk9L+6qvRshJAWoU+fPs1dhRaBcuKHcuKHcuKHcmp97O3tIZFIuNvi&#10;xYurlcnKyoJUKoWVlZXcdisrK6Snpys8b3p6ep3l16xZA09PT9jZ2UFXVxfBwcFYt26dyt9nNMsH&#10;IRooLS0Ntra2zV0NtUc58UM58UM58UM5qZEGDNuodjyAhw8fys1DLRKJlK0Zb2vWrMGFCxfwzz//&#10;wNHREWfPnsWMGTNgY2NTrXdbGdRDTYgGSkpKau4qtAiUEz+UEz+UEz+Uk7oRKHGrZGxsLHdT1KA2&#10;NzeHlpYWMjIy5LZnZGTA2tpaYc2sra1rLV9cXIzPP/8cK1aswLBhw9C5c2fMnDkT48aNw7Jly+of&#10;RS2oQU2IBhIK6U+fD8qJH8qJH8qJH8pJM+nq6qJr1644deoUt00mk+HUqVMICAhQeExAQIBceQA4&#10;ceIEV768vBzl5eXV3lNaWlqQyWQqrT8N+SBEA40bN665q9AiUE78UE78UE78UE5qREVDPviaO3cu&#10;pkyZAj8/P3Tv3h0rV65EYWEh3njjDQDA5MmTYWtry43Bfv/999G3b18sX74cQ4YMwY4dO3DlyhVs&#10;3LgRQGXPeN++fTFv3jzo6enB0dERZ86cwZ9//okVK1Y0/HkpQF8DCdFA+/bta+4qtAiUEz+UEz+U&#10;Ez+Ukxpp4mnzqoZifP311/Dx8cH169cRHh7OXXiYmpqKJ0+ecOV79OiBv//+Gxs3boS3tzf27NmD&#10;sLAwdOrUiSuzY8cOdOvWDRMnToSnpyeWLFmC7777Du+8845qMvp/1ENNiAZSNGURqY5y4ody4ody&#10;4odyUifyY6Ebdnz9zJw5EzNnzlS4T9Ec5WPGjMGYMWNqPJ+1tTU2bdpU73rUF/VQE6KBaCUyfign&#10;fignfignfign0hJRDzUhGsjNza25q9AiUE78UE78UE78UE7qQyAQQKDEGGpljm1pqIeaEA108uTJ&#10;5q5Ci0A58UM58UM58UM5qRFlZsxTdrRIC0MNakIIIYQQQpRAQz4I0UA9e/Zs7iq0CJQTP5QTP5QT&#10;P5ST+mj6SxJbLuqhJkQDZWVlNXcVWgTKiR/KiR/KiR/KSY008bR5LRk1qAnRQPHx8c1dhRaBcuKH&#10;cuKHcuKHclIfVRclKnPTFNSgJoQQQgghRAkCxhhr7koQQpqWTCaDUEjfp+tCOfFDOfFDOfFDOTW/&#10;vLw8SCQSjPjmH+iIDRp8nvKSQuz/+j/Izc2FsbGxCmuofugdS4gGOnToUHNXoUWgnPihnPihnPih&#10;nEhLRA1qQjRQYWFhc1ehRaCc+KGc+KGc+KGcSEtE0+YRooFsbW2buwotAuXED+XED+XED+WkRpSd&#10;qUODLkqkBjUhGqhTp07NXYUWgXLih3Lih3Lih3JSH7T0OH805IMQDXTs2LHmrkKLQDnxQznxQznx&#10;QzmpD1p5nD9qUBNCCCGEEKIEGvJBiAby9/dv7iq0CJQTP5QTP5QTP5ST+qAhH/xRg5oQDVRQUNDc&#10;VWgRKCd+KCd+KCd+KCc1ouy4Dc1pT9OQD0I00a1bt5q7Ci0C5cQP5cQP5cQP5URaIuqhJoQQQggh&#10;ClAXNV/UQ63BBAIBwsLCai0zdepUhIaGNkl9WosFCxbAx8enuatRq9GjRzd3FVoEyokfyokfyokf&#10;ykl9VI2hVuamKahB3UTOnj2LYcOGwcbGhldDFgA2b97MvSGFQiHs7OzwxhtvIDMzUyV1evLkCQYP&#10;HgwASElJgUAgwPXr1+XKrFq1Cps3b1bJ4ymDb2aEn+PHjzd3FVoEyokfyokfyokfyom0RNSgbiKF&#10;hYXw9vbGunXr6nWcsbExnjx5gkePHuHXX3/F0aNHMWnSJJXUydraGiKRqNYyEokEJiYmKnk80nCM&#10;MVRUVKjsfHl5eSo7V2tGOfFDOfFDOfFDOamPqoUSlblpCmpQN5HBgwfj22+/xYgRI+p1nEAggLW1&#10;NWxsbDB48GDMnj0bJ0+eRHFxMWQyGb755hvY2dlBJBLBx8cH4eHh3LFlZWWYOXMm2rZtC7FYDEdH&#10;RyxevFju3FW9vs7OzgCALl26QCAQoF+/fgDkh3xs3LgRNjY2kMlkcnUcPnw43nzzTe7+gQMH4Ovr&#10;C7FYjHbt2mHhwoW1NgYvX76MgQMHwtzcHBKJBH379sW1a9e4/U5OTgCAESNGQCAQcPerhlb88ccf&#10;cHBwgKGhId577z1IpVL88MMPsLa2hqWlJb777ju5x0tNTcXw4cNhaGgIY2NjjB07FhkZGdz+Gzdu&#10;oH///jAyMoKxsTG6du2KK1euAKj81cDExARhYWFwdXWFWCxGUFAQHj58WO15bd26FU5OTpBIJBg/&#10;fjzy8/O5fTKZDIsXL4azszP09PTg7e2NPXv2cPsjIiIgEAhw9OhRdO3aFSKRCJGRkXUex5eVlVW9&#10;j9FElBM/lBM/lBM/lJMaoZVdeKMGdQujp6cHmUyGiooKrFq1CsuXL8eyZcsQGxuLoKAg/Oc//0Fi&#10;YiIAYPXq1fjnn3+wa9cuxMfHY9u2bVxj9GWXLl0CAJw8eRJPnjzBvn37qpUZM2YMnj17htOnT3Pb&#10;srOzER4ejokTJwIAzp07h8mTJ+P999/H7du38csvv2Dz5s3VGrUvys/Px5QpUxAZGYkLFy7A1dUV&#10;ISEhXAP08uXLAIBNmzbhyZMn3H0ASEpKwtGjRxEeHo7t27fj999/x5AhQ/Do0SOcOXMGS5cuxZdf&#10;fomLFy8CqGzIDh8+HNnZ2Thz5gxOnDiB+/fvY9y4cdw5J06cCDs7O1y+fBlXr17Fp59+Ch0dHW5/&#10;UVERvvvuO/z55584f/48cnJyMH78eLnnlJSUhLCwMBw6dAiHDh3CmTNnsGTJEm7/4sWL8eeff2LD&#10;hg24desWPvjgA7z++us4c+aM3Hk+/fRTLFmyBHfu3EHnzp15H1cXPz+/epXXVJQTP5QTP5QTP5ST&#10;OqEWNW+MNDkAbP/+/XWW27RpE5NIJNz9hIQE5ubmxvz8/BhjjNnY2LDvvvtO7phu3bqx9957jzHG&#10;2KxZs9iAAQOYTCarsx7JyckMAIuJiZErM2XKFDZ8+HDu/vDhw9mbb77J3f/ll1+YjY0Nk0qljDHG&#10;Xn31Vfb999/LnWPr1q2sbdu2dT7fKlKplBkZGbGDBw8qrGuV+fPnM319fZaXl8dtCwoKYk5OTlx9&#10;GGPM3d2dLV68mDHG2PHjx5mWlhZLTU3l9t+6dYsBYJcuXWKMMWZkZMQ2b96ssG6bNm1iANiFCxe4&#10;bXfu3GEA2MWLF2us17x585i/vz9jjLGSkhKmr6/PoqKi5M49bdo0NmHCBMYYY6dPn2YAWFhYGLef&#10;z3F8/f333/Uqr6koJ34oJ34oJ34op+aXm5vLALCxS8PZxFXnGnwbuzScAWC5ubnN/ZQaHU2bp+Zy&#10;c3NhaGgImUyGkpIS9OrVC7/99hvy8vLw+PFj9OzZU658z549cePGDQCVwzUGDhwId3d3BAcHY+jQ&#10;oRg0aJBS9Zk4cSLeeust/PzzzxCJRNi2bRvGjx8PobDyx44bN27g/Pnzcj3SUqkUJSUlKCoqgr6+&#10;frVzZmRk4Msvv0RERAQyMzMhlUpRVFSE1NTUOuvj5OQEIyMj7r6VlRW0tLS4+lRtq7qQ886dO7C3&#10;t4e9vT2339PTEyYmJrhz5w66deuGuXPnYvr06di6dSsCAwMxZswYuLi4cOW1tbXRrVs37r6Hhwd3&#10;fPfu3RXWq23btlwd7t27h6KiIgwcOFDuuZSVlaFLly5y217sqanPcXXJy8vD9u3bAQAjR47EqVOn&#10;kJubC0tLS3Tv3h2HDh0CAPj6+kImk3EXqw4fPhyRkZF49uwZzMzM0KdPH27YUOfOnaGjo4OrV68C&#10;AIYMGYIrV64gIyMDxsbGGDRoEDc8pWPHjjA0NOR+OQgKCkJcXBzS0tJgYGCAoUOHYufOnQAAd3d3&#10;mJub4/z58wCAwMBAJCQkIDU1FSKRCCNHjsTOnTshk8ng4uICW1tbnD17FgDQr18/pKam4v79+9DW&#10;1saYMWOwd+9elJWVwdHRES4uLvj3338BAL169UJmZiYSEhIAABMmTEB6ejq2b98OOzs7eHp6chdL&#10;BQQEIDc3F7dv3wZQ+etNeHg48vPzYW1tDV9fXxw5cgQA0K1bN5SUlODmzZsAKocuRURE4Pnz5zA3&#10;N0dAQAAOHjwIANzrGBMTAwAYNmwYoqOjkZWVBVNTU/Tr1w/79+8HAHh5eUEsFnO/2ISEhODatWtI&#10;T0+HkZERgoODsXv3bgCV73GJRILo6GgAwKBBg3D79m08evQI+vr6GD58OPd+cHNzg6WlJSIjIwEA&#10;AwYMQFJSEh48eABdXV2MGjUKu3fvRkVFBdq1awcHBwekpaVh+/bt6NOnD9LS0pCUlAShUIhx48Zh&#10;3759KC0thYODA9zc3HDy5EkAlZ9VWVlZiI+PBwCMGzcOhw4dQmFhIWxtbdGpUyccO3YMQOXKeQUF&#10;Bdz8xKNHj8bx48eRl5cHKysr+Pn54fDhwwCArl27ory8HLGxsQCA0NBQnD17FtnZ2WjTpg169eqF&#10;AwcOAAB8fHwgFAq5IWZDhw7FpUuXkJmZCYlEgldffZX7ta5Tp07Q19fnfs0bPHgwbty4gcePH8PQ&#10;0BAhISHYtWsXgMrPBDMzM0RFRQEABg4ciLt37yItLQ1hYWEIDQ3Fjh07wBiDq6srrK2tce7cOQBA&#10;//79kZKSguTkZOjo6GD06NHYs2cPysvL4ezsDCcnJ+5Xwt69eyM9PR2JiYkQCAQYP348wsLCUFxc&#10;DHt7e3h4eODEiRMAgB49eiA7Oxt3794FAIwdOxZHjhxBQUEBbGxs4O3tjaNHjwIAunfvjqKiIsTF&#10;xTXLZ0RaWhpiY2NbxGfEgQMHUFRU1GyfERMmTEDjUnamDs3poRYwxlhzV0LTCAQC7N+/v87p6DZv&#10;3ozZs2fj2rVrEAqFaNu2LfT09ABUNogkEgkiIiLQt29f7pgPPvgAN27c4D4A8vLycPToUZw8eRK7&#10;d+9GYGAg16h5sR4pKSlwdnZGTEyM3JRvU6dORU5ODveBWFJSAisrK2zatAndunWDo6Mjrly5Al9f&#10;XwCVQ1IWLlyIkSNHVns+7dq1k2voVgkODsazZ8+wcOFCODo6QiQSISAgAF988QXmzJlTY2YLFixA&#10;WFiY3MwkL9cXqPzA9PHxwcqVK7F69Wr89NNPSE5OlquDqakpVq1ahcmTJwMAEhIScPjwYRw9ehRn&#10;zpzBjh07MGLECGzevBlvvfUWSktL5Z6LqakpVq5ciSlTpiis18qVK7Fy5UqkpKTg4sWLeOWVVxAR&#10;EQFbW1u5eohEItjb2yMiIgL9+/fH8+fPuYtC+RzHV0JCAtzc3HiX11SUEz+UEz+UEz+UU/OramOM&#10;++EYdPUMGnyesuJC7Pw4CLm5uTA2NlZhDdUP9VCrOaFQiPbt21fbbmxsDBsbG5w/f16uQX3+/Hmu&#10;l7Sq3Lhx4zBu3DiMHj0awcHByM7OhpmZmdz5dHV1AVT2JtdGLBZj5MiR2LZtG+7duwd3d3euMQ1U&#10;9lbEx8crrHNNzp8/j59//hkhISEAgIcPHyIrK0uujI6OTp1146NDhw54+PAhHj58yDVAb9++jZyc&#10;HHh6enLl3Nzc4Obmhg8++AATJkzApk2buAtKKyoqcOXKFS7n+Ph45OTkoEOHDrzq4OnpCZFIhNTU&#10;VLnXrrGOU6S8vFyp4zUF5cQP5cQP5cQP5URaImpQN5GCggLcu3ePu5+cnIzr16/DzMwMDg4ODTrn&#10;vHnzMH/+fLi4uMDHxwebNm3C9evXsW3bNgDAihUr0LZtW3Tp0gVCoRC7d++GtbW1wmnwLC0toaen&#10;h/DwcNjZ2UEsFkMikSh83IkTJ2Lo0KG4desWXn/9dbl9X3/9NYYOHQoHBweMHj0aQqEQN27cQFxc&#10;HL799luF53N1dcXWrVvh5+eHvLw8zJs3j+uJr+Lk5IRTp06hZ8+eEIlEMDU1bUBilT8Fenl5YeLE&#10;iVi5ciUqKirw3nvvoW/fvvDz80NxcTHmzZuH0aNHw9nZGY8ePcLly5cxatQo7hw6OjqYNWsWVq9e&#10;DW1tbcycOROvvPKK3BeZ2hgZGeGjjz7CBx98AJlMhl69eiE3Nxfnz5+HsbExpkyZotLjFImNjUXH&#10;jh15l9dUlBM/lBM/lBM/lJM6oZUS+aJZPprIlStX0KVLF27809y5c9GlSxd8/fXXDT7n7NmzMXfu&#10;XHz44Yfw8vJCeHg4/vnnH7i6ugKobID98MMP8PPzQ7du3ZCSkoIjR44oHHahra2N1atX45dffoGN&#10;jQ2GDx9e4+MOGDAAZmZmiI+Px2uvvSa3LygoCIcOHcLx48fRrVs3vPLKK/jpp5/g6OhY4/l+//13&#10;PH/+HL6+vpg0aRJmz54NS0tLuTLLly/HiRMnYG9vX+/xwi8SCAQ4cOAATE1N0adPHwQGBqJdu3bc&#10;WDwtLS08e/YMkydPhpubG8aOHYvBgwdj4cKF3Dn09fXxySef4LXXXkPPnj1haGjIHc/XokWL8NVX&#10;X2Hx4sXo0KEDgoODcfjwYW76QlUfRwghhNRbM0zysW7dOjg5OUEsFsPf35+7bqEmu3fvhoeHB8Ri&#10;Mby8vLix6dxTqGEFxx9//LH+lasFjaEmpB42b96MOXPmICcnp7mropTi4uJqvwKQ6ignfignfign&#10;fiin5lc1hnr8shNKj6He8dFA3mOod+7cicmTJ2PDhg3w9/fHypUrsXv3bsTHx1fraAOAqKgo9OnT&#10;B4sXL8bQoUPx999/Y+nSpbh27Ro6deoEAEhPT5c75ujRo5g2bRru3buHdu3aNfi5vYx6qAnRQFVX&#10;uJPaUU78UE78UE78UE6aa8WKFXjrrbfwxhtvwNPTExs2bIC+vj7++OMPheVXrVqF4OBgzJs3Dx06&#10;dMCiRYvg6+uLtWvXcmWsra3lbgcOHED//v1V2pgGqEFNiEbKzs5u7iq0CJQTP5QTP5QTP5ST+lDV&#10;iI+8vDy5W2lpabXHKisrw9WrVxEYGMhtEwqFCAwM5Kb8fFl0dLRceaBy6GlN5TMyMnD48GFMmzaN&#10;XwD1QA1qQuqhalq+lq5NmzbNXYUWgXLih3Lih3Lih3JSHzWNP67PDQDs7e0hkUi42+LFi6s9VlZW&#10;FqRSabWl562srKoN26iSnp5er/JbtmyBkZGRwql9lUWzfBCigXr16tXcVWgRKCd+KCd+KCd+KKfW&#10;5+HDh3JjqEUiUbPU448//sDEiRMhFotVfm7qoSZEA1WtFEdqRznxQznxQznxQzmpERWN+TA2Npa7&#10;KWpQm5ubQ0tLCxkZGXLbMzIyYG1trbB61tbWvMufO3cO8fHxmD59Os8nXz/UoCaEEEIIIdUJBMrf&#10;eNLV1UXXrl1x6tQpbptMJsOpU6cQEBCg8JiAgAC58gBw4sQJheV///13dO3aFd7e3rzrVB805IMQ&#10;DfTi8vKkZpQTP5QTP5QTP5ST+qjsZG744iz1PXLu3LmYMmUK/Pz80L17d6xcuRKFhYV44403AACT&#10;J0+Gra0tNwb7/fffR9++fbF8+XIMGTIEO3bswJUrV7Bx40a58+bl5WH37t1Yvnx5g59LXahBTYgG&#10;UrS4D6mOcuKHcuKHcuKHctJc48aNw9OnT/H1118jPT0dPj4+CA8P5y48TE1NlXt/9OjRA3///Te+&#10;/PJLfP7553B1dUVYWBg3B3WVHTt2gDGGCRMmNFrd6V1LiAa6du1ac1ehRaCc+KGc+KGc+KGc1EcT&#10;jvjgzJw5Ew8ePEBpaSkuXrwIf39/bl9ERAQ2b94sV37MmDGIj49HaWkp4uLiEBISUu2cb7/9NoqK&#10;iiCRSOpfIZ6oh5oQQgghhFTX0Fbxi8drCOqhJkQDDR06tLmr0CJQTvxQTvxQTvxQTqQlogY1IRro&#10;0qVLzV2FFoFy4ody4ody4odyIi0RDfkgRANlZmY222OXS2XIL61AYakUBWUVKK2QgbHKfVpCAQx0&#10;tWAo0oahrhb0dbW4lbaaQ3Pm1JJQTvxQTvxQTurjxdUOG3q8pqAGNSEaqDEvzKhJTnE50vNKkV1U&#10;BlZLufzSCiC/FAAg1hbC2lgMS0Nd6Gg1/Q9qzZFTS0Q58UM58UM5qQ8aQs2fgDFW279thJBWqLS0&#10;tMmWfs0rKUdSVhGKyqUNPodQIEBbYxEcTPUgbMJP6KbMqSWjnPihnPihnJpfXl4eJBIJJq85DV09&#10;wwafp6y4AH/O6o/c3Fy5pcdbIxpDTYgG2rdvX6M/hkzGkPysCDef5CvVmAYAGWNIyy3B9bS8yh7s&#10;JtIUObUGlBM/lBM/lBNpiWjIByFE5coqZLiVrnxD+mXF5VLEPs5Duzb6aGssVum5CSGEyKMx1PxR&#10;g5oQDfTyKlKqVFohQ9yTPJRUyBrtMe4/K4KMAbaSxm1UN2ZOrQnlxA/lxA/lRFoialATooH09fUb&#10;5bwV0sqe6cZsTFdJyS6CtlAAK6PGG2vZWDm1NpQTP5QTP5ST+qCLEvmjMdSEaKDGmuf1fnYRilU8&#10;zKPWx3vWuI9H8+HyQznxQznxQzmpj6ohH8rcNAU1qAkhKvGssAxPC8qa9DFljCHxaSFosiJCCCHN&#10;iRrUhGigwYMHq/R8UhnD/WdFKj0nX/mlFUj//3mrVU3VObVWlBM/lBM/lBNpiahBTYgGunHjhkrP&#10;l1lQijJp44+brsnj3JJG6aVWdU6tFeXED+XED+WkPoRC5W+aQoOeKiGkyuPHj1V6vvS8xukh5quk&#10;QobnxeUqP6+qc2qtKCd+KCd+KCfSEtEsH4RoIEPDhq989bK8kvJq801bG4lgKxFDV0uIwjIp7j8r&#10;REFZzRcPttHXgYOpPsTaQhRXSPEgu1iugWxvogdzA12ItIVgjKGgTIoHz4tQUPq/c6bnlcJMX1dl&#10;zwtQbU6tGeXED+XED+VEWiJaepwQDSSVSqGlpaWSc6U+L8bDnGLuvrmBLlwtDJCUVYj80grYGIth&#10;bqCLa49yUS6r/nFjJNKGV1sjPHhejOyiMlgYiGBrIsaNtDyuoW5uoItyqQwlFTIIBQLYSkRoY6CL&#10;qw9zUfH/5xQKBHjF0USlV5WrMqfWjHLih3Lih3JqflVLj0//5azSS4//9t8+tPQ4IaR12rVrl8rO&#10;VfDSUuA2xmJk5Jcis6AMxeUyJD0rgpQBljXMF21jLMLz4nKk5ZaguFyG1JxiFJZK0db4f+WzCsuQ&#10;W1KB0goZisulSH5WBG2hEAa6//tHV8YYistVO45blTm1ZpQTP5QTP5ST+qiah1qZm6agBjUhRCmF&#10;LwzlEAAwFGkh56XxzLnF5TASKR5hZiTWrlb+eS3lBQCsjMSokMrkHhuonPGDEEKIqghUcNMMNIaa&#10;EA3k4eGhkvNIZUxudg8drcqJ/Mul8kM7yqQySHR0FJ5DR0tYrXy5VAYdbfnv+6Z6OnC3NIRQAJRJ&#10;GW6l53PDPaqUqHiRF1Xl1NpRTvxQTvxQTqQlogY1IRrIzMxMJeeRNuElGLkl5bielgttLQGsjcRw&#10;tzRE7OM8uXHZCoZoK0VVObV2lBM/lBM/lJP6EEC51Q4FGtRDTUM+CNFAUVFRjXLecikDYww6WvIf&#10;orpawhrnqS6XyqqV19ESorxCvryMVU6PV1Aqxb2sQjDUPC5bVRorp9aGcuKHcuKHclIfNIaaP2pQ&#10;E0IaTOulT0sGoKBUColYfniHRE+nxvHN+SUVMNGTL2+ip81rPLTwpccXatCHNyGEEPVBDWpCNNDA&#10;gQNVch4toQC6WvIfI4/zSmBtJIKFoS70dIRwaaMPLQGQ+f/Lg7uaG8DRVO+F8qUw0dOBjbEYejpC&#10;2JvowVCkjSf/v1iMUAA4mOrBUKQFkXblzB7tzQ0g0hIiq7BM7rHFOqqdaktVObV2lBM/lBM/lJMa&#10;UbZ3WoM6OahBTYgGunv3rsrO9eLUdUDlFHfJ2UVwMNWDj60EBrrauJWRz411FmkLofNCIzy/tAIJ&#10;mQWwNhLBx1aCNgY6uJtRwM1BzQDo62jBw9IIvnYSeFoZQVsowM0neSh+6SLEmmYGaShV5tSaUU78&#10;UE78UE6kJaKLEgnRQA8fPlTZuQxF2tWW/U7PL0V6vuLlyOPS86tte1ZUjmdFuQrLMwbczSyosx5C&#10;gQB6OqrtI1BlTq0Z5cQP5cQP5URaIuqhJkQD6enp1V2IJxM99fheLhFrq3SVREC1ObVmlBM/lBM/&#10;lJP6EAgESt80BS09TghRWsyjXG6IRnPpYGUIM33dZq0DIYS0BlVLj7/7x3mI9Bu+9HhpUQHWv9mT&#10;lh4nhLROO3bsUOn5rI0bd/q6uoi1hTDVU7xwjDJUnVNrRTnxQznxQzmpE1opkS9qUBOigVT9w5Sl&#10;oajabB9NyUYibpSfFukHPH4oJ34oJ34oJ822bt06ODk5QSwWw9/fH5cuXaq1/O7du+Hh4QGxWAwv&#10;Ly8cOXKkWpk7d+7gP//5DyQSCQwMDNCtWzekpqaqtN7UoCZEA7m6uqr0fFpCAVzM9VV6Tr6MRNqw&#10;bqQFXlSdU2tFOfFDOfFDOamPpl7YZefOnZg7dy7mz5+Pa9euwdvbG0FBQcjMzFRYPioqChMmTMC0&#10;adMQExOD0NBQhIaGIi4ujiuTlJSEXr16wcPDAxEREYiNjcVXX30FsVisTDTV0BhqQjTQo0ePYGdn&#10;p/LzJjwtwNOCsroLqohQIICPrTH0VDz/dJXGyqm1oZz4oZz4oZyaX9UY6hmbo5QeQ71uag/eY6j9&#10;/f3RrVs3rF27FgAgk8lgb2+PWbNm4dNPP61Wfty4cSgsLMShQ4e4ba+88gp8fHywYcMGAMD48eOh&#10;o6ODrVu3Nvh58EE91IRooHPnzjXKeduZ6Tda41bh47Vp3MdrrJxaG8qJH8qJH8qp9cnLy5O7lZZW&#10;n1a1rKwMV69eRWBgILdNKBQiMDAQ0dHRCs8bHR0tVx4AgoKCuPIymQyHDx+Gm5sbgoKCYGlpCX9/&#10;f4SFhanuyVXVVeVnJIRoLG0tITpaG0Gs3fgfLU5m+rBqpKEehBBCVMfe3h4SiYS7LV68uFqZrKws&#10;SKVSWFlZyW23srJCenq6wvOmp6fXWj4zMxMFBQVYsmQJgoODcfz4cYwYMQIjR47EmTNnVPTsKqnH&#10;BLKEkCbVv3//Rju3SFsIr7bGuJWe32hT6bVro4+2xqod/6ZIY+bUmlBO/FBO/FBO6kPZuaSrjn34&#10;8KHckA+RqGk6Q2QyGQBg+PDh+OCDDwAAPj4+iIqKwoYNG9C3b1+VPRb1UBOigVJSUhr1/LraQnjb&#10;GMNGxY1ePR0tdLYxbpLGNND4ObUWlBM/lBM/lJP6UNVFicbGxnI3RQ1qc3NzaGlpISMjQ257RkYG&#10;rK2tFdbP2tq61vLm5ubQ1taGp6enXJkOHTrQLB+EEOUlJyc3+mMIhQI4t9GHV1tj6Cs5zlkoEMBO&#10;IoaPrTGMRE33w1pT5NQaUE78UE78UE6aSVdXF127dsWpU6e4bTKZDKdOnUJAQIDCYwICAuTKA8CJ&#10;Eye48rq6uujWrRvi4+PlyiQkJMDR0VGl9achH4RoIB0d1S+CUhNjsTa62EmQU1yO9LxSZBeVge/U&#10;QmJtLVgbi2BlqAvtZpjnuilzaskoJ34oJ34oJ/WhqiEffM2dOxdTpkyBn58funfvjpUrV6KwsBBv&#10;vPEGAGDy5MmwtbXlxmC///776Nu3L5YvX44hQ4Zgx44duHLlCjZu3Midc968eRg3bhz69OmD/v37&#10;Izw8HAcPHkRERESDn5ciNG0eIaRJlUtlKCiVoqC0AgVlFSitYGCMQSAAtAQC6OtqwVCkDUORFvR1&#10;tBplwRZCCCE1q5o2b/bWC0pPm7d60iv1Wnp87dq1+PHHH5Geng4fHx+sXr0a/v7+AIB+/frByckJ&#10;mzdv5srv3r0bX375JVJSUuDq6ooffvgBISEhcuf8448/sHjxYjx69Aju7u5YuHAhhg8f3uDnpQg1&#10;qAnRQHv27MHo0aObuxpqj3Lih3Lih3Lih3Jqfs3ZoG6paMgHIRqovLy8uavQIlBO/FBO/FBO/FBO&#10;6qMhqx2+fLymoAY1IRrI2dm5uavQIlBO/FBO/FBO/FBO6qOpx1C3ZDTLByEayMnJqbmr0CJQTvxQ&#10;TvxQTvxQTqQlogY1IRro9OnTzV2FFoFy4ody4ody4odyIi0RDfkghBBCCCHV0JAP/qiHmhAN1Lt3&#10;7+auQotAOfFDOfFDOfFDOakPVa2U2BqcO3cOr7/+OgICApCWlgYA2Lp1KyIjIwFQg5oQjZSent7c&#10;VWgRKCd+KCd+KCd+KCeibvbu3YugoCDo6ekhJiYGpaWlAIDc3Fx8//33AKhBTYhGSkxMbO4qtAiU&#10;Ez+UEz+UEz+UkzoRqODW8n377bfYsGEDfv31V7mVPHv27Ilr164BoDHUhGgkTRrXpgzKiR/KiR/K&#10;iR/KSX3QPNSV4uPj0adPn2rbJRIJcnJyAFAPNSEaafz48c1dhRaBcuKHcuKHcuKHclIfQoHyt9bA&#10;2toa9+7dq7Y9MjIS7dq1A0ANakI0UlhYWHNXoUWgnPihnPihnPihnIi6eeutt/D+++/j4sWLEAgE&#10;ePz4MbZt24aPPvoI7777LgBqUBMVEAgEjf4BGBERAYFAwP200tznqY+68mmOOhUXFzfZY7VklBM/&#10;lBM/lBM/lJMaoSHUAIBPP/0Ur732Gl599VUUFBSgT58+mD59Ov773/9i1qxZAFpYg3rx4sXo1q0b&#10;jIyMYGlpidDQUMTHx9d6zIIFC+Dj41Ovx3FycsLKlSsbXlEiZ+rUqdxcljo6OnB2dsbHH3+MkpKS&#10;Rn3cfv36Yc6cOXLbevTogSdPnkAikTTqY9dHc9TJ3t6+yR6rJaOc+KGc+KGc+KGc1IdABf+1BgKB&#10;AF988QWys7MRFxeHCxcu4OnTp1i0aBFXpkU1qM+cOYMZM2bgwoULOHHiBMrLyzFo0CAUFhY2d9UU&#10;Kisra5HnbgzBwcF48uQJ7t+/j59++gm//PIL5s+f3+T10NXVhbW1tVpd9NIcdfLw8Giyx2rJKCd+&#10;KCd+KCd+KCeibnJzc5GdnQ1dXV14enqie/fuMDQ0RHZ2NvLy8gC0sAZ1eHg4pk6dio4dO8Lb2xub&#10;N29Gamoqrl69yvscU6dORWhoKJYtW4a2bduiTZs2mDFjBsrLywFU9mo+ePAAH3zwQbUVgiIjI9G7&#10;d2/o6enB3t4es2fPlmvMOzk5YdGiRZg8eTKMjY3x9ttvIyUlBQKBADt27ECPHj0gFovRqVMnnDlz&#10;Rq5ecXFxGDx4MAwNDWFlZYVJkyYhKyuL29+vXz/MnDkTc+bMgbm5OYKCgsAYw4IFC+Dg4ACRSAQb&#10;GxvMnj2bO+b58+eYPHkyTE1Noa+vj8GDB8tNR7R582aYmJjg2LFj6NChAwwNDbmGb5XLly9j4MCB&#10;MDc3h0QiQd++fbkpYupDJBLB2toa9vb2CA0NRWBgIE6cOMHtl8lkWLx4MZydnaGnpwdvb2/s2bOn&#10;xvM9e/YMEyZMgK2tLfT19eHl5YXt27dz+6dOnYozZ85g1apV3OuYkpKicHjF3r170bFjR4hEIjg5&#10;OWH58uVyj+Xk5ITvv/8eb775JoyMjODg4ICNGzdy+8vKyjBz5ky0bdsWYrEYjo6OWLx4sdw5srKy&#10;MGLECOjr68PV1RX//PMPt+/lOlW9LmFhYXB1dYVYLEZQUBAePnzIHXPjxg30798fRkZGMDY2Rteu&#10;XXHlyhV+LwYglz2pGeXED+XED+XED+WkPmhhl0rjx4/Hjh07qm3ftWsXdxFti2pQvyw3NxcAYGZm&#10;Vq/jTp8+jaSkJJw+fRpbtmzB5s2bsXnzZgDAvn37YGdnh2+++QZPnjzhGpdJSUkIDg7GqFGjEBsb&#10;i507dyIyMhIzZ86UO/eyZcvg7e2NmJgYfPXVV9z2efPm4cMPP0RMTAwCAgIwbNgwPHv2DACQk5OD&#10;AQMGoEuXLrhy5QrCw8ORkZGBsWPHyp17y5Yt0NXVxfnz57Fhwwbs3buX6+1NTExEWFgYvLy8uPJT&#10;p07FlStX8M8//yA6OhqMMYSEhHBfHgCgqKgIy5Ytw9atW3H27Fmkpqbio48+4vbn5+djypQpiIyM&#10;xIULF+Dq6oqQkBDk5+fXK/MXxcXFISoqCrq6uty2xYsX488//8SGDRtw69YtfPDBB3j99derffGo&#10;UlJSgq5du+Lw4cOIi4vD22+/jUmTJuHSpUsAgFWrViEgIABvvfUW9zoq+hnx6tWrGDt2LMaPH4+b&#10;N29iwYIF+Oqrr7j3Q5Xly5fDz88PMTExeO+99/Duu+9yw41Wr16Nf/75B7t27UJ8fDy2bdsGJycn&#10;ueMXLlyIsWPHIjY2FiEhIZg4cSKys7NrzKioqAjfffcd/vzzT5w/fx45OTlyV75PnDgRdnZ2uHz5&#10;Mq5evYpPP/1Ubm5MQgghRFlVHVLK3FqDixcvon///tW29+vXDxcvXqy8w1ooqVTKhgwZwnr27Flr&#10;ufnz5zNvb2/u/pQpU5ijoyOrqKjgto0ZM4aNGzeOu+/o6Mh++uknufNMmzaNvf3223Lbzp07x4RC&#10;ISsuLuaOCw0NlSuTnJzMALAlS5Zw28rLy5mdnR1bunQpY4yxRYsWsUGDBskd9/DhQwaAxcfHM8YY&#10;69u3L+vSpYtcmeXLlzM3NzdWVlZW7XknJCQwAOz8+fPctqysLKanp8d27drFGGNs06ZNDAC7d+8e&#10;V2bdunXMysqq2vmqSKVSZmRkxA4ePMhtA8D2799f4zFTpkxhWlpazMDAgIlEIgaACYVCtmfPHsYY&#10;YyUlJUxfX59FRUXJHTdt2jQ2YcIExhhjp0+fZgDY8+fPa3ycIUOGsA8//JC737dvX/b+++/LlXn5&#10;PK+99hobOHCgXJl58+YxT09P7r6joyN7/fXXufsymYxZWlqy9evXM8YYmzVrFhswYACTyWQK6wWA&#10;ffnll9z9goICBoAdPXpUYZ2qXpcLFy5wx9y5c4cBYBcvXmSMMWZkZMQ2b95cYxZ1SUlJafCxmoRy&#10;4ody4ody4odyan65ubkMAPt0z1W24Eh8g2+f7rnKALDc3NzmfkpK0dfXZ7GxsdW2x8bGMj09PcYY&#10;Yy12YZcZM2YgLi6OW0O9Pjp27AgtLS3uftu2bXHz5s1aj7lx4wZiY2Oxbds2bhtjDDKZDMnJyejQ&#10;oQMAwM/PT+HxAQEB3P9ra2vDz88Pd+7c4c59+vRpGBoaVjsuKSkJbm5uAICuXbvK7RszZgxWrlyJ&#10;du3aITg4GCEhIRg2bBi0tbVx584daGtrw9/fnyvfpk0buLu7c48LAPr6+nBxcZHLIjMzk7ufkZGB&#10;L7/8EhEREcjMzIRUKkVRURFSU1Nrzetl/fv3x/r161FYWIiffvoJ2traGDVqFADg3r17KCoqwsCB&#10;A+WOKSsrQ5cuXRSeTyqV4vvvv8euXbuQlpaGsrIylJaWQl9fv171unPnDoYPHy63rWfPnli5ciWk&#10;Uin3PuncuTO3XyAQwNramstp6tSpGDhwINzd3REcHIyhQ4di0KBBcud88XgDAwMYGxvL5fwybW1t&#10;dOvWjbvv4eEBExMT3LlzB927d8fcuXMxffp0bN26FYGBgRgzZozc61iX2NhYREVFAQBGjhyJU6dO&#10;ITc3F5aWlujevTsOHToEAPD19YVMJsP169cBAMOHD0dkZCSePXsGMzMz9OnTh5vBpHPnztDR0eGG&#10;YA0ZMgRXrlxBRkYGjI2NMWjQIG4YT8eOHWFoaMh9sw8KCkJcXBzS0tJgYGCAoUOHYufOnQAAd3d3&#10;mJub4/z58wCAwMBAJCQkIDU1FSKRCCNHjsTOnTshk8ng4uICW1tbnD17FkBl70Fqairu378PbW1t&#10;jBkzBnv37kVZWRkcHR3h4uKCf//9FwDQq1cvZGZmIiEhAQAwYcIEnDp1Cnp6erCzs4OnpyeOHz8O&#10;oPLvOTc3F7dv3wZQ+bcYHh6O/Px8WFtbw9fXF0eOHAEAdOvWDSUlJdxnzIgRIxAREYHnz5/D3Nwc&#10;AQEBOHjwIABw7/eYmBgAwLBhwxAdHY2srCyYmpqiX79+2L9/PwDAy8sLYrEYly9fBgCEhITg2rVr&#10;SE9Ph5GREYKDg7F7924AgKenJyQSCaKjowEAgwYNwu3bt/Ho0SPo6+tj+PDh3JApNzc3WFpacp+t&#10;AwYMQFJSEh48eABdXV2MGjUKu3fvRkVFBdq1awcHBwccPXoUEokEffr0QVpaGpKSkiAUCjFu3Djs&#10;27cPpaWlcHBwgJubG06ePAmg8u8sKyuL+6Vn3LhxOHToEAoLC2Fra4tOnTrh2LFjAAB/f38UFBTg&#10;1q1bAIDRo0fj+PHjyMvLg5WVFfz8/HD48GEAlZ+T5eXliI2NBQCEhobi7NmzyM7ORps2bdCrVy8c&#10;OHAAAODj4wOhUMgNYxs6dCguXbqEzMxMSCQSvPrqq9i3bx8AoFOnTtDX1+d+BRs8eDBu3LiBx48f&#10;w9DQECEhIdi1axeAyr9XMzMz7m9s4MCBuHv3LuLi4mBtbY3Q0FDs2LEDjDG4urrC2toa586dA1D5&#10;WZmSkoLk5GTo6Ohg9OjR2LNnD8rLy+Hs7AwnJyecPn0aANC7d2+kp6cjMTERAoEA48ePR1hYGIqL&#10;i2Fvbw8PDw9u+ESPHj2QnZ2Nu3fvAgDGjh2LI0eOoKCgADY2NvD29sbRo0cBAN27d0dRURHi4uKa&#10;5TMiNzcXPXr0aBGfEQcOHEBRUVGzfUZMmDABpPF1794dGzduxJo1a+S2b9iw4X9ts6Zt46vGjBkz&#10;mJ2dHbt//36dZRX1UA8fPlyuzPvvv8/69u3L3VfUQ+3h4cFmzZrFEhMTq91KS0trPK6qh/rMmTNy&#10;20NDQ9nUqVMZY4wFBwezkSNHKjx3QUEBY0xxbytjjBUVFbF//vmHzZo1i1lbW7OAgABWVlbGDhw4&#10;wLS1teV64hljzMfHhy1cuJAxVtkTKpFI5Pbv37+fvfi2CAoKYn5+fuzw4cMsLi6OJSYmMnNzc7nn&#10;CR491C9mLpVKWadOndhvv/3GGGPswoULDACLiIio9vxTU1MZY9V7cRcvXszatGnDtm7dyq5fv84S&#10;ExPZkCFD5B6HTw91ly5d2IIFC+TKhIWFMR0dHS47Ra+rt7c3mz9/Pnc/NzeX7dixg02fPp1JJBI2&#10;atSoWvORSCRs06ZNCuu0adMmpq2tzaRSqdwxJiYmcr3S8fHxbMWKFWzgwIFMV1eX7du3j/H1999/&#10;8y6rySgnfignfignfiin5kc91PIiIyOZWCxmvXv3ZgsWLGALFixgvXv3ZmKxmJ09e5Yx1sJ6qBlj&#10;mDVrFvbv34+IiAg4Ozs3yuPo6upCKpXKbfP19cXt27fRvn37Bp3zwoUL3LKVFRUVuHr1Kjf+2tfX&#10;F3v37oWTkxO0tev3kujp6WHYsGEYNmwYZsyYAQ8PD9y8eRMdOnRARUUFLl68iB49egCovJAvPj4e&#10;np6evM9//vx5/PzzzwgJCQEAPHz4UO5iyYYQCoX4/PPPMXfuXLz22mvw9PSESCRCamoq+vbty7te&#10;w4cPx+uvvw6g8qLGhIQEueem6HV8WYcOHbhejRfP7ebmJvcrRl2MjY0xbtw4jBs3DqNHj0ZwcDCy&#10;s7PrPb6/SkVFBa5cuYLu3bsDqFz2NCcnh/slBKjsSXRzc8MHH3yACRMmYNOmTRgxYkSDHo8QQgh5&#10;mRDKrXbYoi/Ue0HPnj0RHR2NH3/8Ebt27YKenh46d+6M33//Ha6urgBa2HOdMWMG/vrrL/z9998w&#10;MjJCeno60tPTVT4JvJOTE86ePYu0tDSu8fjJJ58gKioKM2fOxPXr15GYmIgDBw5UuyixJuvWrcP+&#10;/ftx9+5dzJgxA8+fP8ebb77JPa/s7GxMmDABly9fRlJSEo4dO4Y33nij1gbh5s2b8fvvvyMuLg73&#10;79/HX3/9BT09PTg6OsLV1RXDhw/HW2+9hcjISNy4cQOvv/46bG1tqw1xqI2rqyu2bt2KO3fu4OLF&#10;i5g4cSL09PR4H1+TMWPGQEtLC+vWrYORkRE++ugjfPDBB9iyZQuSkpJw7do1rFmzBlu2bKmxXidO&#10;nEBUVBTu3LmD//73v8jIyJAr4+TkhIsXLyIlJQVZWVmQyWTVzvPhhx/i1KlTWLRoERISErBlyxas&#10;XbtW7sLMuqxYsQLbt2/H3bt3kZCQgN27d8Pa2homJib1yuRFOjo6mDVrFi5evIirV69i6tSpeOWV&#10;V9C9e3cUFxdj5syZiIiIwIMHD3D+/HlcvnxZrrFdl5cveCWKUU78UE78UE78UE5EHfn4+GDbtm24&#10;desWrly5gj/++INrTAMtrEG9fv165Obmol+/fmjbti13qxpHpSrffPMNUlJS4OLiAgsLCwCVY7/O&#10;nDmDhIQE9O7dG126dMHXX38NGxsbXudcsmQJlixZAm9vb0RGRuKff/6Bubk5AMDGxgbnz5+HVCrF&#10;oEGD4OXlhTlz5sDExARCYc0vkYmJCX799Vf07NkTnTt3xsmTJ3Hw4EG0adMGALBp0yZ07doVQ4cO&#10;RUBAABhjOHLkSL1mg/j999/x/Plz+Pr6YtKkSZg9ezYsLS15H18TbW1tzJw5Ez/88AMKCwuxaNEi&#10;fPXVV1i8eDE6dOiA4OBgHD58uMZfIb788kv4+voiKCgI/fr148Ylvuijjz6ClpYWPD09YWFhoXDc&#10;t6+vL3bt2oUdO3agU6dO+Prrr/HNN99g6tSpvJ+LkZERfvjhB/j5+aFbt25ISUnBkSNHan3t6qKv&#10;r49PPvkEr732Gnr27AlDQ0Pufa6lpYVnz55h8uTJcHNzw9ixYzF48GAsXLiQ9/mrxu6R2lFO/FBO&#10;/FBO/FBO6oNm+fifql/CIyMjcfbsWbkbAAgYY6yZ69iqpaSkwNnZGTExMfVesZFops2bN2POnDmN&#10;uhT59u3bm/xiFsYYHqY/x/2HT5H08CmSHz1DQVEJysqlKK+QQigUQFdbC7q6OmhrIYGLvTlc7C3g&#10;4mABAz1Rk9a1SnPk1BJRTvxQTvxQTs0vLy8PEokEX+y9BrFB9QkT+CopLMB3o3yRm5sLY2NjFdaw&#10;aV24cAGvvfYaHjx4gJebzQKBAFKpFC1qDDUhRDX4/rKirKznBTgRfQc3E9KQkvYMpWXldR8EICUt&#10;C9HXk7j71ubGcHGwRB8/V3T1dGiyXo+myqmlo5z4oZz4oZzUh1AACJX4vFVm/LU6eeedd7jZhNq2&#10;bavw3yBqUBOigby9vRvt3Iwx3Ih/hPBzt3D11gPIVPAjWHpWHtKz8nD+2j1YmBphUE9PvPqKByRG&#10;yo/nr01j5tSaUE78UE78UE5E3SQmJmLPnj21TkzRosZQt0ROTk5gjNFwD8Lb1KlTG3W4BwBuvllV&#10;Ki+X4uDpWMz6bgcWrT+My3EpKmlMv+zp83xsO3QRby/4Cyv/PIUHj5+p/DGqNEZOrRHlxA/lxA/l&#10;pEYEKri1Av7+/rh3716tZaiHmhCitHsPMrFm22k8ynjeZI9ZUSHFuauJOB+ThJGBPhgT1BXa2vyn&#10;OiSEEFI7gaDypszxrcGsWbPw4YcfIj09HV5eXtUmd+jcuTM1qAnRRFXzWyurvFyKnUcv48C/Nxql&#10;N5oPmUyGPcev4dLNFMya2B/t7C1Udm5V5dTaUU78UE78UE5E3VSt7Fw13TFQeTEiY4wuSiREkxUV&#10;FSl9jubola5N6pNsfLJiv0p7q1WRkyagnPihnPihnNSHsqM2WkkHNZKTk+ssQ2OoCdFAcXFxSh0f&#10;cSken60MU5vGdJWq3ur56w6isLhU6fMpm5OmoJz4oZz4oZzUR3PMQ71u3To4OTlBLBbD398fly5d&#10;qrX87t274eHhAbFYDC8vr2rzmE+dOrVanYKDg+tVJ0dHx1pvADWoCSH1dPjMTazddlrhypPq4u79&#10;dHy95iBy81W7iiohhJDGs3PnTsydOxfz58/HtWvX4O3tjaCgIGRmZiosHxUVhQkTJmDatGmIiYlB&#10;aGgoQkNDq30pCw4OxpMnT7jb9u3b6123rVu3omfPnrCxscGDBw8AACtXrsSBAwcAUIOaEI00cuTI&#10;Bh138HQs/th3Hi1hNaiUtCx8veYf5BeWNPgcDc1J01BO/FBO/FBO6qOpJ/lYsWIF3nrrLbzxxhvw&#10;9PTEhg0boK+vjz/++ENh+VWrViE4OBjz5s1Dhw4dsGjRIvj6+mLt2rVy5UQiEaytrbmbqalpveq1&#10;fv16zJ07FyEhIcjJyYFUKgVQuWL1ypUrAVCDmhCNdOrUqfofc+EOtoRFNUJtGs+jjOdYtP4wikvK&#10;GnR8Q3JSpTKpDBn5pbibWYCYtDxceZSLK49ycT0tDwlPC/G0sAwV0ub/paC5c2opKCd+KCf1oaoh&#10;H3l5eXK30tLqQ/LKyspw9epVBAYGctuEQiECAwMRHR2tsH7R0dFy5QEgKCioWvmIiAhYWlrC3d0d&#10;7777Lp49q990q2vWrMGvv/6KL774Alpa/7s+x8/PDzdv3gRA0+YRopFyc3PrVf763YfYsONsi+iZ&#10;flnSw6f44ffj+Pq9IfUez1ffnFQhr6QCSc8KkZZXioLSCl7HGIu1YSfRQ/s2+tDXbfqpA5sjp5aI&#10;cuKHclIfqroo0d7eXm77/PnzsWDBArltWVlZkEqlsLKykttuZWWFu3fvKjx/enq6wvLp6enc/eDg&#10;YIwcORLOzs5ISkrC559/jsGDByM6OlqucVyb5ORkdOnSpdp2kUiEwsJCANSgJkQjWVpa8i5bWFyK&#10;dX9HNNu0eKoQm/AI4ZG3MLh3p3odV5+clJWWW4KEp4XIKKj/xZR5JRW4XZKPOxkFsJGI4GZhACtD&#10;USPUUrGmzKklo5z4oZxan4cPH8LY2Ji7LxI13efT+PHjuf/38vJC586d4eLigoiICLz66qu8zuHs&#10;7Izr169zFyBWCQ8PR4cOHQBQg5oQjVSfeV437Y9Cdm5hI9amaWz95yK6dHCAtblx3YX/X1PMh1tU&#10;JsXlhzl4kq/8rCQMDGm5JUjLLYGTqR58bSXQ1W78kX00bzA/lBM/lJP6aOhMHS8eDwDGxsZyDWpF&#10;zM3NoaWlhYyMDLntGRkZsLa2VniMtbV1vcoDQLt27WBubo579+7xblDPnTsXM2bMQElJCRhjuHTp&#10;ErZv347Fixfjt99+A0BjqAnRSIcOHeJV7trtVJy+GN/ItWkapWXl+Hl7BFg9etr55tRQ958V4Wj8&#10;U5U0pl+W8rwYR+4+RVpuwy/K5Kuxc2otKCd+KCc10oRXJerq6qJr165yY+hlMhlOnTqFgIAAhccE&#10;BARUG3N/4sSJGssDwKNHj/Ds2TO0bduWd92mT5+OpUuX4ssvv0RRURFee+01rF+/HqtWreJ6wKlB&#10;TQhRqLC4FOt3nGnuaqjUrXuPER55q7mrUdnDkZqDSw9zUN6IFxWWVEhxLjkbN5/kN9pjEEKIqsyd&#10;Oxe//vortmzZgjt37uDdd99FYWEh3njjDQDA5MmT8dlnn3Hl33//fYSHh2P58uW4e/cuFixYgCtX&#10;rmDmzJkAgIKCAsybNw8XLlxASkoKTp06heHDh6N9+/YICgriVaeKigr8+eefCAwMRGJiIgoKCpCe&#10;no5Hjx5h2rRpXDka8kGIBvL19a2zzPbDl1vFUI+Xbf3nIgJ82sHESL/Osnxyqi/GGKIe5OBhTtPN&#10;kX0rIx8VMhm62Eoa5fyNkVNrRDnxQzmpj6ZeKXHcuHF4+vQpvv76a6Snp8PHxwfh4eHchYepqakQ&#10;Cv/XF9yjRw/8/fff+PLLL/H555/D1dUVYWFh6NSp8noZLS0txMbGYsuWLcjJyYGNjQ0GDRqERYsW&#10;8R7Hra2tjXfeeQd37twBAOjr60Nfv/q/H9SgJkQD1bUoS2FxKf5tJUM9XlZaVo6T0XcxelDd/2g3&#10;xuI1lx7mNmljukr800JoC4Xwamuk8nOr8yI/6oRy4odyUh8CQeVNmePra+bMmVwP88siIiKqbRsz&#10;ZgzGjBmjsLyenh6OHTtW/0q8pHv37oiJial2UeKLaMgHIRro+vXrte6PuJSA0rLypqlMMzh+/hav&#10;f7Tryqm+7mUVIjm7SKXnrI9bGfl4nKf6MdWqzqm1opz4oZzUR3MsPa6O3nvvPXz44YdYu3YtoqOj&#10;ERsbK3cDqIeaEKLAMTUYZ9yYnuUU4nLcA/h3dm6yxywsq8D1x80/lvnyw1wM9tCFrhb1pxBCCB9V&#10;Fx7Onj2b2yYQCMAYg0AggFQqpQY1IZpo+PDhNe67mZCGtMycpqtMMwk/d6vOBnVtOdVH5UWIuahQ&#10;g5+yi8uliEnLg7+DicrOqaqcWjvKiR/KSX009RhqdZWcnFxnGeqiIEQDRUZG1rhPHWbBaAo3Ex7h&#10;cR1fHGrLqT4e5pQ0aMGWxpKcXYSswoYtx66IqnJq7Sgnfign9UFDPoDy8nIMGDAARUVFcHR0VHgD&#10;qEFNiEZ69uyZwu0ymQxXbz1o4to0DwbgSh3Ptaac6ishS/1mS0lUYZ1UlVNrRznxQzkRdaKjo4OS&#10;krqvPaEGNSEayMzMTOH2h+nPUV4hbeLaNJ+kh09r3V9TTvWRU1yu0t5gVXmYU4ISFb3WqshJE1BO&#10;/FBO6qUJ1nRRezNmzMDSpUtRUVFRYxkaQ02IBurTp4/C7fcfZjVxTZrX/dTaG9Q15VQfquwJViUZ&#10;Y7j/rBieVoZKn0sVOWkCyokfykl9NMe0eero8uXLOHXqFI4fPw4vLy8YGBjI7d+3bx81qAnRRGFh&#10;YZgwYUK17XX12PIV3Ksjhg/wgYmxHlLSnuH3vedxLzWzxvIBPu0wIaQbLMyM8ORpLv46eBHXbqdy&#10;+yVGepg07BV4e9jBQE8Xt5Oe4Pe95/Hkaa5S9XzyNBfFJWXQE+sq3F9TTvXxOK/2sdPtzfXRwdIQ&#10;Ym0t5BSX42paLrKLap6y0F4ihldbIxjoaiO/tAI3HufVuHS5n50E7c0NcC0tFwlPqzfs03JLVNKg&#10;VkVOmoBy4odyUiN0VSIAwMTEBKNGjaq1DDWoCSGc2hq9fPXo4oKpI3rgl11nkZiSiaH9vPDVu0Mw&#10;67vtyCuoPg7N3ckKH0wOxLZDF3Hl1gP07uqKj6cFYd6yPXj45DkA4JNpQZBKZVjyWziKS8owrJ83&#10;5r83FO8v3onSspp/gqsLA3D/URY6trdp8DlqU1wuRXF5zcMq7E3E6GIjwZVHOXhWWA53CwP0a9cG&#10;h+9morSi+owgbfR1EOBkitjHeXicVwpHUz30cjbD8YSnyC2Rz8FWIkYbA10UldX8+DnF5ZAxBmFr&#10;6UYihJBGsGnTpjrL0BhqQjRQ586dq22TyWRISVP+YqBh/TrjZNQdnL4Yj0cZz/HLrrMoLavAq694&#10;KCw/pK8XYu4+xIF/byAtIwc7jlxG8qMsDO5duXRsWwsJ3J2tsXH3OSSlPsXjzFxs3H0Wujra6OXb&#10;Xun61tYrryin+qitpxkAPCwMkfSsCMnZxcgrrcDlR7mokDG0M1O8LLq7hSGe5JXi7tNC5JVW4GZ6&#10;Pp4Xl8PVXP7nRz0dIbraShD94DkYWI2PL2UMeSUN/0JSRdmcNAXlxA/lpD6EECh90xTUQ02IBtLR&#10;0am2Lb+wVOkLErW1hHCxt8D+kzHcNsaA2IRHcHOyUniMm7MVDp6Oldt2/e5DdPdyqqyrthYAoOyF&#10;nl7GgPIKKTq0a4tTF+4qVefsnJrHOCvKqV7nLq65QS0UAKb6OridWSC3PaOgFG0MFD9uGwMdxL80&#10;dCM9vxS2ErHctlccTHE3s4BXYzm7qBwmeso9T2Vz0hSUEz+UkxqhIR8AAGdn51qnALx//z41qAnR&#10;RFevXoWbm5vctrJy5XsqjQzE0NISIie/WG57bn4xbC1NFB5jYqSP3JfK5+QXw8S4spc2LSMHT7Pz&#10;8fowf2zYeQalZRUY2q8zzE0NYWqsuCe3PspqGZKhKKf6KK5luIWulhBCgQAlLz1+SbkMxiLFY7rF&#10;2looKZe9VF4KPe3//djYwdIQjDHeU/UV1fL8+VI2J01BOfFDORF1M2fOHLn75eXliImJQXh4OObN&#10;mweAeqgJIf+vTE2ny5PKZPjh92N4b0I//LnkTUilMsQmPJK7aFEZZbVMg6QsKat5uEVjMNXTgZuF&#10;AY7F87+4VCpr2joSQloOZRdnaQ0LuwDA+++/r3D7unXrcOXKFQDUoCZEIw0ZMqRRzptfWAKpVAYT&#10;Iz257RIjPeTkFyk8Jie/CJKXypsY6SEn73/l7z/Kwkc/7oG+WBfaWkLkFZZg8QcjVDYrSU0aKycA&#10;KJPKIGMMYh0tAP8bGiLWEaK4hi83JRVSiHXkL30R62ih+P8vYLQw1IVYW4j/dPzf8BqhQAAfG2O4&#10;Wxjg4G3lLzpVpDFzak0oJ34oJ/UhhHIX27X2C/UGDx6Mzz77DJs2bWr1z5UQokDVN+oX6f7/WGVl&#10;VEhlSHr4FF5uttw2gQDo7GaLhJQMhcckJGeg8wvlAaCzux3iFZQvKilDXmEJ2lpI4OJggcs3U5Su&#10;s652zf0KinKqD61aemdkDHheVA4rQ/nhHVaGIjwrVDz2+llhOawMRXLbrI1EePb/C8ekZBchPP4p&#10;jr1wKyqT4m5mASKSFF9wqiVUvgdJ2Zw0BeXED+VEWoo9e/ZwCxFRDzUhGigjo3pjVVdHNR8HByNi&#10;MWtifySlPkViaiaG9u0Mka4O/r0YDwCYNbE/snMLse3QJQDA4TM38c3s/2BY/864disVPX3bw8Xe&#10;Aht2nuHOGeDTDnkFJch6ng+Htm3w5sieuHwzBTfiHyldX12dmr9IKMqpPvR0a/+ScvdpAV5xMEV2&#10;UTmyi8rhZmEAbaEA97Mre+f9HUxQXC5F7JN8AED80wK86moOdwsDbto8Uz0dXH6YAwAokzKUSeWH&#10;sDAwlFTIkF+quNdbv5bnz5eyOWkKyokfyomomy5dusgNX2GMIT09HU+fPsXPP/8MgBrUhGgkY2Pj&#10;atuMDETQ0dZSeqaPqJgkSAzFGB/SDSbG+kh+lIVvNxzmLjw0NzXCi0OL41MysPLPU5gQ0h0Th/rj&#10;ydNc/PD7MW4OagAwNdbH1NAelUNH8ooQcTkBe45dVaqeVcxMDGrcpyinep27jtkzHuaUQKydC6+2&#10;RtzCLhH3n3FzUBu81CB/VlSO6JTn8GprjM5tjZFfWoHI5Oxqc1DXq476ys+ooGxOmoJy4odyUh9C&#10;QeVNmeNbg9DQULn7QqEQFhYW6NevHzw8KqeEFTDWxFfNEEKaXXl5ucKpqT5dsQ+JDxpnnK26+mbW&#10;f2pc2KWmnPgqLpfiwC317W3TEggwqrO10gu7KJuTpqCc+KGcml9eXh4kEglWn7oFPQOjBp+nuDAf&#10;s1/tiNzc3Fb/RYnGUBOigfbs2aNwe3sHyyauSfMSAGhnZ17j/ppy4ktPRwt6KhhS0VhM9HRUskqi&#10;sjlpCsqJH8qJqJsjR47g2LFj1bYfO3YMR48eBUANakLIC1zsLZq7Ck2qrYUEemLFcz6rio2xqO5C&#10;zeTlBWEIIeRFAgi4qfMadGslK7t8+umnkEqrD4dkjOHTTz8FQA1qQjRSx44dFW5vZ19zb21r1M6h&#10;9i8QNeVUHy8vC64uhAIB2rXRq7sgD6rISRNQTvxQTupDoIJba5CYmAhPT89q2z08PHDv3j0A1KAm&#10;RCMZGhoq3G5vbcot9a0J6uqRrymn+jDR04G5QeP2gjeEvYkYYhW91qrISRNQTvxQTupDIFD+1hpI&#10;JBLcv3+/2vZ79+7BwKCy04Qa1IRooIsXLyrcLhQK0bWjYxPXpnkIAPjV8Vxryqm+3NSwl1qVPeeq&#10;yqm1o5z4oZyIuhk+fDjmzJmDpKQkbtu9e/fw4Ycf4j//+Q8AalATQl4S3Eszfm71crODjaVJkzyW&#10;vYm42oIszcnZTF8te80JIepFqfHTSi5brk5++OEHGBgYwMPDA87OznB2dkaHDh3Qpk0bLFu2DADN&#10;Q02IRgoKCqpxn5ebLWwtTZCWmdN0FWoGwb3r/uJQW071IRAI0N1BgqN3s1Ahk6nknA2lp6OFLraq&#10;nb5KVTm1dpQTP5ST+qClxytJJBJERUXhxIkTuHHjBvT09NC5c2f06dOHK9NanishpB7i4uJq3R/U&#10;ynup25gYoFunuoe21JVTfRjoasPHpuHzuapKd3sJdLVU+9GvypxaM8qJH8qJqCOBQIBBgwZh3rx5&#10;mDlzplxjGqAGNSEaKS0trdb9/bq7QaTbehdWGNSzI4TCuj/+6sqpvtqbG8DZTF+l56yPjlZGaGus&#10;+qnyVJ1Ta0U58UM5EXUze/ZsrF69utr2tWvXYs6cOQCoQU2IRqq6KrnG/XoiDPB3b6LaNC2Rrg4C&#10;Azx4la0rp4bobi+BvYlqpqurD3cLA3i1bZwe8sbIqTWinPihnNSHUCBQ+tYa7N27Fz179qy2vUeP&#10;HtxCRNSgJkQDDR06tM4yE4Z0QxuT1vcP26T/+MPEiF8vMZ+c6ksgEKCHownaNWFPdUcrI3SxlTTa&#10;+Rsjp9aIcuKHclIjNBE1AODZs2eQSKp/hhobGyMrKwsANagJ0Ug7d+6ss4yBngjvjOvbBLVpOh3b&#10;29RrFhM+OTVE5UWKJuhubwIdFY9nfpGejhZ6O5s1Ws90lcbKqbWhnPihnDTbunXr4OTkBLFYDH9/&#10;f1y6dKnW8rt374aHhwfEYjG8vLxw5MiRGsu+8847EAgEWLlyZb3q1L59e4SHh1fbfvToUbRr1w4A&#10;zfJBCKmFr6cD+vu74/TF+OauitJEujqY8Vo/tZrGqV0bfVgbiXD5YQ6e5Jeq9NxOpnrwtZVAV5v6&#10;TQghDSOAcj2v9f203blzJ+bOnYsNGzbA398fK1euRFBQEOLj42FpaVmtfFRUFCZMmIDFixdj6NCh&#10;+PvvvxEaGopr166hU6dOcmX379+PCxcuwMbGpt7PY+7cuZg5cyaePn2KAQMGAABOnTqF5cuXc41z&#10;+qQlRAO5u/MfH/3GiB6tYujHpP/4w6pN/aaLq09ODaWvq4W+Lm3Q29kMVkbKzVUtgAB2EjH6t2+D&#10;VxxNm6wx3RQ5tQaUEz+Uk/po6pUSV6xYgbfeegtvvPEGPD09sWHDBujr6+OPP/5QWH7VqlUIDg7G&#10;vHnz0KFDByxatAi+vr5Yu3atXLm0tDTMmjUL27Ztg45O/S+4f/PNN7F8+XL8/vvv6N+/P/r374+/&#10;/voL69evx1tvvQWAGtSEaCRzc3PeZQ30RHhvQr8WfXFJZze7Bi1YU5+clGUrEaO/SxuEeFjC3cIA&#10;RiJ+PyAKIIBErIOOVkYY5mmJXs5mTb6ITFPm1JJRTvxQTq1PXl6e3K20tPovcmVlZbh69SoCAwO5&#10;bUKhEIGBgYiOjlZ43ujoaLnyQOU85i+Wl8lkmDRpEubNm4eOHRs+Jey7776LR48eISMjA3l5ebh/&#10;/z4mT57M7achH4RooPPnz8PBwYF3eR8Pe7w7vi9+3h4B1oj1agwu9hb4eNqgBg31qG9OqmAs1kYX&#10;Wwm62AJlUhmeF5fjeVE5SsplqGAMAgBaAgH0dbVgqq8DUz0daAub98tOc+TUElFO/FBO6qMhvcwv&#10;Hw8A9vb2ctvnz5+PBQsWyG3LysqCVCqFlZWV3HYrKyvcvXtX4fnT09MVlk9PT+fuL126FNra2pg9&#10;e3YDn8X/PH36FPHxlUMgPTw85L78UYOaEMLLgFc8UFhchs1hUc1dFd7srEzx1btDoCdumcts62oJ&#10;YWUoUqtlywkhmkNVDeqHDx/C2Ph/Q+5Eoqb5TLt69SpWrVqFa9euKXX9TGFhIWbNmoU///wTsv9f&#10;7VZLSwuTJ0/GmjVroK+vT0M+CNFEL/9Extew/p3x5sieLWImJCdbc3wz6z8wMmj4QiYNzUnTUE78&#10;UE78UE6tj7GxsdxNUYPa3NwcWlpayMjIkNuekZEBa2trhee1trautfy5c+eQmZkJBwcHaGtrQ1tb&#10;Gw8ePMCHH34IJycn3vWfO3cuzpw5g4MHDyInJwc5OTk4cOAAzpw5gw8//BAAjaEmRCMlJCQ0+Ngh&#10;fb0w6/UBvFYabC4e7azxzaxhkBgpt4CKMjlpEsqJH8qJH8pJfQhU8B9furq66Nq1K06dOsVtk8lk&#10;OHXqFAICAhQeExAQIFceAE6cOMGVnzRpEmJjY3H9+nXuZmNjg3nz5uHYsWO867Z37178/vvvGDx4&#10;MPelICQkBL/++ist7EKIJktNTVXq+L7d3LB4TijsrExVVCPVEAqFGB3UFQtnDIOBnvI/KSqbk6ag&#10;nPihnPihnNRHU6/rMnfuXPz666/YsmUL7ty5g3fffReFhYV44403AACTJ0/GZ599xpV///33ER4e&#10;juXLl+Pu3btYsGABrly5gpkzZwIA2rRpg06dOsnddHR0YG1tXa/ZZIqKiqqN1QYAS0tLFBUVAaAx&#10;1IRoJFWMX2vvaIll80Zj59HLOPDvDchY816u6NDWDLNfHwBnO9XNENBU4/xaOsqJH8qJH8pJfQgF&#10;lTdljq+PcePG4enTp/j666+Rnp4OHx8fhIeHc43Z1NRUuV9He/Togb///htffvklPv/8c7i6uiIs&#10;LKzaHNTKCggIwPz58/Hnn39CLK4cRlhcXIyFCxdyveECxpr5X0FCSIt370Em1mw7jUcZz5v8sYVC&#10;IUYO7IIxg3yhra3V5I9PCCGtTV5eHiQSCf48Hw99w4avtFpUkI/JPd2Rm5srd1FiSxMXF4egoCCU&#10;lpbC29sbAHDjxg2IxWIcO3YMHTt2pCEfhGgiVS/tW9VbPTW0B9paSFR67ppoa2uhj58rls0bhQkh&#10;3RqlMU1LIPNDOfFDOfFDOakPgUCg9K016NSpExITE7F48WL4+PjAx8cHS5YsQWJiIje3NQ35IEQD&#10;VU37o0o6OloY1r8zhvbzQmxCGo6ejcPVWw9UPhTEwtQIg3p6IjDAA8aGyl10WJfGyKk1opz4oZz4&#10;oZzUR0PGQb98fGuhr6/PrYqoCDWoCdFALi4ujXZugUAAb3c7eLvbIet5AU5E30FcYhqSHz1DaVl5&#10;g85pbW4MFwdL9PFzRVdPhybr9WjMnFoTyokfyokfyomosyFDhuC3335D27Zt5bZTg7qeNm/ejDlz&#10;5iAnJwcAsGDBAoSFheH69etN9pjqICIiAv3798fz589hYmJSbX9KSgqcnZ0RExMDHx+fZqsHX05O&#10;TpgzZw7mzJmjsrq9TFV1VQVbW9smeRxzU0NMCOkGoBsYY3iUkYP7D58i6eFTJD/KQn5RKcrLK1BW&#10;LoWWUAhdHS3o6GjDxlICF3sLuNhboJ29uUpm7GiIpsqppaOc+KGc+KGc1IeqFnZpTc6ePYvi4uJq&#10;29WmQb1+/XqsX78eKSkpAICOHTvi66+/xuDBg2s8ZsGCBVi4cGG17SdOnKCJ4ZuZvb09njx5Ircs&#10;p6br0aMHnjx5AomkacYY1+bs2bOYMGFCkz6mQCCAvbUp7K1N0bebW5M+dkM1R04tEeXED+XED+Wk&#10;PqhBzZ/aNKjt7OywZMkSuLq6gjGGLVu2YPjw4YiJieEGfCvSsWNHnDx5Um6bmZlZY1eX1EFLS6vG&#10;lY00la6urtKZlJWVQVe3ZS6jTQghpGWhMdTVOTo6QkdHp9p2tZnlY9iwYQgJCYGrqyvc3Nzw3Xff&#10;wdDQEBcuXKj1OG1tbVhbW8vdqhockZGR6N27N/T09GBvb4/Zs2ejsLCQO7a0tBQfffQRbG1tYWBg&#10;AH9/f0RERMidf/PmzXBwcIC+vj5GjBiBZ8+eKazHL7/8Ant7e+jr62Ps2LHIzc3l9l2+fBkDBw6E&#10;ubk5JBIJ+vbti2vXrskdn5OTg//+97+wsrKCWCxGp06dcOjQIYWP9fTpU/j5+WHEiBEoLS1VWObB&#10;gwcYNmwYTE1NYWBggI4dO+LIkSPc/ri4OAwePBiGhoawsrLCpEmTkJWVxe2XyWRYvHgxnJ2doaen&#10;B29vb241IEWKioowePBg9OzZEzk5OUhJSYFAIOCGwkREREAgEODUqVPw8/ODvr4+evTogfj4eLnz&#10;fPvtt7C0tISRkRGmT5+OTz/9lNeQkfPnz6Nz584Qi8V45ZVXEBcXJ7e/rvdC1XN48803YWRkBAcH&#10;B2zcuFFu/yeffAI3Nzfo6+ujXbt2+Oqrr1BeXjkmOCEhAQKBAHfv3pU75qeffuLGA1Zl8OLQnb17&#10;96Jjx44QiURwcnLC8uXL5Y53cnLCokWLMHnyZBgbG+Ptt99GWVkZZs6cibZt20IsFsPR0RGLFy+u&#10;M6MX9evXr17lNRXlxA/lxA/lxA/lRNRZXFwc7O3tq21Xmwb1i6RSKXbs2IHCwsIal5usS1JSEoKD&#10;gzFq1CjExsZi586diIyM5FbPAYCZM2ciOjoaO3bsQGxsLMaMGYPg4GAkJiYCAC5evIhp06Zh5syZ&#10;uH79Ovr3749vv/222mPdu3cPu3btwsGDBxEeHo6YmBi899573P78/HxMmTIFkZGRuHDhAlxdXRES&#10;EoL8/HwAlY3XwYMH4/z58/jrr79w+/ZtLFmyBFpa1acBe/jwIXr37o1OnTphz549NU6AP2PGDJSW&#10;luLs2bO4efMmli5dCkNDQwCVjfcBAwagS5cuuHLlCsLDw5GRkYGxY8dyxy9evBh//vknNmzYgFu3&#10;buGDDz7A66+/jjNnzlR7rJycHAwcOBAymQwnTpyodXzwF198geXLl+PKlSvQ1tbGm2++ye3btm0b&#10;vvvuOyxduhRXr16Fg4MD1q9fX+O5XjRv3jwsX74cly9fhoWFBYYNG8Y1dvm8FwBg+fLl8PPz416/&#10;d999V67Bb2RkhM2bN+P27dtYtWoVfv31V/z0008AADc3N/j5+WHbtm1y59y2bRtee+01hXW+evUq&#10;xo4di/Hjx+PmzZtYsGABvvrqK2zevFmu3LJly+Dt7Y2YmBh89dVXWL16Nf755x/s2rUL8fHx2LZt&#10;G5ycnHjlVIVWIuOHcuKHcuKHcuKHclIfVUM+lLm1JlevXsVff/2Fv/76q1rHKJgaiY2NZQYGBkxL&#10;S4tJJBJ2+PDhWsvPnz+fCYVCZmBgwN26devGGGNs2rRp7O2335Yrf+7cOSYUCllxcTF78OAB09LS&#10;YmlpaXJlXn31VfbZZ58xxhibMGECCwkJkds/btw4JpFI5OqgpaXFHj16xG07evQoEwqF7MmTJwrr&#10;LZVKmZGRETt48CBjjLFjx44xoVDI4uPjFZbftGkTk0gk7O7du8ze3p7Nnj2byWSyWrPx8vJiCxYs&#10;ULhv0aJFbNCgQXLbHj58yACw+Ph4VlJSwvT19VlUVJRcmWnTprEJEyYwxhg7ffo0A8Du3LnDOnfu&#10;zEaNGsVKS0u5ssnJyQwAi4mJkSt/8uRJrszhw4cZAFZcXMwYY8zf35/NmDFD7jF79uzJvL29a3ye&#10;VefdsWMHt+3Zs2dMT0+P7dy5k6t3be8FxhhzdHRkr7/+OrdfJpMxS0tLtn79+hof+8cff2Rdu3bl&#10;7v/000/MxcWFux8fH89l9GJdnz9/zhhj7LXXXmMDBw6UO+e8efOYp6cnd9/R0ZGFhobKlZk1axYb&#10;MGBAne+B2vz9998NPlaTUE78UE78UE78UE7NLzc3lwFguy4mskO30ht823UxkQFgubm5zf2UlJKR&#10;kcH69+/PBAIBMzU1ZaampkwgELABAwawzMxMxhhjajOGGgDc3d1x/fp15ObmYs+ePZgyZQrOnDkD&#10;T0/PWo/5559/uPtVPbY3btxAbGysXI8hYwwymQzJycm4f/8+pFIp3NzkL44qLS1FmzZtAAB37tzB&#10;iBEj5PYHBAQgPDxcbpuDg4PcVckBAQGQyWSIj4+HtbU1MjIy8OWXXyIiIgKZmZmQSqUoKirivoVf&#10;v34ddnZ21eryouLiYvTu3RuvvfYaVq5cKbevY8eOePDgAQCgd+/eOHr0KGbPno13330Xx48fR2Bg&#10;IEaNGoXOnTtz2Zw+fZrrsX5RUlISysvLUVRUhIEDB8rtKysrQ5cuXeS2DRw4EN27d8fOnTsV9qi/&#10;rKoOALgpZzIzM+Hg4ID4+Hi5nn0A6N69O/799986z/viLxlmZmZwd3fHnTt3ANT9XujQoUO1ugkE&#10;AlhbWyMzM5PbtnPnTqxevRpJSUkoKChARUWF3MpP48ePx0cffYQLFy7glVdewbZt2+Dr6wsPDw+F&#10;db5z5w6GDx8ut61nz55YuXIlpFIpl6efn59cmalTp2LgwIFwd3dHcHAwhg4dikGDBtWZ0YsKCwux&#10;fft2AMDIkSNx6tQp5ObmwtLSEt27d+eGG/n6+kImk3FDd4YPH47IyEg8e/YMZmZm6NOnD8LCwrj8&#10;dHR0cPXqVQCVUwtduXIFGRkZMDY2xqBBg7hhQx07doShoSEuXrwIAAgKCkJcXBzS0tJgYGCAoUOH&#10;cos7uLu7w9zcHOfPnwcABAYGIiEhAampqRCJRBg5ciR27twJmUwGFxcX2Nra4uzZswAqfzpOTU3F&#10;/fv3oa2tjTFjxmDv3r0oKyuDo6MjXFxcuPdXr169kJmZiYSEBADAhAkTkJGRge3bt8POzg6enp44&#10;fvw4gMr3W25uLm7fvg0AGDNmDMLDw5Gfnw9ra2v4+vpyQ6y6deuGkpIS3Lx5EwAwYsQIRERE4Pnz&#10;5zA3N0dAQAAOHjwIANzfV0xMDIDKoXDR0dHIysqCqakp+vXrh/379wMAvLy8IBaLcfnyZQBASEgI&#10;rl27hvT0dBgZGSE4OBi7d+8GAHh6ekIikSA6OhoAMGjQINy+fRuPHj2Cvr4+hg8fzr0f3NzcYGlp&#10;icjISADAgAEDkJSUhAcPHkBXVxejRo3C7t27UVFRgXbt2sHBwQGPHz/G9u3b0adPH6SlpSEpKQlC&#10;oRDjxo3Dvn37UFpaCgcHB7i5uXHXvPTs2RNZWVncr0Djxo3DoUOHUFhYCFtbW3Tq1AnHjh0DAPj7&#10;+6OgoAC3bt0CAIwePRrHjx9HXl4erKys4Ofnh8OHDwMAunbtivLycsTGxgIAQkNDcfbsWWRnZ6NN&#10;mzbo1asXDhw4AADw8fGBUCjkepqGDh2KS5cuITMzExKJBK+++ir27dsHoHJhB319fVy6dAkAMHjw&#10;YNy4cQOPHz+GoaEhQkJCsGvXLgCAh4cHzMzMEBUVBaDyc/Lu3bt4/PgxwsLCEBoaih07doAxBldX&#10;V1hbW+PcuXMAgP79+yMlJQXJycnQ0dHB6NGjsWfPHpSXl8PZ2RlOTk44ffo0gMrP+/T0dCQmJkIg&#10;EGD8+PEICwtDcXEx7O3t4eHhgRMnTgCovCg6OzubG5Y2duxYHDlyBAUFBbCxsYG3tzeOHj0KoPJz&#10;t6ioiBs619SfEY8fP0ZsbGyL+Iw4cOAAioqKmu0zgi7ebBqzZs1Cfn4+bt26xbUZbt++jSlTpmD2&#10;7NmVn5/N2eKvy6uvvlqtZ/FF8+fPr7H30sPDg82aNYslJiZWu5WWlrIdO3YwLS0tdvfu3Wr7q3qW&#10;fXx82MKFC+XOu3Llymo91M7OznJlcnJyGAAWERHBGGMsKCiI+fn5scOHD7O4uDiWmJjIzM3N2U8/&#10;/cQYY2z16tXMwcGhxue5adMmZmRkxCZMmMBcXFzkesMZYywlJYWr+4v7UlNT2fr169mIESOYjo4O&#10;W716NWOMseDgYDZy5EiF2RQUFLALFy5w9X95f2pqKmPsf72t//3vf5m5uTmLjY2Vq1NNPdRVvbOM&#10;MRYTE8MAsOTkZMYYYyYmJmzLli1y5/nggw949VA/ePBAbruPjw/XQ1/Xe4Gxyp7gqtejire3N5s/&#10;fz5jjLGoqCimpaXFvv32W3b58mWWkJDAvvnmG7n3AmOMDRw4kM2aNYsxxlj79u3Z8uXLq9W1KoMu&#10;XbpU+xUhLCyM6ejosIqKihrrxVhl78GOHTvY9OnTmUQiYaNGjaoxI0IIIaQ+uB7qS4ns0O30Bt92&#10;XWodPdTGxsbs0qVL1bZfvHiRaweo5RjqKjKZrMaL7uri6+uL27dvo3379tVuurq66NKlC6RSKTIz&#10;M6vtr5qJoUOHDty34yqKLpJMTU3F48eP5coIhUK4u7sDqLxgbvbs2QgJCeEuQHvxAsDOnTvj0aNH&#10;3LdeRYRCIbZu3YquXbuif//+co/n6OjI1f3FnnJ7e3u888472LdvHz788EP8+uuvXDa3bt2Ck5NT&#10;teduYGAAT09PiEQipKamVtv/8kD8JUuWYMqUKXj11Ve5b+IN5e7uzvW2VXn5fk1efF2eP3+OhIQE&#10;7ltkXe8FPqKiouDo6IgvvvgCfn5+cHV15X4VeNHEiROxc+dOREdH4/79+xg/fnyN5+zQoQPXo1Ll&#10;/PnzcHNzq7O339jYGOPGjcOvv/6KnTt3Yu/evcjOzub1XIDKiyFJ3Sgnfignfignfign9SEUKH9r&#10;DWQymcKZPXR0dLiVPdWmQf3ZZ5/h7NmzSElJwc2bN/HZZ58hIiICEydObND5PvnkE0RFRXEXFCYm&#10;JuLAgQPchWhubm6YOHEiJk+ejH379iE5ORmXLl3C4sWLuZ8OZ8+ejfDwcCxbtgyJiYlYu3ZtteEe&#10;/9fencc3VaX/A/9kT9uk6b7SBQotbWnZl7LIVnYY6oLKMLKMw/zGLzg4DDqjo8K4fPU7oygjjKij&#10;iI4KgojIvoPsdKFlawulG93XpOmSpsn9/VGJhKbtTXKztHnevvKaITn33pOHe8mTk+eeAwBSqRRL&#10;lixBZmYmfvrpJ/zxj3/E448/bkjMBwwYgC+//BI3b97ExYsXsWjRIri5/bJk8sSJE/HQQw/h0Ucf&#10;xZEjR5Cfn48DBw50OJZAIMBXX32FwYMHY8qUKSgvL+/0/T/33HM4dOgQ8vPzkZ6ejhMnThgSzBUr&#10;VqC2thYLFy7E5cuXkZeXh0OHDmHZsmXQ6XSQy+VYs2YN/vSnP2Hr1q3Iy8tDeno6PvjgA2zdurXD&#10;sd555x0sWrQIU6ZM6TDLhTmeffZZfPrpp9i6dStu3bqFN954A1lZWaxWxXvttddw7NgxXLt2DUuX&#10;LoWfnx9SUlIAdH8usDFgwAAUFRVh27ZtyMvLw7/+9S/DT+/3e+SRR9DQ0IBnnnkGkydPRkhISKf7&#10;/POf/4xjx47h9ddfR25uLrZu3YqNGzdizZo1XfZl/fr1+Oabb5CdnY3c3Fzs2LEDQUFBZi0W09ra&#10;yrqtK6M4sUNxYofixA7FyZnwrPqvt0ycN2XKFKxatcpoMLOkpAR/+tOfMHXqVABOlFBXVlZi8eLF&#10;iImJwdSpU3H58mUcOnSoQx0vW4mJiTh16hRyc3MxYcIEDB06FK+++qpRgrNlyxYsXrwYf/7znxET&#10;E4OUlBRcvnwZ4eHhAIAxY8bgk08+wYYNGzB48GAcPnwYL7/8codj9e/fH4888ghmz56N6dOnIzEx&#10;Ef/+978Nr3/66aeoq6vDsGHD8NRTT+GPf/wjAgICjPbx3XffYeTIkVi4cCHi4uLwwgsvQKfTdTiW&#10;UCjEN998g/j4eEyZMsWoxvd+Op0OK1asQGxsLGbOnIno6GhDn0JCQnD27FnodDpMnz4dCQkJeO65&#10;5+Dl5QU+v/2UeP311/HKK6/grbfeMuxj37596Nu3r8njvffee3j88ccxZcqULkfau7Jo0SK8+OKL&#10;WLNmDYYNG4b8/HwsXboUUqm0223ffvttrFq1CsOHD0d5eTl+/PFHw+gzm3OhO7/61a/wpz/9CStX&#10;rsSQIUNw7tw5vPLKKx3ayeVyzJs3D5mZmd1+GRw2bBi+/fZbbNu2DYMGDcKrr76K1157DUuXLu1y&#10;O7lcjn/84x8YMWIERo4ciYKCAuzfv9/wd8dGREQE67aujOLEDsWJHYoTOxQn4mw2btwIlUqFyMhI&#10;REVFISoqCn379oVKpcIHH3wAAOAxDMM4uJ+EdGratGkICgrCl19+6eiu9CoVFRUIDAx0dDecHsWJ&#10;HYoTOxQndihOjqdSqaBQKPBd6m14yOQW76dR3YBHR/SHUqk0uom/J2IYBkePHjX8Eh8bG2u0KrfT&#10;jFAT0tTUhPXr1+P69evIzs7G2rVrcfToUSxZssTRXet12MycYmsMw6CxRYs6tQaV9U2oVjVD1dSK&#10;Vm3HX2YcxRni1BNQnNihOLFDcXIerj4P9fHjxxEXFweVSgUej4dp06bh2WefxbPPPouRI0ciPj7e&#10;MEOPU02bR1wbj8fD/v378eabb6KlpQUxMTH47rvvjL4Bkp5Jr2dwt0aNvFIl7pSpkFemRH6FqtPk&#10;OdDbHf2CFegX5In+IQr0C1JA5tbxhhBCCCHEVt5//30sX77c5Oi6QqHA//t//w/r16/HhAkTqOSD&#10;EFdUXFxsculUruWXq7D/cgHOXi+DxsqR537BCswYHo4Jg0IgEXU/5zkX7BWnno7ixA7FiR2Kk+Pd&#10;K/n4Ps36ko+Hh/fcko+IiAgcPHjQMKnDg7KzszF9+nQUFRXRCDUhrqiystJmH1jaNh3OXi/DwbQi&#10;3Cqp52y/d8qU+HDvVWw9mo3JiaGYMSIcob4dFyfiki3j1JtQnNihOLFDcXIe1s7T0cMrPlBRUWFy&#10;urx7hEIhqqqqAFANNSEuydKZWLrCMAwOphZi+YYT+GBPFqfJ9P2aWrTYd6kAqz48jbe2paJa1WyT&#10;4wC2iVNvRHFih+LEDsXJefB4PKsfPVloaKhhxVBTsrKyDKs+U0JNCLFaZX0T1v33Ej45cB0NTfaZ&#10;Q5ZhgNRblXhu8084mlFsl2MSQghxHbNnz8Yrr7yClpaWDq81Nzdj7dq1mDt3LgCaNo8QYgWGYXAo&#10;rQhfHM22ukbaWkOi/PDM3AT4ebp135j0agzDgGEAfm9Zpo0QO7tXQ70nPc/qGupfDYvqsTXUFRUV&#10;GDZsGAQCAVauXGlYATs7OxubNm2CTqdDeno6AgMDKaEmxBX98MMPmD9/vlX7aGzR4p2dGcjKr+ao&#10;V9ZzkwixYl4ikmKDONkfF3FyBY6KU7NWhzKVBhUqDcobNKhoaEVjaxv0P3+q8QBIhHwEyCUIkIkR&#10;5ClBkFwCb3fHzBhD5xM7FCfHu5dQ/5h+Bx5yKxLqhgbMG9avxybUAFBYWIhnnnkGhw4dwr2Umcfj&#10;YcaMGdi0aZNhwTu6KZEQF9TU1GTV9vVqDV77+jIKK1Qc9YgbzZo2rP8uA3+YMwhTh1p/U5O1cXIV&#10;9owTwzAorGtGxl0V8qqb0NWIEAOgpU2PorpmFNX9UmsfIBdjaKgnYgNlEAnsV/lI5xM7FCfiTCIi&#10;IrB//37U1dXh9u3bYBgGAwYMgLe3t1E7SqgJcUF9+vSxeNvahhas/fIiSmsaOewRd/QMgw/3XYWm&#10;TYfZIyOt2pc1cXIl9oiTTs/gSokKGSUq1DVprdpXZUMrDmVX4+TtWsQHyTE6QgGZxPYfh3Q+sUNx&#10;ch6uPsvH/by9vTFy5MhOX6eEmhAXFBcXZ9F2DU2teO2ry06bTN/DMMBnh27ATSzE5MGWfzhbGidX&#10;Y+s4VTZocOBmFSrV3N7wqmnTI/2uEjfKGzA12hdxQZb/tM0GnU/sUJxIT0SzfBDigg4fPmz2Nm06&#10;Pd7cloriqgYb9Ih7DAP8+8erSL9dZfE+LImTK7JVnHR6Bmfz6/BlainnyfT9Wtr02HejCruyyqHW&#10;tNnsOHQ+sUNxch6uPm2eOWiEmhDCys4zt202t7St6BkG//4xC+//4aEet3S5Ts9ArWmDulUHtaYN&#10;LVo99D/fEMPn8+AuEsBDLIBMIoBMIgS/l31wtWh1+C6rAqXKjtNV2UpedRM+V5bg0cFBCPaU2O24&#10;hJCejxJqQlxQUlKSWe3zy1XYdfaOjXpjW3VqDT49dAOrUgabva25ceJCY2sbylUaVKlboetiEqb7&#10;R1KFfB4C5e0zWEjttCz7/biOU1OrDtszylDdaJ85ze/XrG0/9qOJgQjz5nYKRkecTz0Rxcl58GFd&#10;KYMrlUG40nslhPxMqVSybtum0+ODPVnQ6fQ27JFtnb5agks5FWZvZ06crNWi1eF6eQOulKhQ3qDp&#10;Mpl+UJueQYmyBWl3lcipVENr578rLuPUotVhxxXHJNP3aHV6fJdVzvnouD3Pp56M4uREeBw8zLRp&#10;0yZERkZCKpVi9OjRuHTpUpftd+zYgYEDB0IqlSIhIQH79+83en3dunUYOHAgPDw84O3tjeTkZFy8&#10;eNH8jnWDEmpCXNCNGzdYt9155rbTTY9niY/3X4O62bzZIcyJk6UYhkGZqgUZJSrUm9k/U6obW5Fx&#10;V4lqG9YcP4irODEMg91XK2xaL82WVsdgZ2Y5lBz8ndxjj/OpN6A4ua7t27dj9erVWLt2LdLT0zF4&#10;8GDMmDEDlZWVJtufO3cOCxcuxNNPP42MjAykpKQgJSXFaLnw6OhobNy4EVevXsWZM2cQGRmJ6dOn&#10;o6rK8vtrTKGEmhDSqSplc48t9XhQnVqD7aduObobRvR6BtmVatypaTLUR3NBq2eQU6XG7epG9KS1&#10;u1KLlSiut1/NdHc0bXoczK7uUTEkhEv2HqBev349li9fjmXLliEuLg6bN2+Gu7s7PvvsM5PtN2zY&#10;gJkzZ+L5559HbGwsXn/9dQwbNgwbN240tPn1r3+N5ORk9OvXD/Hx8Vi/fj1UKhWysrLM7F3XKKEm&#10;xAUtWLCAVbvDaUU9utTjQSey7qKllf0sDmzjZAm9nsGNCjVqrZxTuSsVDRrkVtk+qeYiTrVNrThz&#10;p46D3nCrqK4ZmaXczGxjy/OpN6E4OQ8ez9qZPtr3o1KpjB4ajabDsVpbW5GWlobk5GTDc3w+H8nJ&#10;yTh//rzJ/p0/f96oPQDMmDGj0/atra34+OOPoVAoMHiw+ffVdIUSakJc0MGDB7tt06bT42hGsR16&#10;Yz/NmjaculrCuj2bOFmCYRhkV6mhbLFdMn1PdWMr7tTYduU5a+PEMAwO3KxGm945R4JP3q7lpPTD&#10;VudTb0Nxch5cjVCHhYVBoVAYHm+99VaHY1VXV0On0yEwMNDo+cDAQJSXl5vsX3l5Oav2e/fuhUwm&#10;g1QqxXvvvYcjR47Az8+PfSBYoISaEBfU0ND9iNv5m+VQNTm+lpVrB1OLWLdlEydLlKk0Vq/2Z47y&#10;Bg1qbHiTn7VxulnRaNfp8cyl1enxEwej57Y6n3obilPvU1xcDKVSaXi8+OKLdj3+5MmTceXKFZw7&#10;dw4zZ87E448/3mldtqUooSbEBQUFBXXb5sDlQjv0xP6KKhtws6iWVVs2cTJXs1aHwrpmzvfbnbya&#10;JpvN/mFtnDJKnP+m15zKRjS16qzahy3Op96I4uQ8eBz8BwCenp5GD4mk4zzvfn5+EAgEqKgwnpGp&#10;oqKi03MiKCiIVXsPDw/0798fY8aMwaeffgqhUIhPP/3UmtB0QAk1IS5o2LBhXb5eUqNGzl3nq2fl&#10;CttSlu7iZIm86kZOb0BkS6vTo6DWNom8NXGqbNA49ej0PXqGQWapdYm/Lc6n3oji5JrEYjGGDx+O&#10;Y8eOGZ7T6/U4duxYp3OTJyUlGbUHgCNHjnQ7l7lerzdZx20NSqgJcUEPztP5oJzievt0xEFyWa74&#10;2F2czKXWtEHZYrulrbtTpdagtY37UWpr4nSlB4xO35NZ0mDVDZ5cn0+9FcXJda1evRqffPIJtm7d&#10;ips3b+KZZ55BY2Mjli1bBgBYvHixUbnIqlWrcPDgQbz77rvIzs7GunXrkJqaipUrVwIAGhsb8dJL&#10;L+HChQsoLCxEWloafvvb36KkpITzm19ppURCSAe3S+sd3QWbKqttRJNGC3eJfZcjL1NxOyJiLgbt&#10;9dThHK8AaCmGYXCjotHR3WCtQdOG4voWp4kfIbbWPsuHddub44knnkBVVRVeffVVlJeXY8iQITh4&#10;8KDhxsOioiLw+b+MBY8dOxZff/01Xn75Zbz00ksYMGAAdu/ejUGDBgEABAIBsrOzsXXrVlRXV8PX&#10;1xcjR47ETz/9hPj4eMvfmAmUUBPigkaOHNnl63fKrRs1nDkiAvOT+sJLJkFBRQM+PXgdt0s7X/0s&#10;KTYICydFw9/LDWW1TfjvsWyk3/5l0n2pSIDfTI3BqJhAyNzEqKxvwv5LhTiczv4Gw/sxDHCnTIVB&#10;kb5dtusuTuZo0+lNrv4XJJcgVCGFWMBHY6sOd2oaoe6iVtfXXYRwb3dIhXw0t+lQWNuMuvtmoAjz&#10;coOfhxgSIR8Mw0DdqkNhXRPUmvZ9VjRoEOYlBc+aT8kHWBqn2iYt67ruoaGeGBmugIdYgEp1K47l&#10;1qC8ofMvKNH+HhjfzxsKqRB1zW04lVeD/JpfSl5mxfpjULDcaJv8mibszDQ9m8A95SrLv5BweT71&#10;ZhQn58GDdaUMlvwrs3LlSsMI84NOnjzZ4bkFCxZ0OtoslUqxa9cuC3phPkqoCXFBLS2d16zqdHoU&#10;WLEy4ti4YCydNhAf7b+OWyX1mDs6Eq/8ehSe/fcpk7OGxPTxwp8eGYKvjucg9VYlJgwKwQuPD8fz&#10;n5xBcZUaALB0eiwGRfpiw+5MVNY3Y0g/PyyfHY9adQtScy27UzuvTNltQt1VnMyl0rR1qJ328xCj&#10;r6878qob0aBpQ4inFPFBcqTfVUJrYgo5uUSImAAZCuuaUdvUCn8PCQYGypBZokKTtj1hbta2J+Ut&#10;bXrweTyEKiSID5IjrViJNj2DVp0eTVodPMTc/fNvaZy6SojvFxPggUkDfHEkpwplSg2GhymwYEgQ&#10;Pr1QjCZtx4Q8xFOCefEBOH2nFnnVTYgNlOHhhCB8cfkuqht/+fJxp6YJB2/+8sWNzbR9bPtsCpfn&#10;U29GcSI9EdVQE+KCrl692ulrd6vV0FpRZztvTF8czSjGicy7uFutxkf7rkGj1WHqkD4m288ZFYmM&#10;29X44Xw+Sqobse3kLeSXKTFrZKShTUwfb5zMKsH1wlpUKZtxJKMYBRUNGBDiZXE/88o6HzG/p6s4&#10;matR03HUOcRTiooGDSrVrWjW6pFX0wQdAwTIO94B395egrpmLUqULWjW6lFU34xGjQ7Bnr+0r25s&#10;hbKlDZo2PZq1OuTXNEHI58NDLDC0UZvoizUsjVM5yxKYEWEKZJWqcK1MjZomLQ7nVEOrZzAoRG6y&#10;/fAwBfJrm3C5SInaJi3O5tehokGDoX0URu10egaNrTrDQ8PivK9osHz6QS7Pp96M4uRE7L1UYg9G&#10;CTUhxEh5neWLgAj5PEQFeyIrv8bwHAMgK78a0X28TW4T3ccbWfnVRs9duVONmD5ehj/n3K3DyOgA&#10;+PycaA6K8EGIjwcy71TBUpX19p26ruGBFRp5AGQSAeofWDBE2ayFXGJ69FguFXZoX9dFex6AQLkU&#10;bTo9Gu8rI2k0Y7VIW6pkkZzyee1lMYUPzFBSWNuMEE+pyW1CFNIO7QtqmxHiafxFJcxLiv8ZH4Gn&#10;R/fBtGg/SIXdfyTWN2tZJd6E9AZcTZvnCqjkgxAX9PDDD3f6mjWj03J3MQR8PurVxiOPykYNQv1k&#10;JrfxkkmgbDRuX6/WwMvjl+TnPwdv4A9zBuGT56aiTacHwzD4cN813CiyfGo/jbb7Udqu4mSulgdK&#10;E0SC9qV5tTrjMoNWnR4KkembJUUCfof2Wp0eogcSQW83EWICZODzgFYdg+vlDUblDM0myiSsYWmc&#10;mlj8HbiJBODzeR3mgG5q1cHH3XScPMQCND6w78ZWHTwkv4zS59c0IbeqEcpmLbzcRJgQ5YPHhgTh&#10;q9RSdFf40azVQcIi+X4Ql+dTb0Zxch7WDjK7TjpNI9SEuCRTN3bcwybRtLfZIyMQ3ccLb21LxQv/&#10;OYutR7KxfGY8Evt2XQPdFTZfHLqKk7l0dlxWW9mixZUSJbLKVKhv1iImQAYR/5ePNq77Ymmc7BmT&#10;B2VXNiKvugnVjVrcrm7CrsxyBHtKEeZtetT7fpb2m8vzqTejOJGeiBJqQlxQXZ1tFm1paGqFTq+H&#10;l8z4p3WFh6TDqPU99WoNFB7G7b1kEtT/PGotFvLx6ykx+PzwTaTeqkRhZQMOpBbi7I0y/GpMP5u8&#10;j3tsFScA0OoYMAwDkcB4DEcs4KO1k5kvtDp9h/YiAb/DlwM9A7S06aHW6HC7uhEMOq/L5oIt49Ss&#10;1UGvZ+B+Xw04ALiLBUZlLPdrbNXBQ2Tc3kMsMFnHfo+ypQ1NrTp4u9luKkVbxqk3oTg5Dyr5YI8S&#10;akJckJ+fX6evSR5IRMzRpmeQV6ZCwn2zZ/AAJPb1RW4nKy/m3q3rMNKc2NcPOXfrAQACPh8iAR8P&#10;rqeh1zNWzY/6YJmEKV3FyVwCvnFnGbTfHKiQGidwCjcRGjSma5wbWtrg9UDC5+Um7LT9/fj3BevB&#10;vljL0jix6YeeaZ9ZI+KBqeoivN1QqjI9G0SpsgXhPg+093FDaRc3QcokAriJ+F1OWWhOv03h8nzq&#10;zShOzuPePNTWPFwFJdSEuKCulmVlk2h25ccL+UgeFoZJiaEI9fPA72cPgkQkxPHMuwCAZ+cnYtGU&#10;GEP7fZcKMCTKH/PG9EWorwcef2gAokIUOHC5AADQ3NqGawU1WJw8EPERPgjwcsPkxFBMTAzFpZwK&#10;i/vJ5otDd8vXmkMq6hjXUlULguQS+MvEcBPxEeXrDgGvfTluABjg52GUSJaqNPByEyHEUwo3ER9h&#10;Xm6QSYSGBWP4PCDc2w0yiQASYfvMHv39PCAR8I3mwHYz0RdrWBond5Zf3lKLlUgMkSM+SAYfdxGm&#10;x/hBJODhWmn7tIqzY/0xod8vN72mFSvR18cdI8IU8HEXYWxfbwTJJci42z6zi0jAw8QoHwR7SuAp&#10;FSLcW4qHE4JQ16xFQU33N+W6Wfilk8vzqTejOJGeiG5KJMQF/fjjj1i4cKHJ14K83a3a97kbZVC4&#10;i/HkxGh4ycTIr2jAG19fgvLnhM7P081otDnnbj3e//4KFk6OxqLJ0SirbcI/vk0zzEENAO/tysCi&#10;KQOxKmUIZG4iVCub8c2JXBxKs2xhFwAI8Op+cY6u4mQuuViIuibjGTqqG1sh5PMQ7u3WvrCLRofr&#10;FQ2GOaglQr7RDXINmjbkVqoR4e2OCB83NGt1yK5QG27uY9CepAYEyCES8NCmY9CgacPVMhWa76uN&#10;53IOasDyOAXIxbir7H7O4ZzKRriLBBjXzxseYiEqGzTYmVlueN9yqdAoTqUqDfZer8SEft6YEOWD&#10;uiYtvr9abpiDmmEAf5kY8cFySIV8qDVtKKhtxpk7ddB1Ux7t5Say6IZEgNvzqTejODkRuiuRNUqo&#10;CSFG+vjJIBJ2rMs1x4HUQhxILTT52tovL3Z47vzNcpy/2fkKdfWNrdj0Y5bF/TElKljRfSMO3T/D&#10;xP3KGzSdLhZyrbyhw3M1TVrUNJmeQ5thgOxKtcnX7ifrpC/2FuTJvq47o0SFjBLTCw5tzyjr8Fxu&#10;VSNyq0wva96mZ7pdEbEzgXKxRdsR0hNRPs0elXwQ4oKGDh3a6WsCAR+RgZ527I1jsEmou4qTuTwl&#10;QqM6ZkcRC/isSy3YsjROQTa8UdJWrOkzl+dTb0Zxch58Dh6uwpXeKyGEpX5BvTuh5vGAfsH2fY9C&#10;AR9+Ho4f3QyUS8BzgsQeAHzcRRAJetbHkDmj6oQQ19Gz/iUjhHAiIyOjy9f7W7Gkd08Q7OMBd0n3&#10;06N1Fyezj+vgZIwH24wKWxonHo+HuEAPjntjO55SIcK8up+nujNcn0+9FcXJmdDa42xRQk0I6SAm&#10;zMvRXbCp6FAvhxxXJhFCIXXcrSv+MgnEVs7iwrUhoT3n15DEELnTjO4TYg80bR57zvUvKyHELubN&#10;m9fl66G+MsT08e6yTU+WPDSMVbvu4mSJKD8Ph9RSiwR8RPp0P7OJJayJU4BcghCF5aO+9sLn8TA4&#10;xLrk3xbnU29EcSI9ESXUhLig8+fPd9tm1sgIO/TE/sID5IgN92HVlk2czOUmEnRYpMQeonzdbVav&#10;bG2chvaAUeqYAI8OqzWayxbnU29EcXIetFIie5RQE+KCqquru22TFBsET3fH30THtZkjwlm3ZRMn&#10;SwR7SuDtbrslrh8UJJfA14Y3RFobp9hAD6cepRYJ+EYLx1jKVudTb0Nxch5U8sEeJdSEuCBv7+6T&#10;A6GAz7o0oqdwkwgxMSGUdXs2cbIEj8fDQH9Zh2XHbcHPQ4x+vtYt1tMda+PE4/EwK9YPQo6XROfK&#10;pP4+ULhZ/3dlq/Opt6E4OQ8aoWaPEmpCXNCkSZNYtZs+PByCHjatWVcmJ/aB1IxVAtnGyRJ8Pg9x&#10;ge1LadtKkFyCaH8Pm99Ix0WcfNzFGM/BKDDXwr3dMDhEzsm+bHk+9SYUJ9IT9Z5PSkIIa99//z2r&#10;dv4KNzwyrp+Ne2Mf3jIJnpg4wKxt2MbJUnw+DwMDZOjn687pjYoiPg8x/jJE+dk+mQa4i9OIMIVV&#10;09JxTSLkY+ZAP85iaOvzqbegODkRmjWPNUqoCSFdemx8f0T0gpUT/9+cQZBx8LM913g8HoI9pRga&#10;6gkvDvrn5yHG0D4K+Ml6Xv07j8dDSkIgApyg7yIBD48NDuKk1IOQnoryafYooSbEBSUkJLBuKxTw&#10;8eyvEnt06cdDCaEYGR1o9nbmxMlaUpEA8UFyDA1VIEgugcCMUVEhn4dQhRTD+ygQEyCz++qDXMZJ&#10;KhJgwZBg+DswqRYJ+Hg0MYjzGyXteT71ZBQn0hM5boUBQojDSKXmJQp9gzzxyLh+2HH6to16ZDve&#10;MgmenhFn0bbmxokL7mIBovw8EOnjDrWmDepWHdSaNrRo9dAzDID2UhF3kQAeEgFkYiFkEoFD5ra+&#10;h+s4uYsFeHJoML7LqkCpsoXTfXfHTSTAo4ODbLKqpSPOp56I4uQ8+LBu5LXnDsOYz5XeKyHkZ5cv&#10;XzZ7m8fG98cAB60waCk+j4f/mZdocamHJXHiioDPg8JNhFCFFDEBMgwO9cTQPgoM7aPA4BBPDPD3&#10;QIinFJ5SoUOTacA2cZKKBFg4NBjj+nrb7f1F+blj6ahQmy0R78jzqSehOJGeiBJqQggrQgEff3ty&#10;BML8uZnxwNZ4POB/5iVgWH9/R3eFWIjP52FsX28sHhli07pqqZCPOXH+eCQxCDIJ/XBLiAEVUbPG&#10;Y5iff0MkhLgMpVIJhUJh0bZ1ag1e/eICSmsaOe4Vd3g84Lcz4jB7ZKRV+7EmTq7EHnHS6xlklKiQ&#10;UaJCXZOWk31KhHwMCpZjVLjCLok0nU/sUJwcT6VSQaFQ4HJOCWRyy29KVzeoMDImFEqlEp6ePf/m&#10;9q7QCDUhLig9Pd3ibb1lEryxZIzTzvzB5/HwzJwEq5NpwLo4uRJ7xInP52F4mAJPj+6DBUOCMMDf&#10;w+LBrwC5GDMG+uOZceGYMsDXbqPSdD6xQ3FyHrSwC3v02xYhLqi8vNyq7RUeEry+eDTe2ZmBrHzn&#10;WSbYTSLEinmJSIoN4mR/1sbJVdgzTjweD5E+7oj0cUezVocylQYVDRpUNLSiXKVBY6vOcPMmD+2j&#10;0AFyCQLlYgTJJQiU23fZ9/vR+cQOxcl5WLt8uCstPU4JNSEuSC63vg7aQyrCq4tG4lBaEb44mg2N&#10;VsdBzyw3JMoPz8xNgJ+nG2f75CJOrsBRcXITCdDP173D0uoMw4Bh2ke1nQmdT+xQnEhPRCUfhLig&#10;mTNncrIfHo+HmSMi8P4fJmBQpC8n+zSXm0SI/5mbgFd+PYrTZBrgLk69nbPFicfjOV0yDThfnJwV&#10;xcm1bdq0CZGRkZBKpRg9ejQuXbrUZfsdO3Zg4MCBkEqlSEhIwP79+w2vabVa/OUvf0FCQgI8PDwQ&#10;EhKCxYsXo7S0lPN+U0JNiAvasWMHp/sL8HLHut+MwvJZ8ZC722dBDh4PGDEgAO//YQKmDg2zyTG4&#10;jlNvRXFih+LEDsXJdW3fvh2rV6/G2rVrkZ6ejsGDB2PGjBmorKw02f7cuXNYuHAhnn76aWRkZCAl&#10;JQUpKSm4du0aAKCpqQnp6el45ZVXkJ6ejl27diEnJwe/+tWvOO87lXwQQjhxb7R66pA+OHejHAdS&#10;C3GrpJ7z47hLRZgyOBTTh4cj1FfG+f4JIYS0s/bGQnO3Xb9+PZYvX45ly5YBADZv3ox9+/bhs88+&#10;w1//+tcO7Tds2ICZM2fi+eefBwC8/vrrOHLkCDZu3IjNmzdDoVDgyJEjRtts3LgRo0aNQlFREcLD&#10;wy18Zx1RQk2IC4qLs2zlQDZEQgEmJoZiYmIo8stVOJBaiDPXSq2usY4KUWDGsHCMHxQCiUjAUW+7&#10;Zss49SYUJ3YoTuxQnHoflUpl9GeJRAKJxHgBpdbWVqSlpeHFF180PMfn85GcnIzz58+b3O/58+ex&#10;evVqo+dmzJiB3bt3d9oXpVIJHo8HLy8v895ENyihJsQF2WuO175BnvifuQl4Zs4g3K1uRF5pPfLK&#10;VMgrU6KgQtVpkh3k7Y6+wQpEBXuif7AX+gV7wkNq/5kZaC5cdihO7FCc2KE4ORErZ/m4N0AdFmZc&#10;lrd27VqsW7fO6Lnq6mrodDoEBgYaPR8YGIjs7GyTuy8vLzfZvrOZYlpaWvCXv/wFCxcu5HxebEqo&#10;CXFB58+fR2RkpN2Ox+PxEOYvQ5i/DJMGtz/HMAyaNG3QtunR2qaDgM+HWMiHRCSA2E4j0N2xd5x6&#10;KooTOxQndihOvU9xcbFRAvvg6LQ9aLVaPP7442AYBh9++CHn+6eEmhDiEDwezyGjzoQQQuzL09Oz&#10;2xFhPz8/CAQCVFRUGD1fUVGBoCDTawsEBQWxan8vmS4sLMTx48dtsmojzfJByM/WrVuHwMBA8Hg8&#10;7N69G0uXLkVKSkqX20yaNAnPPfecXfrHpenTpzu6Cz0CxYkdihM7FCd2KE5OhMfBgyWxWIzhw4fj&#10;2LFjhuf0ej2OHTuGpKQkk9skJSUZtQeAI0eOGLW/l0zfunULR48eha+vbaZ4pYSa2N3bb78NHo/H&#10;KhFVqVT429/+ZphjMigoCMnJydi1axeYn1dD48LNmzfx97//HR999BHKysowa9YsbNiwAZ9//jln&#10;x3AmN27ccHQXegSKEzsUJ3YoTuxQnJyHHfNpAMDq1avxySefYOvWrbh58yaeeeYZNDY2Gmb9WLx4&#10;sdFNi6tWrcLBgwfx7rvvIjs7G+vWrUNqaipWrlwJoD2Zfuyxx5CamoqvvvoKOp0O5eXlKC8vR2tr&#10;q6VhMYlKPohdXb58GR999BESExO7bVtfX4/x48dDqVTijTfewMiRIyEUCnHq1Cm88MILmDJlCmd3&#10;6ebl5QEA5s+fD97Pd2A4osbLXu7evevoLvQIFCd2KE7sUJzYoTg5D0uS4ge3N8cTTzyBqqoqvPrq&#10;qygvL8eQIUNw8OBBw42HRUVF4PN/GQseO3Ysvv76a7z88st46aWXMGDAAOzevRuDBg0CAJSUlGDP&#10;nj0AgCFDhhgd68SJE5g0aZKlb60DGqEmdqNWq7Fo0SJ88skn8Pb27rb9Sy+9hIKCAly8eBFLlixB&#10;XFwcoqOjsXz5cly5cgUyWfscxHV1dVi8eDG8vb3h7u6OWbNm4datW4b9fP755/Dy8sKhQ4cQGxsL&#10;mUyGmTNnoqysDEB7qce8efMAtE/Rcy+hfrDko7GxEYsXL4ZMJkNwcDDefffdDn3WaDRYs2YNQkND&#10;4eHhgdGjR+PkyZOs+3LPZ599hvj4eEgkEgQHBxu+bQPtXzR+97vfwd/fH56enpgyZQoyMzO7jef9&#10;3N3du29EKE4sUZzYoTixQ3FybStXrkRhYSE0Gg0uXryI0aNHG147efJkh1+OFyxYgJycHGg0Gly7&#10;dg2zZ882vBYZGQmGYUw+uEymAUqoiR2tWLECc+bMQXJycrdt9Xo9tm3bhkWLFiEkJKTD6zKZDEJh&#10;+w8sS5cuRWpqKvbs2YPz58+DYRjMnj0bWq3W0L6pqQnvvPMOvvzyS5w+fRpFRUVYs2YNAGDNmjXY&#10;smULAKCsrKxDcnvP888/j1OnTuGHH37A4cOHcfLkSaSnpxu1WblyJc6fP49t27YhKysLCxYswMyZ&#10;M40S/K76AgAffvghVqxYgd///ve4evUq9uzZg/79+xteX7BgASorK3HgwAGkpaVh2LBhmDp1Kmpr&#10;a7uN6z3z589n3daVUZzYoTixQ3Fih+LkPOxd8tGTUckHsYtt27YhPT0dly9fZtW+uroadXV1GDhw&#10;YJftbt26hT179uDs2bMYO3YsAOCrr75CWFgYdu/ejQULFgBor6PavHkzoqKiALQnvq+99hqA9uT8&#10;XulIZ3cSq9VqfPrpp/jvf/+LqVOnAgC2bt2KPn36GNoUFRVhy5YtKCoqMnwJWLNmDQ4ePIgtW7bg&#10;f//3f7vtCwC88cYb+POf/4xVq1YZnhs5ciQA4MyZM7h06RIqKysNJSnvvPMOdu/ejZ07d+L3v/99&#10;l/G656OPPjLc5fzII4/g2LFjUCqVCAgIwKhRo7B3714AwLBhw6DX63HlyhUA7R90Z86cQU1NDXx8&#10;fPDQQw8ZJtBPTEyESCRCWloaAGDOnDlITU1FRUUFPD09MX36dOzcuRMAEB8fD5lMhosXLwJon4j/&#10;2rVrKCkpgYeHB+bOnYvt27cDAGJiYuDn54ezZ88CAJKTk5Gbm4uioiJIJBI88sgj2L59O/R6PaKi&#10;ohAaGorTp08DaL9ptKioCHfu3IFQKMSCBQvw3XffobW1FREREYiKisLx48cBAOPHj0dlZSVyc3MB&#10;AAsXLsR7772HoKAg9OnTB3FxcTh8+DCA9hthlEqlodZzwYIFOHjwIBoaGhAUFIRhw4Zh//79hr+7&#10;lpYWXL16FQDw8MMP4+TJk6irq4Ofnx+SkpLw448/AgCGDh0KAMjIyAAAzJs3D+fPn0d1dTW8vb0x&#10;adIkfP/99wCAhIQESKVSwzU1e/ZspKeno7y8HHK5HDNnzjQs4RwXFweFQmFYHGH69Om4ceMG7t69&#10;C3d3d8yfPx/ffPMNACA6OhoBAQE4c+YMAGDKlCnIy8tDYWEhxGIxHn30UezYsQNtbW3o168fwsPD&#10;8dVXXyE0NBQPPfQQSkpKkJeXBz6fjyeeeAK7du2CRqNBeHg4oqOjcfToUQDAuHHjUF1djZycHADt&#10;P/Xu3bsXjY2NCA0NxaBBg3Do0CEAwOjRo6FWq3H9+nUAwGOPPYbDhw9DpVIhMDAQI0aMwL59+wAA&#10;w4cPh1arRVZWFgAgJSUFp0+fRm1tLXx9fTF+/Hj88MMPANp/Aubz+YYvxnPnzjVcXwqFAlOnTsWu&#10;XbsAAIMGDYK7uzsuXboEAJg1axYyMzNRWloKmUyG2bNn49tvvwUADBw4ED4+Pjh37hwAYNq0acjO&#10;zsaFCxfQv39/pKSkYNu2bWAYBgMGDEBQUBB++uknAMDkyZNRUFCA/Px8iEQiPPbYY9i5cye0Wi36&#10;9u2LyMhInDhxAgAwYcIElJeX49atW+DxeHjyySexe/duNDc3IywsDAMHDjSsEjd27FjU1tYa5vN9&#10;/PHHsX//fqjVaoSEhGDw4ME4cOAAAGDUqFFoamoyLN9s738jSkpKMH369B7xb8QPP/yApqYmh/0b&#10;sXDhQtiUvWs+ejKGEBsrKipiAgICmMzMTMNzEydOZFatWtXpNuXl5QwAZv369V3u+4cffmCEQiHT&#10;1tZm9PyQIUOYv//97wzDMMyWLVsYd3d3o9d37drF8Hg8w5+///575sHLYcmSJcz8+fMZhmGYK1eu&#10;MACYwsLCDse59z727t3LAGA8PDyMHkKhkHn88cdZ9aWiooIBwBw/ftzk+924cSPD5/M7HIPP5zMv&#10;vPBCl7G639dff826rSujOLFDcWKH4sQOxcnxlEolA4DJzCtj7lQ2WvzIzCtjADBKpdLRb8nmaISa&#10;2FxaWhoqKysxbNgww3M6nQ6nT5/Gxo0bodFoIBAYL+Th7+8PLy+vTldHMpdIZDzfMY/H43SWEKB9&#10;FFsgECAtLa3D+7lX791dX9zc3Lo9RnBwsFFd9j3m3KAZHR3Nuq0rozixQ3Fih+LEDsXJmdAQNVtU&#10;Q01sburUqbh69SquXLlieIwYMQKLFi3ClStXOiSfQPvNgU8++SS++uorlJaWdnhdrVajra0NsbGx&#10;aGtrM/wsCAA1NTXIyclBXFwcZ+8hKioKIpHI6Dh1dXWGn/6A9p/idDodKisr0b9/f6NHZ6UkD5LL&#10;5YiMjOwwr+Y9w4YNQ3l5OYRCYYdj+Pn5sX4/AQEBrNu6MooTOxQndihO7FCcnAePZ/3DVVBCTWxO&#10;Lpdj0KBBRg8PDw/4+voaprYx5c0330RYWBhGjx6NL774Ajdu3MCtW7fw2WefYejQoVCr1RgwYADm&#10;z5+P5cuX48yZM8jMzMRvfvMbhIaGcnpji0wmw9NPP43nn38ex48fx7Vr17B06VKj6Xuio6OxaNEi&#10;LF68GLt27UJ+fj4uXbqEt956y1Dfyca6devw7rvv4l//+hdu3bqF9PR0fPDBBwDaawOTkpKQkpKC&#10;w4cPo6CgAOfOncPf/vY3pKamsj7GvfpY0jWKEzsUJ3YoTuxQnEhPRCUfxGn5+PjgwoULePvtt/HG&#10;G2+gsLAQ3t7eSEhIwD//+U8oFAoAwJYtW7Bq1SrMnTsXra2teOihh7B///4OpRXW+uc//wm1Wo15&#10;8+ZBLpfjz3/+M5RKpVGbLVu2GG4qLCkpgZ+fH8aMGYO5c+eyPs6SJUvQ0tKC9957D2vWrIGfnx8e&#10;e+wxAO3lIfv378ff/vY3LFu2DFVVVQgKCsJDDz1kmKeTEELu19zSijt3q3GnuBq3iytRUlEPjUYL&#10;bZseOr0eQgEfYpEQHu4SRIb4IircD1Fh/ggL8oFAQONurowKPtjjMVwXkhJCnF5FRQUl4CxQnNhx&#10;ljhptDq0tLZBq9ODYQCRgA+RkA93idAwv7wj2TNOWTl3cfJyLm4VVKCsSglLPuhFQgEiQnwR3z8Y&#10;yUmxCAnw4rqbJjnL+eTKVCoVFAoFruaXQy73tHg/DQ0qJPQNglKpNMws1VvRCDUhLigvL48+sFig&#10;OLHjiDgpGzXIK1Phdmk97pSpcKdciRpVi8m27lIR+gbKERWsQFSwAv2CFQj2cbd7km3rODU2a3Di&#10;Yg4On72Bksp6q/enbdPhdlElbhdVYs/xTCRE98HMCfEYOSjCqNyNa3TdORMao2aLEmpCXFBhYaFh&#10;3m5HadK0oUatQWubHlodAwGPB5GQDzexAAGeEqcYUXSGOPUE9opTY4sWx6/cxZH0IpTUNLLerqlF&#10;i+uFtbhe+MviRzI3ESYmhGLGiHCE+sq62Jo7topTaWU9dh+7gp/SbqNV28b5/gGAAZCVexdZuXfh&#10;6+WB6ePiMXdiAqQSbkvrALruSM9ECTUhLkgsFtv1eC1aHe5UqFFQ1fjzQ40qlabTqQvdxEKE+7kj&#10;0t8Dkf4y9AuUIVAhtWufAfvHqaeydZzyy1XYf7kAZ66XoVWr42Sf6mYt9l0qwP7LBRgU6YuZIyIw&#10;KjoQfL7tvshxHSeGYbDnRBa+2XcJ2jZu4sJGTX0jvtl3CUfP3cSKX09CQnQop/un68550Pg0e1RD&#10;TQixmZLaJhy/VoFzudVobrVu5CwqSI4p8YEY1d8XIrpRyiUUV6nx0f5ruFlU231jDvh6SrFkWizG&#10;xQXb5XjWKKmsx8avTiC3oMKh/eABmDYuDkvmJ9lktJo4xr0a6uv5FVbXUMf3DXSJGmr6VCLEBd1b&#10;ktoWdHoGF29X463d1/G3bZk4dq3c6mQaAPLKG/DJsdv40xfp+PZ8IaobNBz0tmu2jFNvwnWc9HoG&#10;353Jw5pPztgtmQaAGlUL1n+XgX/uTIeykfvzi4s4MQyDH45n4s//t8PhyTTQXgpy+OwNPPfWt7ia&#10;W8LJPum6Iz0RlXwQ4oLa2mxTZ1lc04hPjuWhqJp9fau51M1a7M8oxeGscqSM7IPZQ0Js9jO9reLU&#10;23AZp+IqNT7Yk4m8UmX3jW3kws1y3Cisxe9mxXM6Wm1tnFq1bXjnsyNIu1HIUY+4U1XXgL9v+hFL&#10;UsZi3uREq/ZF152TcaW6DStQQk2IC+rXrx+n+9PpGexNL8GetBLodHpO992ZNp0eOy8UIe1OLZZP&#10;iUKIjzvnx+A6Tr0VV3E6mFqILYdvos1O51BXVE2tWP9dBi5ml+PZXyVCJOy4oqu5rIlTc0sr/vfj&#10;A7iRV2Z1P2yFAfD57nNQN2uwcPZIi/dD1x3piSihJsQFhYeHc7Yve4xKdyW/Uo1Xd1xFysg+mDM0&#10;hNPZQbiMU2/GRZy2n7qFb0/f4qA33Dp7vQzKxla8+MRwSMXWfWRaGqcWjRZ///de3CqstOr49rLz&#10;UBp0bTr85ldjLNqerjvnYe3y4U4wWZPdUA01IS7o5MmTnOznenE93th13WHJ9D33Rqv/feQWp6Ob&#10;XMXJUq06PSoaNMiuVCOjRIXUu0qk3lXiSokKuVWNqGpsdYrRXGvj9MXRbKdMpu+5VlCDdf+9hGaN&#10;daUIlsRJq9Xh//5zqMck0/d8f+wKdh3JsGhbR193hFiCRqgJIRZJy6/Fh4e5TWCtdfl2DZpbdfjj&#10;zBiIhT1zvEDV0oa8mkaUqDRQs0zgPKVC9FG4ob+vO9zF1pcm2NOOn27jh/N3HN2Nbt0qqcdb21Px&#10;8sKREIvsF+ON35xAVu5dux2PS1/tvQh/bxkmjBjg6K4QC9G0eez1zE8cQohVHnroIau2v1pUj387&#10;WTJ9z7Wiemw6nMtJ36yNkzlKlC04cbsG+7MrkVPVyDqZBtqT8BsVDfjxRiV+yq9Fhdr2M6Dcz9I4&#10;HcsoxraTuRz3xnauF9bi/e+vWLy9uXE6m5GHM2m3LT6eM/h4x0+oVZr3C5Y9rztCuEIJNSEuqKTE&#10;8umt8ioa8MGhXLvdfGiJzII6/Od4ntX7sSZObDW16nAqr4aTRJgBY0jMLxTWobXNPn9HlsSpvK4J&#10;nx66YYPe2NbFnAocv2LZiLE5cVI2NOM/O89YdBxn0tTSis3bTpu1jT2uO0K4Rgk1IS4oL8+yZLNF&#10;q8OHR25ztlqdLV24VY2fsq2rO7U0TmzdqWnCgZwqlNlgTu2Cumbsz65CibKF830/yNw4MQyDTXuy&#10;oOkB55EpW47cRLWq2eztzInTJzvPQKU2/xjOKO1GIU5czGHd3tbXHWGPx8F/roISakJcEJ9v2aW/&#10;43wRqlW2T9C48s3ZQtRaMepraZy6wzAMLhXV41JxPbQ2HOlvadPhp/xaXC1rsNkxAPPjdCC1EDfs&#10;uGAL15patNi895rZ27GN09mMPJy/0ruSys92nWVd+mGr645YgMfBw0XQ0uOEEFZulijxjz030dP+&#10;yUgI98Kf58Y6uhsGDMPgXGE9iuvtO/oY4++BoaEKux7TlPK6Jqz+6KceOzp9vxXzEjFlSB9O96lp&#10;1eIPf/+614xO3y9pSBTWLJvm6G4QFu4tPZ5TWAm5FUuGN6hUiIkIoKXHCSG9065du8xq36LV4dMT&#10;d3pcMg2030BpaemHuXFi41Kx0u7JNADkVDXabKTanDhtPXKzVyTTQHvpR0sr+5tH2cTpdOqtXplM&#10;A8DFzDuorlN3284W1x0htkYJNSEuSKMxrwzicGZZjyr1eNC2c0UW3aBnbpy6c7u6Efm1TZzu0xzX&#10;KxpQaoO/R7ZxqqxvwuXcCs6P7yhNLVqcvlrKuj2bOB346bo1XXJqeobB4bPd34jK9XVHrEAlH6xR&#10;Qk2ICzJnJTKdnsGJGz07CWps0eLS7Rqzt+NyxbbG1jZcKbVtLTMbl4uVaOW4bpttnI6kF6MH/sjR&#10;pYNpRazbdhen7DvlKCw1/zztSY5euIm2tq5/oaCVEp0H3ZTIHiXUhLig6Oho1m0z8mtRp261YW/s&#10;49i1crO3MSdOXWm/CVGJNr3jpxps1uqQUaLidJ9s4tSm0+NoRjGnx3UGhRUqZBfXsWrbXZwOnum9&#10;o9P3KBuacSEzv8s2XF13hNgTJdSEuKCjR4+ybnv8es8enb4nv1KNO5Xd12/ez5w4daW4vsXui610&#10;Jb+2CdWN3H1JYhOn8zfLoWrq+V/MTDmQWsiqXVdxUjY043ym868YyYXuvjhwdd0RYk+UUBNCOlVW&#10;34ybHI9mOtLxa475cpBbbd5KcfZwy8596o2j0/ecv1mOxhatVfu4kl3cbSlEb3HzThnUTc7zBZN0&#10;jkqo2aOEmhAXNG7cOFbt0u7U9siZPTqTnm/e3Mds49SV+mYtp6PBXCmub0ELRwlcd3HS6xnkltRz&#10;cixnpNPpkVem7LZdV3G6U1zNZZec3p3iqk5f4+K6IxxxQEa9adMmREZGQiqVYvTo0bh06VKX7Xfs&#10;2IGBAwdCKpUiISEB+/fvN3p9165dmD59Onx9fcHj8XDlyhXzO8UCJdSEuKDqanYf3gVVzjeyao0m&#10;TRsqzFg5kG2cumLvkWC29AyDOzXcTM/WXZzu1qh7xOqa1mCTUHcVp7wuEszeqKv3y8V1R3qm7du3&#10;Y/Xq1Vi7di3S09MxePBgzJgxA5WVpqc+PXfuHBYuXIinn34aGRkZSElJQUpKCq5d+2XhpcbGRowf&#10;Px7/93//Z9O+C226d0KIU8rJycGwYcO6bWdpQj11UCBmDQmBwl2MoppG/PenAuR3Ub88MsoHj4wK&#10;h59cgnJlC3acL0RWUb3h9c//J8nkdtvPFeLAFfbTlgFAYVUjAhVSVm3Zxqkrpaquf9ru7+eO2AAZ&#10;pEIB6pu1SCtRorap8/KBMIUUCcFyeIiFaNC0IbNU1enS5SP6KNDfzwPpJUrkmvi7LFG2IC5QZt4b&#10;MqG7ON0p7T7Z7M7MERGYn9QXXjIJCioa8OnB67jdxX6TYoOwcFI0/L3cUFbbhP8ey0b67V+SOKlI&#10;gN9MjcGomEDI3MSorG/C/kuFOJzOftaO++WVdV8a1VmcGIbBnbvcJJEzx8dj/pQh8PJ0Q0FJDT79&#10;7ixuF3U+D3vSkH5YOHsk/H3kKKtS4r8/XkT6jV9ioJC74al5YzB4YB94uIlxI68Mn353FmVV1v2d&#10;5nUxIs/FdUe4Ye1MHeZuu379eixfvhzLli0DAGzevBn79u3DZ599hr/+9a8d2m/YsAEzZ87E888/&#10;DwB4/fXXceTIEWzcuBGbN28GADz11FMAgIKCAovfBxs0Qk0IMUndorVo7ulR/X3x5LhI7E69i7U7&#10;slBc3YQ1c2MhdzP9/b1/kAx/mBaN0zcr8eqOLGTk1+KPs2IQ6uNmaLNqS6rR4z/Hb0PPMEi9Y/4U&#10;YwVV5t2YaI1mrQ7NXYzMhnlJMTREgWvlDTiUU4X6Zi0m9fOFRGj6n2ZfdxGSIr1xp6YJh3KqUKJs&#10;wfi+PlBIO8Y2VCGFr4cYTa2dH7++WQu9HUp62CSbXRkbF4yl0wbi29O38fwnZ1FYocIrvx4FT3ex&#10;yfYxfbzwp0eG4NiVYqz55Awu5ZTjhceHI8z/ly8PS6fHYkiUPzbszsSqD09j38UC/G5WHEZEB1jU&#10;x3wWI9SduVtRD02rdTXYADB2aBSWPjwW3x5KxfP//A6FpTV45Zk58JSZ/gIZExmIPy1OxrEL2Vjz&#10;z524dLUALzw9A2HB3oY2f3l6BgJ95Xj7Pwex5p87UVWrxtr/mQuJ2LrxuK5KPogT4ajkQ6VSGT1M&#10;zTXe2tqKtLQ0JCcnG57j8/lITk7G+fPnTXbv/PnzRu0BYMaMGZ22tyVKqAlxQU888US3bQotHJ2e&#10;MTgYp25U4kx2FUrrmrH11B20tunx0EDTicq0xGBcLarHgSulKKtrxq5LxSisakRyQpChjbJZa/QY&#10;FumD7BIVqroZ/TXFnFF3NnHqSlcjzQAw0F+GvJom5Nc2Q6Vpw+W7SrTpGfTzcTfZPsZfhjKVBtlV&#10;jVBp2nC1vAF1zVoM8PMwaucm4mN4qALnC+vAoPOEWccwULWwX+mvM93FiU05RFfmjemLoxnFOJF5&#10;F3er1fho3zVotDpM7WTZ7zmjIpFxuxo/nM9HSXUjtp28hfwyJWaNjDS0ienjjZNZJbheWIsqZTOO&#10;ZBSjoKIBA0K8LOpjeV1TtzcmdhYnrpLLeZMScfTcTZy4mIO7FXX46NvT0LS2YeqYgSbbz5mYgIzs&#10;YvxwPBMlFfXYtv8y8u9WY9aEQQCAYH8FYvoG4eMdPyGvqAqllUp8vOM0xCIhxg/rb1VfK2pUnd6Y&#10;aO11R5xPWFgYFAqF4fHWW291aFNdXQ2dTofAwECj5wMDA1Febnra0/LycrPa2xIl1IS4oL1793bb&#10;pqze/NFpAZ+HSH8ZbtytNzzHALh+tx5RQXKT2/QPlBu1B4CrxfWICjTd3tNNhMQIL5y+adly4qV1&#10;7OuG2cSpK7XNnSdYfB7g7S7qMJ1ehVoDXw+RyW18PTq2L2/QwNfDeKR2TLg3sivVrJLl7pJ+NrqL&#10;U0W95atDCvk8RAV7Iiv/l18jGABZ+dWI7uNtcpvoPt7IyjcuKbhypxoxfbwMf865W4eR0QHwkUsA&#10;AIMifBDi44HMO5YntxV1Xb/PzuJUU299nb1QwEdUmD+ycu8anmMYICv3LqIjA01uE903EFk5d42e&#10;u5JdjJif24uEAgAwqn9nGEDbpkNsv2Cr+1yrNP2+rb3uCHe4uiexuLgYSqXS8HjxxRft+j7sgWqo&#10;CXFBjY3df4C3WHATmVwqhIDPg/KBJE3VrEWwt5vJbRTuoo7tm7RQuJtOKsfF+KNFq0eaBeUeAMxa&#10;gpxNnLrS3EW5hVjAB5/H6xDnFq0enhLTpQxSoQAtWv0D7XVwu69EJDZABoZhWE/V18TBzYLdxcmS&#10;Zd/vkbuLIeDzUf/AFwllowahfqbrv71kEigbjdvXqzXw8pAY/vyfgzfwhzmD8MlzU9Gm04NhGHy4&#10;7xpuFLFbpMWU7t5nZ3FqbbP+VwK5hxQCAR/1DcZfGJUNzQgN8DK5jZfcHcoH2tc3NMPLs/0XkpKK&#10;elTVNuA380Zj8/ZT0LS2Ye6kRPh5y+DtafpXFHO0tpp+39Zed4Q7PF77w5rtAcDT0xOenp5dtvXz&#10;84NAIEBFhfH0phUVFQgKCjK5TVBQkFntbYlGqAlxQaGhod220XK8PDVXHooNwIXcKmh1ltX+mpPc&#10;sYlTV3R2nnLQ202EaH8PXLjvhs7u6PTW97G7ODnjDB+zR0Yguo8X3tqWihf+cxZbj2Rj+cx4JPb1&#10;tXifrd1MQ9hZnNqcMD4AoNPr8Y9PDyHYX4Ev3v4tvv7n7zBoQAjSbxRxUnuv7SRe1l53pGcSi8UY&#10;Pnw4jh07ZnhOr9fj2LFjSEoyfWN6UlKSUXsAOHLkSKftbYlGqAlxQYMGDbLJfhta2qDTMx1Glz3d&#10;Oo5C36M0MRrtaWLUGgCig+UI9nbDvw/nctfpLtgqTgDQqtNDzzCQigQAfnmvUhEfzZ0kGi1tOkhF&#10;xuMgUpEAzT9/SfCXiSEV8vGr+F9+4ufzeBgS4okYfw/8eMOyMpnu2DJODU2t0On18JJJjJ5XeEg6&#10;jFrfU6/WQOFh3N5LJkH9z6PWYiEfv54Sg398m2aY+aOwsgGRQZ741Zh+RuUlXLJpnBpboNPp4SU3&#10;/iVIIXdDfYPpUpT6hiYoHmjvJXdDveqX9nfuVmPNP3fCXSqGUMCHqrEFb/3pYZtO82fLOBHntnr1&#10;aixZsgQjRozAqFGj8P7776OxsdEw68fixYsRGhpqqMFetWoVJk6ciHfffRdz5szBtm3bkJqaio8/&#10;/tiwz9raWhQVFaG0tH1GqJycHADto9tcjmTTCDUhLujQoUPdthEJzP/nQadnUFClRlyowvAcD0Bc&#10;HwXyyhtMbnO7ogFxfRRGz8WHeSGvomP7h2IDkF+pRnGN5TW54k5m0DCFTZy6Iujit1I9A9Q1aREo&#10;My7vCJRJUNNo+stHTaMWgQ8klkFyCWp+XjimoLYJB3OqcOi+R1OrDtmVapzMM50kCvjWr2XWXZzE&#10;IoHF+27TM8grUyEh8peRYx6AxL6+yL1rujwj925dh5HmxL5+yPm5Vl/A50Mk4OPBQVa9nrHq522x&#10;sOv32VmchFbE5542nR55xVVIiP5ldJfHAxKjQ5FbYHqF0Nz8CiRGG48GJ8b0QY6J9k0trVA1tiDY&#10;X4GocH9cvlpgdZ9FncTL2uuOcMfe67o88cQTeOedd/Dqq69iyJAhuHLlCg4ePGi48bCoqAhlZWWG&#10;9mPHjsXXX3+Njz/+GIMHD8bOnTuxe/duoy9le/bswdChQzFnzhwAwJNPPomhQ4captXjCo1QE0JM&#10;klr4IX8oswzLp/RHflUj7lSqMT0xGBKhAD9lt49oLZ/aH3WNrdh5oX2u2yNZZfjr/HjMHByMzMI6&#10;jB7gh77+Hvj8ZF6H/oyM8sW2c4VWvS9zEmpruYm7jmF2lRpjwr1R26RFbZMW0f4eEPJ5uFPb/oVh&#10;dLgXmrU6ZJW1f7nIqVJj6gA/xPh7oFSlQYS3G7zdRLhcXA8AaNUxaNUZ16UyYNDSpkeDxvSotzsH&#10;yVx3xEI+LP8KBPx4IR/Pzk9EXpkSt0rrMXdUX0hEQhzPbL+h7tn5iaht0OCr4+0jT/suFeC1xWMw&#10;b0xfpN+qxLj4EESFKLB531UAQHNrG64V1GBx8kC0tulQpWxGfLgPJiaGYuuRm1a9T8u24+aj+MeT&#10;WXh20WTkFVXhVlEl5k5MhEQswvGL7XF5dtFk1Cob8dXe9pXn9p26itf++CvMm5yI9OtFGDesP6LC&#10;/LF5+ynDPpOG9INK3YLqugaEB/vit4+Mw+WrBch84GZGS4itnHqP9E4rV67EypUrTb528uTJDs8t&#10;WLAACxYs6HR/S5cuxdKlSznqXefobCbEBY0ePbrbNsFe7BY/edCl2zWQS0V4eFQYFO4iFFU34t29&#10;N6H6ecYLX5nYaDnz2+VqfHT0Fh4ZFY5Hx4Sjor4F/zqQg5Ja45ulRg9oH3G8cMu6BTBCOrk50hQ2&#10;ceqKj5vpGyvvKa5vgVSoREKw3LCwy8k7NdD8XMLh8UBCXtOkxfmCOiQEeyIx2BMNmjacya+F0oqp&#10;73w6ufnTHN3FKdDLvdPyDDbO3SiDwl2MJydGw0smRn5FA974+hKUP4/M+3m6GY0259ytx/vfX8HC&#10;ydFYNDkaZbVN+Me3aSi+bw7y93ZlYNGUgViVMgQyNxGqlc345kQuDqVZtrALAAR6d32jXmdx8vXy&#10;MPm8uc5l5EEhk+LJ2SPh5emO/LvVeGPzPsONh37ecuM4FVTg/S+OYeHsUVg0dzTKqpT4x6eHUFz2&#10;y8i/t6c7lqaMbS8dUTXh5OVc7DyUxkl/fRSm37e11x0hjsBjGDvfNUMIcbisrCwkJiZ22UbdosXK&#10;z1Lt1CP7mT00BI8nRbBqyyZOXWnW6vDDddM/tzsDAY+HRxODwLemzgHdx+nTgzew/3KBVcdwdkHe&#10;7ti0clKXbTqLU3F5HZ57a7uNeuacAn098e9Xf23yNWuvO2I9lUoFhUKB/NLqbmfn6G4/fUP8oFQq&#10;rdpPT0A11IS4oOvXr3fbRiYVwc/TslFqZxbpz36pbTZx6oqbSAA3O5RUWMrLTWR1Mg10H6eo4N79&#10;QQoAfYMV3bbpLE59Ar0gEVv/S0FP0i/Mv9PXrL3uCHd4HPznKiihJoR0KtKfm5+inUmEnd9TiKek&#10;+0YOEqqwzxemfiHdJ5s9nTVfGng8Hvr18eOwN84vKsy13m+PZe+7EnswSqgJcUGPPfYYq3a9LaH2&#10;kAoRaEYSyTZOXXlwWXBnwefx0M+XfT15V7qLUx9fmVUzffQEUSxGqLuKU1QXI7a9UVfvl4vrjhB7&#10;o4SaEBd0+PBhVu2G9/MBj4OSAGcxNNLHrPZs49QVLzcR/DxMr3zoSGFeUki7meaNre7ixOfzEB3q&#10;xcmxnJFAwGeVUHcVp34uNmLbVckHF9cdIfZGCTUhLkilUrFqF+zlhtjQ3lP/OnVQYPeN7sM2Tt2J&#10;dsJRai5HztnEKXloGGfHczZJsUHwkHZfA91VnIbGhkHI0RccZxfbLxgy985Lobi67oj1qOKDPUqo&#10;CXFB9ybJZ2NKvHlJqLPqGyBD3wD2NyQC5sWpK2Fe0g4LsjhSXx93TkfN2cQpKTYInu7ON1LPhVkj&#10;2M0a01WcPGVuSBrcj6suObWZ4+O7fJ2r644Qe6KEmhAXNGLECNZth/X1gbes5ydCUweZv8SsOXHq&#10;Co/Hw6hwBYR8x/+T6yYSYCjHvzqwiZNQwO+Vo9QRgZ4YGObNqm13ceou0ewNFHI3jBnct8s2XF13&#10;xHo0ywd7jv/XnRBid/v27WPdls/nYXJczx4x8pCKMKq/b/cNH2BOnLrtg1iIISFyzvZnqVFhCogt&#10;WFa+K2zjNH14uFVLezujmcPDWbftLk4D+wUhMrR311Inj4nttrSFy+uOWIlqPlijhJoQ0q3pg4Ph&#10;b6cp1mzhybHhdl1yvDP9/TzQ16fr1fRsKT5QjmAHzi3ur3DDyOie/eXsfu5SER5KCOF0nzPHx3G6&#10;P2fC5/EwfVzvfX/EtTn+E4YQYnfDhw83q71UJMBvJ/XrkTN+JIR7YcLAAIu2NTdObIwKUyDMi5vp&#10;6swR4++BhGDbjJCbE6el02Ih6SVT6C2bFgupWMi6PZs4PTRiADxl9j8/7GH04H7w8+7+PgZbXHeE&#10;2Bol1IS4IK1Wa/Y2saGKHneDortEiN9OirJ4e0vi1B0ej4exEV7oZ8eR6vhAOYaG2m5xFXPiFOjt&#10;jt9MjbFZX+xlaJQ/pgzpY9Y2bOIkEYvwu8fGW9otp+UuFeO3j4xl1dYW1x2xDI9n/cNVUEJNiAvK&#10;ysqyaLsFSeE9qvRj4bgIq26otDRO3Wm/SdELo8K8IOK4nvl+biIBJvT1sdnI9D3mxmnWiAjER5g3&#10;J7gzcZeK8MzcBLO3YxuncUOjkDTE8i+Czui3j4yDj4LdVI22uu6I+aiEmj1KqAkhrElFAvwhuX+P&#10;WPVuzAA/i0s97KWfrztmxfgjWM79lHqR3m6YFeNvt+XFzcHj8bBiXmKPLf1YNi0WvjauRV/+2Phe&#10;U/oxPC4Ck0f3/F8lCOkKj2EYxtGdIITYV3NzM9zcLP+wvlpUj/cP5ECn03PYK+4MjvTGH2fGQMC3&#10;bnzE2jiZo0TZgtzqRlQ0aCzeBw88hCokGODvYdd5ry2N07GMYvx771Ub9Mh2xgwMwvMLhlm0rblx&#10;OpuRh/WfH7HoWM7CXSrGhpeeYD06Ddj3uiOmqVQqKBQKlFTUwtPT8mk2VSoVQgN9oFQqrdpPT0Aj&#10;1IS4oNOnT1u1fUK4F1ZMHwChDcsVLNXet2irk2nA+jiZI1QhxeQoX8weGIAYfw/IJexuduOBB4VU&#10;hPhAOebFBWB8Xx+7LyJjaZymDg3Dk5OiOe6N7cRH+GBVymCLtzc3TuOGRmH88P4WH88Z/H7BBLOS&#10;acC+1x0hXGF/ezIhpNeora21eh/D+vpg9ZyB2HAgBxqtjoNeWW9kf1/8v6n9OUv0uYiTuTylQgwN&#10;VWBoKNCq06OuWYu6Ji1atHq0MQx4AAQ8HtzFAni7i+DtJoKQgy8P1rAmTgsm9EdLaxt2n7vDYY+4&#10;NyDUCy8+McKqcidL4rRy4WSoGlqQlXvX4uM6ym/mjcaEEQPM3s4R1x0h1qKEmhAX5Otr/iInpsT1&#10;UeDlR+LxybE8FFU3crJPSwgFfKSM7IM5Q0M4ndqPqzhZSizgI1Amcaply02xNk5PTR0IiUiA7adu&#10;cdQjbiX09cVfHx9u1hR5plgSJ5FIgL/8bgbWbfoRtworrTq+PT08dQgeTh5q0baOvu7Ifay9s9CF&#10;7kqkGmpCXFBTUxPc3bmbtk2nZ7A3vQR70krsXlfdN0CG5VOiEGKDaei4jlNvxVWcDqYWYsvhm2hz&#10;otr8cfHBePZXiRB1s7ofG9bEqbmlFf/78QHcyCuzuh+29tiM4Vg4e6TF29N153j3aqhLK+usrqEO&#10;CfCmGmpCSO/0ww8/cLo/AZ+H+SP6YN1jgxDuZ169pKWEAj4eGxOOVx4ZZJNkGuA+Tr0VV3GaOSIC&#10;7ywfj6gQ282ZzZanuxirHx2K1Y8M5SSZBqyLk5tUjFeemYMR8RGc9MUWeACWpoy1KpkG6LpzJjQP&#10;NXtU8kEI4UyYrwfWPpaAtDu1OHatHDmlKs6PIXcT4aHYAEyOD4SfDaabI44V5i/D28vGYvf5O9h+&#10;6pZDRquT4oKxfGYcFB7OdX6JRUL8dflM7DmRhW/2XYK2zTnuXQAAf285Vvx6EhKiQx3dFUIcghJq&#10;QlzQkCFDbLZvAZ+HUf19Maq/L0prm3D8egXO5lSjubXNqv32D5JjyqBAjIrytdvsIraMU2/CdZz4&#10;fB4eGReFkdGB+Hj/Ndwoss9Nar6eUiyZFotxccE22T8XceLxeJg/ZTBGDIrApq9PIie/3PqOWdMf&#10;ANPHxWPx/DGQSkSc7JOuO9ITUUJNiAvi8+2TkIb4uOM3E/piwZhw3KlUo6Cq0fCoVLags1s43MRC&#10;RPh7IPLnR98AGQIdsECJveLU09kqTmH+Mry+ZAzyy1U4kFqIn66VopXjGWV4PCAh0g8zR4RjZHQg&#10;+DacMYXLOIUGeOHNVfMdOlptq1Fpuu6cCN2UyBol1IS4oPT0dMTE2G/lMolIgNhQBWJDf6mNbdK0&#10;oUatgbaNQatODwGPB7GIDzeRAP6eEk5n67CUvePUU9k6Tn2DPPE/cxOwJHkgjl+5i6MZxbhbrbZq&#10;nzI3ESYlhmL68HCE+so46mnXuI7TvdHqkYMi8MPxTPyUdhuaVi1n+++Mn7cM08bGYe7EBM5Gpe9H&#10;1x3piSihJoQ4hLtECHeWi5cQAgAeUhHmjemLeWP6QtmoQV6ZCnllStwpUyKvTIkaVYvJ7dylIvQL&#10;8kS/IE9EBSsQFaJAkLe7U3xp40JIgBeeeXIiFs8fg5OXcnHozHWUVNZzegwegMSYPpg5YRBGxIfT&#10;KLKL4P38nzXbuwqaNo8QF9TQ0AC5XO7objg9ihM7zhInjVYHjVaH1jYdGAYQC/kQCflwEwudInm2&#10;Z5yu5pbgxKUc3C6sRGllPSz5oBcJBYgM9UV8/xAkJ8Ui2N8+s684y/nkyu5Nm1dRXW/1tHmBfl4u&#10;MW0eDQ8R4oIuXbqEqVOnOrobTo/ixI6zxEkiEkBixUqGtmbPOCVEhxpqm1s0Wty5W428oirkFVeh&#10;pLIeGo0WrVoddHo9REIBxCIB3N0kiAzxRVS4H/qHB6BPoDcEdroB+H7Ocj4RYg5KqEmP8Pnnn+O5&#10;555DfX09AGDdunXYvXs3rly5wnofPB4P33//PVJSUmzSR0tMmjQJQ4YMwfvvv2/X41ZW9pwV1xyJ&#10;4sQOxYkdR8VJKhEhLioYcVG2mb2Ea3Q+kZ6IiqAIa+vWrQOPxzN6DBw4sNvtVCoV/va3v2HgwIGQ&#10;SqUICgpCcnIydu3a1eksD73NyZMnwePxDF8I7tm1axdef/11u/dHoXD8whk9AcWJHYoTOxQndihO&#10;ToTHwcNMmzZtQmRkJKRSKUaPHo1Lly512X7Hjh2G/CIhIQH79+83ep1hGLz66qsIDg6Gm5sbkpOT&#10;cevWLfM71g1KqIlZ4uPjUVZWZnicOXOmy/b19fUYO3YsvvjiC7z44otIT0/H6dOn8cQTT+CFF16A&#10;Uqm0U89to7W11artfXx8HFIrSD+nskNxYofixA7FiR2Kk/PgcfCfObZv347Vq1dj7dq1SE9Px+DB&#10;gzFjxoxOf7U4d+4cFi5ciKeffhoZGRlISUlBSkoKrl27Zmjzj3/8A//617+wefNmXLx4ER4eHpgx&#10;YwZaWkzfxGwpSqiJWYRCIYKCggwPPz+/Ltu/9NJLKCgowMWLF7FkyRLExcUhOjoay5cvx5UrVyCT&#10;tU9XVVdXh8WLF8Pb2xvu7u6YNWuWWd8gL1++jGnTpsHPzw8KhQITJ05Eenp6h3ZlZWWYNWsW3Nzc&#10;0K9fP+zcudPo9atXr2LKlClwc3ODr68vfv/730Ot/mV6rqVLlyIlJQVvvvkmQkJCDFM7ffnllxgx&#10;YgTkcjmCgoLw61//2vAPQEFBASZPngwA8Pb2Bo/Hw9KlSwG0l3w899xzhv13F4fPP/8cXl5eOHTo&#10;EGJjYyGTyTBz5kyUlZWxjhXQPjJOukdxYofixA7FiR2Kk+tav349li9fjmXLliEuLg6bN2+Gu7s7&#10;PvvsM5PtN2zYgJkzZ+L5559HbGwsXn/9dQwbNgwbN24E0D46/f777+Pll1/G/PnzkZiYiC+++AKl&#10;paXYvXs3p32nhJqY5datWwgJCUG/fv2waNEiFBUVddpWr9dj27ZtWLRoEUJCQjq8LpPJIBS2l/Ev&#10;XboUqamp2LNnD86fPw+GYTB79mxotezmVG1oaMCSJUtw5swZXLhwAQMGDMDs2bPR0NBg1O6VV17B&#10;o48+iszMTCxatAhPPvkkbt68CQBobGzEjBkz4O3tjcuXL2PHjh04evQoVq5cabSPY8eOIScnB0eO&#10;HMHevXsBAFqtFq+//joyMzOxe/duFBQUGJLmsLAwfPfddwCAnJwclJWVYcOGDSbfB5s4NDU14Z13&#10;3sGXX36J06dPo6ioCGvWrGEVJ0IIIYSthgaV1Q+gvfTz/odGo+lwrNbWVqSlpSE5OdnwHJ/PR3Jy&#10;Ms6fP2+yf+fPnzdqDwAzZswwtM/Pz0d5eblRG4VCgdGjR3e6T4sxhLC0f/9+5ttvv2UyMzOZgwcP&#10;MklJSUx4eDijUqlMtq+oqGAAMOvXr+9yv7m5uQwA5uzZs4bnqqurGTc3N+bbb79lGIZhtmzZwigU&#10;CsPra9euZQYPHtzpPnU6HSOXy5kff/zR8BwA5g9/+INRu9GjRzPPPPMMwzAM8/HHHzPe3t6MWq02&#10;vL5v3z6Gz+cz5eXlDMMwzJIlS5jAwEBGo9F0+Z4uX77MAGAaGhoYhmGYEydOMACYuro6o3YTJ05k&#10;Vq1aZVYcADC3b982tNm0aRMTGBjYZX8IIYQQtpqbm5mgoCAGgNUPmUzW4bm1a9d2OGZJSQkDgDl3&#10;7pzR888//zwzatQok/0UiUTM119/bfTcpk2bmICAAIZhGObs2bMMAKa0tNSozYIFC5jHH3/cigh1&#10;RLN8ENZmzZpl+P+JiYkYPXo0IiIi8O233+Lpp5/u0J5hecPhzZs3IRQKMXr0aMNzvr6+iImJMYwe&#10;d6eiogIvv/wyTp48icrKSuh0OjQ1NXUYQU9KSurw53szhdy8eRODBw+Gh4eH4fVx48ZBr9cjJycH&#10;gYGBAICEhASIxWKj/aSlpWHdunXIzMxEXV0d9Ho9AKCoqAhxcXGcxsHd3R1RUVGGPwcHB9Nd8YQQ&#10;QjgjlUqRn59v9X1CQHsu8OA88BKJxOr9OhtKqInFvLy8EB0djdu3b5t83d/fH15eXsjOzrZ5X5Ys&#10;WYKamhps2LABERERkEgkSEpK4uQfgwfdn3ADv5SKzJgxA1999RX8/f1RVFSEGTNm2OT4IpHxUr88&#10;Hs9lZkshhBBiH1KpFFKp1G7H8/Pzg0AgQEVFhdHzFRUVCAoKMrlNUFBQl+3v/W9FRQWCg4ON2gwZ&#10;MoTD3lMNNbGCWq1GXl6e0Ul6Pz6fjyeffBJfffUVSktLTW7f1taG2NhYtLW14eLFi4bXampqkJOT&#10;w3p09+zZs/jjH/+I2bNnIz4+HhKJBNXV1R3aXbhwocOfY2NjAQCxsbHIzMxEY2Oj0X75fL7h5kNT&#10;srOzUVNTg7fffhsTJkzAwIEDO4wY3xvR1ul0ne6HizgQQgghPZFYLMbw4cNx7Ngxw3N6vR7Hjh3r&#10;8OvyPUlJSUbtAeDIkSOG9n379kVQUJBRG5VKhYsXL3a6T0tRQk1YW7NmDU6dOoWCggKcO3cODz/8&#10;MAQCARYuXNjpNm+++SbCwsIwevRofPHFF7hx4wZu3bqFzz77DEOHDoVarcaAAQMwf/58LF++HGfO&#10;nEFmZiZ+85vfIDQ0FPPnz2fVtwEDBuDLL7/EzZs3cfHiRSxatAhubm4d2u3YsQOfffYZcnNzsXbt&#10;Wly6dMlw0+GiRYsglUqxZMkSXLt2DSdOnMCzzz6Lp556ylDuYUp4eDjEYjE++OAD3LlzB3v27Okw&#10;t3RERAR4PB727t2Lqqoqo5lD7n8P1saBEEII6alWr16NTz75BFu3bsXNmzfxzDPPoLGxEcuWLQMA&#10;LF68GC+++KKh/apVq3Dw4EG8++67yM7Oxrp165Cammr4XOfxeHjuuefwxhtvYM+ePbh69SoWL16M&#10;kJAQ7hd547Qim/RqTzzxBBMcHMyIxWImNDSUeeKJJ4xujutMfX0989e//pUZMGAAIxaLmcDAQCY5&#10;OZn5/vvvGb1ezzAMw9TW1jJPPfUUo1AoGDc3N2bGjBlMbm6uYR/d3ZSYnp7OjBgxgpFKpcyAAQOY&#10;HTt2MBEREcx7771naAOA2bRpEzNt2jRGIpEwkZGRzPbt2436mpWVxUyePJmRSqWMj48Ps3z5csON&#10;hQzTflPi/PnzO7zHr7/+momMjGQkEgmTlJTE7NmzhwHAZGRkGNq89tprTFBQEMPj8ZglS5YwDGN8&#10;U6IlcWAYhvn+++8ZupQJIYT0Bh988AETHh7OiMViZtSoUcyFCxcMr02cONHw+XnPt99+y0RHRzNi&#10;sZiJj49n9u3bZ/S6Xq9nXnnlFSYwMJCRSCTM1KlTmZycHM77zWMYKr4khBBCCCHEUlTyQQghhBBC&#10;iBUooSaEEEIIIcQKlFATQgghhBBiBUqoCSGEEEIIsQIl1IQQcp/Tp09j3rx5CAkJAY/Hw+7dux3d&#10;Jaf01ltvYeTIkZDL5QgICEBKSgpycnIc3S2n8+GHHyIxMRGenp7w9PREUlISDhw44OhuOb23337b&#10;MOUZ+cW6devA4/GMHgMHDnR0twgooSaEECONjY0YPHgwNm3a5OiuOLVTp05hxYoVuHDhAo4cOQKt&#10;Vovp06cbLYxEgD59+uDtt99GWloaUlNTMWXKFMyfPx/Xr193dNec1uXLl/HRRx8hMTHR0V1xSvHx&#10;8SgrKzM8zpw54+guEdDS44QQYmTWrFmYNWuWo7vh9A4ePGj0588//xwBAQFIS0vDQw895KBeOZ95&#10;8+YZ/fnNN9/Ehx9+iAsXLiA+Pt5BvXJearUaixYtwieffII33njD0d1xSkKhsNOluInj0Ag1IYQQ&#10;qymVSgCAj4+Pg3vivHQ6HbZt24bGxkbOlz3uLVasWIE5c+YgOTnZ0V1xWrdu3UJISAj69euHRYsW&#10;oaioyNFdIqARakIIIVbS6/V47rnnMG7cOAwaNMjR3XE6V69eRVJSElpaWiCTyfD9998jLi7O0d1y&#10;Otu2bUN6ejouX77s6K44rdGjR+Pzzz9HTEwMysrK8Pe//x0TJkzAtWvXIJfLHd09l0YJNSGEEKus&#10;WLEC165do1rOTsTExODKlStQKpXYuXMnlixZglOnTlFSfZ/i4mKsWrUKR44cgVQqdXR3nNb95WiJ&#10;iYkYPXo0IiIi8O233+Lpp592YM8IJdSEEEIstnLlSuzduxenT59Gnz59HN0dpyQWi9G/f38AwPDh&#10;w3H58mVs2LABH330kYN75jzS0tJQWVmJYcOGGZ7T6XQ4ffo0Nm7cCI1GA4FA4MAeOicvLy9ER0fj&#10;9u3bju6Ky6OEmhBCiNkYhsGzzz6L77//HidPnkTfvn0d3aUeQ6/XQ6PROLobTmXq1Km4evWq0XPL&#10;li3DwIED8Ze//IWS6U6o1Wrk5eXhqaeecnRXXB4l1IQQch+1Wm002pOfn48rV67Ax8cH4eHhDuyZ&#10;c1mxYgW+/vpr/PDDD5DL5SgvLwcAKBQKuLm5Obh3zuPFF1/ErFmzEB4ejoaGBnz99dc4efIkDh06&#10;5OiuORW5XN6h/t7DwwO+vr5Ul3+fNWvWYN68eYiIiEBpaSnWrl0LgUCAhQsXOrprLo8SakIIuU9q&#10;aiomT55s+PPq1asBAEuWLMHnn3/uoF45nw8//BAAMGnSJKPnt2zZgqVLl9q/Q06qsrISixcvRllZ&#10;GRQKBRITE3Ho0CFMmzbN0V0jPdDdu3excOFC1NTUwN/fH+PHj8eFCxfg7+/v6K65PB7DMIyjO0EI&#10;IYQQQkhPRfNQE0IIIYQQYgVKqAkhhBBCCLECJdSEEEIIIYRYgRJqQgghhBBCrEAJNSGEEEIIIVag&#10;hJoQQgghhBArUEJNCCGEEEKIFSihJoQQQgghxAqUUBNCCCGEEGIFSqgJIYQQQgixAiXUhBBCCCGE&#10;WIESakIIIYQQQqxACTUhhBBCCCFWoISaEEIIIYQQK1BCTQghhBBCiBUooSaEEEIIIcQKlFATQggh&#10;hBBiBUqoCSGEEEIIsQIl1IQQQgghhFiBEmpCCCGEEEKsQAk1IYQQQgghVqCEmhBCCCGEECtQQk0I&#10;IYQQQogVKKEmhBBCCCHECpRQE0IIIYQQYgVKqAkhhBBCCLHC/wc2lQi11bi65gAAAABJRU5ErkJg&#10;glBLAwQKAAAAAAAAACEAnkh3ZeLKAADiygAAFAAAAGRycy9tZWRpYS9pbWFnZTQucG5niVBORw0K&#10;GgoAAAANSUhEUgAAAoAAAAHgCAYAAAA10dzkAAAAOXRFWHRTb2Z0d2FyZQBNYXRwbG90bGliIHZl&#10;cnNpb24zLjcuMSwgaHR0cHM6Ly9tYXRwbG90bGliLm9yZy/bCgiHAAAACXBIWXMAAA9hAAAPYQGo&#10;P6dpAADKT0lEQVR4nOzdd1yT1/4H8E9CQggQwhIBZTnAreCqew+o1r3raKu21lFrta23tWq1pXq1&#10;ddTa295etda6V92rouJWXDgAkSUKyAqbkOT8/sgvTw0QSCAhjO+7r7xe5Vk5+RDiN+d5nnN4jDEG&#10;QgghhBBSZ/DN3QBCCCGEEFK1qAAkhBBCCKljqAAkhBBCCKljqAAkhBBCCKljqAAkhBBCCKljqAAk&#10;hBBCCKljqAAkhBBCCKljqAAkhBBCCKljqAAkhBBCCKljqAAkhBBCCKljqAAkhBBCCKljqAAkhBBC&#10;CKljqAAkhBBCCKljqAAkhBBCCKljqAAkhBBCCKljqAAkhBBCCKljqAAkhBBCCKljqAAkhBBCCKlj&#10;qAAkhBBCCKljqAAkhBBCCKljqAAkhBBCCKljqAAkhBBCCKljqAAkhBBCCKljqAAkhBBCCKljqAAk&#10;hBBCCKljqAAkhBBCCKljqAAkhBBCCKljqAAkhBBCCKljqAAkhBBCCKljqAAkhBBCCKljqAAkhBBC&#10;CKljqAAkhBBCCKljqAAkhBBCCKljqAAkhBBCCKljqAAkhBBCCKljqAAkhBBCCKljqAAkhBBCCKlj&#10;qAAkhBBCCKljqAAkhBBCCKljqAAkhBBCCKljqAAkhBBCCKljqAAkhBBCCKljqAAkhBBCCKljqAAk&#10;hBBCCKljqAAkhBBCCKljqAAkhBBCCKljqAAkhBBCCKljqAAkhBBCCKljqAAkhBBCCKljqAAkpAp5&#10;e3tj2rRp5m4GIUa3bNky8Hg8czeDEKInKgAJARAdHY33338fjRo1gpWVFezs7NCtWzesX78e+fn5&#10;5m5euQ4ePIjAwEA4OzvD0tIS7u7uGDt2LP7++29zN40Y2datW8Hj8cDj8RAaGlpiPWMMHh4e4PF4&#10;GDJkSIWe49tvv8WhQ4cq2dLK6d27N1q1alXqutjYWPB4PKxZs6aKW0VI7UEFIKnzjh07htatW2PP&#10;nj0YOnQoNm7ciODgYHh6emLRokX46KOPzN1EnRhjeOeddzBy5EgkJydjwYIF+PnnnzF79mw8e/YM&#10;/fr1w5UrV8zdTGICVlZW+PPPP0ssv3DhAp4/fw6RSFThY1ekAPzyyy9rxJclQoiawNwNIMScYmJi&#10;MH78eHh5eeHvv/+Gm5sbt2727Nl4+vQpjh07ZsYWlm3t2rXYunUr5s+fj++//17rFNwXX3yB7du3&#10;QyCom3/mKpUKcrkcVlZWJdbl5ubCxsbGDK0ynqCgIOzduxcbNmzQ+h3/+eefaN++PVJTU6ukHZos&#10;BQJBnX2vEdOpDX+r1RX1AJI6bfXq1cjJycFvv/2mVfxpNGnSRKsHUKFQYMWKFWjcuDFEIhG8vb3x&#10;r3/9C4WFhVr7McawcuVKNGzYENbW1ujTpw8ePnxYahsyMzMxf/58eHh4QCQSoUmTJli1ahVUKlWZ&#10;bc/Pz0dwcDCaNWuGNWvWlHr91eTJk9GpUyfu52fPnmHMmDFwdHSEtbU13njjDYML3J9++gktW7aE&#10;SCSCu7s7Zs+ejczMzBLbXb9+HUFBQXBwcICNjQ3atGmD9evXa23z5MkTjB07FvXq1YNYLIafnx++&#10;+OILbv20adPg7e1d4tilXW/G4/EwZ84c7Nixg2vfyZMnuVOmFy5cwIcffggXFxc0bNiQ2+/EiRPo&#10;0aMHbGxsIJFI8Oabb5b4XU2bNg22trZITEzE8OHDYWtri3r16mHhwoVQKpVa26pUKqxfvx6tW7eG&#10;lZUV6tWrh8GDB+PWrVta2/3xxx9o3749xGIxHB0dMX78eCQkJJSZ/esmTJiAtLQ0nDlzhlsml8ux&#10;b98+TJw4sdR91qxZg65du8LJyQlisRjt27fHvn37SuSYm5uLbdu2caeaNdetanJ/9OgRJk6cCAcH&#10;B3Tv3l1rncaWLVvA4/Hwv//9T+v43377LXg8Ho4fP673a9WXPu/vkJAQ8Hg87NmzB8uXL0eDBg0g&#10;kUgwevRoyGQyFBYWYv78+XBxcYGtrS3eeeedEn/f+n4OqFQqLFu2DO7u7tznwKNHj0q9Flifz4HX&#10;T33/8ssv3PN37NgRN2/eLJHH33//zb237e3tMWzYMDx+/FhrG0P+xs6cOYPu3bvD3t4etra28PPz&#10;w7/+9S+dvw+N/Px8zJs3D87OzpBIJHjrrbeQmJgIHo+HZcuWlXjO0t5f+mZe/JgaxTPXfC5cvHgR&#10;77//PpycnGBnZ4cpU6YgIyOj3NdUG9DXNVKnHTlyBI0aNULXrl312n769OnYtm0bRo8ejU8++QTX&#10;r19HcHAwHj9+jIMHD3LbffXVV1i5ciWCgoIQFBSEsLAwDBw4EHK5XOt4eXl56NWrFxITE/H+++/D&#10;09MTV65cweLFi/Hy5UusW7dOZ1tCQ0ORnp6O+fPnw8LCoty2Jycno2vXrsjLy8O8efPg5OSEbdu2&#10;4a233sK+ffswYsSIco+xbNkyLF++HP3798esWbMQERGBzZs34+bNm7h8+TKEQiEA9T8UQ4YMgZub&#10;Gz766CO4urri8ePHOHr0KFdQ379/Hz169IBQKMTMmTPh7e2N6OhoHDlyBN988025bSnN33//jT17&#10;9mDOnDlwdnaGt7c37t69CwD48MMPUa9ePXz11VfIzc0FAGzfvh1Tp07FoEGDsGrVKuTl5WHz5s3o&#10;3r077ty5o/UPo1KpxKBBg9C5c2esWbMGZ8+exdq1a9G4cWPMmjWL2+69997D1q1bERgYiOnTp0Oh&#10;UODSpUu4du0aOnToAAD45ptvsGTJEowdOxbTp0/Hq1evsHHjRvTs2RN37tyBvb19ua/V29sbXbp0&#10;wc6dOxEYGAhAXczKZDKMHz8eGzZsKLHP+vXr8dZbb2HSpEmQy+XYtWsXxowZg6NHj+LNN9/kMpk+&#10;fTo6deqEmTNnAgAaN26sdZwxY8agadOm+Pbbb8EYK7V977zzDg4cOIAFCxZgwIAB8PDwwIMHD7B8&#10;+XK89957CAoKKvc1KpXKUnsyS/sH2tD3d3BwMMRiMT7//HM8ffoUGzduhFAoBJ/PR0ZGBpYtW4Zr&#10;165h69at8PHxwVdffcXtq+/nwOLFi7F69WoMHToUgwYNwr179zBo0CAUFBRotcXQz4E///wT2dnZ&#10;eP/998Hj8bB69WqMHDkSz5494/4Gz549i8DAQDRq1AjLli1Dfn4+Nm7ciG7duiEsLKzUoq8sDx8+&#10;xJAhQ9CmTRt8/fXXEIlEePr0KS5fvlzuvtOmTcOePXswefJkvPHGG7hw4QL3fitNae8vfTM31Jw5&#10;c2Bvb49ly5Zxn2dxcXHcF4VajRFSR8lkMgaADRs2TK/t7969ywCw6dOnay1fuHAhA8D+/vtvxhhj&#10;KSkpzNLSkr355ptMpVJx2/3rX/9iANjUqVO5ZStWrGA2NjYsMjJS65iff/45s7CwYPHx8Trbs379&#10;egaAHTx4UK/2z58/nwFgly5d4pZlZ2czHx8f5u3tzZRKZZn7a17XwIEDtbb98ccfGQD2v//9jzHG&#10;mEKhYD4+PszLy4tlZGRoHeP1PHr27MkkEgmLi4vTuc3UqVOZl5dXibYsXbqUFf/4AsD4fD57+PCh&#10;1vItW7YwAKx79+5MoVBovXZ7e3s2Y8YMre2TkpKYVCrVWj516lQGgH399dda2/r7+7P27dtzP//9&#10;998MAJs3b16JNmteV2xsLLOwsGDffPON1voHDx4wgUBQYnlxmtdz8+ZN9uOPPzKJRMLy8vIYY4yN&#10;GTOG9enThzHGmJeXF3vzzTe19tVspyGXy1mrVq1Y3759tZbb2NhovU81NLlPmDBB57rXvXz5kjk6&#10;OrIBAwawwsJC5u/vzzw9PZlMJivzNTLGWK9evRiAMh///ve/ue31fX+fP3+eAWCtWrVicrmc23bC&#10;hAmMx+OxwMBArXZ06dJF6z2o7+dAUlISEwgEbPjw4VrbLVu2rMKfAzExMQwAc3JyYunp6dx2hw8f&#10;ZgDYkSNHuGXt2rVjLi4uLC0tjVt27949xufz2ZQpU7hl+v6N/fDDDwwAe/XqVYlty3L79m0GgM2f&#10;P19r+bRp0xgAtnTp0hLPWfz9pW/mjLESx9Tw8vLSylzzd9S+fXut98Hq1asZAHb48GGDXmdNRKeA&#10;SZ2VlZUFAJBIJHptrzlltWDBAq3ln3zyCQBwp5rOnj0LuVyOuXPnan2DnD9/folj7t27Fz169ICD&#10;gwNSU1O5R//+/aFUKnHx4kWjtr9Tp07cKRUAsLW1xcyZMxEbG4tHjx6Vub/mdc2fPx98/j8fHTNm&#10;zICdnR33+u/cuYOYmBjMnz+/RE+WJo9Xr17h4sWLePfdd+Hp6VnqNhXRq1cvtGjRotR1M2bM0Oop&#10;PXPmDDIzMzFhwgSt7C0sLNC5c2ecP3++xDE++OADrZ979OiBZ8+ecT/v378fPB4PS5cuLbGv5nUd&#10;OHAAKpUKY8eO1XpeV1dXNG3atNTn1WXs2LHIz8/H0aNHkZ2djaNHj+o8/QsAYrGY+/+MjAzIZDL0&#10;6NEDYWFhej8nUDIHXVxdXbFp0yacOXMGPXr0wN27d/G///0PdnZ2eu3v7e2NM2fOlHj88ccfJbY1&#10;9P09ZcoUrrcMADp37gzGGN59912t7Tp37oyEhAQoFArueYDyPwfOnTsHhUKBDz/8UGu7uXPnlmi7&#10;oZ8D48aNg4ODA/dzjx49AIB7L758+RJ3797FtGnT4OjoyG3Xpk0bDBgwoEKn3zV/y4cPHy738pTX&#10;nTx5EgD0ykGj+PtL38wrYubMmVrvg1mzZkEgEJjkEoXqhk4BkzpL849Qdna2XtvHxcWBz+ejSZMm&#10;WstdXV1hb2+PuLg4bjsAaNq0qdZ29erV0/rQBoCoqCjcv38f9erVK/U5U1JSjNr+zp07l1jevHlz&#10;bn2rVq2Qnp6udapaLBZDKpVyr8vPz09rf0tLSzRq1IhbHx0dDQA6h/AA/vmHqqxtKsLHx0fvdVFR&#10;UQCAvn37lrp98SJFcz3f6xwcHLROR0ZHR8Pd3V3rH93ioqKiwBgr8f7QeP0fo/LUq1cP/fv3x59/&#10;/om8vDwolUqMHj1a5/ZHjx7FypUrcffuXa1rpwwtusvKubjx48fjjz/+wLFjxzBz5kz069dP731t&#10;bGzQv3//EstjY2NLLNP3/a1R/IuHVCoFAHh4eJRYrlKpIJPJ4OTkZPDnQPHtHB0dK/05ULztmuNp&#10;3ou6/lYBdR6nTp0y+OaKcePG4b///S+mT5+Ozz//HP369cPIkSMxevRorS+ExWnyKv6eKZ7L64pv&#10;q2/mFVH879DW1hZubm6lvsdqGyoASZ1lZ2cHd3d3hIeHG7SfMa8LUalUGDBgAD799NNS1/v6+urc&#10;t1mzZgCABw8eYPjw4UZr08iRI3HhwgXu56lTp2Lr1q1GO74hdGVd/MYLjdd7uMpbp+nF2L59O1xd&#10;XUtsX/yOVn2us9SHSqUCj8fDiRMnSj2mra2tQcebOHEiZsyYgaSkJAQGBuq8fvDSpUt466230LNn&#10;T/z0009wc3ODUCjEli1bSh1Opixl5VxcWloadwPMo0ePoFKpyiwYqoqu36eu5azYtY7m/BzQt436&#10;0PdvTCwW4+LFizh//jyOHTuGkydPYvfu3ejbty9Onz5ttL8PzXMZ0lZ96PrMqMuoACR12pAhQ/DL&#10;L7/g6tWr6NKlS5nbenl5QaVSISoqiutVANQXn2dmZsLLy4vbDlB/q2/UqBG33atXr0pcvN64cWPk&#10;5OSU2stRnu7du8PBwQE7d+7Ev/71r3I/gL28vBAREVFi+ZMnT7TavXbtWq12uru7a62PiIjQel1y&#10;uRwxMTHca9DcMBAeHq7zdWn2L6/4dnBwKPUO48p849fQtNPFxaVC+es65qlTp5Cenq6zF7Bx48Zg&#10;jMHHx6fMAl9fI0aMwPvvv49r165h9+7dOrfbv38/rKyscOrUKa0xArds2VJiW2MWN7Nnz0Z2djaC&#10;g4OxePFirFu3rsSpPGPQ9/1tjOcx5HPg6dOnWj1aaWlpRv0c0NVGADrzcHZ25nr/DPkb4/P56Nev&#10;H/r164fvv/8e3377Lb744gucP39eZ9s1ecXExGj1tj19+tSg16NP5rpej1wux8uXL0s9dlRUFPr0&#10;6cP9nJOTg5cvX+p1k1JNZ/6vYYSY0aeffgobGxtMnz4dycnJJdZHR0dzQ5doPhCK35H3/fffAwB3&#10;V1v//v0hFAqxceNGrW/kpd3RO3bsWFy9ehWnTp0qsS4zM5O77qg01tbW+Oyzz/D48WN89tlnpX77&#10;/+OPP3Djxg2u/Tdu3MDVq1e59bm5ufjll1/g7e3NXTvXvn179O/fn3tolvfv3x+WlpbYsGGD1nP9&#10;9ttvkMlk3OsPCAiAj48P1q1bV+KDWLNfvXr10LNnT/zvf/9DfHx8qdsA6n8YZTIZ7t+/zy17+fJl&#10;pe760xg0aBDs7Ozw7bffoqioqMT6V69eGXzMUaNGgTGG5cuXl1ineV0jR46EhYUFli9fXuJ3xhhD&#10;WlqaQc9pa2uLzZs3Y9myZRg6dKjO7SwsLMDj8bR6QmJjY0sd8NnGxqbUosBQ+/btw+7du/Hdd9/h&#10;888/x/jx4/Hll18iMjKy0scuTt/3tzGeByj/c6Bfv34QCATYvHmz1nY//vhjiWNW5nOgNG5ubmjX&#10;rh22bdum9XsMDw/H6dOntYobff/G0tPTSzxPu3btAKDEUCyvGzRoEAD18FGv27hxo96vR9/MAfXr&#10;KX7N5C+//KKzB/CXX37R+vvfvHkzFAoFd2d9bUY9gKROa9y4Mf7880+MGzcOzZs3x5QpU9CqVSvI&#10;5XJcuXIFe/fu5caOatu2LaZOnYpffvkFmZmZ6NWrF27cuIFt27Zh+PDh3LdIzfhwwcHBGDJkCIKC&#10;gnDnzh2cOHECzs7OWs+/aNEi/PXXXxgyZAimTZuG9u3bIzc3Fw8ePMC+ffsQGxtbYp/i+z98+BBr&#10;167F+fPnMXr0aLi6uiIpKQmHDh3CjRs3uJlAPv/8c27IkHnz5sHR0RHbtm1DTEwM9u/fX+5puXr1&#10;6mHx4sVYvnw5Bg8ejLfeegsRERH46aef0LFjR7z99tsA1L0EmzdvxtChQ9GuXTu88847cHNzw5Mn&#10;T/Dw4UPuH7kNGzage/fuCAgIwMyZM+Hj44PY2FgcO3aMG7pl/Pjx+OyzzzBixAjMmzePG6bF19fX&#10;4BsXirOzs8PmzZsxefJkBAQEYPz48ahXrx7i4+Nx7NgxdOvWrdR/rMvSp08fTJ48GRs2bEBUVBQG&#10;Dx4MlUqFS5cuoU+fPpgzZw4aN26MlStXYvHixYiNjcXw4cMhkUgQExODgwcPYubMmVi4cKFBzzt1&#10;6tRyt3nzzTfx/fffY/DgwZg4cSJSUlKwadMmNGnSROsff0D9JeDs2bP4/vvv4e7uDh8fn1KvrytL&#10;SkoKZs2axb1uQF38nD9/HtOmTUNoaKhRTwVX9v2tL30/B+rXr4+PPvoIa9euxVtvvYXBgwfj3r17&#10;3OfA672slf0cKM2///1vBAYGokuXLnjvvfe4YWCkUqnWOHn6/o19/fXXuHjxIt588014eXkhJSUF&#10;P/30Exo2bKh1401x7du3x6hRo7Bu3TqkpaVxw8BovgTo09usb+aAeriYDz74AKNGjcKAAQNw7949&#10;nDp1Smd+crkc/fr1w9ixY7nPs+7du+Ott94qt101njluPSakuomMjGQzZsxg3t7ezNLSkkkkEtat&#10;Wze2ceNGVlBQwG1XVFTEli9fznx8fJhQKGQeHh5s8eLFWtswxphSqWTLly9nbm5uTCwWs969e7Pw&#10;8PASQxEwph6qYvHixaxJkybM0tKSOTs7s65du7I1a9ZoDU9Qln379rGBAwcyR0dHJhAImJubGxs3&#10;bhwLCQnR2i46OpqNHj2a2dvbMysrK9apUyd29OhRg7L68ccfWbNmzZhQKGT169dns2bNKjHcC2OM&#10;hYaGsgEDBjCJRMJsbGxYmzZt2MaNG7W2CQ8PZyNGjODa4+fnx5YsWaK1zenTp1mrVq2YpaUl8/Pz&#10;Y3/88YfOYWBmz55doh2vD5tSmvPnz7NBgwYxqVTKrKysWOPGjdm0adPYrVu3uG2mTp3KbGxsSuxb&#10;WjsUCgX797//zZo1a8YsLS1ZvXr1WGBgILt9+7bWdvv372fdu3dnNjY2zMbGhjVr1ozNnj2bRURE&#10;lNpOfV+PRmnDwPz222+sadOmTCQSsWbNmrEtW7aU+hqePHnCevbsycRisdaQJZptSxsKpPhxRo4c&#10;ySQSCYuNjdXaTjNkyapVq8psf69evVjLli1LXacZDuX1YWAY0+/9rRkGZu/evVrLdeVa2mvW93NA&#10;oVCwJUuWMFdXVyYWi1nfvn3Z48ePmZOTE/vggw+0ttXnc0DX62as9OFPzp49y7p168bEYjGzs7Nj&#10;Q4cOZY8ePSqxrz5/Y+fOnWPDhg1j7u7uzNLSkrm7u7MJEyaUGLqmNLm5uWz27NnM0dGR2drasuHD&#10;h7OIiAgGgH333XdlZm1o5kqlkn322WfM2dmZWVtbs0GDBrGnT5/qHAbmwoULbObMmczBwYHZ2tqy&#10;SZMmaQ2dU5vxGKvAVaOEEEIIMVhmZiYcHBywcuVKrVlv6pq7d+/C398ff/zxByZNmlTlz79161a8&#10;8847uHnzJjdAe11D1wASQgghJpCfn19imeY6tt69e1dtY8xIVw58Ph89e/Y0Q4sIQNcAEkIIISax&#10;e/dubN26FUFBQbC1tUVoaCh27tyJgQMHolu3buZuXpVZvXo1bt++jT59+kAgEODEiRM4ceIEZs6c&#10;WWLcRVJ1qAAkhBBCTKBNmzYQCARYvXo1srKyuBtDVq5cae6mVamuXbvizJkzWLFiBXJycuDp6Yll&#10;y5bV6VPg1QFdA0gIIYQQYgIXL17Ev//9b9y+fZsbXqf4wP2aobwuXLgAhUKBFi1aYP/+/SVmfDE2&#10;ugaQEEIIIcQEcnNz0bZtW2zatKnU9dHR0ejevTuaNWuGkJAQ3L9/H0uWLIGVlZXJ20Y9gIQQQggh&#10;Jsbj8Ur0AI4fPx5CoRDbt2+v8vbQNYCEEEIIqfUKCgogl8srfRzGWIkBrEUikdYUi/pQqVQ4duwY&#10;Pv30UwwaNAh37tyBj48PFi9ebNT53XWhApAQMwoLC+Pm6xw5ciTOnTsHmUwGFxcXdOrUCUePHgWg&#10;nl5NpVJxM2QMGzYMoaGhSEtLg6OjI3r27MlN6dWmTRsIhULcvn0bgHoGiFu3biE5ORl2dnYYOHAg&#10;9u3bBwBo2bIlbG1tcf36dQDqaZvCw8ORmJgIGxsbDBkyhJtf1s/PD87Ozrh8+TIA9dRwkZGRiI+P&#10;h0gkwsiRI7F7926oVCo0btwYDRo04KZk6t27N+Lj4/Hs2TMIBAKMGTMG+/fvh1wuh5eXFzw8PBAa&#10;GgpAPcdxSkoKN1PAhAkTcPjwYeTl5aFhw4Zo0aIFTp8+DQDo0qULZDIZHj16BAAYM2YMTp48iezs&#10;bLi6uiIgIADHjx8HAHTs2BEFBQV48OABAPUcuiEhIcjIyICzszO6dOmCI0eOAAD8/f0BAHfu3AEA&#10;DB06FFevXkVqaiocHBzQu3dvbqqs1q1bw8rKCjdv3gSgnrYqLCwMSUlJkEgkGDx4MPbu3QsAaNGi&#10;BaRSKTdd2cCBA/Ho0SM8f/4clpaWGDVqFHbu3AkA8PX1hYuLC5dL3759ER0djbi4OG7bvXv3QqFQ&#10;oFGjRvD09ERISAgAoGfPnkhMTER0dDT4fD7GjRuHAwcOoLCwEJ6envD19cXZs2cBAN26dUNqair3&#10;Phw3bhyOHj2K3NxcNGjQAK1ateJmb+ncuTNycnLw8OFDAMDo0aNx+vRp7gaHDh064NixYwDUM0AU&#10;FRVxs4wMHz4cFy9eRHp6OpycnNC9e3ccPnwYgHpKMT6fj7CwMKhUKrz11lu4ceMGUlJSIJVK0a9f&#10;Pxw4cAAA0KpVK1hbW3NTHAYGBuLevXt48eIFbG1tERQUhD179gAAmjVrBkdHR242nAEDBuDJkydI&#10;SEiAWCzG8OHDsWvXLjDG0LRpU7i6uuLSpUsA1LO6xMbGIiYmBkKhEKNHj8a+fftQVFQEHx8feHt7&#10;4/z58wCAHj16ICkpCVFRUeDxeBg/fjwOHTqE/Px8eHh4oFmzZjhz5gwA9Q0R6enp3BzFY8eOxfHj&#10;x5GTkwN3d3e0bdsWx44dA5/PR6dOnZCXl8fNmV3XPiOMqaCgAPZO9VGYl1XpY9na2iInJ0dr2dKl&#10;S7VmWNFHSkoKcnJy8N1332HlypVYtWoVTp48iZEjR+L8+fPo1atXpdtaFjoFTIgZ7dy5ExMmTDB3&#10;M8yOcqAMNCgHysAUsrKyIJVKMfidYAgtK359XZG8ACe3LEZCQgLs7Oy45fr0ABY/BfzixQs0aNAA&#10;EyZMwJ9//slt99Zbb8HGxob7Mmgq1ANICCGEkDpBaGkFoUhc6ePY2dlpFYAV4ezsDIFAgBYtWmgt&#10;b968Odfzb0pUABJiRq1btzZ3E6oFyoEy0KAcKAOT4vHUj8rsbySWlpbo2LEjd/mFRmRkJLy8vIz2&#10;PLpQAUiIGVXFrf41AeVAGWhQDpSBSVVxAZiTk4OnT59yP8fExODu3btwdHSEp6cnFi1ahHHjxqFn&#10;z57o06cPTp48iSNHjnDX85oSjQNIiBlpbhyo6ygHykCDcqAMapNbt27B39+fu7FswYIF8Pf3x1df&#10;fQVAfTPazz//jNWrV6N169b473//i/3796N79+4mbxv1ABJCCCGkjuD9/6My++uvd+/eKO9e23ff&#10;fRfvvvtuJdpUMVQAEmJGQUFB5m5CtUA5UAYalANlYFLV6BpAc6NTwISYUVhYmLmbUC1QDpSBBuVA&#10;GZiUpgCszKOWoAKQEDNKSkoydxOqBcqBMtCgHCgDUjXoFDAhZiSRSMzdhGqBcqAMNCgHysC0+Khc&#10;31ft6TejmUAIMSOFQgGBgL6HUQ6UgQblQBmYgmYmkKFzfqrUQNBFhfk48uOHkMlklR4I2txqTylL&#10;SA2kmSO2rqMcKAMNyoEyIFWDvmIQQgghpG7g8dWPyuxfS1ABSIgZFZ8Dsq6iHCgDDcqBMjCpqh0G&#10;sFqjApAQM5JKpeZuQrVAOVAGGpQDZWBadBOIRu15JYTUQFevXjV3E6oFyoEy0KAcKANSNagHkBBC&#10;CCF1A50C5lABSIgZDRw40NxNqBYoB8pAg3KgDEyKx6vkTSC1pwKkU8CEmNGjR4/M3YRqgXKgDDQo&#10;B8qAVA3qASTEjJ4/f27uJlQLlANloEE5UAamReeANagAJMSMrK2tzd2EaoFyoAw0KAfKwKT4PPWj&#10;MvvXEjQVHCGEEEJqNW4quAW/QSiqeIFdVJiHI9+/R1PBEUIqZ+fOneZuQrVAOVAGGpQDZWBaPCM8&#10;agc6BUwIIYSQuoHHq9ydvLXoLmAqAAkxI19fX3M3oVqgHCgDDcqBMjApKgA5dAqYEDNycXExdxOq&#10;BcqBMtCgHCgDUjWoACTEjEJDQ83dhGqBcqAMNCgHysCkND2AlXnUEnQKmBBCCCF1BB+V6/uqPf1m&#10;teeVEFID9e3b19xNqBYoB8pAg3KgDEjVoAKQEDOKjo42dxOqBcqBMtCgHCgDk6JRYDhUABJiRnFx&#10;ceZuQrVAOVAGGpQDZWBSPH7lH7VE7XklhNRAlpaW5m5CtUA5UAYalANlQKoGTQVHCCGEkFqNmwru&#10;sx2Vnwpu1SSaCo4QUjl79+41dxOqBcqBMtCgHCgDk6JTwBwaBoYQM1IoFOZuQrVAOVAGGpQDZWBy&#10;tehGjsqoPaUsITVQo0aNzN2EaoFyoAw0KAfKgFQN6gEkxIw8PT3N3YRqgXKgDDQoB8rAtGggaI3a&#10;80oIqYFCQkLM3YRqgXKgDDQoB8rApGgqOA71ABJCCCGkbqhsEVeLCkDqASTEjHr27GnuJlQLlANl&#10;oEE5UAa1ycWLFzF06FC4u7uDx+Ph0KFDOrf94IMPwOPxsG7duippGxWAhJhRYmKiuZtQLVAOlIEG&#10;5UAZmFQVnwLOzc1F27ZtsWnTpjK3O3jwIK5duwZ3d/fKvDqDUAFIiBnRnJ9qlANloEE5UAamV3UT&#10;AQcGBmLlypUYMWKEzm0SExMxd+5c7NixA0Kh0ODnqCgqAAkxIz6f/gQBygGgDDQoB8qgLlGpVJg8&#10;eTIWLVqEli1bVulz000ghJjRuHHjzN2EaoFyoAw0KAfKwKSMdBNIVlaW1mKRSASRSGTw4VatWgWB&#10;QIB58+ZVvE0VRF8zCDGjAwcOmLsJ1QLlQBloUA6UgUkZ6RpADw8PSKVS7hEcHGxwU27fvo3169dj&#10;69at4Jnh7mLqASTEjAoLC83dhGqBcqAMNCgHysC0KnYtn/b+QEJCAuzs7LilFen9u3TpElJSUrQG&#10;/lYqlfjkk0+wbt06xMbGVqKd5aMCkBAzohH/1SgHykCDcqAMagI7OzutArAiJk+ejP79+2stGzRo&#10;ECZPnox33nmnUsfWBxWAhJiRr6+vuZtQLVAOlIEG5UAZmBKPx6vU6VZD983JycHTp0+5n2NiYnD3&#10;7l04OjrC09MTTk5OWtsLhUK4urrCz8+vwm3UF10DSIgZnT171txNqBYoB8pAg3KgDEyqMiPAVODs&#10;8a1bt+Dv7w9/f38AwIIFC+Dv74+vvvrKCC+mcqgHkBBCCCHEBHr37g3GmN7bm/q6v9dRAUiIGXXr&#10;1s3cTagWKAfKQINyoAxMyTi3gNQOdAqYEDNKTU01dxOqBcqBMtCgHCgDk6riqeCqMyoACTGjiIgI&#10;czehWqAcKAMNyoEyMCXNTSCVedQWVAASQgghhNQxPGbI1YmEEKNSqVQ07ycoB4Ay0KAcKANTyMrK&#10;glQqxYiv/4LQyqbCxykqyMXBr96CTCar9DiA5kbvMELM6OjRo+ZuQrVAOVAGGpQDZUCqBhWAhJhR&#10;bm6uuZtQLVAOlIEG5UAZkKpBw8AQYkYNGjQwdxOqBcqBMtCgHCgDk6rsnby16CYQKgAJMaNWrVqZ&#10;uwnVAuVAGWhQDpSBKVX1VHDVGZ0CJsSMTp06Ze4mVAuUA2WgQTlQBqZUxTPBVWtUABJCCCGE1DF0&#10;CpgQM+rcubO5m1AtUA6UgQblQBmYEp0C/gcVgISYUU5OjrmbUC1QDpSBBuVAGZgUTQbMoVPAhJjR&#10;w4cPzd2EaoFyoAw0KAfKgFQN6gEkhBBCSB1BXYAa1ANYTfB4PBw6dKjMbaZNm4bhw4dXSXtqi2XL&#10;lqFdu3bmboZOo0ePNncTqgXKgTLQoBwoA1PSXANYmUdtUScLwIsXL2Lo0KFwd3fXq/ACgK1bt3K/&#10;fD6fj4YNG+Kdd95BSkqKUdr08uVLBAYGAgBiY2PB4/Fw9+5drW3Wr1+PrVu3GuX5KkPfzEj5Tp8+&#10;be4mVAuUA2WgQTlQBqRq1MkCMDc3F23btsWmTZsM2s/Ozg4vX77E8+fP8euvv+LEiROYPHmyUdrk&#10;6uoKkUhU5jZSqRT29vZGeT5ScYwxKBQKoxwrKyvLKMep6SgHykCDcqAMTEkzEUhlHrVFnSwAAwMD&#10;sXLlSowYMcKg/Xg8HlxdXeHu7o7AwEDMmzcPZ8+eRX5+PlQqFb7++ms0bNgQIpEI7dq1w8mTJ7l9&#10;5XI55syZAzc3N1hZWcHLywvBwcFax9b0qvn4+AAA/P39wePx0Lt3bwDap4B/+eUXuLu7Q6VSabVx&#10;2LBhePfdd7mfDx8+jICAAFhZWaFRo0ZYvnx5mcXLzZs3MWDAADg7O0MqlaJXr14ICwvj1nt7ewMA&#10;RowYAR6Px/2sOdX6v//9D56enrC1tcWHH34IpVKJ1atXw9XVFS4uLvjmm2+0ni8+Ph7Dhg2Dra0t&#10;7OzsMHbsWCQnJ3Pr7927hz59+kAikcDOzg7t27fHrVu3AKh7Ze3t7XHo0CE0bdoUVlZWGDRoEBIS&#10;Ekq8ru3bt8Pb2xtSqRTjx49HdnY2t06lUiE4OBg+Pj4Qi8Vo27Yt9u3bx60PCQkBj8fDiRMn0L59&#10;e4hEIoSGhpa7nz7q169v0Pa1FeVAGWhQDpSBSdFI0Jw6WQAai1gshkqlgkKhwPr167F27VqsWbMG&#10;9+/fx6BBg/DWW28hKioKALBhwwb89ddf2LNnDyIiIrBjxw6ueCruxo0bAICzZ8/i5cuXOHDgQIlt&#10;xowZg7S0NJw/f55blp6ejpMnT2LSpEkAgEuXLmHKlCn46KOP8OjRI/znP//B1q1bSxRhr8vOzsbU&#10;qVMRGhqKa9euoWnTpggKCuIKpps3bwIAtmzZgpcvX3I/A0B0dDROnDiBkydPYufOnfjtt9/w5ptv&#10;4vnz57hw4QJWrVqFL7/8EtevXwegLryGDRuG9PR0XLhwAWfOnMGzZ88wbtw47piTJk1Cw4YNcfPm&#10;Tdy+fRuff/45hEIhtz4vLw/ffPMNfv/9d1y+fBmZmZkYP3681muKjo7GoUOHcPToURw9ehQXLlzA&#10;d999x60PDg7G77//jp9//hkPHz7Exx9/jLfffhsXLlzQOs7nn3+O7777Do8fP0abNm303q8sHTp0&#10;0Hvb2oxyoAw0KAfKwLSoAuSwOg4AO3jwYLnbbdmyhUmlUu7nyMhI5uvryzp06MAYY8zd3Z198803&#10;Wvt07NiRffjhh4wxxubOncv69u3LVCpVue2IiYlhANidO3e0tpk6dSobNmwY9/OwYcPYu+++y/38&#10;n//8h7m7uzOlUskYY6xfv37s22+/1TrG9u3bmZubW7mvV0OpVDKJRMKOHDlSals1li5dyqytrVlW&#10;Vha3bNCgQczb25trD2OM+fn5seDgYMYYY6dPn2YWFhYsPj6eW//w4UMGgN24cYMxxphEImFbt24t&#10;tW1btmxhANi1a9e4ZY8fP2YA2PXr13W2a9GiRaxz586MMcYKCgqYtbU1u3Llitax33vvPTZhwgTG&#10;GGPnz59nANihQ4e49frsp48///xT721rM8qBMtCgHCgDU5DJZAwAG7vqJJu0/lKFH2NXnWQAmEwm&#10;M/dLqjQaBsYAMpkMtra2UKlUKCgoQPfu3fHf//4XWVlZePHiBbp166a1fbdu3XDv3j0A6tO3AwYM&#10;gJ+fHwYPHowhQ4Zg4MCBlWrPpEmTMGPGDPz0008QiUTYsWMHxo8fDz5f3bF77949XL58WavHT6lU&#10;oqCgAHl5ebC2ti5xzOTkZHz55ZcICQlBSkoKlEol8vLyEB8fX257vL29IZFIuJ/r168PCwsLrj2a&#10;ZZobZx4/fgwPDw94eHhw61u0aAF7e3s8fvwYHTt2xIIFCzB9+nRs374d/fv3x5gxY9C4cWNue4FA&#10;gI4dO3I/N2vWjNu/U6dOpbbLzc2Na8PTp0+Rl5eHAQMGaL0WuVwOf39/rWWvfys3ZL+yZGVlYefO&#10;nQCAkSNH4ty5c5DJZHBxcUGnTp1w9OhRAEBAQABUKhV3Y9CwYcMQGhqKtLQ0ODo6omfPntwlBG3a&#10;tIFQKMTt27cBAG+++SZu3bqF5ORk2NnZYeDAgdyp6pYtW8LW1pbrlR00aBDCw8ORmJgIGxsbDBky&#10;BLt37wYA+Pn5wdnZGZcvXwYA9O/fH5GRkYiPj4dIJMLIkSOxe/duqFQqNG7cGA0aNMDFixcBAL17&#10;90Z8fDyePXsGgUCAMWPGYP/+/ZDL5fDy8kJhYSGXQ/fu3ZGSkoLIyEgAwIQJE3D48GHk5eWhYcOG&#10;aNGiBXeRfJcuXSCTyfDo0SMA6p7xkydPIjs7G66urggICMDx48cBAB07dkRBQQEePHgAQH0ZQ0hI&#10;CDIyMuDs7IwuXbrgyJEjAMD9Du/cuQMAGDp0KK5evYrU1FQ4ODigd+/eOHjwIACgdevWsLKy4nrD&#10;g4KCEBYWhqSkJEgkEgwePBh79+4FoH5/S6VSXL16FQAwcOBAPHr0CM+fP0dSUhIAcDn4+vrCxcUF&#10;oaGhAIC+ffsiOjoacXFxsLS0xKhRo7B3714oFAo0atQInp6eCAkJAQD07NkTiYmJiI6OBp/Px7hx&#10;43DgwAEUFhbC09MTvr6+OHv2LAD151RqaioiIiIAAOPGjcPRo0eRm5uLBg0aoFWrVtzctJ07d0ZO&#10;Tg43Tt3o0aNx+vRpZGVloX79+ujQoQOOHTsGAGjfvj2Kiopw//59AMDw4cNx8eJFpKenw8nJCd27&#10;d8fhw4cBAO3atQOfz0dYWBgSExORnZ2NGzduICUlBVKpFP369ePOhLRq1QrW1tbcmZLAwEDcu3cP&#10;L168gK2tLYKCgrBnzx4A6s8DR0dHXLlyBQAwYMAAPHnyBAkJCRCLxRg+fDh27doFxhiaNm0KV1dX&#10;XLp0CQDQp08fxMbGIiYmBkKhEKNHj8a+fftQVFQEHx8feHt7c2dgevTogaSkJERFRYHH42H8+PE4&#10;dOgQ8vPz4eHhgWbNmuHMmTMAgK5duyI9PR1PnjwBAIwdOxbHjx9HTk4O3N3d0bZtWyQmJmLnzp3o&#10;1KkT8vLyEB4eDqDufUaYRmXv5K09PYA8xhgzdyPMicfj4eDBg+UOr7J161bMmzcPYWFh4PP5cHNz&#10;g1gsBqD+R1wqlSIkJAS9evXi9vn4449x7949/P3339x2J06cwNmzZ7F3717079+f+yN7vR2xsbHw&#10;8fHBnTt3tIYwmTZtGjIzM7k/4oKCAtSvXx9btmxBx44d4eXlhVu3biEgIACA+hT18uXLMXLkyBKv&#10;p1GjRlqFmcbgwYORlpaG5cuXw8vLCyKRCF26dMEXX3yB+fPn68xs2bJlOHTokNady8XbC6j/yNu1&#10;a4d169Zhw4YN+OGHHxATE6PVBgcHB6xfvx5TpkwBAERGRuLYsWM4ceIELly4gF27dmHEiBHYunUr&#10;ZsyYgcLCQq3X4uDggHXr1mHq1KmltmvdunVYt24dYmNjcf36dbzxxhsICQlBgwYNtNohEong4eGB&#10;kJAQ9OnTBxkZGdxNOPrsp4/IyEj4+vrqtW1tRjlQBhqUA2VgCpp/p8etPgVLsU2FjyPPz8XuTwdB&#10;JpPBzs7OiC2setQDaAA+n48mTZqUWG5nZwd3d3dcvnxZqwC8fPky1wul2W7cuHEYN24cRo8ejcGD&#10;ByM9PR2Ojo5ax7O0tASg7q0ri5WVFUaOHIkdO3bg6dOn8PPz44o/QP2NMCIiotQ263L58mX89NNP&#10;CAoKAgAkJCQgNTVVaxuhUFhu2/TRvHlzJCQkICEhgSuYHj16hMzMTLRo0YLbztfXF76+vvj4448x&#10;YcIEbNmyhbuBR6FQ4NatW1zOERERyMzMRPPmzfVqQ4sWLSASiRAfH6/1uzPVfsUVFRVVeN/ahHKg&#10;DDQoB8qAVI06WQDm5OTg6dOn3M8xMTG4e/cuHB0d4enpWaFjLlq0CEuXLkXjxo3Rrl07bNmyBXfv&#10;3sWOHTsAAN9//z3c3Nzg7+8PPp+PvXv3wtXVtdRhXVxcXCAWi3Hy5Ek0bNgQVlZWkEqlpT7vpEmT&#10;MGTIEDx8+BBvv/221rqvvvoKQ4YMgaenJ0aPHg0+n4979+4hPDwcK1euLPV4TZs2xfbt29GhQwdk&#10;ZWVh0aJFXE+nhre3N86dO4du3bpBJBLBwcGhAompTw+0bt0akyZNwrp166BQKPDhhx+iV69e6NCh&#10;A/Lz87Fo0SKMHj0aPj4+eP78OW7evIlRo0ZxxxAKhZg7dy42bNgAgUCAOXPm4I033tAqvMsikUiw&#10;cOFCfPzxx1CpVOjevTtkMhkuX74MOzs7TJ061aj7FXf//n20bNlSr21rM8qBMtCgHCgD06KZQDTq&#10;5F3At27dgr+/P3edz4IFC+Dv74+vvvqqwsecN28eFixYgE8++QStW7fGyZMn8ddff6Fp06YA1AXD&#10;6tWr0aFDB3Ts2BGxsbE4fvx4qadhBQIBNmzYgP/85z9wd3fHsGHDdD5v37594ejoiIiICEycOFFr&#10;3aBBg3D06FGcPn0aHTt2xBtvvIEffvgBXl5eOo/322+/ISMjAwEBAZg8eTLmzZsHFxcXrW3Wrl2L&#10;M2fOwMPDw6Dr3Yrj8Xg4fPgwHBwc0LNnT/Tv3x+NGjXiriexsLBAWloapkyZAl9fX4wdOxaBgYFY&#10;vnw5dwxra2t89tlnmDhxIrp16wZbW1tuf32tWLECS5YsQXBwMJo3b47Bgwfj2LFj3HA8xt6PEEKI&#10;mdBNwJw6fw0gqbm2bt2K+fPnIzMz09xNqbD8/PwSPax1EeVAGWhQDpSBKWiuARy/5kylrwHctXBA&#10;rbgGsE72ABJSXWjugKvrKAfKQINyoAxI1aiT1wASUl2kp6ebuwnVAuVAGWhQDpSBKdEVgP+gHkBS&#10;Y2mGmanJnJyczN2EaoFyoAw0KAfKwJR4PF6lH7UFFYCEmFH37t3N3YRqgXKgDDQoB8qAVA0qAAkx&#10;I81MCHUd5UAZaFAOlIFJ0V3AHLoGkBBCCCF1A4+nflRm/1qCCkBCzOj1qf7qMsqBMtCgHCgDU1J3&#10;4lW8iKs95R+dAibErEobCLwuohwoAw3KgTIgVYPeZYSYUVhYmLmbUC1QDpSBBuVAGZiS5gxwZR6G&#10;uHjxIoYOHQp3d3fweDwcOnSIW1dUVITPPvsMrVu3ho2NDdzd3TFlyhS8ePHCuC9aByoACSGEEFI3&#10;VHEFmJubi7Zt22LTpk0l1uXl5SEsLAxLlixBWFgYDhw4gIiICLz11lvGerVloqngCDGj7OxsSCQS&#10;czfD7CgHykCDcqAMTEEzFdzb6/+Gpdi2wseR5+fgj4/6VmgqOB6Ph4MHD2L48OE6t7l58yY6deqE&#10;uLg4eHp6Vrid+qAeQELM6MaNG+ZuQrVAOVAGGpQDZVATZGVlaT0KCwuNclyZTAYejwd7e3ujHK8s&#10;VAASYkYpKSnmbkK1QDlQBhqUA2VgSsaaCcTDwwNSqZR7BAcHV7ptBQUF+OyzzzBhwgSDexcrgoaB&#10;IcSMpFKpuZtQLVAOlIEG5UAZmJKxhgFMSEjQKtJEIlGl2lVUVISxY8eCMYbNmzdX6lj6ogKQEDPq&#10;16+fuZtQLVAOlIEG5UAZ1AR2dnZG66XTFH9xcXH4+++/q6T3D6BTwISY1YEDB8zdhGqBcqAMNCgH&#10;yqAu0RR/UVFROHv2LJycnKrsuakHkJA6JF+uRJ5ciYIiFQqLVFAx9SkNAZ8HKyEfVkI+bK0EsODX&#10;pvHuCSFE7fXr+Cq6vyFycnLw9OlT7ueYmBjcvXsXjo6OcHNzw+jRoxEWFoajR49CqVQiKSkJAODo&#10;6AhLS8sKt1MfVAASYkatWrUy+XMwxiDLVyAjtwiFRapStymCujgEAB5PDjuxAI42QoiEVXOSoCpy&#10;qO4oAzXKgTKoTW7duoU+ffpwPy9YsAAAMHXqVCxbtgx//fUXgJLT/50/fx69e/c2aduoACTEjKyt&#10;rU16/EKFCi8zC1Hw/8WdPhhjkOUVQZavgLOtEE62wkp9Y9aHqXOoCSgDNcqBMjAlY90Eoq/evXuj&#10;rOGWzTkUM10DSIgZmXK8r6x8BWJf5RtU/GlhDKnZcsSlFUCpMu2HFI17RhloUA6UgSkZaxiY2oAK&#10;QEJqIVleEV5kFBjl22WBXIn4tHyTF4GEEEKqDhWAhJhRYGCg0Y+ZL1fipcw4o9JrFBapkGikgrI0&#10;psihpqEM1CgHyoBUDSoACTGje/fuGfV4KsbwMrMQMEGdlleoRGaewvgHhvFzqIkoAzXKgTIwJT6/&#10;8o/aoha9FEJqnhcvXhj1eGk5RZArSr/T1xheZcuhUBq/ujR2DjURZaBGOVAGpGrQXcCEmJGtra3R&#10;jsUYQ2Zukc71jrZCuNiJkJ4jR0qWXOd2EisLOEtEEAp4kCtUeJUlR26h+kYSlYpBll8EJ1vjjk9l&#10;zBxqKspAjXKgDEjV4DFz3oNMSB2nVCphYWFhlGPJ8hV4mVFQ6jorIR/uDlZQMYa8QqXOAlAs5MPT&#10;WYxXWXLkFCpgJ1YPAxPzKp/rWRRY8NHYRWzUu+GMmUNNRRmoUQ6UgSlkZWVBKpVi+n8uwlJc8QJb&#10;np+D/77fEzKZrMqmbDMVOgVMiBnt2bPHaMfKKSj9+jweD3B3sEJSZiFU5ZwddrAVIrdQifTcIsgV&#10;6mFgCopUcLARctsolCoUGvk0szFzqKkoAzXKgTIwJc04gJV51BZUABJSSxTomOXDVSpCToECeXqM&#10;BygWWnCnezVyC5UQW2p/VOh6LkIIqd54RnjUDlQAEmJGzZo1M8pxVCqGolJ65SRWAoiEfLwq45q/&#10;1wkseFAUG+9PoVRBUGxuYF1TylWUsXKoySgDNcqBMiBVg24CIcSMHB0djXIcZSmX8gr4PNSXWiIh&#10;rcDoo8IYe1BoY+VQk1EGapQDZWBKPFRuNg8e9QASQozhypUrJju2lSUfAgs+vOuJ4edmAz83G1iL&#10;LOBgI4Sfm02p+yiUrERvn8CCX6JX0NhMmUNNQRmoUQ6UgSnRNYD/oB5AQmoBi1I+lfIKlXiWkqe1&#10;zM1eBLlChbSc0oeLyS9SwkZkgYzXhpOxFlkgX659yteCX4s+BQkhpA6iHkBCzGjAgAFGOQ6fz4NQ&#10;oP3nrGKAXKHSejCmPn2rGdLFzV6EepJ/xvTLyCmCjcgCjjZCWAp4cJZYQizkaxWEACASGvejw1g5&#10;1GSUgRrlQBmYVGV7/2rRd18qAAkxoydPnhjtWFYVKMqEFnwILP75RMsvUuFFRgGkNkJ417OGxMoC&#10;z9MLSswuUpHnKosxc6ipKAM1yoEyIFWDTgETYkYJCQlGO5atlQDZ+WXP1Rufll/mzwCQXaBEdkFe&#10;ieUaAgs+RALjFoDGzKGmogzUKAfKgFQNKgAJMSOxWGy0Y9lZWSCFzzP6HbrFOdgIjDoLCGDcHGoq&#10;ykCNcqAMTInHq+RdwLXoLhCaCo6QWuRVthxp2fqN+VcRfD4PjepZa502JoSQ6k4zFdys/12GyLri&#10;U8EV5uVg87vdaCo4Qkjl7Nq1y6jHc7IVwtLIp2dfV09iaZLiz9g51ESUgRrlQBmYFs0EokEFICFm&#10;ZOwOeD6PBzd7kUk+o6xFFrC3Ns1VI3QigjLQoBwoA1I1qAAkxIyaNm1q9GOKLS3gJhUZ9ZgiIR8N&#10;HKxMdv2LKXKoaSgDNcqBMjAlGgj6H3QTCCFm5OrqapLjSq2F4PF4eJlZWOneBCtLC3g4Wpl08GdT&#10;5VCTUAZqlANlYEqVLeJqUwFIPYCEmNGlS5dMdmw7sQDe9cSwsrSo2AF46oGgvZxMW/wBps2hpqAM&#10;1CgHyoBUDeoBJKQWEwn48HKygixfgYzcIhQWqcrdh8fjwU4sgKON0OgzfhBCCKkeqAAkxIz69Olj&#10;8ufg8XiwtxbC3lqIfLkSeXIlCopUKCxSQcXUpzQEfB6shHxYCfmwtRJU+Vy/VZFDdUcZqFEOlIEp&#10;0TiA/6ACkBAzio2NrdLrfcSWFhBX9JSwCVV1DtURZaBGOVAGpkTXAP6Dzu8QYkYxMTHmbkK1QDlQ&#10;BhqUA2VAqgb1ABJiRkKh0NxNqBYoB8pAg3KgDEyJTgH/g6aCI4QQQkitppkKbt72a5WeCm7D5Ddo&#10;KjhCSOXs27fP3E2oFigHykCDcqAMSNWgU8CEmFFRUZG5m1AtUA6UgQblQBmYEt0E8g8qAAkxIx8f&#10;H3M3oVqgHCgDDcqBMjAlugbwH3QKmBAz8vb2NncTqgXKgTLQoBwoA1I1qAAkxIzOnz9v7iZUC5QD&#10;ZaBBOVAGtcnFixcxdOhQuLu7g8fj4dChQ1rrGWP46quv4ObmBrFYjP79+yMqKqpK2kYFICGEEELq&#10;BM0p4Mo8DJGbm4u2bdti06ZNpa5fvXo1NmzYgJ9//hnXr1+HjY0NBg0ahIKCAmO83DJRAUiIGfXo&#10;0cPcTagWKAfKQINyoAxMSXMTSGUehggMDMTKlSsxYsSIEusYY1i3bh2+/PJLDBs2DG3atMHvv/+O&#10;Fy9elOgpLM+lS5fw9ttvo0uXLkhMTAQAbN++HaGhoTr3oQKQEDNKSkoydxOqBcqBMtCgHCiDuiIm&#10;JgZJSUno378/t0wqlaJz5864evWq3sfZv38/Bg0aBLFYjDt37qCwsBAAIJPJ8O233+rcjwpAQsyo&#10;qq71qO4oB8pAg3KgDEyLZ4SHemDp1x+aossQmkK/fv36Wsvr169v0JeAlStX4ueff8avv/6qNYtM&#10;t27dEBYWpnM/KgAJMaPaNKRAZVAOlIEG5UAZmJKxTgF7eHhAKpVyj+DgYLO9poiICPTs2bPEcqlU&#10;iszMTJ370TiAhJjR+PHjzd2EaoFyoAw0KAfKwJT4PPWjMvsDQEJCgtZUcCKRyOBjubq6AgCSk5Ph&#10;5ubGLU9OTka7du0MOs7Tp09LDB8UGhqKRo0a6dyPegAJMSNDL/StrSgHykCDcqAMagI7OzutR0UK&#10;QB8fH7i6uuLcuXPcsqysLFy/fh1dunTR+zgzZszARx99hOvXr4PH4+HFixfYsWMHFi5ciFmzZunc&#10;jwrAWqS0MYaMLSQkBDwer8xu5ao8jiHKy8ccbcrPz6+y56rOKAfKQINyoAxMyjiXAOotJycHd+/e&#10;xd27dwGob/y4e/cu4uPjwePxMH/+fKxcuRJ//fUXHjx4gClTpsDd3R3Dhw/X+zk+//xzTJw4Ef36&#10;9UNOTg569uyJ6dOn4/3338fcuXN17lehAjA4OBgdO3aERCKBi4sLhg8fjoiIiDL3WbZsmUFdmoB6&#10;NPR169ZVpImkFNOmTePGMRIKhfDx8cGnn35q8vGGevfujfnz52st69q1K16+fAmpVGrS5zaEOdrk&#10;4eFRZc9VnVEOlIEG5UAZmBLPCP8Z4tatW/D394e/vz8AYMGCBfD398dXX30FAPj0008xd+5czJw5&#10;Ex07dkROTg5OnjwJKysr/V8Tj4cvvvgC6enpCA8Px7Vr1/Dq1SusWLGizP0qdA3ghQsXMHv2bHTs&#10;2BEKhQL/+te/MHDgQDx69Ag2NjYVOaRJyeVyWFpa1rhjm8LgwYOxZcsWFBUV4fbt25g6dSp4PB5W&#10;rVpVpe2wtLTkrn+oLszRpmbNmlXp81VXlANloEE5UAa1Se/evcEY07mex+Ph66+/xtdff13h55DJ&#10;ZFAqlXB0dESLFi245enp6RAIBFrXKr6uQj2AJ0+exLRp09CyZUu0bdsWW7duRXx8PG7fvq33MaZN&#10;m4bhw4djzZo1cHNzg5OTE2bPno2ioiIA6tDi4uLw8ccflxh9OzQ0FD169IBYLIaHhwfmzZuH3Nxc&#10;br23tzdWrFiBKVOmwM7ODjNnzkRsbCx4PB527dqFrl27wsrKCq1atcKFCxe02hUeHo7AwEDY2tqi&#10;fv36mDx5MlJTU7n1vXv3xpw5czB//nw4Oztj0KBBYIxh2bJl8PT0hEgkgru7O+bNm8ftk5GRgSlT&#10;psDBwQHW1tYIDAzUus1/69atsLe3x6lTp9C8eXPY2tpi8ODBePnyJbfNzZs3MWDAADg7O0MqlaJX&#10;r15l3t6ti0gkgqurKzw8PDB8+HD0798fZ86c4darVCoEBwfDx8cHYrEYbdu2xb59+3QeLy0tDRMm&#10;TECDBg1gbW2N1q1bY+fOndz6adOm4cKFC1i/fj33e4yNjS31dOv+/fvRsmVLiEQieHt7Y+3atVrP&#10;5e3tjW+//RbvvvsuJBIJPD098csvv3Dr5XI55syZAzc3N1hZWcHLy6vEnVmpqakYMWIErK2t0bRp&#10;U/z111/cuuJt0vxeDh06hKZNm8LKygqDBg1CQkICt8+9e/fQp08fSCQS2NnZoX379rh165Z+vwxA&#10;K/u6jHKgDDQoB8rAlKp6IOiqMH78eOzatavE8j179pR5Q5FRrgGUyWQAAEdHR4P2O3/+PKKjo3H+&#10;/Hls27YNW7duxdatWwEABw4cQMOGDfH111/j5cuXXDEUHR2NwYMHY9SoUbh//z52796N0NBQzJkz&#10;R+vYa9asQdu2bXHnzh0sWbKEW75o0SJ88sknuHPnDrp06YKhQ4ciLS0NAJCZmYm+ffvC398ft27d&#10;wsmTJ5GcnIyxY8dqHXvbtm2wtLTE5cuX8fPPP2P//v344Ycf8J///AdRUVE4dOgQWrduzW0/bdo0&#10;3Lp1C3/99ReuXr0KxhiCgoK4YhcA8vLysGbNGmzfvh0XL15EfHw8Fi5cyK3Pzs7G1KlTERoaimvX&#10;rqFp06YICgpCdna2QZm/Ljw8HFeuXNHqwQwODsbvv/+On3/+GQ8fPsTHH3+Mt99+u0ShrFFQUID2&#10;7dvj2LFjCA8Px8yZMzF58mTcuHEDALB+/Xp06dIFM2bM4H6PpZ3euH37NsaOHYvx48fjwYMHWLZs&#10;GZYsWcK9HzTWrl2LDh064M6dO/jwww8xa9Ys7vKDDRs24K+//sKePXsQERGBHTt2lLgravny5Rg7&#10;dizu37+PoKAgTJo0Cenp6TozysvLwzfffIPff/8dly9fRmZmptYf1KRJk9CwYUPcvHkTt2/fxuef&#10;f641DhMhhJDqo6qngqsK169fR58+fUos7927N65fv657R1ZJSqWSvfnmm6xbt25lbrd06VLWtm1b&#10;7uepU6cyLy8vplAouGVjxoxh48aN43728vJiP/zwg9Zx3nvvPTZz5kytZZcuXWJ8Pp/l5+dz+w0f&#10;Plxrm5iYGAaAfffdd9yyoqIi1rBhQ7Zq1SrGGGMrVqxgAwcO1NovISGBAWARERGMMcZ69erF/P39&#10;tbZZu3Yt8/X1ZXK5vMTrjoyMZADY5cuXuWWpqalMLBazPXv2MMYY27JlCwPAnj59ym2zadMmVr9+&#10;/RLH01AqlUwikbAjR45wywCwgwcP6txn6tSpzMLCgtnY2DCRSMQAMD6fz/bt28cYY6ygoIBZW1uz&#10;K1euaO333nvvsQkTJjDGGDt//jwDwDIyMnQ+z5tvvsk++eQT7udevXqxjz76SGub4seZOHEiGzBg&#10;gNY2ixYtYi1atOB+9vLyYm+//Tb3s0qlYi4uLmzz5s2MMcbmzp3L+vbty1QqVantAsC+/PJL7uec&#10;nBwGgJ04caLUNml+L9euXeP2efz4MQPArl+/zhhjTCKRsK1bt+rMojyxsbEV3rc2oRwoAw3KgTIw&#10;BZlMxgCwz/fdZsuOR1T48fm+2wwAk8lk5n5JHGtra3b//v0Sy+/fv8/EYrHO/So9DuDs2bMRHh5e&#10;5nxzurRs2RIWFhbcz25ubnjw4EGZ+9y7dw/379/Hjh07uGWMMahUKsTExKB58+YAgA4dOpS6/+u3&#10;VgsEAnTo0AGPHz/mjn3+/HnY2tqW2C86Ohq+vr4AgPbt22utGzNmDNatW4dGjRph8ODBCAoKwtCh&#10;QyEQCPD48WMIBAJ07tyZ297JyQl+fn7c8wKAtbU1GjdurJVFSkoK93NycjK+/PJLhISEICUlBUql&#10;Enl5eYiPjy8zr+L69OmDzZs3Izc3Fz/88AMEAgFGjRoFAHj69Cny8vIwYMAArX3kcjl3AWtxSqUS&#10;3377Lfbs2YPExETI5XIUFhbC2traoHY9fvwYw4YN01rWrVs3rFu3DkqlknuftGnThlvP4/Hg6urK&#10;5TRt2jQMGDAAfn5+GDx4MIYMGYKBAwdqHfP1/W1sbGBnZ6eVc3ECgQAdO3bkfm7WrBns7e3x+PFj&#10;dOrUCQsWLMD06dOxfft29O/fH2PGjNH6PZbn/v37uHLlCgBg5MiROHfuHGQyGVxcXNCpUyccPXoU&#10;ABAQEACVSsXdSTZs2DCEhoYiLS0Njo6O6NmzJ3eHc5s2bSAUCrlLMt58803cunULycnJsLOzw8CB&#10;A7nT+i1btoStrS33LXHQoEEIDw9HYmIibGxsMGTIEOzevRsA4OfnB2dnZ1y+fBkA0L9/f0RGRiI+&#10;Ph4ikQgjR47E7t27oVKp0LhxYzRo0AAXL14EoP4mGh8fj2fPnkEgEGDMmDHYv38/5HI5vLy8UFRU&#10;xOXQvXt3pKSkIDIyEgAwYcIEHD58GHl5eWjYsCFatGiB06dPA1D/PctkMjx69AiA+m/x5MmTyM7O&#10;hqurKwICAnD8+HEAQMeOHVFQUMB9xowYMQIhISHIyMiAs7MzunTpgiNHjgAA936/c+cOAGDo0KG4&#10;evUqUlNT4eDggN69e+PgwYMAgNatW8PKygo3b94EAAQFBSEsLAxJSUmQSCQYPHgw9u7dCwBo0aIF&#10;pFIpN82T5trp58+fIz8/H++++y53CYWvry9cXFy4z9a+ffsiOjoacXFxsLS0xKhRo7B3714oFAo0&#10;atQInp6eCAkJAQD07NkTiYmJiI6OBp/Px7hx43DgwAEUFhbC09MTvr6+OHv2LAD131lqairXkz5u&#10;3DgcPXoUubm5aNCgAVq1aoVTp04BADp37oycnBw8fPgQADB69GicPn0aWVlZqF+/Pjp06IBjx44B&#10;UH9OFhUV4f79+wCA4cOH4+LFi0hPT4eTkxO6d++Ow4cPAwDatWsHPp+PsLAwyGQyTJo0CTdu3EBK&#10;SgqkUin69euHAwcOAABatWoFa2tr7ixDYGAg7t27hxcvXsDW1hZBQUHYs2cPAPXfq6OjI/feGjBg&#10;AJ48eYKEhASIxWIMHz4cu3btAmMMTZs2haurKy5dugRA/VkZGxuLmJgYCIVCjB49Gvv27UNRURF8&#10;fHzg7e2N8+fPA1DP3ZuUlISoqCjweDyMHz8ehw4dQn5+Pjw8PNCsWTPutG7Xrl2Rnp6OJ0+eAADG&#10;jh2L48ePIycnB+7u7mjbti1OnDgBqVSKTp06IS8vD+Hh4XXyM4Lop1OnTvjll1+wceNGreU///xz&#10;iXpFS2WqztmzZ7OGDRuyZ8+elbttaT2Aw4YN09rmo48+Yr169eJ+Lq0HsFmzZmzu3LksKiqqxKOw&#10;sFDnfpoewAsXLmgtHz58OJs2bRpjjLHBgwezkSNHlnrsnJwcxljpvVmMMZaXl8f++usvNnfuXObq&#10;6sq6dOnC5HI5O3z4MBMIBFo9nYwx1q5dO7Z8+XLGmLqnSSqVaq0/ePAge/3XM2jQINahQwd27Ngx&#10;Fh4ezqKiopizs7PW64QePYCvZ65UKlmrVq3Yf//7X8YYY9euXWMAWEhISInXHx8fzxgr2UsWHBzM&#10;nJyc2Pbt29ndu3dZVFQUe/PNN7WeR58eQH9/f7Zs2TKtbQ4dOsSEQiGXXWm/17Zt27KlS5dyP8tk&#10;MrZr1y42ffp0JpVK2ahRo8rMRyqVsi1btpTapi1btjCBQMCUSqXWPvb29lq9fhEREez7779nAwYM&#10;YJaWluzAgQNMX3/++afe29ZmlANloEE5UAamUJt7AENDQ5mVlRXr0aMHW7ZsGVu2bBnr0aMHs7Ky&#10;YhcvXtS5X4V6ABljmDt3Lg4ePIiQkBD4+PhU5DDlsrS0hFKp1FoWEBCAR48eoUmTJhU65rVr17gp&#10;UxQKBW7fvs1dPxgQEID9+/fD29sbAoFh0YjFYgwdOhRDhw7F7Nmz0axZMzx48ADNmzeHQqHA9evX&#10;0bVrVwDqGyciIiK07tYpz+XLl/HTTz8hKCgIgHoU8tdvTqkIPp+Pf/3rX1iwYAEmTpyIFi1aQCQS&#10;IT4+Hr169dK7XcOGDcPbb78NQH0TSWRkpNZrK+33WFzz5s25b42vH9vX11erl7g8dnZ2GDduHMaN&#10;G4fRo0dj8ODBSE9PN/j6VA2FQoFbt26hU6dOANRT7mRmZnI9zYC6p8bX1xcff/wxJkyYgC1btmDE&#10;iBEVej5CCCGmw0clZwIxWkuMp1u3brh69Sr+/e9/Y8+ePRCLxWjTpg1+++03NG3aVOd+FXots2fP&#10;xh9//IE///wTEokESUlJSEpKMvrgld7e3rh48SISExO5Yuezzz7DlStXMGfOHNy9exdRUVE4fPhw&#10;iZtAdNm0aRMOHjyIJ0+eYPbs2cjIyMC7777Lva709HRMmDABN2/eRHR0NE6dOoV33nmnzAJm69at&#10;+O233xAeHo5nz57hjz/+gFgshpeXF5o2bYphw4ZhxowZCA0Nxb179/D222+jQYMGJU55lqVp06bY&#10;vn07Hj9+jOvXr2PSpEkQi8V676/LmDFjYGFhgU2bNkEikWDhwoX4+OOPsW3bNkRHRyMsLAwbN27E&#10;tm3bdLbrzJkzuHLlCh4/foz3338fycnJWtt4e3vj+vXriI2NRWpqKlQqVYnjfPLJJzh37hxWrFiB&#10;yMhIbNu2DT/++KPWjTDl+f7777Fz5048efIEkZGR2Lt3L1xdXWFvb29QJq8TCoWYO3curl+/jtu3&#10;b2PatGl444030KlTJ+Tn52POnDkICQlBXFwcLl++jJs3b2oVh+UpfoNRXUU5UAYalANlQAzXrl07&#10;7NixAw8fPsStW7fwv//9r8ziD6hgAbh582bIZDL07t0bbm5u3ENzHYCxfP3114iNjUXjxo1Rr149&#10;AOprFy5cuIDIyEj06NGDG1DR3d1dr2N+9913+O6779C2bVuEhobir7/+grOzMwDA3d0dly9fhlKp&#10;xMCBA9G6dWvMnz8f9vb24PN1R2Vvb49ff/0V3bp1Q5s2bXD27FkcOXIETk5OAIAtW7agffv2GDJk&#10;CLp06QLGGI4fP27Q3aK//fYbMjIyEBAQgMmTJ2PevHlwcXHRe39dBAIB5syZg9WrVyM3NxcrVqzA&#10;kiVLEBwcjObNm2Pw4ME4duyYzl7eL7/8EgEBARg0aBB69+4NV1fXEiOYL1y4EBYWFmjRogXq1atX&#10;6nWLAQEB2LNnD3bt2oVWrVrhq6++wtdff41p06bp/VokEglWr16NDh06oGPHjoiNjcXx48fL/N2V&#10;x9raGp999hkmTpyIbt26wdbWlnufW1hYIC0tDVOmTIGvry/Gjh2LwMBALF++XO/ja65Pq+soB8pA&#10;g3KgDEypNt4FDPxz9i00NBQXL17UeujCY6yMEQprkdjYWPj4+ODOnTsGz0hC6qatW7di/vz5Jp0a&#10;bufOnZgwYYLJjl9TUA6UgQblQBmYQlZWFqRSKb7YHwYrm5I3euqrIDcH34wKgEwm0znAclW7du0a&#10;Jk6ciLi4uBKDTvN4PJ1nMCt9FzAhpOL07bmu7SgHykCDcqAMTInPA/iV6MWrzPWDpvLBBx9wd+C7&#10;ubnp3UtJBSAhZtS2bVtzN6FaoBwoAw3KgTIghomKisK+ffsMvjm2Ot7QYhLe3t5gjNHpX6K3adOm&#10;mfT0LwCcOHHCpMevKSgHykCDcqAMTIpnhEc107lzZzx9+tTg/agHkBBCCCF1QmXn862O94DMnTsX&#10;n3zyCZKSktC6desSN5i+PgHC66gAJMSMNOML1nWUA2WgQTlQBsQwmtm8NEPaAeqbPxhjdBMIIdVV&#10;Xl6e2Z5bpWIoUqrA4/FgKTDv1SDmzKG6oAzUKAfKwJQqexa3GnYAIiYmpkL7UQFIiBmFh4ejdevW&#10;Jn0OhVKF5+n5iEvNRWxqHuJSc/EiIx9Fyn+GC+DxADuxEF5O1vCqZwMvZ2v4ONvA3sbSpG3TqIoc&#10;qjvKQI1yoAxMqbJj+VXHcQC9vLwqtB8VgITUUqnZhQh5nILQiFRkFyjK3JYxQJZXhPt5MtxPkHHL&#10;/dwk6N3cBQHe9hBY1Jl7xgghpEbZvn07fv75Z8TExODq1avw8vLCunXr4OPjo3PWsTozEDQh1VFh&#10;YSFEIpFRj/koUYYzD5Lx4LkMxvrrlloL0cPPGf1b1YfESv8ZbPRlihxqGspAjXKgDExBMxD08sN3&#10;YGUjqfBxCnKzsXSYf7UaCHrz5s346quvMH/+fHzzzTcIDw9Ho0aNsHXrVmzbtg3nz58vdT/6Sk+I&#10;GZ07d85ox8opUOCX89FYezwS9xOMV/wB6t7Bo3deYsm+cNx6lm68A/8/Y+ZQU1EGapQDZWBKtXEq&#10;uI0bN+LXX3/FF198AQsLC255hw4d8ODBA5370SlgQsxIJpOVv5Ee7sRlYHtoHGR5RUY5ni7Z+Qps&#10;PheNjjEZmNjVE3Zi4/QGGiuHmowyUKMcKANTqq03gfj7+5dYLhKJkJubq3M/KgAJMSMXF5dK7a9U&#10;MWwPjcWliFQjtUg/N5+l48nLLHzYrwl83Sp+OkWjsjnUBpSBGuVAGRDD+Pj44O7duyVuBjl58iSa&#10;N2+ucz8qAAkxo8qM91WkVOHnc9G4G5dpvAYZIDtfgR9ORmJWv8Zo42lfqWPRuGeUgQblQBmYUm28&#10;C3jBggWYPXs2CgoKwBjDjRs3sHPnTgQHB+O///2vzv3oGkBCzOjo0aMV2k+hVGHzWfMVfxpyhQqb&#10;zj5FeELlTllVNIfahDJQoxwoA5OqhVPBTZ8+HatWrcKXX36JvLw8TJw4EZs3b8b69esxfvx4nftR&#10;AUhIDfS/izG4F59p7mYAABRKhk1nnyI6OcfcTSGEkDpFoVDg999/R//+/REVFYWcnBwkJSXh+fPn&#10;eO+998rclwpAQswoICDA4H0uRbzC9afGvxO3MuQKFX45H43CotKnHCpPRXKobSgDNcqBMjCl2tYB&#10;KBAI8MEHH6CgoAAAYG1trfc1pHQNICFmpFKpDNo+PUeOPdcTTNSayknNlmPvjed4u5vho9IbmkNl&#10;qFQMOYVK5MuVKChSQaFiYAzg8wBLAR9WQj6sRRawtrQo/2BGbVfVZVCdUQ6UgSnxeOpHZfavbjp1&#10;6oQ7d+4YPCMIFYCEmNHdu3fLvEuruN9DY5FXWLFetqoQ8jgF7X0c0NzdsAFSDc2hIuQKFdJzi5CV&#10;r4BKVfogiXKFCjkFALLVxaCDjRD21oIqufC7KjKoCSgHysCUauNNIB9++CE++eQTPH/+HO3bt4eN&#10;jY3W+jZt2pS6HxWAhNQQV6JS8aCSN1uYGmPA1osxWDG6NSwF1eMKE8YYMnIVeJUthyETH8kVKiTL&#10;CpGZVwQ3exGshFXbI0gIIfrQ3Ogxb948bhmPxwNjDDweD0pl6Z0GVAASYka65mgszYl7L03YEuNJ&#10;zZbj5rN0dPN11nsfQ3IwhErF8DyjoFK9poVFKsSm5qO+nQgONsafBk/DVBnUNJQDZWBKtXUg6Iqo&#10;Hl/RCamjQkND9dru8YssvMgoMHFrjOf84xSDttc3B0OoVAwJ6ZUr/jgMSJYVIiPXdDOtmCKDmohy&#10;oAxMqbZNBVdUVIS+ffsiLy8PXl5epT50oQKQEDNKS0vTa7uQR4YVVOYWk5KL2Fe6pyAqTt8cDPFS&#10;Voh8uXGvl0yWFSKnQGHUY2qYIoOaiHKgDIj+hEIhdwewoagAJMSMHB0dy90mM1eOO2Ye8LkiDOkF&#10;1CcHQ2TlK5Cdb5pCLUkmh1LHTSSVYewMairKgTIwtdoyBIzG7NmzsWrVKigUhn3m0TWAhJhRz549&#10;y93mwXOZSQoOU7tnQNGqTw76UqkYkmWFRjtecQqlCqnZctSXiox6XGNmUJNRDpSBKdXGYWBu3ryJ&#10;c+fO4fTp02jdunWJu4APHDhQ6n5UABJiRocOHcKECRPK3CYuNU+vY/m62mJQGzd4O1vD3sYSP56O&#10;4noOLXg8jOjYAK09pKgnESFfrsSjF1nYf+M5MvPKvq6tTwsXDG7jCqlYiIT0PPx5JR4xepzezS5Q&#10;IC2nEE625RdK+uSgL1m+QmfB7GgrhIudCOk5cqRkyXUeQ2JlAWeJCEIBD3KFCq+y5Mh97VrCzDwF&#10;nCWWsOAb718DY2ZQk1EOlIFJ1cK7QOzt7TFq1CiD96MCkJBqTt9r6SwFFnienofQyFeYM6BpsXV8&#10;eDpZ48idF0hIy4eNyAITunhi7sCmWHHokc5jdmzkiHFveGB7aByepeRgQKv6+DjQF1/seYBsPa6F&#10;i32Vq1cBaEy6ClorIR/21kIUlDNbiVjIh7uDFV5lyZFTqICdWIiGjlaIeZUPuUI9QC9jDFn5CpPe&#10;FUwIIfrYsmVLhfajawAJMSNdA3RqKJQqPE/Xrwcw/LkMB28l4k5sZol1+UVKfH8iEreeZSBZVoBn&#10;KbnYcTke3vVs4GhjqfOYA1vXx8Unr3A5MhUvMwuwPTQOcoUK3f30G+JF397L8nLQV5FShcKikrMo&#10;8HiAu4MVkjILUd4kCw62QuQWKpGeWwS5giE1W46CIlWJYs/YN4MYK4OajnKgDEyJD16lH4ZQKpVY&#10;smQJfHx8IBaL0bhxY6xYscKgMUlNhXoACTEjobDsHqQkWQGKlKb5oBBbWkDFGPLkpRcyFnwevJxt&#10;cPzuP+MPMgCPErPQ2MVWr+dISNOvACwvB30VlFL8AYCrVIScAgXy9LgrWCy0QHqx4V5yC5WwtdIe&#10;CFrXc1WUsTKo6SgHysCkqvgU8KpVq7B582Zs27YNLVu2xK1bt/DOO+9AKpVqDdxcGT4+PmUOT/Ps&#10;2bNSl1MBSIgZ3b59G76+vjrX55po2jeBBQ+jOzXEjeh0nYWMxEoACz4PWfnaxVBWfhHc7K30ep5c&#10;PYdhKS8HfZX2WiRWAoiEfMS9ytfrGAILHhTFriFUKFUQ8LU/LpUqhiKlCkIL45xIMVYGNR3lQBnU&#10;JleuXMGwYcPw5ptvAgC8vb2xc+dO3Lhxw2jPMX/+fK2fi4qKcOfOHZw8eRKLFi3SuR8VgIRUYwql&#10;8SeFt+DxMKtfY/B4wPbQWKMf/3VFiqqd1L74HL8CPg/1pZZISCuAKfpRlSoGmiGOkJrDWHMBZ2Vl&#10;aS0XiUQQiUpe79y1a1f88ssviIyMhK+vL+7du4fQ0FB8//33FW5DcR999FGpyzdt2oRbt27p3I+u&#10;ASTEjDTfCquKBY+HD/o3hpOtCGuPR5R5GjO7QH03rZ1Y+3SUnVgIWTl3DhvKVDlYWfIhsODDu54Y&#10;fm428HOzgbXIAg42Qvi52ZS6j0LJICh2d6/Agl+iV9DYqvq9UF1RDpSBKfGN8AAADw8PSKVS7hEc&#10;HFzq833++ecYP348mjVrBqFQCH9/f8yfPx+TJk0y3Yv8f4GBgdi/f7/O9VQAEmJGZX07A9SFh7Fo&#10;ir/6diKsOR5R7ullpYohLjUXzRvYcct4AJq72yE6JUev5xQK9Gt/eTnoi1+scMsrVOJZSh5iXuVz&#10;j3y5Eln5CsToOCWcX6SEjUi7W89aZIF8ecli2ZjDwBgrg5qOcqAMaoKEhATIZDLusXjx4lK327Nn&#10;D3bs2IE///wTYWFh2LZtG9asWYNt27aZvI379u0rc1BxOgVMiBklJyeXub54IVIWkYAPF7t/TkE4&#10;S0TwcBQjt1AJWV4RZvVvDC9nG6w/FQk+D7ATq//8cwuV3Lh5C4P8EBabgb//f+q50w+S8V4vH8S+&#10;ykXMq1z0b1UfIiEflyNT9WqTjaV+7S8vB31ZCbULThUDN3SLBmPq4laz3M1eBIWS4VW2elzAjJwi&#10;eDqL4Wgj5IaBEQv5SMrUHlzags8z2vV/gPEyqOkoB8qgJrCzs4OdnV252y1atIjrBQSA1q1bIy4u&#10;DsHBwZg6dapR2uLv7691WpsxhqSkJLx69Qo//fSTzv2oACTEjMr7AHGVWkFowdPrTmDvejb4dEgz&#10;7ufxXTwBAJcjU3H4diL8vR0AAMtHtdLab/XRJ4h4mQ0AqGcngq3VPx8LN5+lQ2IlwPD2DWBnLURC&#10;Wh5+OBGJLD2nWfNwstZrO30+SPVRvADUh7qI+6dIzC9S4UVGAZztRHC2s0SRQoXn6QUlCsmKPFdZ&#10;jJVBTUc5UAamxOepH5XZ3xB5eXng87U/KywsLKAqbzwqAwwfPlzrZz6fj3r16qF3795o1qxZ6TsB&#10;4LHqMBgNIXVUUVFRuUM+rDz0SK+ZN6qjD/s3Rnuf8uc11ScHfcW8yit1LEBjqy8VGXUgaGNmUJNR&#10;DpSBKWRlZUEqlWLDuYcQ20gqfJz83GzM69cSMplMr0J92rRpOHv2LP7zn/+gZcuWuHPnDmbOnIl3&#10;330Xq1atqnA7jIGuASTEjPbt21fuNt71Sr9ZoSbQt+365KAve2vT/8PJ4/G4U+jGYswMajLKgTKo&#10;TTZu3IjRo0fjww8/RPPmzbFw4UK8//77WLFihdGe4/jx4zh16lSJ5adOncKJEyd07kcFICHVnJez&#10;fqdRqxuJlaDKp4EDAKlYYNSbM0pjb2365yCEGB8PPG4omAo9DBwJWiKRYN26dYiLi0N+fj6io6Ox&#10;cuVKWFrqnoHJUJ9//jmUypI39THG8Pnnn+vcjwpAQsyoZcuW5W7TuqG0RhYbbb3s9d5Wnxz0xefz&#10;UF9qusJTYMGHs8R4H94axsygJqMcKANT4hnhUd1ERUWhRYsWJZY3a9YMT58+1bkfFYCEmJGtbflT&#10;qtnbWMLfgGKquujbwkXvbfXJwRB2YgEkRj5Fq+EqtTRJQW7sDGoqyoEyMCUer/KP6kYqlZY63dvT&#10;p09hY6P7MhwqAAkxo+vXr+u1XW8DiqnqwMfFBl7O+l+7qG8OhnCzF0Gs5zA0+qov1b5L2phMkUFN&#10;RDlQBsQww4YNw/z58xEdHc0te/r0KT755BO89dZbOvejApCQGqC5ux3cHfSbf7c66NPc/AUrn8eD&#10;h6MVrA0YS1EnnvHv+iWEVL1KXf9XyWnkTGX16tWwsbFBs2bN4OPjAx8fHzRv3hxOTk5Ys2aNzv1o&#10;GBhCzCg9Pb3MkdpfdyUqFb+FxJi4RZXnLLHEitGtYannLCCAYTkYijGGjDwFXmXJUZGPO5GQDzd7&#10;EaxMPOmvKTOoSSgHysAUNMPA/Hz+McS2lRgGJicbH/RprvcwMFWFMYYzZ87g3r17EIvFaNOmDXr2&#10;7FnmPtQDSIgZhYeH671t16bOaO0hNWFrKo/HA6b19DGo+AMMy8FQPB4PjjZC+NQTw95GWGK6OF0s&#10;hXzUl4rg7Sw2efEHmDaDmoRyoAyI4Xg8HgYOHIhFixZhzpw55RZ/ABWAhJhVYmKiQdtP6e5tnFOa&#10;JtK7uQuauxv+rdjQHCrCUsCHq1SEJi7WcHewgoONEGJLCwgFfAgs+LAU8CGxEsBZYglPZzEa1bOG&#10;g42wyk75VEUGNQHlQBkQw8ybNw8bNmwosfzHH3/E/Pnzde5HBSAhZlTWHVqlcbS1xNjOHiZqTeU4&#10;SywxplPDCu1raA6VweerB3GuLxXBy1mMxi7WaFLfGo1crNHA0QrOEktYG/nmEX1UZQbVGeVAGZgS&#10;n8er9KO62b9/P7p161ZiedeuXcscVJwKQELMaMiQIQbv08OvHjo3qV7XB1kK+JjZpzFEFTxVWpEc&#10;ahvKQI1yoAxMqhYOBJiWlgaptOTlQXZ2dkhNTdW5HxWAhJjR7t27K7Tfe70aoa2nvXEbU0ECCx5m&#10;92+CxvUrPnZZRXOoTSgDNcqBMiCGadKkCU6ePFli+YkTJ9CoUSOd+5lmQCtCiElZ8HmY1b8xfj4X&#10;jbtxmWZrh6WAj1n9GqNVNb85hRBCAHUHXmV6vqphByAWLFiAOXPm4NWrV+jbty8A4Ny5c1i7di3W&#10;rVuncz8qAAkxIz8/vwrvK7Tg48P+TbA9NBaXInR385uKRCzAh/2awNet4kMqaFQmh9qCMlCjHCgD&#10;U6rsbB7V8BJAvPvuuygsLMQ333yDFStWAAC8vb2xefNmTJkyRed+VAASYkbOzs6V2t+Cz8O0nj5o&#10;62WP7aFxkOUVGallZevYyBGTunlCYmWcgZErm0NtQBmoUQ6UATHcrFmzMGvWLLx69QpisViv6QTp&#10;GkBCzOjy5ctGOY6/lwO+HtUKbzRxMsrxdJGIBZjVrzE+6NfYaMUfYLwcajLKQI1yoAxMqTbOBazx&#10;6tUrRERE4O7du2Xe/KFBPYCE1BK2VgLM6NMI3XydcDY8BfcTMmGseX6k1kL0bFYP/Vq6GLXwI4SQ&#10;qlQbTwHn5uZi7ty5+P3336FSqQAAFhYWmDJlCjZu3Ahra+tS96MCkBAz6t+/v9GP2aKBFC0aSJGa&#10;XYgLj1/hUuQrZOcrKnQsPzcJ+rRwgb+XPQQWpjthYIocahrKQI1yoAyIYRYsWIALFy7gyJEj3HiA&#10;oaGhmDdvHj755BNs3ry51P2oACTEjCIjI1GvXj2THNtZIsKoTg0xrL07EjPyEZuah7jUXMS9ysOL&#10;zHzIFSpuWx4PsBML4e1sA09na3g5W8PH2Qb2NpYmaVtxpsyhpqAM1CgHysCUeP//X2X2r27279+P&#10;ffv2oXfv3tyyoKAgiMVijB07lgpAQqqj+Pj4UkdwNyaBBR9ezjbwcrYB8M8/KioVQ5FSBT6fB6EJ&#10;e/f0URU5VHeUgRrlQBmYUmXHcq5+5R+Ql5eH+vXrl1ju4uKCvLw8nfvRTSCEmJFIJDLbc/P5PIiE&#10;FmYv/gDz5lBdUAZqlANlYEp8XuUf1U2XLl2wdOlSFBQUcMvy8/OxfPlydOnSRed+PMaMdZk4IYQQ&#10;Qkj1k5WVBalUit8vR8DatuJjl+blZGNKNz/IZDLY2dkZsYUVFx4ejkGDBqGwsBBt27YFANy7dw9W&#10;VlY4deoUWrZsWep+5v/qT0gdRlM+qVEOlIEG5UAZmBKPx6v0o7pp1aoVoqKiEBwcjHbt2qFdu3b4&#10;7rvvEBUVpbP4A+gaQELMSnPLfl1HOVAGGpQDZWBKtfEaQACwtrbGjBkzDNqHegAJMaPGjRubuwnV&#10;AuVAGWhQDpQBqbg333wTL1++1GvbGl0Abt26Ffb29tzPy5YtQ7t27ar0OauDkJAQ8Hg8ZGZmlro+&#10;NjYWPB4Pd+/eNWs79OXt7V3mBNbGYKy2VlaDBg3M+vzVBeVAGWhQDpSBKdXmmUAA4OLFi8jPz9dr&#10;21ILwM2bN6NNmzaws7ODnZ0dunTpghMnTpR5oGXLlpV6rvzs2bOGvwJiVB4eHnj58iVatWpl7qZU&#10;G127dsXLly8hlUrN2o6LFy+a9fmrC8qBMtCgHCgDU6rtBaAhSr0GsGHDhvjuu+/QtGlTMMawbds2&#10;DBs2DHfu3CnzgsKWLVuWKPgcHR2N22JiMAsLC7i6upq7GdWKpaVlpTORy+WwtKyagZIJIYRUXm29&#10;BlDDy8sLQqF+03WW2gM4dOhQBAUFoWnTpvD19cU333wDW1tbXLt2rcyDCQQCuLq6aj00/0CGhoai&#10;R48eEIvF8PDwwLx585Cbm8vtW1hYiIULF6JBgwawsbFB586dERISonX8rVu3wtPTE9bW1hgxYgTS&#10;0tJKbcd//vMfeHh4wNraGmPHjoVMJuPW3bx5EwMGDICzszOkUil69eqFsLAwrf0zMzPx/vvvo379&#10;+rCyskKrVq1w9OjRUp/r1atX6NChA0aMGIHCwsJSt4mLi8PQoUPh4OAAGxsbtGzZEsePH+fWh4eH&#10;IzAwELa2tqhfvz4mT56sNZGzSqVCcHAwfHx8IBaL0bZtW+zbt6/U5wLUg0IGBgaiW7duyMzMLHEK&#10;WHP689y5c+jQoQOsra3RtWtXREREaB1n5cqVcHFxgUQiwfTp0/H555/rdYr98uXLaNOmDaysrPDG&#10;G28gPDxca3157wXNa3j33XchkUjg6emJX375RWv9Z599Bl9fX1hbW6NRo0ZYsmQJioqKAKhH0efx&#10;eHjy5InWPj/88AN3bU1pp4D379+Pli1bQiQSwdvbG2vXrtXa39vbGytWrMCUKVNgZ2eHmTNnQi6X&#10;Y86cOXBzc4OVlRW8vLwQHBxcbkYar4/cXpdRDpSBBuVAGZCKCw8Ph4eHh17blnsNoFKpxK5du5Cb&#10;m1vmgIJliY6OxuDBgzFq1Cjcv38fu3fvRmhoKObMmcNtM2fOHFy9ehW7du3C/fv3MWbMGAwePBhR&#10;UVEAgOvXr+O9997DnDlzcPfuXfTp0wcrV64s8VxPnz7Fnj17cOTIEZw8eRJ37tzBhx9+yK3Pzs7G&#10;1KlTERoaimvXrqFp06YICgpCdnY2AHWxFRgYiMuXL+OPP/7Ao0eP8N1338HCwqLEcyUkJKBHjx5o&#10;1aoV9u3bp3PwztmzZ6OwsBAXL17EgwcPsGrVKtja2gJQF5t9+/aFv78/bt26hZMnTyI5ORljx47l&#10;9g8ODsbvv/+On3/+GQ8fPsTHH3+Mt99+GxcuXCjxXJmZmRgwYABUKhXOnDlT5vWKX3zxBdauXYtb&#10;t25BIBDg3Xff5dbt2LED33zzDVatWoXbt2/D09NT53QyxS1atAhr167FzZs3Ua9ePQwdOpQrzvR5&#10;LwDA2rVr0aFDB+73N2vWLK0CVSKRYOvWrXj06BHWr1+PX3/9FT/88AMAwNfXFx06dMCOHTu0jrlj&#10;xw5MnDix1Dbfvn0bY8eOxfjx4/HgwQMsW7YMS5YswdatW7W2W7NmDdq2bYs7d+5gyZIl2LBhA/76&#10;6y/s2bMHERER2LFjB7y9vfXKCVCP+E8oB4Ay0KAcKANTqs2ngG/fvo0//vgDf/zxR4mOrVIxHe7f&#10;v89sbGyYhYUFk0ql7NixY7o2ZYwxtnTpUsbn85mNjQ336NixI2OMsffee4/NnDlTa/tLly4xPp/P&#10;8vPzWVxcHLOwsGCJiYla2/Tr148tXryYMcbYhAkTWFBQkNb6cePGMalUqtUGCwsL9vz5c27ZiRMn&#10;GJ/PZy9fviy13UqlkkkkEnbkyBHGGGOnTp1ifD6fRURElLr9li1bmFQqZU+ePGEeHh5s3rx5TKVS&#10;lZlN69at2bJly0pdt2LFCjZw4ECtZQkJCQwAi4iIYAUFBcza2ppduXJFa5v33nuPTZgwgTHG2Pnz&#10;5xkA9vjxY9amTRs2atQoVlhYyG0bExPDALA7d+5obX/27Flum2PHjjEALD8/nzHGWOfOndns2bO1&#10;nrNbt26sbdu2Ol+n5ri7du3ilqWlpTGxWMx2797Ntbus9wJjjHl5ebG3336bW69SqZiLiwvbvHmz&#10;zuf+97//zdq3b8/9/MMPP7DGjRtzP0dERHAZvd7WjIwMxhhjEydOZAMGDNA65qJFi1iLFi24n728&#10;vNjw4cO1tpk7dy7r27dvue8BXf78888K7VfbUA6UgQblQBmYgkwmYwDYnutR7OjDpAo/9lyPYgCY&#10;TCYz90viJCcnsz59+jAej8ccHByYg4MD4/F4rG/fviwlJUXnfjrHAfTz88Pdu3chk8mwb98+TJ06&#10;FRcuXECLFi10FpN+fn7466+/uJ81PWL37t3D/fv3tXpkGGNQqVSIiYnBs2fPoFQq4evrq3W8wsJC&#10;ODk5AQAeP36MESNGaK3v0qULTp48qbXM09NT6w6qLl26QKVSISIiAq6urkhOTsaXX36JkJAQpKSk&#10;QKlUIi8vj/vGdffuXTRs2LBEW16Xn5+PHj16YOLEiSXuVm3ZsiXi4uIAAD169MCJEycwb948zJo1&#10;C6dPn0b//v0xatQotGnThsvm/PnzXI/g66Kjo1FUVIS8vDwMGDBAa51cLoe/v7/WsgEDBqBTp07Y&#10;vXt3qT2WxWnaAABubm4AgJSUFHh6eiIiIkKr5xQAOnXqhL///rvc477eU+zo6Ag/Pz88fvwYQPnv&#10;hebNm5doG4/Hg6urK1JSUrhlu3fvxoYNGxAdHY2cnBwoFAqtUdnHjx+PhQsX4tq1a3jjjTewY8cO&#10;BAQEoFmzZqW2+fHjxxg2bJjWsm7dumHdunVQKpVcnh06dNDaZtq0aRgwYAD8/PwwePBgDBkyBAMH&#10;Diw3I43c3Fzs3LkTADBy5EicO3cOMpkMLi4u6NSpE3fpQUBAAFQqFXcaf9iwYQgNDUVaWhocHR3R&#10;s2dPHDp0iMtOKBTi9u3bANTDAty6dQvJycmws7PDwIEDuUsIWrZsCVtbW1y/fh0AMGjQIISHhyMx&#10;MRE2NjYYMmQINyitn58fnJ2dcfnyZQBA//79ERkZifj4eIhEIowcORK7d++GSqVC48aN0aBBA+5i&#10;9t69eyM+Ph7Pnj2DQCDAmDFjsH//fsjlcnh5eUGhUHA5dO/eHSkpKYiMjAQATJgwAYcPH0ZeXh4a&#10;NmyIFi1a4PTp0wDU7zWZTIZHjx4BAMaMGYOTJ08iOzsbrq6uCAgI4C636NixIwoKCvDgwQMAwIgR&#10;IxASEoKMjAw4OzujS5cuOHLkCABwf1t37twBoL4s5urVq0hNTYWDgwN69+6NgwcPAgBat24NKysr&#10;3Lx5E4B6EvawsDAkJSVBIpFg8ODB2Lt3LwCgRYsWkEqluHr1KgBg4MCBePToEZ4/f47k5GQA4HLw&#10;9fWFi4sLQkNDAQB9+/ZFdHQ04uLiYGlpiVGjRmHv3r1QKBRo1KgRPD09uctmevbsicTERERHR4PP&#10;52PcuHE4cOAACgsL4enpCV9fX+567W7duiE1NZXrYR83bhyOHj2K3NxcNGjQAK1atcKpU6cAAJ07&#10;d0ZOTg4ePnwIABg9ejROnz6NrKws1K9fHx06dMCxY8cAAO3bt0dRURHu378PABg+fDguXryI9PR0&#10;ODk5oXv37jh8+DAAoF27duDz+QgLC8OLFy+QnZ2NGzduICUlBVKpFP369cOBAwcAqAe9tba2xo0b&#10;NwAAgYGBuHfvHl68eAFbW1sEBQVhz549AIBmzZrB0dERV65cAaD+jHzy5AkSEhIgFosxfPhw7Nq1&#10;C4wxNG3aFK6urrh06RIAoE+fPoiNjUVMTAyEQiFGjx6Nffv2oaioCD4+PvD29sb58+cBqD/rk5KS&#10;EBUVBR6Ph/Hjx+PQoUPIz8+Hh4cHmjVrhjNnzgBQ34CWnp7OXaIyduxYHD9+HDk5OXB3d0fbtm3x&#10;4sUL7Ny5E506dUJeXh53GU1d+4wg+pk7dy6ys7Px8OFD7t/QR48eYerUqZg3bx73mVKCvhVmv379&#10;SvTcvG7p0qU6e4eaNWvG5s6dy6Kioko8CgsL2a5du5iFhQV78uRJifWanrt27dqx5cuXax133bp1&#10;JXoAfXx8tLbJzMxkAFhISAhjjLFBgwaxDh06sGPHjrHw8HAWFRXFnJ2d2Q8//MAYY2zDhg3M09NT&#10;5+vcsmULk0gkbMKECaxx48ZavY2MMRYbG8u1/fV18fHxbPPmzWzEiBFMKBSyDRs2MMYYGzx4MBs5&#10;cmSp2eTk5LBr165x7S++Pj4+njH2T2/W+++/z5ydndn9+/e12qSrB1DT+8UYY3fu3GEAWExMDGOM&#10;MXt7e7Zt2zat43z88cd69QDGxcVpLW/Xrh3XA1ree4ExdU+b5veh0bZtW7Z06VLGGGNXrlxhFhYW&#10;bOXKlezmzZssMjKSff3111rvBcYYGzBgAJs7dy5jjLEmTZqwtWvXlmirJgN/f/8SvbSHDh1iQqGQ&#10;KRQKne1iTP3NcteuXWz69OlMKpWyUaNG6cyIEEJI1eN6AG9EsaOPkir82HOj+vUA2tnZsRs3bpRY&#10;fv369RL/Lr5O73EAVSqVzpscyhMQEIBHjx6hSZMmJR6Wlpbw9/eHUqlESkpKifWaOzWbN2/OfQPR&#10;KO2mlPj4eLx48UJrGz6fDz8/PwDqGxTmzZuHoKAg7oL/12+4aNOmDZ4/f871PpSGz+dj+/btaN++&#10;Pfr06aP1fF5eXlzbX++J9PDwwAcffIADBw7gk08+wa+//spl8/DhQ3h7e5d47TY2NmjRogVEIhHi&#10;4+NLrC9+oed3332HqVOnol+/flyPSEX5+flxPRoaxX/W5fXfS0ZGBiIjI7lvJeW9F/Rx5coVeHl5&#10;4YsvvkCHDh3QtGlTrtf1dZMmTcLu3btx9epVPHv2DOPHj9d5zObNm3PfWjUuX74MX1/fcntT7ezs&#10;MG7cOPz666/YvXs39u/fj/T0dL1ey/79+/XarrajHCgDDcqBMjAlPq/yj+pGpVKVeuevUCgsc1aZ&#10;UgvAxYsX4+LFi4iNjcWDBw+wePFihISEYNKkSRVq3GeffYYrV65wN3BERUXh8OHD3IX/vr6+mDRp&#10;EqZMmYIDBw4gJiYGN27cQHBwMHc6Yd68eTh58iTWrFmDqKgo/PjjjyVO/wKAlZUVpk6dinv37uHS&#10;pUuYN28exo4dyxWSTZs2xfbt2/H48WNcv34dkyZNglgs5vbv1asXevbsiVGjRuHMmTOIiYnBiRMn&#10;SjyXhYUFduzYgbZt26Jv375ISkrS+frnz5+PU6dOISYmBmFhYTh//jxXEM2ePRvp6emYMGECbt68&#10;iejoaJw6dQrvvPMOlEolJBIJFi5ciI8//hjbtm1DdHQ0wsLCsHHjRmzbtq3Ec61ZswaTJk1C3759&#10;S9wFa4i5c+fit99+w7Zt2xAVFYWVK1fi/v37es2D+PXXX+PcuXMIDw/HtGnT4OzsjOHDhwMo/72g&#10;j6ZNmyI+Ph67du1CdHQ0NmzYwJ2Oe93IkSORnZ2NWbNmoU+fPnB3d9d5zE8++QTnzp3DihUrEBkZ&#10;iW3btuHHH3/EwoULy2zL999/j507d+LJkyeIjIzE3r174erqqvdg4XK5XK/tajvKgTLQoBwoA9Pi&#10;Veq/6jgQTN++ffHRRx9pdUYlJibi448/Rr9+/XTuV2oBmJKSgilTpsDPzw/9+vXDzZs3cerUqRLX&#10;oemrTZs2uHDhAiIjI9GjRw/4+/vjq6++0voHecuWLZgyZQo++eQT+Pn5Yfjw4bh58yY8PT0BAG+8&#10;8QZ+/fVXrF+/Hm3btsXp06fx5ZdflniuJk2aYOTIkQgKCsLAgQPRpk0b/PTTT9z63377DRkZGQgI&#10;CMDkyZMxb948uLi4aB1j//796NixIyZMmIAWLVrg008/hVKpLPFcAoEAO3fuRMuWLdG3b1+ta9Re&#10;p1QqMXv2bDRv3hyDBw+Gr68v1yZ3d3dcvnwZSqUSAwcOROvWrTF//nzY29uDz1f/elasWIElS5Yg&#10;ODiYO8axY8fg4+NT6vP98MMPGDt2LPr27VtmT2ZZJk2ahMWLF2PhwoUICAhATEwMpk2bBisrq3L3&#10;/e677/DRRx+hffv2SEpKwpEjR7jePX3eC+V566238PHHH2POnDlo164drly5giVLlpTYTiKRYOjQ&#10;obh37165X14CAgKwZ88e7Nq1C61atcJXX32Fr7/+GtOmTStzP4lEgtWrV6NDhw7o2LEjYmNjcfz4&#10;ce53Vx4vLy+9tqvtKAfKQINyoAxqm8TERLz99ttwcnKCWCxG69atcevWLaMd/8cff0RWVha8vb3R&#10;uHFjNG7cGD4+PsjKysLGjRt17sdjjDGjtYLUagMGDICrqyu2b99u7qbUGsnJyahfv765m2F2lANl&#10;oEE5UAamkJWVBalUiv23nsLGVlLh4+TmZGNUhyaQyWRaNx7qkpGRAX9/f/Tp0wezZs1CvXr1EBUV&#10;xRVqxsIYw9mzZ7kzf82bN0f//v3L3KdGzwVMTCcvLw/ff/89Hj58iCdPnmDp0qU4e/Yspk6dau6m&#10;1Sr63FVdF1AOlIEG5UAZmFJVjwO4atUqeHh4YMuWLejUqRN8fHwwcOBAoxR/f//9N1q0aIGsrCzw&#10;eDwMGDAAc+fOxdy5c9GxY0e0bNmSu6u9NFQAklLxeDwcP34cPXv2RPv27XHkyBHs37+/3G8UhBBC&#10;CFH766+/0KFDB4wZMwYuLi7w9/fnbgKtrHXr1mHGjBml9kRKpVK8//77+P7773XuT6eACTGjhIQE&#10;vaftqc0oB8pAg3KgDExBcwr44O3KnwIe0b4JEhIStAovkUhU6mxgmuvmFyxYgDFjxuDmzZv46KOP&#10;8PPPP1f6jJqXlxdOnjzJ3VRa3JMnTzBw4ECdM8tQDyAhZqTrxqG6hnKgDDQoB8rAlHhGeADqod2k&#10;Uin30DUHvEqlQkBAAL799lv4+/tj5syZmDFjBn7++edKv5bk5ORSh3/REAgEePXqlc71VAASYkYV&#10;vUu7tqEcKAMNyoEyMCUej1fpB6DupZXJZNxj8eLFpT6fm5tbiRnUmjdvbpT5nhs0aMDNElOa+/fv&#10;c7N8lYYKQEIIIYQQA9jZ2Wk9Sjv9C6inWtRMs6gRGRlplKF+goKCsGTJEhQUFJRYl5+fj6VLl2LI&#10;kCE696drAAmpwxQqFSxe+1ZLCCG1keYawL/Coit9DeBbAY31Hgbm5s2b6Nq1K5YvX46xY8fixo0b&#10;mDFjBn755ZcKT66hkZycjICAAFhYWGDOnDncjGdPnjzBpk2boFQqERYWpnNIISoACTGjw4cPY9iw&#10;YSZ/nuSsAsSn5eN5Rj7i0/PwUlaAgiIVNH/+Aj4PUmshPBzE8HC0hoejGJ6O1hBblj0NnrFUVQ7V&#10;GWWgRjlQBqagKQCPhD2DjaQSBWB2NoYGNNK7AASAo0ePYvHixYiKioKPjw8WLFiAGTNmVLgNr4uL&#10;i8OsWbNw6tQp7vOcx+Nh0KBB2LRpk84JIwBAYJQWEEIqJC8vz2THzi9S4sazDFyJTkOSrOQpgtcp&#10;VAxpOXKk5chxN0EGQF0UtvGQokdTZzSqZ2OydgKmzaGmoAzUKAfKoLYZMmRImadiK8PLywvHjx9H&#10;RkYGnj59CsYYmjZtCgcHh3L3pQKQEDNq2LCh0Y+ZnivHmUcpuB2bgUKF7onAy6NQMYTFZSIsLhPu&#10;9mL08nVG50YOJjldbIocahrKQI1yoAxMqbKz+VbXi2UcHBzQsWNHg/ahApAQMyp+d1hlMMYQGpWG&#10;I/deVqrwK82LzHzsvJGA6zHpmNjZA/UkpV/wXFHGzKGmogzUKAfKgFQNuguYEDM6ffq0UY6TliPH&#10;pvPPsO92otGLv9c9e5WLVSciERLxCsa8fNhYOdRk5shAqWJIz5MjITMfsel5iMvIR6KsANmFCqP+&#10;fg1B7wXKwJSMNQxMbUA9gITUcBFJ2fjtUqxJC7/XFSlVOBj2Ak9eZuPd7t6wFND3yJokI68Iz9Lz&#10;kJYrh6xQAZWOQs+Sz4e9tRCutiL4OIlhJaiaG4IIIVWDCkBCzKhLly6V2v/+cxm2XYmHQlk1xd/r&#10;Hr/MxuaQZ5jZywdiYeWKg8rmUBuYMgPGGOIy8vE0LQ9peXK99pGrVEjJKURKTiHCk7PRUGoF33o2&#10;cLK2NFk7AXovAJSBKfFRuVOftenrbm16LYTUODKZrML7Pn6ZjW2X48xS/Gk8e5WL/16MRVEl21CZ&#10;HGoLU2WQVaDA30/TcD0hU+/irzgVY4jPzMe5qFSEJcqgUJnu9DC9FygDkzLWXHC1ABWAhJjRo0eP&#10;KrTfi8x8/C801qT/EOvraUoO/rhauWmNKppDbWKKDJ6k5OB05CukVrDwK44BiErNxamIV0jNNc4x&#10;i6P3AmVAqgYVgITUMEoVw45rCZBX0TV/+ribIMOt2AxzN4P8P8YYbiZk4t7LLChNcDNHjlyBkOg0&#10;JJYzviQh1Q11AP6DZgIhxIwUCgUEAsMuxT0VnozjD5JM1KKKsxEJ8HmgL+zEQoP3rUgOxvL66Pnm&#10;ZMwMbiZk4lm66QcT5oOHrt4OaCC1MtoxzfleqC4oA+PTzARy6l4MbCT6zeBRmtzsLAxq62PQTCDV&#10;FfUAEmJGJ0+eNGj7F5n5OP0w2UStqZzcQgX23HxeoX0NzaEyVIwhu0CBlCw5nqcXIC5N88jHi8xC&#10;pOUUoaBIWWXt0TBWBg+Tsquk+AMAFRiuxmUg3UinmIGqfS9UV5SB6VAP4D+oACTEjLKzsw3a/tCd&#10;l9Xiuj9dHiRmISLJsNcEGJ5DRagYQ0ZuEZ6nq4u8PLlSK0vGALlChewCBZJkciRmFCJfXnWFoDEy&#10;yMgvwqPkHCO0Rn9KxnAjQQaVkd6XVfFeqO4oA1IVqAAkxIxcXV313jYlqxCRVfyPe0VcikozeB9D&#10;cqiIQoUKLzMLIcvXPe5dcUVKFZKz5EjNluu9T2VUNgOViuFGfCZUqPovCLKCIjxMNk7RYur3Qk1A&#10;GZgOzwj/1RZUABJiRgEBAXpvG/o01WyzMxjiYWIWMgw8JWhIDoYqKFIiSVaIImXFssspVCIly/RF&#10;YGUziEzNRWZBkZFaY7gnKbnILlRU+jimfC/UFJQBqQpUABJiRsePH9drO7lChRsxNeMuWxVjuPI0&#10;3aB99M3BUEVKFVKyilDZ2q2gSIXUbNMWV5XJgDGGp2lVc92fLiowPE3NrfRxTPVeqEkoA1IVqAAk&#10;pAZ4+CKrSq9Hq6zqMCQMYwyp2UVG67nLkyuRU1D5Hi5TeJldiFy5+dsWm5EPZTW+RpUQHq/yj9qC&#10;7jMnxIw6duyo13ZxevTuNK5ng77N68HDwRpSayH+ezEGDxKzuPVtGkrRrYkTPBzFsBEJsPpEBBIz&#10;yx/HrZ2HFEFtXOFoY4lX2YU4cvclHr0s+3qv9Fw5cgoVsBXp9xGjbw6GyClUwlLAg5OtCAK++lNb&#10;rmSQ5RUhv0j3GIrWlnw4WAshsOChSKm+cUSzfXquAtYiC/BN8K9AZTJ4Vs77Y0hzF9hYlvxdRKXm&#10;Iiyx9FknGkqt0NpVAhtLAbILFbj/MgsvswvLfB65UoWEzHx4O1rr3/hiTPFeqGkoA9PhoXI9X7Wo&#10;/qMeQELMqaBAv4F0E9Lzy93GUsBHYkYB9t0ufSgWSwEfz17l4q+7L/Vun7ezNaZ09cK16HT8+2Qk&#10;HjzPwns9vOGmx7hv+rRZQ98cDJFdoL7LNyO3CC8yC/EisxAFRUq42FlCaFH6x7hIwEc9iSWyC5V4&#10;kVmIPLn29irGkFNgmp7YymTwKqfsay7PRKbi8MMk7hESnQoASMgs/XfkZC1EFy8HPEvPw6nIV0jM&#10;KkA3b0dIrcov6F9VcoYQU7wXahrKgFQFKgAJMaMHDx6Uuw1jDM8zyi+mHr/MxvEHSbj/PKvU9bdi&#10;M3DqYTIiDbhbs5dvPTx5mY2/n7xCclYhjj9IwvOMfPRo6lTuvgkGjEWnTw6GKFSoIFeokC9XIb9I&#10;BYWKQaFiyMxTQMXUhV5p7MQWyC9SIStfgSKlenu5gsHutcInp9A0BWBFM8guVECuKntWmEKlCgWK&#10;fx7udlbILlToLNZ869kiKbsQEa/UN3aEJ2UjM78ITZxsym1Pel7lrpU09nuhJqIMTIgGAuRQAUhI&#10;NZeaIzfLwMQA4ONsjYhiBeOTl9nwdi6/EEjUo2g1lUIdp3htLC3A56kLxNKIBHwUFLvWMr9ICZHw&#10;n49KuUJVJcPC6Csz37CCi88DvBzEiCmjQHeyFiK52Onel9mFcLaxLPf4WQUKug6QVFs0DMw/6BpA&#10;QsxoxIgR5W6Ta4ShNSpKYiVAdrEbH7ILFLATl//RYUhPmT45GOL1eZKFFjy42YvAg3qw55Qsuc4h&#10;YSz4PCiL1YZKFYMFX/tDX65gsBIa9x+CimZg6NArDeysILTgl1kAWgksUFCsSC5UKGGlo+f0dSow&#10;5MqVWr2mhjD2e6EmogxMp7KdeLWn/KMeQELMKiQkpNxtKjp+nbkpildSZdAnB0O8HlmRkuFFRiFe&#10;ZhYiq0ABZ4nuawD1ZaxZL15X0QwM7W3zcbLGy6zCEgWeMVWmB9DY74WaiDIgVYEKQELMKCPD/MOl&#10;lCW7QAFJsZ4ciZUAWfnG7ZU0dQ4KFYOcu6ZPpbN3St3bp71M3Sto+iK8Kt4L1kIL1LcVlTtXcEEp&#10;vX2iUnoFTaG6/01UBcrAdOgU8D+oACTEjJydncvdprK9VZURk5oH3/q2Wsv8XCWI1WPAX0HxSqoM&#10;+uRgiPIi0zWKS6FCBStLC61lVkJ+iWsK+Xzj/04qmkHx09Nl8XG0Vk+Ll1X2XaZpeUVwsRVpLXOV&#10;iJCq5x2+hrSpOGO/F2oiysB0aBzAf1ABSIgZdenSpdxtbPQcS89SwEcDeys0sFcP0eJka4kG9lZw&#10;sBYCAKwtLdDA3gqudur1LnbqbV/v4Zv0hgeGtP1nHtILka/Q3M0OfZrVg4tEhMGt6sPDUazXfL+2&#10;Iotyt9HQJwdDWP5/75W9tQAiAR8CPg9CCx7srQWwEvK56xOdbYWwt/7n9WflKyEW8mEnFnDbiwR8&#10;ZBW7DtJSYPx/BSqagUTP9wcA+DiKEZuRV2K24M4e9mjtKuF+jnyVAzc7Efzq2UAiEqBlfQkcxEI8&#10;TSu/8OeDBxtL/X/3xRn7vVATUQakKlABSIgZHTlypNxtnG0tYSUs/x9UT0cxPg30w6eBfgCAEQEN&#10;8GmgHwJbqwu6Vg3s8GmgH97v3QgAMK2bFz4N9EO3Jv8M6eJgbQk7KyH3c2xqHn6/EocujR3xWaAv&#10;2nlI8dulWLyUlT9OWQMHcbnbaOiTgyE0d+1a8HmoJxGigYMIrlIRRAI+krPkKPj/Hj2BBY8bJBpQ&#10;9wC+ypZDIrKAu70I1pYWJW4asRTwTTIQdEUzsBcLy98IQH1bEWwsBaUOGm1taQHxa++xtLwiXI3L&#10;QCNHGwzyrQcPqRUux6ZDpsdMKHZWgkr1ABr7vVATUQYmRMPAcOguYEKqOR6Ph4YOYjxNySlzu6cp&#10;ufho5z2d62/EZJQ7n/CPf0eXWHY3QYa7CaXPFlEWj0rMBlFZIgEflgI+0nLKHiIlSVbylGaeXIU8&#10;ue4ZLwzp2awKEpEAlnx+uWMBJucUYve9F6WuOx9dskf3uawAz/Uo9ItztNavICXEHOgu4H9QDyAh&#10;ZuTv76/Xdh6O+vemVReGtFnfHAwhsTJ+ocbn8WBrguMClcugnm354/NVlXp6jBVYFlO8F2oaysB0&#10;+EZ41Ba16bUQUmt5OZmvN60iHG0s9Z4H2FRsRRY6Z/yoKEcbgUlO/1ZWo2ry/rC04MPDvuZ9WSGk&#10;LqICkBAzunPnjl7btXS3g7gSF9ZXtQ7eDgZtr28OhuDxeHCWCI1WsFlbWsC2goMb66MyGbhJ1Nf3&#10;mZu3g7hS1/8Bpnkv1DSUgSnRRYAaVAASUgNYCvjo5GNYUWUufB4PXZs4mrsZAAChBR8udsJKD91g&#10;JeTDWVJ9r23j8XhoYuZeQD54aKLHFIGEmBMNA/MPKgAJMaOhQ4fqvW33Js7g1YBPn5YN7OBgbdh1&#10;YIbkYCgroQVcpaIKj6doK7KAi52lyU/9VjYDX2cb2FuZr0ht5mJj0JA0upjyvVBTUAakKlABSIgZ&#10;Xb16Ve9tXexEJQZlro56NHUqf6NiDMmhIkQCPtzsRZCK9b+GT2jBR307SzhLTF/8AZXPgM/noZOn&#10;PfhmOEVlbyVEy/qS8jfUg6nfCzUBZWA6NBPIP6gAJMSMUlNTDdp+uL+b1rh11U3rBnbwczW8EDA0&#10;h4rg83hwsBGioaMITrZC2FhaQPBaryCPpy4UJVYCuP5fe/cd3uR57g/8q2VZsmR5743xxoAZjllh&#10;mGEIB5KSQZ0EclLS9kAKTUlO26QFGnJCf0lzmoachNIATUIgQFkhhD1chsHY2GCGMcZGxhMvyfLU&#10;eH9/EAuMrWWNV7bvTy5dV6R3PbqtF916pswFwZ5Ch/a7tEUMPEUCJDj4RwKPw8HYUA+brY7iiM+C&#10;s6MY2A81AT/Efq9hQgYxT0/L+vUFeYgwI9EfB69W26lEfecm5OO5MSF9OtbSOFiDy+FA6sqH9MGC&#10;KGCYB5M8s928bqsYJAZI0arWmlzv1xa44CAt3FO/2owtOPKz4KwoBvZjbS3eQKoB5DBd//oRQhyu&#10;vb0drq6uFh2j1TH46Egx7jW22alUffNSWpjFo3+79CUOA40tY8AwDHLvKVBixySQx3mQ/AXLbPt3&#10;o88CxcAelEolZDIZsm9UQCJ17/N5VM1KPBEfDIVCAXf3vp/HGVATMCEs2rNnj8XH8LgcZD4Rql/v&#10;1hmMCJX1OfkD+haHgcaWMeBwOBgd6oERQe7g2aFmU+LCx+Qh3jZP/gD6LAAUA7tieRaYdevWgcPh&#10;YMWKFdadyAac5xuEEGK2IA8R/nNChFP0B4z2k+DFtDC2i0F6EesrwYwYX/hYOCrbEA6AoT5umBnr&#10;Cx8rV/wghA1s5n85OTnYsGEDkpOTrTiL7VACSAiLhg0b1udj4wOlWDw+HHwee7dxlK8bfjYpAgIr&#10;y2BNHAYKe8XA3ZWPqdHeSA31gHcfE0Euh4MwDxGmDfVBSrDMrj886LNAMRiIVCoVMjMzsXHjRqfp&#10;40kJICEssrafz7AQGV6bFGHzJc/MER8oxX9NiYJIYP1IWervZN8YcDgcRHiJkT7UBzOG+iLa2w2e&#10;rsZXSXHhcuEnESI5wB1zE/yQFu7Z5wTSEvRZoBjYk63WAlYqld0eHR0dRq+7dOlSzJkzB+np6bZ/&#10;U31Eo4AJYVFOTg6io6OtOkdsgBT/nRGLbRfLUVyjslHJDHPhc/FUcgAmxdhuYmpbxKG/c1QMPMUC&#10;jBLLADwYUKRoV6O1UwuNjgGXwwGPy4G7Kx8SFx4rI6Pps0Ax6A9CQ0O7PV+1ahVWr17d677bt29H&#10;Xl4ecnJyHFAy81ECSMgA4C1xwdIpUTh7ux7786vQodHZ5TpRvm74aWoofKVCu5yfOBaPy4GX2AVe&#10;7K4iR4jjWNuR78djy8vLu40CFgp7/zexvLwcy5cvx9GjR52uZpemgSGERQqFAjKZzKbnbGjpxNHr&#10;tcgta7RZIhjsKcKkoT5IjfK0S62QPeLQ31AMHqA4UAzsoWsamJwi66eBGRNr/jQwe/fuxdNPPw0e&#10;72FXGa1WCw6HAy6Xi46Ojm7bHIn6ABLCory8PJuf08vNBc+PCcGa+Qn4yahgBPRxqg4+l4NR4Z5Y&#10;nh6Nt2bF4IkhXnZrErRHHPobisEDFAeKgT05eim4adOm4erVq8jPz9c/Ro8ejczMTOTn57OW/AHU&#10;BEwIq6qr7beih0jAw6QYH0yK8UGNsh3lDW0/PlpRqWhHu1qnXwWDz+XAQyxAqJcYIZ4ihHmJEOol&#10;dthSaPaMQ39BMXiA4kAxsCdrl3Oz9FipVIqkpKRur7m5ucHb27vH645GCSAhLJJKLV83ty/83V3h&#10;7+7aY7JmjU4HHofD+jJojoqDM6MYPEBxoBgQx6A+gISwSKPRgM+n32EUB4pBF4oDxcAeuvoA5t6q&#10;tLoP4KiYIFoKjhBinZ07d7JdBKdAcaAYdKE4UAyIY9BPDEIIIYQMCn0ZyPH48QMF1QASwqKEhAS2&#10;i+AUKA4Ugy4UB4oBcQyqASSERTTX1wMUB4pBF4oDxcCurBwFPIAqAKkGkBA2nT9/nu0iOAWKA8Wg&#10;C8WBYkAcgxJAQgghhJBBhhJA4nRWr14Nf39/cDgc7N27F4sXL8b8+fONHjN58mSsWLHCIeWzpRkz&#10;ZrBdBKdAcaAYdKE4UAzsimODxwBBCeAgtm7dOnA4HLMSJ6VSibfffhtxcXFwdXVFQEAA0tPTsXv3&#10;bthyKskbN25gzZo12LBhA6qqqpCRkYGPP/4YW7Zssdk1nMn169fZLoJToDhQDLpQHCgG9kT530M0&#10;CGSQysnJwYYNG5CcnGxy36amJkyYMAEKhQJr167FmDFjwOfzcfr0abz11luYOnUqPDw8bFKukpIS&#10;AMC8efP0q1MIhUKbnNsZ3bt3j+0iOAWKA8WgC8WBYmBP1iZxAykBpBrAQUilUiEzMxMbN26Ep6en&#10;yf1///vfo6ysDBcuXMCiRYuQkJCAmJgYLFmyBPn5+ZBIJACAxsZGvPzyy/D09IRYLEZGRgaKi4v1&#10;59myZQs8PDxw+PBhxMfHQyKRYNasWaiqqgLwoOl37ty5AAAul6tPAB9vAm5pacHLL78MiUSCwMBA&#10;/OUvf+lR5o6ODqxcuRLBwcFwc3NDamoqTp06ZXZZumzatAmJiYkQCoUIDAzEsmXL9Nuamprws5/9&#10;DL6+vnB3d8fUqVNRUFBgMp6PEovFFu0/UFEcKAZdKA4UA+IYlAAOQkuXLsWcOXOQnp5ucl+dToft&#10;27cjMzMTQUFBPbZLJBL9kkWLFy/GpUuXsH//fpw/fx4Mw2D27NlQq9X6/VtbW/Hhhx/iq6++QlZW&#10;FuRyOVauXAkAWLlyJTZv3gwAqKqq6pGMdXnzzTdx+vRp7Nu3D0eOHMGpU6eQl5fXbZ9ly5bh/Pnz&#10;2L59O65cuYJnn30Ws2bN6paQGisLAHz22WdYunQpXnvtNVy9ehX79+9HdHS0fvuzzz6L2tpa/PDD&#10;D8jNzUVKSgqmTZuGhoYGk3HtMm/ePLP3HcgoDhSDLhQHioE9URPwQ9QEPMhs374deXl5yMnJMWv/&#10;uro6NDY2Ii4uzuh+xcXF2L9/P86ePYtx48YBALZu3YrQ0FDs3bsXzz77LABArVbj888/x5AhQwA8&#10;SNT+9Kc/AXiQTHY1JQcEBPR6HZVKhS+++AJff/01pk2bBgD45z//iZCQEP0+crkcmzdvhlwu1yet&#10;K1euxKFDh7B582b8z//8j8myAMDatWvxm9/8BsuXL9e/NmbMGADAmTNncPHiRdTW1uqbqD/88EPs&#10;3bsXu3btwmuvvWY0Xl02bNigX0/ymWeewfHjx6FQKODn54exY8fiwIEDAICUlBTodDrk5+cDePAF&#10;cebMGdTX18PLywuTJk3C3r17AQDJyckQCATIzc0FAMyZMweXLl1CTU0N3N3dMWPGDOzatQsAkJiY&#10;CIlEggsXLgAAZs6cicLCQlRUVMDNzQ1PPfUUvv32WwBAbGwsfHx8cPbsWQBAeno6bt26BblcDqFQ&#10;iGeeeQbffvstdDodhgwZguDgYGRlZQF4MEhHLpfjzp074PP5ePbZZ/Gvf/0LnZ2dCA8Px61bt/Rx&#10;nDBhAmpra3Hr1i0AwMKFC7Fv3z60trYiJCQECQkJOHLkCAAgLS0NCoVC32fq2WefxaFDh9Dc3IyA&#10;gACkpKTg4MGD+r9de3s7rl69CgB4+umncerUKTQ2NsLHxwdpaWn47rvvAAAjR44EAFy+fBkAMHfu&#10;XJw/fx51dXXw9PTE5MmTsWfPHgDAsGHD4Orqqr+nZs+ejby8PFRXV0MqlWLWrFn6pb0SEhIgk8n0&#10;03zMmDED169fx71791BdXY1f//rX2LZtGwAgJiYGfn5+OHPmDABg6tSpKCkpwd27d+Hi4oKf/OQn&#10;2LlzJzQaDaKiohAWFqav5Z40aRIqKipQUlICLpeL559/Hrt370ZHRwfCwsIQExODY8eOAQDGjx+P&#10;uro6FBUVAQCef/55HDhwAC0tLQgODkZSUhIOHz4MAEhNTYVKpcK1a9cAAAsWLMCRI0egVCrh7++P&#10;0aNH4/vvvwcAjBo1Cmq1GleuXAEAzJ8/H1lZWWhoaIC3tzcmTJiAffv2AQBGjBgBLpeLvLw8VFRU&#10;4Oc//7n+/pLJZJg2bRp2794NAEhKSoJYLMbFixcBABkZGSgoKEBlZSUkEglmz56NHTt2AADi4uLg&#10;5eWFc+fOAQCmT5+Omzdvory8HCKRCPPnz8f27dvBMAyGDh2KgIAA/Pvf/wYATJkyBWVlZSgtLYVA&#10;IMCCBQuwa9cuqNVqREZGIiIiAidPngQATJw4EdXV1SguLgaHw8ELL7yAvXv3oq2tDaGhoYiLi8PR&#10;o0cBAOPGjUNDQwNu3rwJAHjuuedw8OBBqFQqBAUFYfjw4fjHP/6B4OBgjB07Fq2trSgsLByU/0bY&#10;BbUBP8SQQUMulzN+fn5MQUGB/rUnn3ySWb58ucFjqqurGQDMRx99ZPTc+/btY/h8PqPRaLq9PmLE&#10;CGbNmjUMwzDM5s2bGbFY3G377t27GQ6Ho3++Z88e5vGP5aJFi5h58+YxDMMw+fn5DADm7t27Pa7T&#10;9T4OHDjAAGDc3Ny6Pfh8PvPcc8+ZVZaamhoGAHPixIle3+/69esZLpfb4xpcLpd56623jMbqUd98&#10;843Z+w5kFAeKQReKA8XAHhQKBQOAKSipYu7UtvT5UVBSxQBgFAoF22/JalQDOIjk5uaitrYWKSkp&#10;+te0Wi2ysrKwfv16dHR0gMfjdTvG19cXHh4e+l+r1hIIBN2eczgcm44iBh7UEvJ4POTm5vZ4P139&#10;FU2VRSQSmbxGYGBgt36FXSwZEBMTE2P2vgMZxYFi0IXiQDGwL6oC7EJ9AAeRadOm4erVq8jPz9c/&#10;Ro8ejczMTOTn5/dIloAHgzFeeOEFbN26FZWVlT22q1QqaDQaxMfHQ6PR6JsJAKC+vh5FRUU2Xddy&#10;yJAhEAgE3a7T2Nioby4EHjTfabVa1NbWIjo6utvDUNPy46RSKSIiInD8+PFet6ekpKC6uhp8Pr/H&#10;NXx8fMx+P35+fmbvO5BRHCgGXSgOFAN74nCsfwwUlAAOIlKpFElJSd0ebm5u8Pb2RlJSksHj3nvv&#10;PYSGhiI1NRVffvklrl+/juLiYmzatAkjR46ESqXC0KFDMW/ePCxZsgRnzpxBQUEBXnzxRQQHB9u0&#10;Q7NEIsGrr76KN998EydOnEBhYSEWL14MLvfhRzkmJgaZmZl4+eWXsXv3bpSWluLixYt4//339f2T&#10;zLF69Wr85S9/wd/+9jcUFxcjLy8Pn3zyCYAHfVvS0tIwf/58HDlyBGVlZTh37hzefvttXLp0yexr&#10;dPXvGuwoDhSDLhQHigFxDGoCJiZ5eXkhOzsb69atw9q1a3H37l14enpi2LBh+OCDD/QLl2/evBnL&#10;ly/HU089hc7OTkyaNAkHDx7s0dRqrQ8++AAqlQpz586FVCrFb37zGygUim77bN68WT+Io6KiAj4+&#10;PnjiiSfw1FNPmX2dRYsWob29Hf/7v/+LlStXwsfHBwsWLADwoLn44MGDePvtt/HKK6/g/v37CAgI&#10;wKRJk+Dv72/T90sIIcQ2qAH4IQ5j6w5YhBCz1dTUUMIIigNAMehCcaAY2INSqYRMJsPV0mpIpe59&#10;Pk9zsxLDIgOgUCj0Mzj0V9QETAiLulY+GewoDhSDLhQHioF90UyAXagJmBAW3b17Vz9v4mBGcaAY&#10;dHFUHFraOlAiv4/b8vsoq6xHS2sHOtUaaHUMBHwuBHwePN3dMCTUF0PCfBAe5A0XgWO+MumzQByB&#10;EkBCWOTi4sJ2EZwCxYFi0MVecWAYBrnX5ci6VIzbd2tRU68067gTFx5MgcXlchEa4In4qACkp8Uj&#10;MsT80f6Wos+C/VAfwIeoDyAhg5haowOXC/C41BtkMGAYBlWNrbhTpURJlRIl1UpU1reiXa2BWqMD&#10;h8OBC58LN1c+Iv3dERXojqgAdwwJcIfMrX8mJUpVG46dv4mj566jtqHZZucdGu6HjIlJGDdiCASC&#10;nlNoEefS1QfwWmmN1X0AEyP9B0QfQEoACWHRzp077bfk0Y80Wh3kdS0orVWhtEaF0tpmVDa2Qa3R&#10;oevu53IAd7EAEb4SRPpLEOknRaS/BF4SoV3L1sURcXB29oyB/L4Kh3LlOHOtGi3tatMH9CLIyw3p&#10;I0MwbXgwJCLbjux/lK3i0KhsxdffXcCZvNvQaLQ2KFnvpG6uyJiYhGfSR9osEaT7wfYoAeyJmoAJ&#10;YZFGo7HbueV1LTh2pRJnbtSiQ60zuq+OAZpa1MhvaUR+WaP+9XBfN0xLDsT4OD+42rGWw55x6C9s&#10;HQONVofsoloczi3HdXmD1eerbGjBl8eLsO30bYxPCEDGqFBEB8lsUNLubBGH0zm38MW/zqKlrcMG&#10;JTKuuaUdOw5dwvn8Eiz76RREh1s/iTPdD3Y2kNpxrUAJICEsioqKsun5tDodsm/V4diVKtyqNK+P&#10;kzF377dg0/Hb2H6mFBPj/TF9eCACPcU2KGl3to5Df2TLGFy724D/+/4aqhtbbXbOLmqNFqeuVODU&#10;lQqMifHDzzMS4GnDmmJr4tCobMWGb7OQU1hms/KYq7y6Eb/73z2YN3U4ns8YY1VtIN0PxBEoASSE&#10;RWFhYTY7l7yuBRuOFKGstsVm5+zS2qHF4fxKHLtShf8YE4L5Y8PA59mu36At49Bf2SIGHWotvj5Z&#10;jB8uyW2+xnZvcm7V4kZ5E16dEYtJSUE2OWdf45BTWIZPvj7pkFo/Q3QMgz3H85FTeBdv/Wwmgv08&#10;+nQeuh/sx9rl3GgpOEKITZw6dcrqc2h1Ouy5IMcftl22S/LX/VoM9lwoxzvbLqOsVmWz89oiDv2d&#10;tTG4Lm/EGxvP4WDOXYckf11UbZ34eN9VrNt5GU0t1idffYnD6Zxb+H9fHGE1+XvUvZpGvPPxPpTe&#10;q+vT8XQ/EEegBJCQfqy6qQ1/3J6PXefvQqN13Jd+eV0r/rg9H3suyB12TWLYvwursGrrJbs0+Zor&#10;51YtfrflAqoaHFuGo+eu45OvT0CnM97P1dGUqjb88ZP9uH23lu2ikEfQNNAPUQJICIsmTZrU52Pl&#10;dS34044Cu9f6GaLVMdh1/i42HrtldY2TNXEYKPoagyN55fh4/1WnSIBqm9rwzlcXUV7X99phS+Jw&#10;Jvc2NnybBWedyqK1vRPvfv49yqsbTe/8CLofiCNQAkgIiyoqKvp0XFmtCmt3XYGitW9TetjSqcIa&#10;/N+hIquSwL7GwVacYTasvsTg9NVK/P3QDacof5cmVQfWbM1FTVPfagLNjcONkir8besJp03+uqha&#10;O/DuZwfQ3NJu9jFs3w9kcKAEkBAW9WXNz6rGVvx5TyFa2p1nqohzRfex6cTtPh/vqLVPdToGtaoO&#10;FNepkHuvCadK6nCs+D6OFd/H8eL7OFvWgKtVSpQ1tkLp4PhaGoOC0nqsP3DNqZK/Lo2qdqzZmgtV&#10;m+U/UMyJQ0enGuu/OQmtlv1aT3PUN7Vg464zZu9PawHbD8cG/w0UNAqYEBZxLVyBo0OtxYf7rkHZ&#10;hy9WeztxtRoh3mLMHBFs8bGWxsFSbWotypvaUKlsh9pA0qBjGLR2atDaqUH1jwtGuLsKEOohgr9E&#10;CB7Xvv/wWxKDlnY1Ptlf6BTNvobUNLXiiyM3sXzeMIuOMycOX393AdV11k9z5Ehn825j3IgoPDHc&#10;9BQv9r4fBjVaC06PVgIhpB/56nQJDl2uZLsYBrkIuHg/MwUBHiK2iwLgQVJ3p74VZY2tVtWUiQQ8&#10;JPhL4SV2juXQPvmuEKeu9I9mwt89l4LRQ31tdr5rtyux6pP9Tt/02xuZVISPf/c8pG6ubBdl0Ola&#10;CaTobi2kVqzg0axUIjbcb0CsBEI/Mwhh0e7du83et6hCgcP5zpv8AUCnWoeNR4stTrYsiYO5lO0a&#10;XJA3orShxepm0ja1FrkVCtyobYZWZ5/Uw9wYXCq+32+SPwD4/OB1i5qCjcWho1ON/9t2ql8mfwCg&#10;aG4zqynYHvcDYcf777+PMWPGQCqVws/PD/Pnz0dRURHbxQJACSAhrOroMG/esg61FhuO3kJ/qK+/&#10;WaHAkQLLElVz42Cu+tZOXLrXCFWHDfvxMQzuNbUhr6LJYDOyNcyJQWuHBp8fvG7za9tTo6odm4+Z&#10;/4VnLA4nLhT1u6bfx53Nuw15lfGl+Wx9P5BHOHgemNOnT2Pp0qXIzs7G0aNHoVarMWPGDLS0sDN7&#10;w6MoASSERebO+P/D5QrUNJk/ipBt354tQ4sFyZctVz5oaO1EfqXCbjV1TW1qXK5QQGPj85sTgxMF&#10;FWhU9Z/PQZfTVytR29Rm1r7G4nD4zDVbFYlVh/5t/H3QSiD24+hBIIcOHcLixYuRmJiI4cOHY8uW&#10;LZDL5cjNzbXTOzQfJYCEsCgmJsbkPjodg+NXqxxQGtvpUOtw5kaN2fubEwdztKm1KKhUQmen5K+L&#10;ol2Na9W2rYkyJwaHc8ttek1HYRgGRy/fM2tfQ3G4drvS4vn0nNXpS7fQ3mG4WdxW9wNxPgqFAgDg&#10;5eXFckkoASSEVceOHTO5T15pPRqaOx1QGts6dsX8pNWcOJjCMAyu1TRD46CRsbWqDlQ32642zlQM&#10;rpTWo7KB/WajvjqWfw8aM5rODcXhBxO1Zv1Je4capy7eMrjdFvcDsS+lUtntYU6zvU6nw4oVKzB+&#10;/HgkJSU5oJTGUQJIiJM7WtC/av+6VDa04Vp5k8Oud0/RjsZWxybKN2tV6NA4JuE8nNc/a/+6KFs7&#10;cd6CWuFHNSpbcfFqqY1LxK5DZwdOQtuf2KoLYGhoKGQymf7x/vvvm7z20qVLUVhYiO3bt9v2TfUR&#10;zQNICIvGjx9vdHt1k2OTKFs7fqUKiaEeJvczFQdTdDoGd+odXzum1upwt7EVMb4Sq89lLAbNbZ24&#10;eOu+1ddg24krFZiYFGh0n97icKXoXr+Z9Nlc5VUNqGtUwcez52fH2vuBGGGjeQDLy8u7TQMjFAqN&#10;HrZs2TIcOHAAWVlZCAkJsaIAtkM1gISwqK6uzuj2mxWKfjHy15Ab9xRm7WcqDqbUqDrQyVKCUKls&#10;t8mAE2MxKKlSOvWkz+YqrlSYnJKntziUlPf/5Lc3ht6XtfcDsT93d/duD0MJIMMwWLZsGfbs2YMT&#10;J04gMjLSwSU1jGoACWFRUVERUlJSDG4vrVGZfa64YHfMGRWCSD8JPCVCfPTddeSW1Ou3P/NEGNJi&#10;fOElFUKr1aG0VoUd5+6ipGvZCwOmJwdizugQyMQukNep8M+TJbhjZrmUbWrUKdvh42584ltTcTCl&#10;XGF4hKmQz8VQHwm83VzA43DQqtbierUSSiOjlD1FAsT4SiBx4aNdo8WdhlZUKXvv76fW6lDd3IFg&#10;mXWT+xqLQUmVZQNOEkI9MS8tAlEB7vCSuuLPOy/j4q3aXvd9LSMBM1NCsenITXyfc9foeWeNCsW8&#10;JyLhIXFBWU0zvjhyE7crzUvyAaCtQ4PKhlYEe7sZ3Ke3OPQ1AUwYEoh5U4cjKtQXXjI3/Pkfh3Dx&#10;alm3fYL9PfDS3CeQEB0IHpeLezWN+GDTEdQ1Gv6Mp42IwsLZY+DrJUXVfQW+/u4C8q7LLS7fnfL7&#10;SE3umRBYez8Qw6xdzs3SY5cuXYpvvvkG+/btg1QqRXV1NQBAJpNBJGJ3wnyqASTEiZXWGk/OHiUU&#10;8CC/34ItJ3tfR7S6sQ1bTpbgt1/lYc2OK7iv7MBvn06CVCQweM4nYnyQOSkKu7PleOeby5Dfb8Fv&#10;n06Cu5Fjer4H85PYvujU6KAwMNEwn8vBmFBP6BgGlyuacK6sHrfuq6A2UmPnyudiZLAHGlvVyJY3&#10;QN7UhgR/KbyNrAJyv8W+87bdsXDEsdCFh7KaZmw8fMPofmNj/RATLEO9GYNZxsUHYHF6HHb8+zbe&#10;/OI87tY24w8vjIK7haujlFr4XhiGQem9etM79kLowkdZRT027vp3r9v9vd3x3vL5qKhtwqpP9uON&#10;P+/EzsO56FQb/nEQG+GPX7+cjuPZN7Hyg124eLUMb706E6GBnhaXb6DWbDo1B88D+Nlnn0GhUGDy&#10;5MkIDAzUP7799lvbvB8rUA0gISx6/vnnDW7T6nSQ17Wafa6CskYUlBmeJuNcUfcvm61ZdzAlKQBh&#10;Pm4G+xlmpATjZGE1sq4/6Ly/6fhtjIj0wpOJ/vjuknnTepTWqjAm2sfoPsbiYIqxmrwILzHa1Vpc&#10;r3mYSLdrjA8UCfEQoU2txa26B4lrS2cbPFwFCPMUod7AIBNlu/UTThuLgaU1gJdL6nC5xHgzopdU&#10;iJ/NiMe72y7h98+PMnnOuanhOJZ/DyevPJjke8PB60iJ9sW04cHYc978ARq3q5SYkGi4H+DjcbhX&#10;04SOzr6tfX35Rjku3zA8eOanT41F3nU5vtqfrX+tpt54rOc8OQyXb5Zj34kCAMD2gzkYHhuCjIlJ&#10;+PuO3hNNQ0rKe/8bWXM/EOfizKvtUg0gISw6cOCAwW3Vje1Q22mEKY/LwZSkALR0aHD3fu81dDwu&#10;B5F+UhQ+khwyAArlTRgaaP4amOV1pgdnGIuDKcp2w8mBr5sQyg4NkgPd8WSUD1LDPE021Xq4Cnok&#10;evWtnZC5Gq717NBorR4NbCgG7Z0a3DfSxN0XHAC/+o9h2Jddatbfh8/lYEigO66UPqyJY/BgapqY&#10;EA+Lri03USP8eBwqa5ssOr+5OBxgVEIYKmub8IdfzMGmtYvw/q+fxthhEUaPi4n0x5Wi7j9+8m+W&#10;IzbC3+IyKFVtaGnrWXtszf1AjHNwBaBToxpAQlhkbDmg1k4bLmP2o5GRXliWEQcXARdNLZ1Yt/sq&#10;VAZqr6QiAXhcDhSPJUPK1k4EeZnfd6W1Q2tyH2uWRWrpNHx+kYCHEJkI8sZWlDY0wd2Vj1hfKXQM&#10;DPbpc+Fz0dnSPZnr1Oog4HHB5QCGWo9bOjUQ8i1rDu12vIEYtBl5f301f1wktDoG3+eY129NKnYB&#10;j8tF02NN3YqWTqP9+XrTbqR5FegZh0473AcAIJOIIHJ1wdPpI7HtYA6++i4bI+ND8eZ/zsSq9ftx&#10;vaT36Zc8pGIomrsn5E3NbfBwF/epHB2dGriJug8gcIZlwgYqDufBw5rjBwpKAAlhUXBwsMFtnXao&#10;/bte3oTfb82DVCTAlKQAvD47Hqu250NpoA+dLai1phMYY3EwRWukiYXDedA8e/vHKWKaOzSQuPAR&#10;IhMZTAD7XA4rRwIbikGnxrYJYFSAO+aMCcebX5y36XnN1aE2/rl+PA6dGvskgJwfv8lzCstw4NQV&#10;AEBZRT1iIwIwc3yCwQTQ1jrVPf++1twPhJiLEkBCWOTo2eA7NDrUKNpRo2jH7epm/GXRaExO8sf+&#10;nJ79+Zrb1NDqGMge6+TvLnaBosW2CaO94tCh0aHlsRqklk4t/KSG5+zq1Ojgwu/eO8aFx4VaqzNY&#10;+2cLjvosxId6Qubmgg2vT9K/xuNysSg9Fk+NDccvP83qcUxzaye0Oh083LrHTebmgqYW206+7ag4&#10;NLe0Q6PV9lhe7l5NI+KjDPdRbGpuhUzavQbcQypCk9L8/rqmOMMqEWTgoz6AhLDo8OHDBrc9noTY&#10;A4cD8Hm9X0erY1Ba29xtImcOgKRQDxRbMChBwOOZ3MdYHEzhGWmTaWpTQyzofn2xCw/tRmqhmtrV&#10;8Hos6fUSu0BhpK8h8KDPpDUMxcCFbzp+ljhdWIk3Np7Db/5xXv+ob27H/uxSvLvtUq/HaHQMSqqU&#10;GBbxcP1SDoDkCG/cutdk0fWFAuOf68fj4MK3Tz2FRqvDbfl9BPt5dHs9yM8D9xsNj76/VVqD5Jju&#10;NXTJsSEoKuvbKicugp5/X2vuB2Ic9QF8iBJAQpyU2MWyLz6hgItwXzeE+z7ok+XrLkS4rxu8pUII&#10;+Vw8Ny4c0QFS+EiFiPCTYMn0ofCUCHHh1sORiL97ZhimD39Y+/FDXgWmJAVgYrwfgjxFeGVaNIQC&#10;Lk5fN//LTiy0bQLzODcXw+eXN7ZCJhIgwksMkYCHAKkQITIRypse1tZE+7ghMUCqf36vqQ1iAQ9D&#10;fdwg/rEPob9UCHmj8YEYbhb+vcwlMvL+DHEV8BDhL0WE/4P35echQoS/FD7urlC1qVF+X9XtodUy&#10;aFR1orLhYVxW/XQ0MkaH6Z9/d+Eu0keGYPKwIAR7u+G1jAQIBTycuFJhYdksi5OLFXF1deEjItgb&#10;EcHeAAA/b3dEBHvrV9/YdyIf40YOQXpaPAJ83JExMRGjE8Nx6MzDZdpez5yCzKfG6p9/f/oqRsSH&#10;Yu6UZAT7eeC5WaMxJNQXP/y7sE9lFNrpc0OIKfTJI4RFqampBrcFeLpCwOeaPRI4yl+KdxYk65+/&#10;9OQQAEDW9RpsOl6MIC8xJib4Q+oqgKpdjTs1Kry7swAVj3zp+3u4dpsXMPtWHaQiARakhUMmdsHd&#10;OhX+vPcalK3mNwGH+pgeJGAsDqa4Gxmdq+zQoKBSgWgfCaK83NCm1qLofjOqmx8OZhDyuHB9pJat&#10;XaPD5YomxPhKEOYhRrtGh+s1zQangAEAIZ8HoZU1toZi4OrCh69MZNFI4CGB7vjTSw+TllemxwEA&#10;ThZUYP0B8xKVAE9xt8/CuRvVkLm54IUno+HhJkRpjRJrt+dCYWETcJif8WXzHo9D0GM1dJYYEuaH&#10;P73+H/rnrzw9DgBw8kIR1n9zEhevlOHvO7LwzPQU/Ocz41FZ24QPNh3BzTvV+mN8PKXdVuMpKqvB&#10;X788joWzxyLzqVRU3Vfg/31xGOVVhqdgMsRdIuoxAASw7n4gxFwcxpknqSFkgLty5QqSk5MNbv/j&#10;9ssoqbbvRMr2tuKpeJPzAJqKgzGdGh1O32F36SxfiRAjgmRWncNYDD74Vz6yb/atidHZ/Hp+stF5&#10;AB+PA8MwyHxrU5/nAnRmI+ND8c4v5vR43Zr7gfROqVRCJpOhtLKu2xq+fTlPZJAPFAqFVedxBtQE&#10;TAiLrl27ZnR7pJ/U6Pb+INJEjQ9gOg7GuPC5kFmwMok9+LoZXwjeHMZiEBXQv79oHhVp4r08HgcO&#10;h4PIEG97Fok1Q0J9e33dmvuBGMexwX8DBSWAhDixSH/TyZMzcxcJTK4DbAuhMvbW1BTwuAgwMqrY&#10;FoZYMPG2MxMJ+Qjysny+PEOJUn8XNUDfl1OjUSB6lAASwqIFCxYY3R4XLOvXE4/Gh5jXLGoqDqb4&#10;S4RwMTCa2d6C3F2tHgEMGI/BkEB3cLn9/5/roUEy/fx7hvQWh4GaABp6X9beD4SYo///i0JIP3bk&#10;yBGj2wM8RN2mYelvpiUb7uv1KFNxMIXL5SDKwhUpbEHA4yLcs28rQDzOWAykIheMjen/SdDUZNMT&#10;HPcWh+TYEPBYSvDtJTTQSz8a+XHW3g+EmGNg3VGE9DNKpen59B6dlqU/CfIyP3k1Jw6mhMhc4Snu&#10;+1JsfRHnJ7F69G8XUzGYmRJqk+uwxV3sgrR40+vl9hYHT3cxxg6LtEexWDNrfKLBbba4H0jvqAX4&#10;IUoACWGRv7/pL8SUSG94SR2b2NhCupm1f4B5cTCFw+Eg0V8KvoOaSv0kQgRIbde/0VQMkiO9LV53&#10;15mkjwgxOOn4owzFIWOi4YSpv3EVCjB5bIzB7ba4HwgxhRJAQlg0evRok/twuRxMG9a/agGFAi4m&#10;mFHb08WcOJhDJOBheJA7uDbok2eMzFWARBuPzDUnBjP6aS0gh8PBjJQQs/Y1FIfE6CCEBnjaslis&#10;eXJ0DFyFhkeu2+p+ID3RKOCHKAEkhEXff/+9WftljAyGv4f9R9PayvPjI+AmNH+eeXPjYA4vsQtG&#10;BMlsMjCjNx4iAUYGy8C38fnNicHU4cHwsmGto6M8OSwIvmaO1DYWh5kTBkYt4CwTtZm2vB/IY6gN&#10;WI8SQEL6AaGAh59Pj+kXI4LjgmWYMTyI1TJ4i10wJtQTEguSUJM4HIR6iJAS7AEBSwMSxEI+fjE7&#10;gZVr95WnxBWvpMfa5FxTU2MR4NO/p8QZnxKNsEAv0zsSYmeUABLColGjRpm9b2ywDDNHsJtYmeIi&#10;4OK1GUNNTvXxOEviYC6pkI/UME9EebtZXJ7HiQQ8jAqWIc5PareaRXNjMCraF5PNGE3rLH4xOwES&#10;CybqNhYHoYsA/7Vwcr+thJFJRViyYILJ/exxPxDyOEoACWGRWm3Z8lbPjYtAgBM3Bb8wPgL+fZiU&#10;2dI4mIvL4WCItxvGR3ghwktscc2d+499/dLCveBl5xHGlsTgP6fH9oum4ElJQRg91LLpa0zFITE6&#10;CBmTkqwpFmtee3YipG6m/272uh8IwOFY/xgoKAEkhEVXrlyxaH+hgIeV8xLhzvLSZ72ZlhyAmSP6&#10;VjNlaRwsJRLwMNRHgkmR3hgeJEOElxheYhe48Lj62kEulwOxCx8BUlcM9ZUgNcwLqWGeNpvo2RRL&#10;YuDmKsCyuUlOPTm0v4cYr86Is/g4c+Lw4tzUftcUPD4lGk8MjzJrX3vfD4MZdQF8yIYdZAghjhDo&#10;KcZ/P52E/9l9FS3tGraLAwAYF+uLV6ZEs10Mk7hcDvwkQvhJ7Lt0myMMj/TG63MT8bf9hWAYhu3i&#10;dOMpccWqzFEWNf1aQugiwLKfTsGqT7+DVquzyzVsydvDzaymX0IcicM4278chAwibW1tEIn6to6t&#10;vK4F63ZfhaKV3eaiyUn++Nk0y/v9PcqaOAwUfY3Bkbxy/P3QDadJAj0kQqzOHI1Qn76tY21JHM7k&#10;3sZfvzwG53jnvZO6ueLdX82zaAobuh9sT6lUQiaToaKmAe7ufa89ViqVCPb3gkKhsOo8zsB52w8I&#10;GQSysrL6fGyYjxv++NxwRPixMzkwj8vBgrRwLEmPsXqQhTVxGCj6GoMZKaFYMW+YUzQH+3mIsPal&#10;sX1O/gDL4jBhVDR+/vwkp22WE7u64J2fz7Z4/kK6H4gjUBMwISxqaGiw6vgADxH+9MII7M+5h70X&#10;5dBoHVMXEuojxi9mxCLCr+9f9I+yNg4DgTUxmJAYCG93V6z/rhDVja02LJX5xsb44RezEyFzs26w&#10;jKVxmD4uAS4CPtZ/cwo6nfM0B7tLRFj1X3MQEexj8bF0PxBHoASQEBZ5e3tbfQ4el4unU8Mwaog3&#10;NhwpQlltiw1KZuhaHPzHmBDMHxtm1rJe5rJFHPo7a2MQH+qJj5aMw9cni/HDJbnDmoQlIhf8bEYc&#10;JibZZrWavsThyTExEItcsH7rSahaO2xSDmuEBnjizVdnItjPo0/H0/1gR9aO5HDW6uY+oD6AhLCo&#10;tbUVYrHYZufT6nS4UFyHYwVVKKq03YLyYiEPE+P9MX14IAI9bVfeLraOQ39kyxhcu9uA//v+mt1r&#10;A8fG+OHnsxPg4Wa7QTXWxKFR2YoN32Yhp7DMZuWxBJfDwfxpI/DcrNEQCHh9Pg/dD7bX1QewsrbR&#10;6j6AQX6eA6IPICWAhLBo27ZtWLhwoV3OLa9rwfErVThzsxbtndo+nSPc1w3pyYEYF+cHVyu+0Eyx&#10;Zxz6C1vHQKPV4UJRLQ7lluO63HZNigI+DxMSAjBrVCiig2Q2O28XW8Qh69ItfPGvsw6tDQwN8MSy&#10;n05BdLif1eei+8H2uhLAqvvWJ4CBvgMjAaQmYEIGqDAfN7wyNRovPRmF8vpWlNY0o7RWhdJaFSoa&#10;WqHW6ND184/H5UAqEiDST4IIPzdE+UsR6SeB5wCYLmWw4vO4GJ8QgPEJASivU+HQpXL8+1oVWtr7&#10;Nmo82NsN6SNDMDU52G7Tu9jKpNExGBYTgq+/u4Azebeh0fTtB5A53CUizJqQiGfSR1pV60eIo1EN&#10;ICEsunHjBuLj41m7vlqjA4/LAdcBEx0bw3YcnIEjYsAwDKob21BSpUBJlRJ3qpWoqG9Fh0aLTrUW&#10;HA4HQgEPbkI+IgOkiAxwx5AAdwwJdIe7nVdC6WLrOChVbTiefRNHzl5HbUOzzc4bE+GPWRMSMW7E&#10;EJsnfnQ/2B7VAPZENYCEsIjtqTsEfPanDgHYj4MzcEQMOBwOAr3ECPQSY0KibQZt2Jqt4+AuEeHp&#10;9JGYP20E8q7LcfpSMUrktaius6yPLI/HRWiAF+Ii/ZGeFo/IEMtH95qL7gc7okEgepQAEsKivLw8&#10;xMbGsl0M1lEcKAZd7BUHDoeDUYnhGJUYDgBoaevAnfI63JbXorSiHq1tHehUa6HR6iDgc+Ei4MND&#10;KsaQUF9Eh/kiPMjbYU289FkgjkAJICGEkEHHTSTEsJhgDIvp2/rVpH/i/PifNccPFNQHkBAWNTc3&#10;QyqVsl0M1lEcKAZdKA4UA3vo6gNYU9dkdR9Afx+PAdEHkDoaEMKiixcvsl0Ep0BxoBh0oThQDIhj&#10;UAJILLJlyxZ4eHjon69evRojRoyw6BwcDgd79+61abmsNXnyZKxYscLh162trXX4NZ0RxYFi0IXi&#10;QDEgjkEJYD+0evVqcDicbo+4uDiTxymVSrz99tuIi4uDq6srAgICkJ6ejt27dzts2Si2nTp1ChwO&#10;B01NTd1e3717N959912Hl0cms/1Euv0RxYFi0IXiQDGwK44NHn3w6aefIiIiAq6urkhNTXWKWl4a&#10;BNJPJSYm4tixY/rnfL7xP2VTUxMmTJgAhUKBtWvXYsyYMeDz+Th9+jTeeustTJ06tVvNXn/T2dkJ&#10;F5e+z1Pm5eVlw9KYb9q0aaxc19lQHCgGXSgOFAN7YmMQyLfffos33ngDn3/+OVJTU/HXv/4VM2fO&#10;RFFREfz8rF85pq+oBrCf4vP5CAgI0D98fIzPSfX73/8eZWVluHDhAhYtWoSEhATExMRgyZIlyM/P&#10;h0QiAQA0Njbi5ZdfhqenJ8RiMTIyMlBcXGx2uXJycjB9+nT4+PhAJpPhySefRF5eXo/9qqqqkJGR&#10;AZFIhKioKOzatavb9qtXr2Lq1KkQiUTw9vbGa6+9BpVKpd++ePFizJ8/H++99x6CgoL0UyZ89dVX&#10;GD16NKRSKQICAvDTn/5U35xSVlaGKVOmAAA8PT3B4XCwePFiAD2bgE3Foasp/PDhw4iPj4dEIsGs&#10;WbNQVVVldqyABzWPhOIAUAy6UBwoBgPNRx99hCVLluCVV15BQkICPv/8c4jFYmzatInVclEC2E8V&#10;FxcjKCgIUVFRyMzMhFwuN7ivTqfD9u3bkZmZiaCgoB7bJRKJvgZx8eLFuHTpEvbv34/z58+DYRjM&#10;nj0barV5y0c1Nzdj0aJFOHPmDLKzszF06FDMnj0bzc3dZ+D/wx/+gJ/85CcoKChAZmYmXnjhBdy4&#10;cQMA0NLSgpkzZ8LT0xM5OTnYuXMnjh07hmXLlnU7x/Hjx1FUVISjR4/iwIEDAAC1Wo13330XBQUF&#10;2Lt3L8rKyvRJXmhoKP71r38BAIqKilBVVYWPP/641/dhThxaW1vx4Ycf4quvvkJWVhbkcjlWrlxp&#10;VpwIIYQ4XnOz0uoH8KBL1aOPjo7e153u7OxEbm4u0tPT9a9xuVykp6fj/PnzDnnPBjGk3zl48CCz&#10;Y8cOpqCggDl06BCTlpbGhIWFMUqlstf9a2pqGADMRx99ZPS8t27dYgAwZ8+e1b9WV1fHiEQiZseO&#10;HQzDMMzmzZsZmUym375q1Spm+PDhBs+p1WoZqVTKfPfdd/rXADC/+MUvuu2XmprK/PKXv2QYhmH+&#10;/ve/M56enoxKpdJv//777xkul8tUV1czDMMwixYtYvz9/ZmOjg6j7yknJ4cBwDQ3NzMMwzAnT55k&#10;ADCNjY3d9nvyySeZ5cuXWxQHAMzt27f1+3z66aeMv7+/0fIQQghxvLa2NiYgIIABYPVDIpH0eG3V&#10;qlW9XreiooIBwJw7d67b62+++SYzduxYB7xzw6gPYD+UkZGh///k5GSkpqYiPDwcO3bswKuvvtpj&#10;f8bMAR43btwAn89Hamqq/jVvb2/Exsbqa+dMqampwTvvvINTp06htrYWWq0Wra2tPWoo09LSejzP&#10;z8/Xl2P48OFwc3PTbx8/fjx0Oh2Kiorg7+8PABg2bFiPfn+5ublYvXo1CgoK0NjYCJ1OBwCQy+VI&#10;SEiwaRzEYjGGDBmifx4YGEij9wghxAm5urqitLQUnZ2dVp+LYRhwON37AgqFQqvP62iUAA4AHh4e&#10;iImJwe3bt3vd7uvrCw8PD9y8edPuZVm0aBHq6+vx8ccfIzw8HEKhEGlpaTa56R73aIIIPGw6njlz&#10;JrZu3QpfX1/I5XLMnDnTLtcXCATdnnM4nEEzmpoQQvobV1dXuLq6OvSaPj4+4PF4qKmp6fZ6TU0N&#10;AgICHFqWx1EfwAFApVKhpKQEgYG9L+7O5XLxwgsvYOvWraisrOz1eI1Gg/j4eGg0Gly4cEG/rb6+&#10;HkVFRWbXnp09exa/+tWvMHv2bCQmJkIoFKKurq7HftnZ2T2ex8fHAwDi4+NRUFCAlpaWbuflcrlG&#10;18e8efMm6uvrsW7dOkycOBFxcXE9auS6agy1Wq3B89giDoQQQoiLiwtGjRqF48eP61/T6XQ4fvx4&#10;j5YwR6MEsB9auXIlTp8+jbKyMpw7dw5PP/00eDweFi5caPCY9957D6GhoUhNTcWXX36J69evo7i4&#10;GJs2bcLIkSOhUqkwdOhQzJs3D0uWLMGZM2dQUFCAF198EcHBwZg3b55ZZRs6dCi++uor3LhxAxcu&#10;XEBmZiZEIlGP/Xbu3IlNmzbh1q1bWLVqFS5evKgf5JGZmQlXV1csWrQIhYWFOHnyJF5//XW89NJL&#10;+ubf3oSFhcHFxQWffPIJ7ty5g/379/eY2y88PBwcDgcHDhzA/fv3u40sfvQ9WBsHQgghBADeeOMN&#10;bNy4Ef/85z9x48YN/PKXv0RLSwteeeUVVstFCWA/dO/ePSxcuBCxsbF47rnn4O3tjezsbPj6+ho8&#10;xsvLC9nZ2XjxxRexdu1ajBw5EhMnTsS2bdvwwQcf6Cce3bx5M0aNGoWnnnoKaWlpYBgGBw8e7NHc&#10;acgXX3yBxsZGpKSk4KWXXsKvfvWrXuc5WrNmDbZv347k5GR8+eWX2LZtm752TSwW4/Dhw2hoaMCY&#10;MWOwYMECTJs2DevXrzd6bV9fX2zZsgU7d+5EQkIC1q1bhw8//LDbPsHBwVizZg1++9vfwt/fv8fI&#10;4i7WxoEQQggBgOeffx4ffvgh/vjHP2LEiBHIz8/HoUOHjFZoOAKHoU5LhBBCCCGDCtUAEkIIIYQM&#10;MpQAEkIIIYQMMpQAEkIIIYQMMpQAEkIIIYQMMpQAEkJYkZWVhblz5yIoKAgcDgd79+5lu0gO9/77&#10;72PMmDGQSqXw8/PD/PnzUVRUxHaxHOqzzz5DcnIy3N3d4e7ujrS0NPzwww9sF4tV69atA4fDwYoV&#10;K9guikOtXr0aHA6n2yMuLo7tYg1YlAASQljR0tKC4cOH49NPP2W7KKw5ffo0li5diuzsbBw9ehRq&#10;tRozZszoNgn6QBcSEoJ169YhNzcXly5dwtSpUzFv3jxcu3aN7aKxIicnBxs2bEBycjLbRWFFYmIi&#10;qqqq9I8zZ86wXaQBi5aCI4SwIiMjo9u61oPRoUOHuj3fsmUL/Pz8kJubi0mTJrFUKseaO3dut+fv&#10;vfcePvvsM2RnZyMxMZGlUrFDpVIhMzMTGzduxNq1a9kuDiv4fD7rS6QNFlQDSAghTkKhUAB4MHH7&#10;YKTVarF9+3a0tLSwvkwWG5YuXYo5c+YgPT2d7aKwpri4GEFBQYiKikJmZibkcjnbRRqwqAaQEEKc&#10;gE6nw4oVKzB+/HgkJSWxXRyHunr1KtLS0tDe3g6JRII9e/YMunW3t2/fjry8POTk5LBdFNakpqZi&#10;y5YtiI2NRVVVFdasWYOJEyeisLAQUqmU7eINOJQAEkKIE1i6dCkKCwsHZZ+n2NhY5OfnQ6FQYNeu&#10;XVi0aBFOnz49aJLA8vJyLF++HEePHoWrqyvbxWHNo11CkpOTkZqaivDwcOzYsQOvvvoqiyUbmCgB&#10;JIQQli1btgwHDhxAVlYWQkJC2C6Ow7m4uCA6OhoAMGrUKOTk5ODjjz/Ghg0bWC6ZY+Tm5qK2thYp&#10;KSn617RaLbKysrB+/Xp0dHSAx+OxWEJ2eHh4ICYmBrdv32a7KAMSJYCEEMIShmHw+uuvY8+ePTh1&#10;6hQiIyPZLpJT0Ol06OjoYLsYDjNt2jRcvXq122uvvPIK4uLi8N///d+DMvkDHgyKKSkpwUsvvcR2&#10;UQYkSgAJIaxQqVTdftmXlpYiPz8fXl5eCAsLY7FkjrN06VJ888032LdvH6RSKaqrqwEAMpkMIpGI&#10;5dI5xu9+9ztkZGQgLCwMzc3N+Oabb3Dq1CkcPnyY7aI5jFQq7dHv083NDd7e3oOqP+jKlSsxd+5c&#10;hIeHo7KyEqtWrQKPx8PChQvZLtqARAkgIYQVly5dwpQpU/TP33jjDQDAokWLsGXLFpZK5VifffYZ&#10;AGDy5MndXt+8eTMWL17s+AKxoLa2Fi+//DKqqqogk8mQnJyMw4cPY/r06WwXjTjYvXv3sHDhQtTX&#10;18PX1xcTJkxAdnY2fH192S7agMRhGIZhuxCEEEIIIcRxaB5AQgghhJBBhhJAQgghhJBBhhJAQggh&#10;hJBBhhJAQgghhJBBhhJAQgghhJBBhhJAQgghhJBBhhJAQgghhJBBhhJAQgghhJBBhhJAQgghhJBB&#10;hhJAQgghhJBBhhJAQgghhJBBhhJAQgghhJBBhhJAQgghhJBBhhJAQgghhJBBhhJAQgghhJBBhhJA&#10;QgghhJBBhhJAQgghhJBBhhJAQgghhJBBhhJAQgghhJBBhhJAQgghhJBBhhJAQgghhJBBhhJAQggh&#10;hJBBhhJAQgghhJBBhhJAQgghhJBBhhJAQgghhJBBhhJAQgghhJBB5v8DYDu7/A7aPHoAAAAASUVO&#10;RK5CYIJQSwMEFAAGAAgAAAAhADVEZ9zgAAAACAEAAA8AAABkcnMvZG93bnJldi54bWxMj01Lw0AQ&#10;hu+C/2EZwZvdfGBaYyalFPVUBFtBvG2z0yQ0uxuy2yT9944nPQ7v8L7PU6xn04mRBt86ixAvIhBk&#10;K6dbWyN8Hl4fViB8UFarzllCuJKHdXl7U6hcu8l+0LgPteAS63OF0ITQ51L6qiGj/ML1ZDk7ucGo&#10;wOdQSz2oictNJ5MoyqRRreWFRvW0bag67y8G4W1S0yaNX8bd+bS9fh8e3792MSHe382bZxCB5vD3&#10;DL/4jA4lMx3dxWovOoQ0Y5WAsGQBjpdPSQLiiJBF6QpkWcj/AuUPAA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QItABQABgAIAAAAIQCxgme2CgEAABMCAAAT&#10;AAAAAAAAAAAAAAAAAAAAAABbQ29udGVudF9UeXBlc10ueG1sUEsBAi0AFAAGAAgAAAAhADj9If/W&#10;AAAAlAEAAAsAAAAAAAAAAAAAAAAAOwEAAF9yZWxzLy5yZWxzUEsBAi0AFAAGAAgAAAAhAKolKw0p&#10;AwAAMwwAAA4AAAAAAAAAAAAAAAAAOgIAAGRycy9lMm9Eb2MueG1sUEsBAi0ACgAAAAAAAAAhAK55&#10;4lgfvQAAH70AABQAAAAAAAAAAAAAAAAAjwUAAGRycy9tZWRpYS9pbWFnZTEucG5nUEsBAi0ACgAA&#10;AAAAAAAhAGQDftb9qAAA/agAABQAAAAAAAAAAAAAAAAA4MIAAGRycy9tZWRpYS9pbWFnZTIucG5n&#10;UEsBAi0ACgAAAAAAAAAhAJmVVP3Q7QAA0O0AABQAAAAAAAAAAAAAAAAAD2wBAGRycy9tZWRpYS9p&#10;bWFnZTMucG5nUEsBAi0ACgAAAAAAAAAhAJ5Id2XiygAA4soAABQAAAAAAAAAAAAAAAAAEVoCAGRy&#10;cy9tZWRpYS9pbWFnZTQucG5nUEsBAi0AFAAGAAgAAAAhADVEZ9zgAAAACAEAAA8AAAAAAAAAAAAA&#10;AAAAJSUDAGRycy9kb3ducmV2LnhtbFBLAQItABQABgAIAAAAIQBXffHq1AAAAK0CAAAZAAAAAAAA&#10;AAAAAAAAADImAwBkcnMvX3JlbHMvZTJvRG9jLnhtbC5yZWxzUEsFBgAAAAAJAAkAQgIAAD0nAw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3402;top:24056;width:26777;height:250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PHgwwAAANoAAAAPAAAAZHJzL2Rvd25yZXYueG1sRI/RagIx&#10;FETfC/5DuIIvUhMtqGyNIqIoWCjVfsBlc7tZ3Nwsm7iufn0jFPo4zMwZZrHqXCVaakLpWcN4pEAQ&#10;596UXGj4Pu9e5yBCRDZYeSYNdwqwWvZeFpgZf+Mvak+xEAnCIUMNNsY6kzLklhyGka+Jk/fjG4cx&#10;yaaQpsFbgrtKTpSaSoclpwWLNW0s5ZfT1Wn4sHvVPo6f963aDV0h52/VYbbXetDv1u8gInXxP/zX&#10;PhgNE3heSTdALn8BAAD//wMAUEsBAi0AFAAGAAgAAAAhANvh9svuAAAAhQEAABMAAAAAAAAAAAAA&#10;AAAAAAAAAFtDb250ZW50X1R5cGVzXS54bWxQSwECLQAUAAYACAAAACEAWvQsW78AAAAVAQAACwAA&#10;AAAAAAAAAAAAAAAfAQAAX3JlbHMvLnJlbHNQSwECLQAUAAYACAAAACEAgJzx4MMAAADaAAAADwAA&#10;AAAAAAAAAAAAAAAHAgAAZHJzL2Rvd25yZXYueG1sUEsFBgAAAAADAAMAtwAAAPcCAAAAAA==&#10;">
                  <v:imagedata r:id="rId10" o:title="" cropleft="19115f"/>
                </v:shape>
                <v:shape id="Picture 3" o:spid="_x0000_s1028" type="#_x0000_t75" style="position:absolute;top:24147;width:35467;height:24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SoZwwAAANoAAAAPAAAAZHJzL2Rvd25yZXYueG1sRI9Ba8JA&#10;FITvgv9heUJvZleFElJXKRXbSr1oSs+P7DMJZt+G7DZJ/fXdgtDjMDPfMOvtaBvRU+drxxoWiQJB&#10;XDhTc6nhM9/PUxA+IBtsHJOGH/Kw3Uwna8yMG/hE/TmUIkLYZ6ihCqHNpPRFRRZ94lri6F1cZzFE&#10;2ZXSdDhEuG3kUqlHabHmuFBhSy8VFdfzt9WwM2nKzcfbV3nw/pivbopeT0rrh9n4/AQi0Bj+w/f2&#10;u9Gwgr8r8QbIzS8AAAD//wMAUEsBAi0AFAAGAAgAAAAhANvh9svuAAAAhQEAABMAAAAAAAAAAAAA&#10;AAAAAAAAAFtDb250ZW50X1R5cGVzXS54bWxQSwECLQAUAAYACAAAACEAWvQsW78AAAAVAQAACwAA&#10;AAAAAAAAAAAAAAAfAQAAX3JlbHMvLnJlbHNQSwECLQAUAAYACAAAACEAblUqGcMAAADaAAAADwAA&#10;AAAAAAAAAAAAAAAHAgAAZHJzL2Rvd25yZXYueG1sUEsFBgAAAAADAAMAtwAAAPcCAAAAAA==&#10;">
                  <v:imagedata r:id="rId11" o:title=""/>
                </v:shape>
                <v:shape id="Picture 4" o:spid="_x0000_s1029" type="#_x0000_t75" style="position:absolute;left:33402;top:1784;width:26933;height:228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OrOwwAAANoAAAAPAAAAZHJzL2Rvd25yZXYueG1sRI/NaoNA&#10;FIX3gbzDcAPdhGa0lFBsJiKSQGlWtXXR3cW5URPnjjhTtW+fKRSyPJyfj7NLZ9OJkQbXWlYQbyIQ&#10;xJXVLdcKvj6Pjy8gnEfW2FkmBb/kIN0vFztMtJ34g8bC1yKMsEtQQeN9n0jpqoYMuo3tiYN3toNB&#10;H+RQSz3gFMZNJ5+iaCsNthwIDfaUN1Rdix8TuGX5Pq4xy08X/10dxniiczwp9bCas1cQnmZ/D/+3&#10;37SCZ/i7Em6A3N8AAAD//wMAUEsBAi0AFAAGAAgAAAAhANvh9svuAAAAhQEAABMAAAAAAAAAAAAA&#10;AAAAAAAAAFtDb250ZW50X1R5cGVzXS54bWxQSwECLQAUAAYACAAAACEAWvQsW78AAAAVAQAACwAA&#10;AAAAAAAAAAAAAAAfAQAAX3JlbHMvLnJlbHNQSwECLQAUAAYACAAAACEAbITqzsMAAADaAAAADwAA&#10;AAAAAAAAAAAAAAAHAgAAZHJzL2Rvd25yZXYueG1sUEsFBgAAAAADAAMAtwAAAPcCAAAAAA==&#10;">
                  <v:imagedata r:id="rId12" o:title="" croptop="4599f" cropbottom="1359f" cropleft="19053f"/>
                </v:shape>
                <v:shape id="Picture 5" o:spid="_x0000_s1030" type="#_x0000_t75" style="position:absolute;left:1467;width:34000;height:255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WtgxQAAANoAAAAPAAAAZHJzL2Rvd25yZXYueG1sRI9Pa8JA&#10;FMTvBb/D8oTe6kZp1UY3ofQPBPXQag8eH9lnEsy+DdlVEz+9KxR6HGbmN8wy7UwtztS6yrKC8SgC&#10;QZxbXXGh4Hf39TQH4TyyxtoyKejJQZoMHpYYa3vhHzpvfSEChF2MCkrvm1hKl5dk0I1sQxy8g20N&#10;+iDbQuoWLwFuajmJoqk0WHFYKLGh95Ly4/ZkFEw+833/vZ6dsme559UrbT7WV6fU47B7W4Dw1Pn/&#10;8F870wpe4H4l3ACZ3AAAAP//AwBQSwECLQAUAAYACAAAACEA2+H2y+4AAACFAQAAEwAAAAAAAAAA&#10;AAAAAAAAAAAAW0NvbnRlbnRfVHlwZXNdLnhtbFBLAQItABQABgAIAAAAIQBa9CxbvwAAABUBAAAL&#10;AAAAAAAAAAAAAAAAAB8BAABfcmVscy8ucmVsc1BLAQItABQABgAIAAAAIQANIWtgxQAAANoAAAAP&#10;AAAAAAAAAAAAAAAAAAcCAABkcnMvZG93bnJldi54bWxQSwUGAAAAAAMAAwC3AAAA+QIAAAAA&#10;">
                  <v:imagedata r:id="rId13" o:title=""/>
                </v:shape>
              </v:group>
            </w:pict>
          </mc:Fallback>
        </mc:AlternateContent>
      </w:r>
    </w:p>
    <w:p w14:paraId="777D776A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235B1E63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79A97F9F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7691F7C9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58DBD221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04191C6D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52642C4E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68049AB4" w14:textId="77777777" w:rsidR="00376F99" w:rsidRDefault="00376F99" w:rsidP="00376F99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p w14:paraId="2F160C92" w14:textId="1B27EE44" w:rsidR="00D91B14" w:rsidRPr="00376F99" w:rsidRDefault="00D91B14" w:rsidP="00376F99">
      <w:pPr>
        <w:tabs>
          <w:tab w:val="right" w:pos="8640"/>
        </w:tabs>
        <w:spacing w:line="480" w:lineRule="auto"/>
        <w:jc w:val="center"/>
        <w:rPr>
          <w:lang w:val="en-GB"/>
        </w:rPr>
      </w:pPr>
    </w:p>
    <w:sectPr w:rsidR="00D91B14" w:rsidRPr="00376F99" w:rsidSect="00D91B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3B5718"/>
    <w:multiLevelType w:val="multilevel"/>
    <w:tmpl w:val="134EEA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77455C9D"/>
    <w:multiLevelType w:val="hybridMultilevel"/>
    <w:tmpl w:val="60344936"/>
    <w:lvl w:ilvl="0" w:tplc="5B4AA79E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0482361">
    <w:abstractNumId w:val="1"/>
  </w:num>
  <w:num w:numId="2" w16cid:durableId="1439523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14"/>
    <w:rsid w:val="001E4842"/>
    <w:rsid w:val="00285AB7"/>
    <w:rsid w:val="002E2584"/>
    <w:rsid w:val="002E605F"/>
    <w:rsid w:val="00335F8D"/>
    <w:rsid w:val="00376F99"/>
    <w:rsid w:val="003E1BD4"/>
    <w:rsid w:val="00505814"/>
    <w:rsid w:val="005C6137"/>
    <w:rsid w:val="005E608C"/>
    <w:rsid w:val="006572A5"/>
    <w:rsid w:val="00821286"/>
    <w:rsid w:val="009663CC"/>
    <w:rsid w:val="00BF5D18"/>
    <w:rsid w:val="00D91B14"/>
    <w:rsid w:val="00DA621B"/>
    <w:rsid w:val="00E355DF"/>
    <w:rsid w:val="00E56EFF"/>
    <w:rsid w:val="00E82247"/>
    <w:rsid w:val="00EB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6A37"/>
  <w15:chartTrackingRefBased/>
  <w15:docId w15:val="{DFBA0D4E-B4BD-49CE-B11E-202C3E9F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14"/>
    <w:pPr>
      <w:spacing w:after="0" w:line="240" w:lineRule="auto"/>
    </w:pPr>
    <w:rPr>
      <w:rFonts w:ascii="Times New Roman" w:eastAsia="等线" w:hAnsi="Times New Roman" w:cs="Times New Roman"/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B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B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B1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B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B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B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B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B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B1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B1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B1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B1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B1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B1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91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B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91B14"/>
    <w:pPr>
      <w:spacing w:after="0" w:line="240" w:lineRule="auto"/>
    </w:pPr>
    <w:rPr>
      <w:rFonts w:ascii="Times New Roman" w:eastAsia="等线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A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h.yu@maastrichtuniversity.nl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Hao (EDUC)</dc:creator>
  <cp:keywords/>
  <dc:description/>
  <cp:lastModifiedBy>Yu, Hao (EDUC)</cp:lastModifiedBy>
  <cp:revision>21</cp:revision>
  <dcterms:created xsi:type="dcterms:W3CDTF">2024-07-17T17:59:00Z</dcterms:created>
  <dcterms:modified xsi:type="dcterms:W3CDTF">2024-07-17T18:33:00Z</dcterms:modified>
</cp:coreProperties>
</file>